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A4A40" w14:textId="2AC4A8A8" w:rsidR="00BE5224" w:rsidRPr="004D2FC0" w:rsidRDefault="00BE522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</w:t>
      </w:r>
      <w:r w:rsidR="007D478F"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aterial </w:t>
      </w:r>
      <w:r w:rsidR="000F28B3">
        <w:rPr>
          <w:rFonts w:ascii="Times New Roman" w:hAnsi="Times New Roman" w:cs="Times New Roman"/>
          <w:b/>
          <w:bCs/>
          <w:sz w:val="20"/>
          <w:szCs w:val="20"/>
          <w:lang w:val="en-GB"/>
        </w:rPr>
        <w:t>C</w:t>
      </w: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– </w:t>
      </w:r>
      <w:r w:rsidR="000F28B3">
        <w:rPr>
          <w:rFonts w:ascii="Times New Roman" w:hAnsi="Times New Roman" w:cs="Times New Roman"/>
          <w:b/>
          <w:bCs/>
          <w:sz w:val="20"/>
          <w:szCs w:val="20"/>
          <w:lang w:val="en-GB"/>
        </w:rPr>
        <w:t>Demographic Details of Included Protocols</w:t>
      </w:r>
    </w:p>
    <w:p w14:paraId="60626F2C" w14:textId="77777777" w:rsidR="00C321D3" w:rsidRDefault="00C321D3" w:rsidP="004D2FC0">
      <w:pPr>
        <w:spacing w:after="0"/>
        <w:ind w:left="-5"/>
        <w:rPr>
          <w:rFonts w:ascii="Times New Roman" w:hAnsi="Times New Roman" w:cs="Times New Roman"/>
          <w:i/>
          <w:iCs/>
          <w:sz w:val="20"/>
          <w:szCs w:val="20"/>
          <w:lang w:bidi="en-IE"/>
        </w:rPr>
      </w:pPr>
    </w:p>
    <w:p w14:paraId="0174BF57" w14:textId="77777777" w:rsidR="00C321D3" w:rsidRDefault="00C321D3" w:rsidP="004D2FC0">
      <w:pPr>
        <w:spacing w:after="0"/>
        <w:ind w:left="-5"/>
        <w:rPr>
          <w:rFonts w:ascii="Times New Roman" w:hAnsi="Times New Roman" w:cs="Times New Roman"/>
          <w:i/>
          <w:iCs/>
          <w:sz w:val="20"/>
          <w:szCs w:val="20"/>
          <w:lang w:bidi="en-IE"/>
        </w:rPr>
      </w:pPr>
    </w:p>
    <w:p w14:paraId="4A182504" w14:textId="3B4FDA41" w:rsidR="00EE3166" w:rsidRPr="004D2FC0" w:rsidRDefault="00EE3166" w:rsidP="004D2FC0">
      <w:pPr>
        <w:spacing w:after="0"/>
        <w:ind w:left="-5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Title: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r w:rsidR="004D2FC0" w:rsidRPr="004D2FC0">
        <w:rPr>
          <w:rFonts w:ascii="Times New Roman" w:hAnsi="Times New Roman" w:cs="Times New Roman"/>
          <w:sz w:val="20"/>
          <w:szCs w:val="20"/>
          <w:lang w:bidi="en-IE"/>
        </w:rPr>
        <w:t>Dissemination Planning in Exercise Oncology Trials - A Systematic Review of Trial Protocols</w:t>
      </w:r>
    </w:p>
    <w:p w14:paraId="4421F17D" w14:textId="77777777" w:rsidR="00EE3166" w:rsidRPr="004D2FC0" w:rsidRDefault="00EE3166" w:rsidP="00EE3166">
      <w:pPr>
        <w:spacing w:after="0" w:line="240" w:lineRule="auto"/>
        <w:ind w:left="-5"/>
        <w:rPr>
          <w:rFonts w:ascii="Times New Roman" w:hAnsi="Times New Roman" w:cs="Times New Roman"/>
          <w:sz w:val="20"/>
          <w:szCs w:val="20"/>
          <w:lang w:bidi="en-IE"/>
        </w:rPr>
      </w:pPr>
    </w:p>
    <w:p w14:paraId="0493C828" w14:textId="405C6864" w:rsidR="00EE3166" w:rsidRPr="004D2FC0" w:rsidRDefault="00EE3166" w:rsidP="004D2FC0">
      <w:pPr>
        <w:spacing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Authors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: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 xml:space="preserve">Emily Smyth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Lydia Politi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3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Emer Guinan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David Mockler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4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, and Linda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 xml:space="preserve"> 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lang w:val="en-US"/>
          <w14:ligatures w14:val="none"/>
        </w:rPr>
        <w:t>O’Neill</w:t>
      </w:r>
      <w:r w:rsidR="004D2FC0"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1,2</w:t>
      </w:r>
      <w:r w:rsidR="00F20E06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:lang w:val="en-US"/>
          <w14:ligatures w14:val="none"/>
        </w:rPr>
        <w:t>,5</w:t>
      </w:r>
    </w:p>
    <w:p w14:paraId="6E2488B7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</w:p>
    <w:p w14:paraId="7F3D2621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Affiliations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>:</w:t>
      </w:r>
    </w:p>
    <w:p w14:paraId="67ECB3FA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451CEFCB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1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 xml:space="preserve"> Discipline of Physiotherapy, Trinity College Dublin, Dublin, Ireland </w:t>
      </w:r>
    </w:p>
    <w:p w14:paraId="02280B8D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2 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Trinity St James's Cancer Institute, Dublin, Ireland</w:t>
      </w:r>
    </w:p>
    <w:p w14:paraId="554FDAAA" w14:textId="77777777" w:rsidR="004D2FC0" w:rsidRP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3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 xml:space="preserve"> School of Biochemistry and Immunology, Trinity College Dublin, The University of Dublin, Dublin, Ireland</w:t>
      </w:r>
    </w:p>
    <w:p w14:paraId="73849FAC" w14:textId="77777777" w:rsidR="004D2FC0" w:rsidRDefault="004D2FC0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4 </w:t>
      </w:r>
      <w:r w:rsidRPr="004D2FC0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John Stearne Library, Trinity Centre for Health Sciences, St. James’s Hospital, Dublin, Ireland</w:t>
      </w:r>
    </w:p>
    <w:p w14:paraId="01D04748" w14:textId="77777777" w:rsidR="00F20E06" w:rsidRPr="00F20E06" w:rsidRDefault="00F20E06" w:rsidP="00F20E06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F20E06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5</w:t>
      </w:r>
      <w:r w:rsidRPr="00F20E06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Clinical Research Centre, School of Medicine, University College Dublin, Dublin, Ireland</w:t>
      </w:r>
    </w:p>
    <w:p w14:paraId="6F1E8B3B" w14:textId="77777777" w:rsidR="00F20E06" w:rsidRPr="004D2FC0" w:rsidRDefault="00F20E06" w:rsidP="004D2FC0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</w:p>
    <w:p w14:paraId="69DF449E" w14:textId="77777777" w:rsidR="00EE3166" w:rsidRPr="004D2FC0" w:rsidRDefault="00EE3166" w:rsidP="009356B6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355843DB" w14:textId="3DDE0BFD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i/>
          <w:iCs/>
          <w:sz w:val="20"/>
          <w:szCs w:val="20"/>
          <w:lang w:bidi="en-IE"/>
        </w:rPr>
        <w:t>Corresponding Author</w:t>
      </w:r>
      <w:r w:rsidRPr="004D2FC0">
        <w:rPr>
          <w:rFonts w:ascii="Times New Roman" w:hAnsi="Times New Roman" w:cs="Times New Roman"/>
          <w:sz w:val="20"/>
          <w:szCs w:val="20"/>
          <w:lang w:bidi="en-IE"/>
        </w:rPr>
        <w:t>:</w:t>
      </w:r>
      <w:r w:rsidR="004D2FC0" w:rsidRPr="004D2FC0">
        <w:rPr>
          <w:rFonts w:ascii="Times New Roman" w:hAnsi="Times New Roman" w:cs="Times New Roman"/>
          <w:sz w:val="20"/>
          <w:szCs w:val="20"/>
          <w:lang w:bidi="en-IE"/>
        </w:rPr>
        <w:t xml:space="preserve"> Dr Linda O’Neill</w:t>
      </w:r>
    </w:p>
    <w:p w14:paraId="162FF5F6" w14:textId="77777777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48FBAA32" w14:textId="57B84EEE" w:rsidR="00EE3166" w:rsidRPr="004D2FC0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4D2FC0">
        <w:rPr>
          <w:rFonts w:ascii="Times New Roman" w:hAnsi="Times New Roman" w:cs="Times New Roman"/>
          <w:sz w:val="20"/>
          <w:szCs w:val="20"/>
          <w:lang w:bidi="en-IE"/>
        </w:rPr>
        <w:t>E-mail:</w:t>
      </w:r>
      <w:r w:rsidR="00F20E06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hyperlink r:id="rId8" w:history="1">
        <w:r w:rsidR="00F20E06" w:rsidRPr="005C453E">
          <w:rPr>
            <w:rStyle w:val="Hyperlink"/>
            <w:rFonts w:ascii="Times New Roman" w:hAnsi="Times New Roman" w:cs="Times New Roman"/>
            <w:sz w:val="20"/>
            <w:szCs w:val="20"/>
            <w:lang w:bidi="en-IE"/>
          </w:rPr>
          <w:t>loneill4@tcd.ie</w:t>
        </w:r>
      </w:hyperlink>
      <w:r w:rsidR="00F20E06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</w:p>
    <w:p w14:paraId="15181D77" w14:textId="77777777" w:rsidR="004D2FC0" w:rsidRPr="004D2FC0" w:rsidRDefault="004D2FC0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2E6B7CD4" w14:textId="77777777" w:rsidR="004D2FC0" w:rsidRPr="004D2FC0" w:rsidRDefault="004D2FC0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3D439612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5725E47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5B8632E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D305EF2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64DB034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90EB62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7D460283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666179D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E212E05" w14:textId="77777777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497F89A" w14:textId="0A1A7555" w:rsidR="00E97F2E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ry</w:t>
      </w:r>
      <w:r w:rsidRPr="004D2FC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Material </w:t>
      </w:r>
      <w:r w:rsidR="000F28B3">
        <w:rPr>
          <w:rFonts w:ascii="Times New Roman" w:hAnsi="Times New Roman" w:cs="Times New Roman"/>
          <w:b/>
          <w:bCs/>
          <w:sz w:val="20"/>
          <w:szCs w:val="20"/>
          <w:lang w:val="en-GB"/>
        </w:rPr>
        <w:t>C – Demographic Details of Included Protocols</w:t>
      </w:r>
    </w:p>
    <w:p w14:paraId="0E8A5DCA" w14:textId="43A1CD25" w:rsidR="00E97F2E" w:rsidRPr="004D2FC0" w:rsidRDefault="00E97F2E" w:rsidP="00E97F2E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tbl>
      <w:tblPr>
        <w:tblStyle w:val="TableGrid1"/>
        <w:tblW w:w="14390" w:type="dxa"/>
        <w:tblLook w:val="04A0" w:firstRow="1" w:lastRow="0" w:firstColumn="1" w:lastColumn="0" w:noHBand="0" w:noVBand="1"/>
      </w:tblPr>
      <w:tblGrid>
        <w:gridCol w:w="2731"/>
        <w:gridCol w:w="1181"/>
        <w:gridCol w:w="915"/>
        <w:gridCol w:w="1646"/>
        <w:gridCol w:w="1491"/>
        <w:gridCol w:w="926"/>
        <w:gridCol w:w="1347"/>
        <w:gridCol w:w="1535"/>
        <w:gridCol w:w="1337"/>
        <w:gridCol w:w="1281"/>
      </w:tblGrid>
      <w:tr w:rsidR="00397B49" w:rsidRPr="00397B49" w14:paraId="601E109E" w14:textId="77777777" w:rsidTr="00D878A3">
        <w:trPr>
          <w:trHeight w:val="900"/>
        </w:trPr>
        <w:tc>
          <w:tcPr>
            <w:tcW w:w="2731" w:type="dxa"/>
            <w:hideMark/>
          </w:tcPr>
          <w:p w14:paraId="04F8C420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thor, Date</w:t>
            </w:r>
          </w:p>
        </w:tc>
        <w:tc>
          <w:tcPr>
            <w:tcW w:w="1181" w:type="dxa"/>
            <w:hideMark/>
          </w:tcPr>
          <w:p w14:paraId="5688A4A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untry</w:t>
            </w:r>
          </w:p>
        </w:tc>
        <w:tc>
          <w:tcPr>
            <w:tcW w:w="915" w:type="dxa"/>
            <w:hideMark/>
          </w:tcPr>
          <w:p w14:paraId="5320F71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lanned Sample Size</w:t>
            </w:r>
          </w:p>
        </w:tc>
        <w:tc>
          <w:tcPr>
            <w:tcW w:w="1646" w:type="dxa"/>
            <w:hideMark/>
          </w:tcPr>
          <w:p w14:paraId="32B3896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ncer Types</w:t>
            </w:r>
          </w:p>
        </w:tc>
        <w:tc>
          <w:tcPr>
            <w:tcW w:w="1491" w:type="dxa"/>
            <w:hideMark/>
          </w:tcPr>
          <w:p w14:paraId="2CAA93F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imepoint in Cancer Trajectory of Intervention</w:t>
            </w:r>
          </w:p>
        </w:tc>
        <w:tc>
          <w:tcPr>
            <w:tcW w:w="926" w:type="dxa"/>
            <w:hideMark/>
          </w:tcPr>
          <w:p w14:paraId="26FB9EB6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umber of Trial Arms</w:t>
            </w:r>
          </w:p>
        </w:tc>
        <w:tc>
          <w:tcPr>
            <w:tcW w:w="1347" w:type="dxa"/>
            <w:hideMark/>
          </w:tcPr>
          <w:p w14:paraId="1E046B2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Exercise Intervention</w:t>
            </w:r>
          </w:p>
        </w:tc>
        <w:tc>
          <w:tcPr>
            <w:tcW w:w="1535" w:type="dxa"/>
            <w:hideMark/>
          </w:tcPr>
          <w:p w14:paraId="2A8EC7F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mparator 1</w:t>
            </w:r>
          </w:p>
        </w:tc>
        <w:tc>
          <w:tcPr>
            <w:tcW w:w="1337" w:type="dxa"/>
            <w:hideMark/>
          </w:tcPr>
          <w:p w14:paraId="429A866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mparator 2</w:t>
            </w:r>
          </w:p>
        </w:tc>
        <w:tc>
          <w:tcPr>
            <w:tcW w:w="1281" w:type="dxa"/>
            <w:hideMark/>
          </w:tcPr>
          <w:p w14:paraId="3D2218CC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mparator 3</w:t>
            </w:r>
          </w:p>
        </w:tc>
      </w:tr>
      <w:tr w:rsidR="00397B49" w:rsidRPr="00397B49" w14:paraId="566CC8F4" w14:textId="77777777" w:rsidTr="00D878A3">
        <w:trPr>
          <w:trHeight w:val="600"/>
        </w:trPr>
        <w:tc>
          <w:tcPr>
            <w:tcW w:w="2731" w:type="dxa"/>
            <w:hideMark/>
          </w:tcPr>
          <w:p w14:paraId="7C705450" w14:textId="4851083D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ntunes P. et al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Antunes&lt;/Author&gt;&lt;Year&gt;2019&lt;/Year&gt;&lt;RecNum&gt;1629&lt;/RecNum&gt;&lt;DisplayText&gt;[1]&lt;/DisplayText&gt;&lt;record&gt;&lt;rec-number&gt;1629&lt;/rec-number&gt;&lt;foreign-keys&gt;&lt;key app="EN" db-id="9zxfsev2ms0peeeave8xpfpbwpx00zss2vx2" timestamp="1722459076"&gt;1629&lt;/key&gt;&lt;/foreign-keys&gt;&lt;ref-type name="Journal Article"&gt;17&lt;/ref-type&gt;&lt;contributors&gt;&lt;authors&gt;&lt;author&gt;Antunes, P.&lt;/author&gt;&lt;author&gt;Esteves, D.&lt;/author&gt;&lt;author&gt;Nunes, C.&lt;/author&gt;&lt;author&gt;Sampaio, F.&lt;/author&gt;&lt;author&gt;Ascensão, A.&lt;/author&gt;&lt;author&gt;Vilela, E.&lt;/author&gt;&lt;author&gt;Teixeira, M.&lt;/author&gt;&lt;author&gt;Amarelo, A. L.&lt;/author&gt;&lt;author&gt;Joaquim, A.&lt;/author&gt;&lt;/authors&gt;&lt;/contributors&gt;&lt;titles&gt;&lt;title&gt;Impact of exercise training on cardiotoxicity and cardiac health outcomes in women with breast cancer anthracycline chemotherapy: A study protocol for a randomized controlled trial&lt;/title&gt;&lt;secondary-title&gt;Trials&lt;/secondary-title&gt;&lt;/titles&gt;&lt;periodical&gt;&lt;full-title&gt;Trials&lt;/full-title&gt;&lt;abbr-1&gt;Trials&lt;/abbr-1&gt;&lt;/periodical&gt;&lt;volume&gt;20&lt;/volume&gt;&lt;number&gt;1&lt;/number&gt;&lt;dates&gt;&lt;year&gt;2019&lt;/year&gt;&lt;/dates&gt;&lt;urls&gt;&lt;related-urls&gt;&lt;url&gt;https://www.embase.com/search/results?subaction=viewrecord&amp;amp;id=L628534518&amp;amp;from=export&lt;/url&gt;&lt;/related-urls&gt;&lt;/urls&gt;&lt;electronic-resource-num&gt;10.1186/s13063-019-3499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C5F75D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rtugal</w:t>
            </w:r>
          </w:p>
        </w:tc>
        <w:tc>
          <w:tcPr>
            <w:tcW w:w="915" w:type="dxa"/>
            <w:hideMark/>
          </w:tcPr>
          <w:p w14:paraId="7539F31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90</w:t>
            </w:r>
          </w:p>
        </w:tc>
        <w:tc>
          <w:tcPr>
            <w:tcW w:w="1646" w:type="dxa"/>
            <w:hideMark/>
          </w:tcPr>
          <w:p w14:paraId="4B303FD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150D8CF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43E4ED17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06868A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00833AE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4576F21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F32AEE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5CB10DA6" w14:textId="77777777" w:rsidTr="00D878A3">
        <w:trPr>
          <w:trHeight w:val="300"/>
        </w:trPr>
        <w:tc>
          <w:tcPr>
            <w:tcW w:w="2731" w:type="dxa"/>
            <w:hideMark/>
          </w:tcPr>
          <w:p w14:paraId="26662E5B" w14:textId="67B5E5D9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rthuso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F.Z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Arthuso&lt;/Author&gt;&lt;Year&gt;2021&lt;/Year&gt;&lt;RecNum&gt;1630&lt;/RecNum&gt;&lt;DisplayText&gt;[2]&lt;/DisplayText&gt;&lt;record&gt;&lt;rec-number&gt;1630&lt;/rec-number&gt;&lt;foreign-keys&gt;&lt;key app="EN" db-id="9zxfsev2ms0peeeave8xpfpbwpx00zss2vx2" timestamp="1722459076"&gt;1630&lt;/key&gt;&lt;/foreign-keys&gt;&lt;ref-type name="Journal Article"&gt;17&lt;/ref-type&gt;&lt;contributors&gt;&lt;authors&gt;&lt;author&gt;Arthuso, F. Z.&lt;/author&gt;&lt;author&gt;Fairey, A. S.&lt;/author&gt;&lt;author&gt;Boulé, N. G.&lt;/author&gt;&lt;author&gt;Courneya, K. S.&lt;/author&gt;&lt;/authors&gt;&lt;/contributors&gt;&lt;titles&gt;&lt;title&gt;Bladder cancer and exeRcise trAining during intraVesical thErapy - The BRAVE trial: A study protocol for a prospective, single-centre, phase II randomised controlled trial&lt;/title&gt;&lt;secondary-title&gt;BMJ open&lt;/secondary-title&gt;&lt;/titles&gt;&lt;periodical&gt;&lt;full-title&gt;BMJ Open&lt;/full-title&gt;&lt;/periodical&gt;&lt;volume&gt;11&lt;/volume&gt;&lt;number&gt;9&lt;/number&gt;&lt;dates&gt;&lt;year&gt;2021&lt;/year&gt;&lt;/dates&gt;&lt;urls&gt;&lt;related-urls&gt;&lt;url&gt;https://www.embase.com/search/results?subaction=viewrecord&amp;amp;id=L636088388&amp;amp;from=export&lt;/url&gt;&lt;/related-urls&gt;&lt;/urls&gt;&lt;electronic-resource-num&gt;10.1136/bmjopen-2021-05578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90D1A3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nada</w:t>
            </w:r>
          </w:p>
        </w:tc>
        <w:tc>
          <w:tcPr>
            <w:tcW w:w="915" w:type="dxa"/>
            <w:hideMark/>
          </w:tcPr>
          <w:p w14:paraId="46B4BDC6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6</w:t>
            </w:r>
          </w:p>
        </w:tc>
        <w:tc>
          <w:tcPr>
            <w:tcW w:w="1646" w:type="dxa"/>
            <w:hideMark/>
          </w:tcPr>
          <w:p w14:paraId="1EE13B6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41B1D76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djuvant therapy phase </w:t>
            </w:r>
          </w:p>
        </w:tc>
        <w:tc>
          <w:tcPr>
            <w:tcW w:w="926" w:type="dxa"/>
            <w:hideMark/>
          </w:tcPr>
          <w:p w14:paraId="5EA09E1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2DCFFB7" w14:textId="7338B62F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034AEDE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C95189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EDC839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1B4ED0F3" w14:textId="77777777" w:rsidTr="00D878A3">
        <w:trPr>
          <w:trHeight w:val="300"/>
        </w:trPr>
        <w:tc>
          <w:tcPr>
            <w:tcW w:w="2731" w:type="dxa"/>
            <w:hideMark/>
          </w:tcPr>
          <w:p w14:paraId="0F657253" w14:textId="03D21933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ourne J.E. et al,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Bourne&lt;/Author&gt;&lt;Year&gt;2023&lt;/Year&gt;&lt;RecNum&gt;1631&lt;/RecNum&gt;&lt;DisplayText&gt;[3]&lt;/DisplayText&gt;&lt;record&gt;&lt;rec-number&gt;1631&lt;/rec-number&gt;&lt;foreign-keys&gt;&lt;key app="EN" db-id="9zxfsev2ms0peeeave8xpfpbwpx00zss2vx2" timestamp="1722459076"&gt;1631&lt;/key&gt;&lt;/foreign-keys&gt;&lt;ref-type name="Journal Article"&gt;17&lt;/ref-type&gt;&lt;contributors&gt;&lt;authors&gt;&lt;author&gt;Bourne, J. E.&lt;/author&gt;&lt;author&gt;Foster, C.&lt;/author&gt;&lt;author&gt;Forte, C.&lt;/author&gt;&lt;author&gt;Aning, J.&lt;/author&gt;&lt;author&gt;Potter, S.&lt;/author&gt;&lt;author&gt;Hart, E. C.&lt;/author&gt;&lt;author&gt;Armstrong, M. E. G.&lt;/author&gt;&lt;/authors&gt;&lt;/contributors&gt;&lt;titles&gt;&lt;title&gt;Study protocol for two pilot randomised controlled trials aimed at increasing physical activity using electrically assisted bicycles to enhance prostate or breast cancer survival&lt;/title&gt;&lt;secondary-title&gt;Pilot and Feasibility Studies&lt;/secondary-title&gt;&lt;/titles&gt;&lt;periodical&gt;&lt;full-title&gt;Pilot and Feasibility Studies&lt;/full-title&gt;&lt;/periodical&gt;&lt;volume&gt;9&lt;/volume&gt;&lt;number&gt;1&lt;/number&gt;&lt;dates&gt;&lt;year&gt;2023&lt;/year&gt;&lt;/dates&gt;&lt;urls&gt;&lt;related-urls&gt;&lt;url&gt;https://www.embase.com/search/results?subaction=viewrecord&amp;amp;id=L2022810008&amp;amp;from=export&lt;/url&gt;&lt;/related-urls&gt;&lt;/urls&gt;&lt;electronic-resource-num&gt;10.1186/s40814-023-01293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1DF858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3712B921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0</w:t>
            </w:r>
          </w:p>
        </w:tc>
        <w:tc>
          <w:tcPr>
            <w:tcW w:w="1646" w:type="dxa"/>
            <w:hideMark/>
          </w:tcPr>
          <w:p w14:paraId="6454F11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and breast cancer</w:t>
            </w:r>
          </w:p>
        </w:tc>
        <w:tc>
          <w:tcPr>
            <w:tcW w:w="1491" w:type="dxa"/>
            <w:hideMark/>
          </w:tcPr>
          <w:p w14:paraId="29B1F1D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wo timepoints: 1: At diagnosis, 2: Completion of primary cancer treatment </w:t>
            </w:r>
          </w:p>
        </w:tc>
        <w:tc>
          <w:tcPr>
            <w:tcW w:w="926" w:type="dxa"/>
            <w:hideMark/>
          </w:tcPr>
          <w:p w14:paraId="2A97DA4A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E9E152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E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  <w:t>bike training</w:t>
            </w:r>
          </w:p>
        </w:tc>
        <w:tc>
          <w:tcPr>
            <w:tcW w:w="1535" w:type="dxa"/>
            <w:hideMark/>
          </w:tcPr>
          <w:p w14:paraId="319E9C4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aitlist </w:t>
            </w:r>
          </w:p>
        </w:tc>
        <w:tc>
          <w:tcPr>
            <w:tcW w:w="1337" w:type="dxa"/>
            <w:hideMark/>
          </w:tcPr>
          <w:p w14:paraId="2CDE86E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FEABC8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26D03C13" w14:textId="77777777" w:rsidTr="00D878A3">
        <w:trPr>
          <w:trHeight w:val="300"/>
        </w:trPr>
        <w:tc>
          <w:tcPr>
            <w:tcW w:w="2731" w:type="dxa"/>
            <w:hideMark/>
          </w:tcPr>
          <w:p w14:paraId="39B2A85C" w14:textId="5EDFCF22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unet J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Brunet&lt;/Author&gt;&lt;Year&gt;2020&lt;/Year&gt;&lt;RecNum&gt;1632&lt;/RecNum&gt;&lt;DisplayText&gt;[4]&lt;/DisplayText&gt;&lt;record&gt;&lt;rec-number&gt;1632&lt;/rec-number&gt;&lt;foreign-keys&gt;&lt;key app="EN" db-id="9zxfsev2ms0peeeave8xpfpbwpx00zss2vx2" timestamp="1722459076"&gt;1632&lt;/key&gt;&lt;/foreign-keys&gt;&lt;ref-type name="Journal Article"&gt;17&lt;/ref-type&gt;&lt;contributors&gt;&lt;authors&gt;&lt;author&gt;Brunet, J.&lt;/author&gt;&lt;author&gt;Barrett-Bernstein, M.&lt;/author&gt;&lt;author&gt;Zadravec, K.&lt;/author&gt;&lt;author&gt;Taljaard, M.&lt;/author&gt;&lt;author&gt;Levasseur, N.&lt;/author&gt;&lt;author&gt;Srikanthan, A.&lt;/author&gt;&lt;author&gt;Bland, K. A.&lt;/author&gt;&lt;author&gt;Collins, B.&lt;/author&gt;&lt;author&gt;Kam, J. W. Y.&lt;/author&gt;&lt;author&gt;Handy, T. C.&lt;/author&gt;&lt;author&gt;Hayden, S.&lt;/author&gt;&lt;author&gt;Simmons, C.&lt;/author&gt;&lt;author&gt;Smith, A. M.&lt;/author&gt;&lt;author&gt;Virji-Babul, N.&lt;/author&gt;&lt;author&gt;Campbell, K. L.&lt;/author&gt;&lt;/authors&gt;&lt;/contributors&gt;&lt;titles&gt;&lt;title&gt;Study protocol of the Aerobic exercise and CogniTIVe functioning in women with breAsT cancEr (ACTIVATE) trial: A two-arm, two-centre randomiz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499918&amp;amp;from=export&lt;/url&gt;&lt;/related-urls&gt;&lt;/urls&gt;&lt;electronic-resource-num&gt;10.1186/s12885-020-07196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5F1A01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anada </w:t>
            </w:r>
          </w:p>
        </w:tc>
        <w:tc>
          <w:tcPr>
            <w:tcW w:w="915" w:type="dxa"/>
            <w:hideMark/>
          </w:tcPr>
          <w:p w14:paraId="7197AE47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4</w:t>
            </w:r>
          </w:p>
        </w:tc>
        <w:tc>
          <w:tcPr>
            <w:tcW w:w="1646" w:type="dxa"/>
            <w:hideMark/>
          </w:tcPr>
          <w:p w14:paraId="6305D9C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72803DB2" w14:textId="3570A45F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wo ti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e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ints: 1 neoadjuvant chemotherapy phase, 2: adjuvant chemotherapy treatment phase</w:t>
            </w:r>
          </w:p>
        </w:tc>
        <w:tc>
          <w:tcPr>
            <w:tcW w:w="926" w:type="dxa"/>
            <w:hideMark/>
          </w:tcPr>
          <w:p w14:paraId="3CCBBB6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EE1C51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66541A8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438A154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35FA1D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23674196" w14:textId="77777777" w:rsidTr="00D878A3">
        <w:trPr>
          <w:trHeight w:val="600"/>
        </w:trPr>
        <w:tc>
          <w:tcPr>
            <w:tcW w:w="2731" w:type="dxa"/>
            <w:hideMark/>
          </w:tcPr>
          <w:p w14:paraId="1D9D7A9F" w14:textId="37AE513D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rraça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.V. et 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arraça&lt;/Author&gt;&lt;Year&gt;2023&lt;/Year&gt;&lt;RecNum&gt;1633&lt;/RecNum&gt;&lt;DisplayText&gt;[5]&lt;/DisplayText&gt;&lt;record&gt;&lt;rec-number&gt;1633&lt;/rec-number&gt;&lt;foreign-keys&gt;&lt;key app="EN" db-id="9zxfsev2ms0peeeave8xpfpbwpx00zss2vx2" timestamp="1722459076"&gt;1633&lt;/key&gt;&lt;/foreign-keys&gt;&lt;ref-type name="Journal Article"&gt;17&lt;/ref-type&gt;&lt;contributors&gt;&lt;authors&gt;&lt;author&gt;Carraça, E. V.&lt;/author&gt;&lt;author&gt;Rodrigues, B.&lt;/author&gt;&lt;author&gt;Franco, S.&lt;/author&gt;&lt;author&gt;Nobre, I.&lt;/author&gt;&lt;author&gt;Jerónimo, F.&lt;/author&gt;&lt;author&gt;Ilharco, V.&lt;/author&gt;&lt;author&gt;Gabriel, F.&lt;/author&gt;&lt;author&gt;Ribeiro, L.&lt;/author&gt;&lt;author&gt;Palmeira, A. L.&lt;/author&gt;&lt;author&gt;Silva, M. N.&lt;/author&gt;&lt;/authors&gt;&lt;/contributors&gt;&lt;titles&gt;&lt;title&gt;Promoting physical activity through supervised vs motivational behavior change interventions in breast cancer survivors on aromatase inhibitors (PAC-WOMAN): protocol for a 3-arm pragmatic randomized controlled trial&lt;/title&gt;&lt;secondary-title&gt;BMC cancer&lt;/secondary-title&gt;&lt;/titles&gt;&lt;periodical&gt;&lt;full-title&gt;BMC Cancer&lt;/full-title&gt;&lt;abbr-1&gt;BMC cancer&lt;/abbr-1&gt;&lt;/periodical&gt;&lt;volume&gt;23&lt;/volume&gt;&lt;number&gt;1&lt;/number&gt;&lt;dates&gt;&lt;year&gt;2023&lt;/year&gt;&lt;/dates&gt;&lt;urls&gt;&lt;related-urls&gt;&lt;url&gt;https://www.embase.com/search/results?subaction=viewrecord&amp;amp;id=L2024274337&amp;amp;from=export&lt;/url&gt;&lt;/related-urls&gt;&lt;/urls&gt;&lt;electronic-resource-num&gt;10.1186/s12885-023-11137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D75F7C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rtugal</w:t>
            </w:r>
          </w:p>
        </w:tc>
        <w:tc>
          <w:tcPr>
            <w:tcW w:w="915" w:type="dxa"/>
            <w:hideMark/>
          </w:tcPr>
          <w:p w14:paraId="71B09610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2</w:t>
            </w:r>
          </w:p>
        </w:tc>
        <w:tc>
          <w:tcPr>
            <w:tcW w:w="1646" w:type="dxa"/>
            <w:hideMark/>
          </w:tcPr>
          <w:p w14:paraId="1E79EA2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4618F498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cancer treatment (≥1 month )</w:t>
            </w:r>
          </w:p>
        </w:tc>
        <w:tc>
          <w:tcPr>
            <w:tcW w:w="926" w:type="dxa"/>
            <w:hideMark/>
          </w:tcPr>
          <w:p w14:paraId="466C52E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44B5EA3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erobic exercise and resistance training </w:t>
            </w:r>
          </w:p>
        </w:tc>
        <w:tc>
          <w:tcPr>
            <w:tcW w:w="1535" w:type="dxa"/>
            <w:hideMark/>
          </w:tcPr>
          <w:p w14:paraId="11E65E6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hysical activity counselling  </w:t>
            </w:r>
          </w:p>
        </w:tc>
        <w:tc>
          <w:tcPr>
            <w:tcW w:w="1337" w:type="dxa"/>
            <w:hideMark/>
          </w:tcPr>
          <w:p w14:paraId="4DC14268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281" w:type="dxa"/>
            <w:hideMark/>
          </w:tcPr>
          <w:p w14:paraId="0A1D5C36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400486EC" w14:textId="77777777" w:rsidTr="00D878A3">
        <w:trPr>
          <w:trHeight w:val="300"/>
        </w:trPr>
        <w:tc>
          <w:tcPr>
            <w:tcW w:w="2731" w:type="dxa"/>
            <w:hideMark/>
          </w:tcPr>
          <w:p w14:paraId="4B4BD349" w14:textId="16008C02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rdier D. et al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ordier&lt;/Author&gt;&lt;Year&gt;2019&lt;/Year&gt;&lt;RecNum&gt;1634&lt;/RecNum&gt;&lt;DisplayText&gt;[6]&lt;/DisplayText&gt;&lt;record&gt;&lt;rec-number&gt;1634&lt;/rec-number&gt;&lt;foreign-keys&gt;&lt;key app="EN" db-id="9zxfsev2ms0peeeave8xpfpbwpx00zss2vx2" timestamp="1722459076"&gt;1634&lt;/key&gt;&lt;/foreign-keys&gt;&lt;ref-type name="Journal Article"&gt;17&lt;/ref-type&gt;&lt;contributors&gt;&lt;authors&gt;&lt;author&gt;Cordier, D.&lt;/author&gt;&lt;author&gt;Gerber, M.&lt;/author&gt;&lt;author&gt;Brand, S.&lt;/author&gt;&lt;/authors&gt;&lt;/contributors&gt;&lt;titles&gt;&lt;title&gt;Effects of two types of exercise training on psychological well-being, sleep, quality of life and physical fitness in patients with high-grade glioma (WHO III and IV): Study protocol for a randomized controlled trial&lt;/title&gt;&lt;secondary-title&gt;Cancer Communications&lt;/secondary-title&gt;&lt;/titles&gt;&lt;periodical&gt;&lt;full-title&gt;Cancer Communications&lt;/full-title&gt;&lt;/periodical&gt;&lt;volume&gt;39&lt;/volume&gt;&lt;number&gt;1&lt;/number&gt;&lt;dates&gt;&lt;year&gt;2019&lt;/year&gt;&lt;/dates&gt;&lt;urls&gt;&lt;related-urls&gt;&lt;url&gt;https://www.embase.com/search/results?subaction=viewrecord&amp;amp;id=L628847390&amp;amp;from=export&lt;/url&gt;&lt;/related-urls&gt;&lt;/urls&gt;&lt;electronic-resource-num&gt;10.1186/s40880-019-0390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6F56F6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witzerland </w:t>
            </w:r>
          </w:p>
        </w:tc>
        <w:tc>
          <w:tcPr>
            <w:tcW w:w="915" w:type="dxa"/>
            <w:hideMark/>
          </w:tcPr>
          <w:p w14:paraId="00BFEB76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5</w:t>
            </w:r>
          </w:p>
        </w:tc>
        <w:tc>
          <w:tcPr>
            <w:tcW w:w="1646" w:type="dxa"/>
            <w:hideMark/>
          </w:tcPr>
          <w:p w14:paraId="5DB8B8F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lioma</w:t>
            </w:r>
          </w:p>
        </w:tc>
        <w:tc>
          <w:tcPr>
            <w:tcW w:w="1491" w:type="dxa"/>
            <w:hideMark/>
          </w:tcPr>
          <w:p w14:paraId="129C2D2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adjuvant therapy</w:t>
            </w:r>
          </w:p>
        </w:tc>
        <w:tc>
          <w:tcPr>
            <w:tcW w:w="926" w:type="dxa"/>
            <w:hideMark/>
          </w:tcPr>
          <w:p w14:paraId="0C7C0AAE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0DB277D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12AB9F7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roup resistance training</w:t>
            </w:r>
          </w:p>
        </w:tc>
        <w:tc>
          <w:tcPr>
            <w:tcW w:w="1337" w:type="dxa"/>
            <w:hideMark/>
          </w:tcPr>
          <w:p w14:paraId="5D123CF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control </w:t>
            </w:r>
          </w:p>
        </w:tc>
        <w:tc>
          <w:tcPr>
            <w:tcW w:w="1281" w:type="dxa"/>
            <w:hideMark/>
          </w:tcPr>
          <w:p w14:paraId="1FBA1000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7732A4DB" w14:textId="77777777" w:rsidTr="00D878A3">
        <w:trPr>
          <w:trHeight w:val="600"/>
        </w:trPr>
        <w:tc>
          <w:tcPr>
            <w:tcW w:w="2731" w:type="dxa"/>
            <w:hideMark/>
          </w:tcPr>
          <w:p w14:paraId="08B8EB0C" w14:textId="5E2CB4C3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Cuesta-Vargas A. I. et al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uesta-Vargas&lt;/Author&gt;&lt;Year&gt;2016&lt;/Year&gt;&lt;RecNum&gt;1635&lt;/RecNum&gt;&lt;DisplayText&gt;[7]&lt;/DisplayText&gt;&lt;record&gt;&lt;rec-number&gt;1635&lt;/rec-number&gt;&lt;foreign-keys&gt;&lt;key app="EN" db-id="9zxfsev2ms0peeeave8xpfpbwpx00zss2vx2" timestamp="1722459076"&gt;1635&lt;/key&gt;&lt;/foreign-keys&gt;&lt;ref-type name="Journal Article"&gt;17&lt;/ref-type&gt;&lt;contributors&gt;&lt;authors&gt;&lt;author&gt;Cuesta-Vargas, A. I.&lt;/author&gt;&lt;author&gt;Carabantes, F.&lt;/author&gt;&lt;author&gt;Caracuel, Z.&lt;/author&gt;&lt;author&gt;Conejo, I.&lt;/author&gt;&lt;author&gt;Alba, E.&lt;/author&gt;&lt;/authors&gt;&lt;/contributors&gt;&lt;titles&gt;&lt;title&gt;Effectiveness of an individualized program of muscular strength and endurance with aerobic training for improving germ cell cancer-related fatigue in men undergoing chemotherapy: EFICATEST study protocol for a randomized controlled trial&lt;/title&gt;&lt;secondary-title&gt;Trials&lt;/secondary-title&gt;&lt;/titles&gt;&lt;periodical&gt;&lt;full-title&gt;Trials&lt;/full-title&gt;&lt;abbr-1&gt;Trials&lt;/abbr-1&gt;&lt;/periodical&gt;&lt;volume&gt;17&lt;/volume&gt;&lt;number&gt;1&lt;/number&gt;&lt;dates&gt;&lt;year&gt;2016&lt;/year&gt;&lt;/dates&gt;&lt;urls&gt;&lt;related-urls&gt;&lt;url&gt;https://www.embase.com/search/results?subaction=viewrecord&amp;amp;id=L607520705&amp;amp;from=export&lt;/url&gt;&lt;/related-urls&gt;&lt;/urls&gt;&lt;electronic-resource-num&gt;10.1186/s13063-015-1143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91DE0A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pain</w:t>
            </w:r>
          </w:p>
        </w:tc>
        <w:tc>
          <w:tcPr>
            <w:tcW w:w="915" w:type="dxa"/>
            <w:hideMark/>
          </w:tcPr>
          <w:p w14:paraId="4A3F864F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50</w:t>
            </w:r>
          </w:p>
        </w:tc>
        <w:tc>
          <w:tcPr>
            <w:tcW w:w="1646" w:type="dxa"/>
            <w:hideMark/>
          </w:tcPr>
          <w:p w14:paraId="02106E4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esticular cancer</w:t>
            </w:r>
          </w:p>
        </w:tc>
        <w:tc>
          <w:tcPr>
            <w:tcW w:w="1491" w:type="dxa"/>
            <w:hideMark/>
          </w:tcPr>
          <w:p w14:paraId="4B634AA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3B338645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2B2C5E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erobic exercise and resistance training </w:t>
            </w:r>
          </w:p>
        </w:tc>
        <w:tc>
          <w:tcPr>
            <w:tcW w:w="1535" w:type="dxa"/>
            <w:hideMark/>
          </w:tcPr>
          <w:p w14:paraId="5F5E272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</w:t>
            </w:r>
          </w:p>
        </w:tc>
        <w:tc>
          <w:tcPr>
            <w:tcW w:w="1337" w:type="dxa"/>
            <w:hideMark/>
          </w:tcPr>
          <w:p w14:paraId="3A10B18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D78326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72DA1DF7" w14:textId="77777777" w:rsidTr="00D878A3">
        <w:trPr>
          <w:trHeight w:val="600"/>
        </w:trPr>
        <w:tc>
          <w:tcPr>
            <w:tcW w:w="2731" w:type="dxa"/>
            <w:hideMark/>
          </w:tcPr>
          <w:p w14:paraId="6CEB6708" w14:textId="699604E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e Boniface J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e Boniface&lt;/Author&gt;&lt;Year&gt;2022&lt;/Year&gt;&lt;RecNum&gt;1636&lt;/RecNum&gt;&lt;DisplayText&gt;[8]&lt;/DisplayText&gt;&lt;record&gt;&lt;rec-number&gt;1636&lt;/rec-number&gt;&lt;foreign-keys&gt;&lt;key app="EN" db-id="9zxfsev2ms0peeeave8xpfpbwpx00zss2vx2" timestamp="1722459076"&gt;1636&lt;/key&gt;&lt;/foreign-keys&gt;&lt;ref-type name="Journal Article"&gt;17&lt;/ref-type&gt;&lt;contributors&gt;&lt;authors&gt;&lt;author&gt;de Boniface, J.&lt;/author&gt;&lt;author&gt;Altena, R.&lt;/author&gt;&lt;author&gt;Haddad Ringborg, C.&lt;/author&gt;&lt;author&gt;Bolam, K. A.&lt;/author&gt;&lt;author&gt;Wengström, Y.&lt;/author&gt;&lt;/authors&gt;&lt;/contributors&gt;&lt;titles&gt;&lt;title&gt;Physical exercise during neoadjuvant chemotherapy for breast cancer as a mean to increase pathological complete response rates: Trial protocol of the randomized Neo-ACT trial&lt;/title&gt;&lt;secondary-title&gt;Plos one&lt;/secondary-title&gt;&lt;/titles&gt;&lt;periodical&gt;&lt;full-title&gt;PLoS One&lt;/full-title&gt;&lt;/periodical&gt;&lt;volume&gt;17&lt;/volume&gt;&lt;number&gt;10 October&lt;/number&gt;&lt;dates&gt;&lt;year&gt;2022&lt;/year&gt;&lt;/dates&gt;&lt;urls&gt;&lt;related-urls&gt;&lt;url&gt;https://www.embase.com/search/results?subaction=viewrecord&amp;amp;id=L2020723782&amp;amp;from=export&lt;/url&gt;&lt;/related-urls&gt;&lt;/urls&gt;&lt;electronic-resource-num&gt;10.1371/journal.pone.027480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DDC995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weden</w:t>
            </w:r>
          </w:p>
        </w:tc>
        <w:tc>
          <w:tcPr>
            <w:tcW w:w="915" w:type="dxa"/>
            <w:hideMark/>
          </w:tcPr>
          <w:p w14:paraId="32F2723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712</w:t>
            </w:r>
          </w:p>
        </w:tc>
        <w:tc>
          <w:tcPr>
            <w:tcW w:w="1646" w:type="dxa"/>
            <w:hideMark/>
          </w:tcPr>
          <w:p w14:paraId="1A13C3B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03488F1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11A52026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6CF024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High intensity interval training and resistance training </w:t>
            </w:r>
          </w:p>
        </w:tc>
        <w:tc>
          <w:tcPr>
            <w:tcW w:w="1535" w:type="dxa"/>
            <w:hideMark/>
          </w:tcPr>
          <w:p w14:paraId="4E97890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266FC71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9350A5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0A7F5429" w14:textId="77777777" w:rsidTr="00D878A3">
        <w:trPr>
          <w:trHeight w:val="600"/>
        </w:trPr>
        <w:tc>
          <w:tcPr>
            <w:tcW w:w="2731" w:type="dxa"/>
            <w:hideMark/>
          </w:tcPr>
          <w:p w14:paraId="34BC8AB0" w14:textId="24F78E75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íaz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  <w:t>Balboa E. et al,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íaz-Balboa&lt;/Author&gt;&lt;Year&gt;2021&lt;/Year&gt;&lt;RecNum&gt;1637&lt;/RecNum&gt;&lt;DisplayText&gt;[9]&lt;/DisplayText&gt;&lt;record&gt;&lt;rec-number&gt;1637&lt;/rec-number&gt;&lt;foreign-keys&gt;&lt;key app="EN" db-id="9zxfsev2ms0peeeave8xpfpbwpx00zss2vx2" timestamp="1722459076"&gt;1637&lt;/key&gt;&lt;/foreign-keys&gt;&lt;ref-type name="Journal Article"&gt;17&lt;/ref-type&gt;&lt;contributors&gt;&lt;authors&gt;&lt;author&gt;Díaz-Balboa, E.&lt;/author&gt;&lt;author&gt;González-Salvado, V.&lt;/author&gt;&lt;author&gt;Rodríguez-Romero, B.&lt;/author&gt;&lt;author&gt;Martínez-Monzonís, A.&lt;/author&gt;&lt;author&gt;Pedreira-Pérez, M.&lt;/author&gt;&lt;author&gt;Palacios-Ozores, P.&lt;/author&gt;&lt;author&gt;López-López, R.&lt;/author&gt;&lt;author&gt;Peña-Gil, C.&lt;/author&gt;&lt;author&gt;González-Juanatey, J. R.&lt;/author&gt;&lt;/authors&gt;&lt;/contributors&gt;&lt;titles&gt;&lt;title&gt;A randomized trial to evaluate the impact of exercise-based cardiac rehabilitation for the prevention of chemotherapy-induced cardiotoxicity in patients with breast cancer: ONCORE study protocol&lt;/title&gt;&lt;secondary-title&gt;BMC cardiovascular disorders&lt;/secondary-title&gt;&lt;/titles&gt;&lt;periodical&gt;&lt;full-title&gt;BMC cardiovascular disorders&lt;/full-title&gt;&lt;/periodical&gt;&lt;volume&gt;21&lt;/volume&gt;&lt;number&gt;1&lt;/number&gt;&lt;dates&gt;&lt;year&gt;2021&lt;/year&gt;&lt;/dates&gt;&lt;urls&gt;&lt;related-urls&gt;&lt;url&gt;https://www.embase.com/search/results?subaction=viewrecord&amp;amp;id=L2011096426&amp;amp;from=export&lt;/url&gt;&lt;/related-urls&gt;&lt;/urls&gt;&lt;electronic-resource-num&gt;10.1186/s12872-021-01970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021427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pain</w:t>
            </w:r>
          </w:p>
        </w:tc>
        <w:tc>
          <w:tcPr>
            <w:tcW w:w="915" w:type="dxa"/>
            <w:hideMark/>
          </w:tcPr>
          <w:p w14:paraId="56FF1EAD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40</w:t>
            </w:r>
          </w:p>
        </w:tc>
        <w:tc>
          <w:tcPr>
            <w:tcW w:w="1646" w:type="dxa"/>
            <w:hideMark/>
          </w:tcPr>
          <w:p w14:paraId="1448B81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44CA99F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2B80F27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CE1B9D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4AA3FA7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0FCCCDB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EFCFCE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2673B9D2" w14:textId="77777777" w:rsidTr="00D878A3">
        <w:trPr>
          <w:trHeight w:val="300"/>
        </w:trPr>
        <w:tc>
          <w:tcPr>
            <w:tcW w:w="2731" w:type="dxa"/>
            <w:hideMark/>
          </w:tcPr>
          <w:p w14:paraId="51CC5062" w14:textId="590F309B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olin T.G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olin&lt;/Author&gt;&lt;Year&gt;2021&lt;/Year&gt;&lt;RecNum&gt;1638&lt;/RecNum&gt;&lt;DisplayText&gt;[10]&lt;/DisplayText&gt;&lt;record&gt;&lt;rec-number&gt;1638&lt;/rec-number&gt;&lt;foreign-keys&gt;&lt;key app="EN" db-id="9zxfsev2ms0peeeave8xpfpbwpx00zss2vx2" timestamp="1722459076"&gt;1638&lt;/key&gt;&lt;/foreign-keys&gt;&lt;ref-type name="Journal Article"&gt;17&lt;/ref-type&gt;&lt;contributors&gt;&lt;authors&gt;&lt;author&gt;Dolin, T. G.&lt;/author&gt;&lt;author&gt;Mikkelsen, M.&lt;/author&gt;&lt;author&gt;Jakobsen, H. L.&lt;/author&gt;&lt;author&gt;Nordentoft, T.&lt;/author&gt;&lt;author&gt;Pedersen, T. S.&lt;/author&gt;&lt;author&gt;Vinther, A.&lt;/author&gt;&lt;author&gt;Zerahn, B.&lt;/author&gt;&lt;author&gt;Vistisen, K. K.&lt;/author&gt;&lt;author&gt;Suetta, C.&lt;/author&gt;&lt;author&gt;Nielsen, D.&lt;/author&gt;&lt;author&gt;Johansen, J. S.&lt;/author&gt;&lt;author&gt;Lund, C. M.&lt;/author&gt;&lt;/authors&gt;&lt;/contributors&gt;&lt;titles&gt;&lt;title&gt;Geriatric assessment and intervention in older vulnerable patients undergoing surgery for colorectal cancer: a protocol for a randomised controlled trial (GEPOC trial)&lt;/title&gt;&lt;secondary-title&gt;BMC geriatrics&lt;/secondary-title&gt;&lt;/titles&gt;&lt;periodical&gt;&lt;full-title&gt;BMC Geriatrics&lt;/full-title&gt;&lt;/periodical&gt;&lt;pages&gt;88&lt;/pages&gt;&lt;volume&gt;21&lt;/volume&gt;&lt;number&gt;1&lt;/number&gt;&lt;dates&gt;&lt;year&gt;2021&lt;/year&gt;&lt;/dates&gt;&lt;urls&gt;&lt;related-urls&gt;&lt;url&gt;https://www.embase.com/search/results?subaction=viewrecord&amp;amp;id=L634153354&amp;amp;from=export&lt;/url&gt;&lt;/related-urls&gt;&lt;/urls&gt;&lt;electronic-resource-num&gt;10.1186/s12877-021-02045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6348EE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enmark</w:t>
            </w:r>
          </w:p>
        </w:tc>
        <w:tc>
          <w:tcPr>
            <w:tcW w:w="915" w:type="dxa"/>
            <w:hideMark/>
          </w:tcPr>
          <w:p w14:paraId="495A07F5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  <w:tc>
          <w:tcPr>
            <w:tcW w:w="1646" w:type="dxa"/>
            <w:hideMark/>
          </w:tcPr>
          <w:p w14:paraId="1DF0210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lorectal cancer</w:t>
            </w:r>
          </w:p>
        </w:tc>
        <w:tc>
          <w:tcPr>
            <w:tcW w:w="1491" w:type="dxa"/>
            <w:hideMark/>
          </w:tcPr>
          <w:p w14:paraId="202F5638" w14:textId="0F21BC93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hree timepoints: 1: Preoperative, 2: perioperative, 3: postoperative </w:t>
            </w:r>
          </w:p>
        </w:tc>
        <w:tc>
          <w:tcPr>
            <w:tcW w:w="926" w:type="dxa"/>
            <w:hideMark/>
          </w:tcPr>
          <w:p w14:paraId="530B6BEC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83824C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 </w:t>
            </w:r>
          </w:p>
        </w:tc>
        <w:tc>
          <w:tcPr>
            <w:tcW w:w="1535" w:type="dxa"/>
            <w:hideMark/>
          </w:tcPr>
          <w:p w14:paraId="1CE8FE8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3178648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2B50AF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558F3621" w14:textId="77777777" w:rsidTr="00D878A3">
        <w:trPr>
          <w:trHeight w:val="600"/>
        </w:trPr>
        <w:tc>
          <w:tcPr>
            <w:tcW w:w="2731" w:type="dxa"/>
            <w:hideMark/>
          </w:tcPr>
          <w:p w14:paraId="40AC7765" w14:textId="09B713F1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ubu J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ubu&lt;/Author&gt;&lt;Year&gt;2022&lt;/Year&gt;&lt;RecNum&gt;1712&lt;/RecNum&gt;&lt;DisplayText&gt;[11]&lt;/DisplayText&gt;&lt;record&gt;&lt;rec-number&gt;1712&lt;/rec-number&gt;&lt;foreign-keys&gt;&lt;key app="EN" db-id="9zxfsev2ms0peeeave8xpfpbwpx00zss2vx2" timestamp="1722459076"&gt;1712&lt;/key&gt;&lt;/foreign-keys&gt;&lt;ref-type name="Journal Article"&gt;17&lt;/ref-type&gt;&lt;contributors&gt;&lt;authors&gt;&lt;author&gt;Dubu, J.&lt;/author&gt;&lt;author&gt;Boyas, S.&lt;/author&gt;&lt;author&gt;Roland, V.&lt;/author&gt;&lt;author&gt;Landry, S.&lt;/author&gt;&lt;author&gt;Septans, A. L.&lt;/author&gt;&lt;author&gt;Balavoine, M.&lt;/author&gt;&lt;author&gt;Bourgeois, H.&lt;/author&gt;&lt;author&gt;Pointreau, Y.&lt;/author&gt;&lt;author&gt;Denis, F.&lt;/author&gt;&lt;author&gt;Letellier, C.&lt;/author&gt;&lt;author&gt;Le Dû, K.&lt;/author&gt;&lt;/authors&gt;&lt;/contributors&gt;&lt;titles&gt;&lt;title&gt;Physical Activity Program for the Survival of Elderly Patients With Lymphoma: Study Protocol for Randomized Phase 3 Trial&lt;/title&gt;&lt;secondary-title&gt;JMIR Research Protocols&lt;/secondary-title&gt;&lt;/titles&gt;&lt;periodical&gt;&lt;full-title&gt;JMIR Research Protocols&lt;/full-title&gt;&lt;/periodical&gt;&lt;volume&gt;11&lt;/volume&gt;&lt;number&gt;11&lt;/number&gt;&lt;dates&gt;&lt;year&gt;2022&lt;/year&gt;&lt;/dates&gt;&lt;accession-num&gt;WOS:000917774000035&lt;/accession-num&gt;&lt;urls&gt;&lt;related-urls&gt;&lt;url&gt;&amp;lt;Go to ISI&amp;gt;://WOS:000917774000035&lt;/url&gt;&lt;/related-urls&gt;&lt;/urls&gt;&lt;electronic-resource-num&gt;10.2196/4096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36D29D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7DEA25BE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86</w:t>
            </w:r>
          </w:p>
        </w:tc>
        <w:tc>
          <w:tcPr>
            <w:tcW w:w="1646" w:type="dxa"/>
            <w:hideMark/>
          </w:tcPr>
          <w:p w14:paraId="1AB6DCA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ymphoma</w:t>
            </w:r>
          </w:p>
        </w:tc>
        <w:tc>
          <w:tcPr>
            <w:tcW w:w="1491" w:type="dxa"/>
            <w:hideMark/>
          </w:tcPr>
          <w:p w14:paraId="743C3C4C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45E227F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0233DF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330CF86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13A29928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FDA522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49724224" w14:textId="77777777" w:rsidTr="00D878A3">
        <w:trPr>
          <w:trHeight w:val="600"/>
        </w:trPr>
        <w:tc>
          <w:tcPr>
            <w:tcW w:w="2731" w:type="dxa"/>
            <w:hideMark/>
          </w:tcPr>
          <w:p w14:paraId="721C6926" w14:textId="499EC482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Foulkes S.J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Foulkes&lt;/Author&gt;&lt;Year&gt;2020&lt;/Year&gt;&lt;RecNum&gt;1639&lt;/RecNum&gt;&lt;DisplayText&gt;[12]&lt;/DisplayText&gt;&lt;record&gt;&lt;rec-number&gt;1639&lt;/rec-number&gt;&lt;foreign-keys&gt;&lt;key app="EN" db-id="9zxfsev2ms0peeeave8xpfpbwpx00zss2vx2" timestamp="1722459076"&gt;1639&lt;/key&gt;&lt;/foreign-keys&gt;&lt;ref-type name="Journal Article"&gt;17&lt;/ref-type&gt;&lt;contributors&gt;&lt;authors&gt;&lt;author&gt;Foulkes, S. J.&lt;/author&gt;&lt;author&gt;Howden, E. J.&lt;/author&gt;&lt;author&gt;Antill, Y.&lt;/author&gt;&lt;author&gt;Loi, S.&lt;/author&gt;&lt;author&gt;Salim, A.&lt;/author&gt;&lt;author&gt;Haykowsky, M. J.&lt;/author&gt;&lt;author&gt;Daly, R. M.&lt;/author&gt;&lt;author&gt;Fraser, S. F.&lt;/author&gt;&lt;author&gt;La Gerche, A.&lt;/author&gt;&lt;/authors&gt;&lt;/contributors&gt;&lt;titles&gt;&lt;title&gt;Exercise as a diagnostic and therapeutic tool for preventing cardiovascular morbidity in breast cancer patients- The BReast cancer EXercise InTervention (BREXIT) trial protoco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334659&amp;amp;from=export&lt;/url&gt;&lt;/related-urls&gt;&lt;/urls&gt;&lt;electronic-resource-num&gt;10.1186/s12885-020-07123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6FADCD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20F76F63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  <w:tc>
          <w:tcPr>
            <w:tcW w:w="1646" w:type="dxa"/>
            <w:hideMark/>
          </w:tcPr>
          <w:p w14:paraId="4F78FAC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6F39D858" w14:textId="3D457220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hree ti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e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ints: 1: Chemotherapy treatment phase, 2: post 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hy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treatment, 3: maintenance phase</w:t>
            </w:r>
          </w:p>
        </w:tc>
        <w:tc>
          <w:tcPr>
            <w:tcW w:w="926" w:type="dxa"/>
            <w:hideMark/>
          </w:tcPr>
          <w:p w14:paraId="192D9451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49FB41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ulti-component periodised exercise training</w:t>
            </w:r>
          </w:p>
        </w:tc>
        <w:tc>
          <w:tcPr>
            <w:tcW w:w="1535" w:type="dxa"/>
            <w:hideMark/>
          </w:tcPr>
          <w:p w14:paraId="7DCC362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1E45B28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2DDFE50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6014D46B" w14:textId="77777777" w:rsidTr="00D878A3">
        <w:trPr>
          <w:trHeight w:val="900"/>
        </w:trPr>
        <w:tc>
          <w:tcPr>
            <w:tcW w:w="2731" w:type="dxa"/>
            <w:hideMark/>
          </w:tcPr>
          <w:p w14:paraId="3F603B51" w14:textId="68B907EC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Fournié C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Fournié&lt;/Author&gt;&lt;Year&gt;2020&lt;/Year&gt;&lt;RecNum&gt;1640&lt;/RecNum&gt;&lt;DisplayText&gt;[13]&lt;/DisplayText&gt;&lt;record&gt;&lt;rec-number&gt;1640&lt;/rec-number&gt;&lt;foreign-keys&gt;&lt;key app="EN" db-id="9zxfsev2ms0peeeave8xpfpbwpx00zss2vx2" timestamp="1722459076"&gt;1640&lt;/key&gt;&lt;/foreign-keys&gt;&lt;ref-type name="Journal Article"&gt;17&lt;/ref-type&gt;&lt;contributors&gt;&lt;authors&gt;&lt;author&gt;Fournié, C.&lt;/author&gt;&lt;author&gt;Bouscaren, N.&lt;/author&gt;&lt;author&gt;Dalleau, G.&lt;/author&gt;&lt;author&gt;Lenclume, V.&lt;/author&gt;&lt;author&gt;Mohr, C.&lt;/author&gt;&lt;author&gt;Zunic, P.&lt;/author&gt;&lt;author&gt;Cabrera, Q.&lt;/author&gt;&lt;author&gt;Verkindt, C.&lt;/author&gt;&lt;/authors&gt;&lt;/contributors&gt;&lt;titles&gt;&lt;title&gt;Adapted physical activity and cardiac coherence in hematologic patients (APACCHE): Study protocol for a randomized controlled trial&lt;/title&gt;&lt;secondary-title&gt;BMC Sports Science, Medicine and Rehabilitation&lt;/secondary-title&gt;&lt;/titles&gt;&lt;periodical&gt;&lt;full-title&gt;BMC Sports Science, Medicine and Rehabilitation&lt;/full-title&gt;&lt;/periodical&gt;&lt;volume&gt;12&lt;/volume&gt;&lt;number&gt;1&lt;/number&gt;&lt;dates&gt;&lt;year&gt;2020&lt;/year&gt;&lt;/dates&gt;&lt;urls&gt;&lt;related-urls&gt;&lt;url&gt;https://www.embase.com/search/results?subaction=viewrecord&amp;amp;id=L631201969&amp;amp;from=export&lt;/url&gt;&lt;/related-urls&gt;&lt;/urls&gt;&lt;electronic-resource-num&gt;10.1186/s13102-020-00170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9D05CE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7988F8E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70</w:t>
            </w:r>
          </w:p>
        </w:tc>
        <w:tc>
          <w:tcPr>
            <w:tcW w:w="1646" w:type="dxa"/>
            <w:hideMark/>
          </w:tcPr>
          <w:p w14:paraId="16C0F6AE" w14:textId="5256C8DD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aematological malignancies</w:t>
            </w:r>
          </w:p>
        </w:tc>
        <w:tc>
          <w:tcPr>
            <w:tcW w:w="1491" w:type="dxa"/>
            <w:hideMark/>
          </w:tcPr>
          <w:p w14:paraId="03C43F5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mpletion of primary cancer treatment (&lt;6 months)</w:t>
            </w:r>
          </w:p>
        </w:tc>
        <w:tc>
          <w:tcPr>
            <w:tcW w:w="926" w:type="dxa"/>
            <w:hideMark/>
          </w:tcPr>
          <w:p w14:paraId="1ABF979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3268C2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eart rate variability biofeedback with aerobic exercise and resistance training</w:t>
            </w:r>
          </w:p>
        </w:tc>
        <w:tc>
          <w:tcPr>
            <w:tcW w:w="1535" w:type="dxa"/>
            <w:hideMark/>
          </w:tcPr>
          <w:p w14:paraId="38DAFB3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337" w:type="dxa"/>
            <w:hideMark/>
          </w:tcPr>
          <w:p w14:paraId="43E491B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2B836A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775FB458" w14:textId="77777777" w:rsidTr="00D878A3">
        <w:trPr>
          <w:trHeight w:val="600"/>
        </w:trPr>
        <w:tc>
          <w:tcPr>
            <w:tcW w:w="2731" w:type="dxa"/>
            <w:hideMark/>
          </w:tcPr>
          <w:p w14:paraId="1A25F879" w14:textId="2B0A9292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al R. 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al&lt;/Author&gt;&lt;Year&gt;2017&lt;/Year&gt;&lt;RecNum&gt;1641&lt;/RecNum&gt;&lt;DisplayText&gt;[14]&lt;/DisplayText&gt;&lt;record&gt;&lt;rec-number&gt;1641&lt;/rec-number&gt;&lt;foreign-keys&gt;&lt;key app="EN" db-id="9zxfsev2ms0peeeave8xpfpbwpx00zss2vx2" timestamp="1722459076"&gt;1641&lt;/key&gt;&lt;/foreign-keys&gt;&lt;ref-type name="Journal Article"&gt;17&lt;/ref-type&gt;&lt;contributors&gt;&lt;authors&gt;&lt;author&gt;Gal, R.&lt;/author&gt;&lt;author&gt;Monninkhof, E. M.&lt;/author&gt;&lt;author&gt;Groenwold, R. H. H.&lt;/author&gt;&lt;author&gt;van Gils, C. H.&lt;/author&gt;&lt;author&gt;van den Bongard, D. H. J. G.&lt;/author&gt;&lt;author&gt;Peeters, P. H. M.&lt;/author&gt;&lt;author&gt;Verkooijen, H. M.&lt;/author&gt;&lt;author&gt;May, A. M.&lt;/author&gt;&lt;/authors&gt;&lt;/contributors&gt;&lt;titles&gt;&lt;title&gt;The effects of exercise on the quality of life of patients with breast cancer (the UMBRELLA Fit study): Study protocol for a randomized controlled trial&lt;/title&gt;&lt;secondary-title&gt;Trials&lt;/secondary-title&gt;&lt;/titles&gt;&lt;periodical&gt;&lt;full-title&gt;Trials&lt;/full-title&gt;&lt;abbr-1&gt;Trials&lt;/abbr-1&gt;&lt;/periodical&gt;&lt;volume&gt;18&lt;/volume&gt;&lt;number&gt;1&lt;/number&gt;&lt;dates&gt;&lt;year&gt;2017&lt;/year&gt;&lt;/dates&gt;&lt;urls&gt;&lt;related-urls&gt;&lt;url&gt;https://www.embase.com/search/results?subaction=viewrecord&amp;amp;id=L618948602&amp;amp;from=export&lt;/url&gt;&lt;/related-urls&gt;&lt;/urls&gt;&lt;electronic-resource-num&gt;10.1186/s13063-017-2252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DB9E72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therlands</w:t>
            </w:r>
          </w:p>
        </w:tc>
        <w:tc>
          <w:tcPr>
            <w:tcW w:w="915" w:type="dxa"/>
            <w:hideMark/>
          </w:tcPr>
          <w:p w14:paraId="1FE517DD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66</w:t>
            </w:r>
          </w:p>
        </w:tc>
        <w:tc>
          <w:tcPr>
            <w:tcW w:w="1646" w:type="dxa"/>
            <w:hideMark/>
          </w:tcPr>
          <w:p w14:paraId="32D12D36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1DC045B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primary cancer treatment </w:t>
            </w:r>
          </w:p>
        </w:tc>
        <w:tc>
          <w:tcPr>
            <w:tcW w:w="926" w:type="dxa"/>
            <w:hideMark/>
          </w:tcPr>
          <w:p w14:paraId="74402452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BBE54A0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2FC15B4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27D6EAB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AF72BF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5031BFA6" w14:textId="77777777" w:rsidTr="00D878A3">
        <w:trPr>
          <w:trHeight w:val="300"/>
        </w:trPr>
        <w:tc>
          <w:tcPr>
            <w:tcW w:w="2731" w:type="dxa"/>
            <w:hideMark/>
          </w:tcPr>
          <w:p w14:paraId="2D968496" w14:textId="633C0D5F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 Gentry A.L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entry&lt;/Author&gt;&lt;Year&gt;2018&lt;/Year&gt;&lt;RecNum&gt;1642&lt;/RecNum&gt;&lt;DisplayText&gt;[15]&lt;/DisplayText&gt;&lt;record&gt;&lt;rec-number&gt;1642&lt;/rec-number&gt;&lt;foreign-keys&gt;&lt;key app="EN" db-id="9zxfsev2ms0peeeave8xpfpbwpx00zss2vx2" timestamp="1722459076"&gt;1642&lt;/key&gt;&lt;/foreign-keys&gt;&lt;ref-type name="Journal Article"&gt;17&lt;/ref-type&gt;&lt;contributors&gt;&lt;authors&gt;&lt;author&gt;Gentry, A. L.&lt;/author&gt;&lt;author&gt;Erickson, K. I.&lt;/author&gt;&lt;author&gt;Sereika, S. M.&lt;/author&gt;&lt;author&gt;Casillo, F. E.&lt;/author&gt;&lt;author&gt;Crisafio, M. E.&lt;/author&gt;&lt;author&gt;Donahue, P. T.&lt;/author&gt;&lt;author&gt;Grove, G. A.&lt;/author&gt;&lt;author&gt;Marsland, A. L.&lt;/author&gt;&lt;author&gt;Watt, J. C.&lt;/author&gt;&lt;author&gt;Bender, C. M.&lt;/author&gt;&lt;/authors&gt;&lt;/contributors&gt;&lt;titles&gt;&lt;title&gt;Protocol for Exercise Program in Cancer and Cognition (EPICC): A randomized controlled trial of the effects of aerobic exercise on cognitive function in postmenopausal women with breast cancer receiving aromatase inhibitor therapy&lt;/title&gt;&lt;secondary-title&gt;Contemporary clinical trials&lt;/secondary-title&gt;&lt;/titles&gt;&lt;periodical&gt;&lt;full-title&gt;Contemp Clin Trials&lt;/full-title&gt;&lt;abbr-1&gt;Contemporary clinical trials&lt;/abbr-1&gt;&lt;/periodical&gt;&lt;pages&gt;109-115&lt;/pages&gt;&lt;volume&gt;67&lt;/volume&gt;&lt;dates&gt;&lt;year&gt;2018&lt;/year&gt;&lt;/dates&gt;&lt;urls&gt;&lt;related-urls&gt;&lt;url&gt;https://www.embase.com/search/results?subaction=viewrecord&amp;amp;id=L2000542093&amp;amp;from=export&lt;/url&gt;&lt;/related-urls&gt;&lt;/urls&gt;&lt;electronic-resource-num&gt;10.1016/j.cct.2018.02.01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26948A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1C143609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54</w:t>
            </w:r>
          </w:p>
        </w:tc>
        <w:tc>
          <w:tcPr>
            <w:tcW w:w="1646" w:type="dxa"/>
            <w:hideMark/>
          </w:tcPr>
          <w:p w14:paraId="4E69C02D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49FE651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djuvant therapy phase </w:t>
            </w:r>
          </w:p>
        </w:tc>
        <w:tc>
          <w:tcPr>
            <w:tcW w:w="926" w:type="dxa"/>
            <w:hideMark/>
          </w:tcPr>
          <w:p w14:paraId="3F7864DE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8C25FC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23E0576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086515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BEBCD5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4F156EE5" w14:textId="77777777" w:rsidTr="00D878A3">
        <w:trPr>
          <w:trHeight w:val="300"/>
        </w:trPr>
        <w:tc>
          <w:tcPr>
            <w:tcW w:w="2731" w:type="dxa"/>
            <w:hideMark/>
          </w:tcPr>
          <w:p w14:paraId="1F9227F0" w14:textId="67FCB69D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kal K. et al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kal&lt;/Author&gt;&lt;Year&gt;2015&lt;/Year&gt;&lt;RecNum&gt;1643&lt;/RecNum&gt;&lt;DisplayText&gt;[16]&lt;/DisplayText&gt;&lt;record&gt;&lt;rec-number&gt;1643&lt;/rec-number&gt;&lt;foreign-keys&gt;&lt;key app="EN" db-id="9zxfsev2ms0peeeave8xpfpbwpx00zss2vx2" timestamp="1722459076"&gt;1643&lt;/key&gt;&lt;/foreign-keys&gt;&lt;ref-type name="Journal Article"&gt;17&lt;/ref-type&gt;&lt;contributors&gt;&lt;authors&gt;&lt;author&gt;Gokal, K.&lt;/author&gt;&lt;author&gt;Munir, F.&lt;/author&gt;&lt;author&gt;Wallis, D.&lt;/author&gt;&lt;author&gt;Ahmed, S.&lt;/author&gt;&lt;author&gt;Boiangiu, I.&lt;/author&gt;&lt;author&gt;Kancherla, K.&lt;/author&gt;&lt;/authors&gt;&lt;/contributors&gt;&lt;titles&gt;&lt;title&gt;Can physical activity help to maintain cognitive functioning and psychosocial well-being among breast cancer patients treated with chemotherapy? A randomised controlled trial: study protocol&lt;/title&gt;&lt;secondary-title&gt;BMC Public Health&lt;/secondary-title&gt;&lt;/titles&gt;&lt;periodical&gt;&lt;full-title&gt;BMC Public Health&lt;/full-title&gt;&lt;/periodical&gt;&lt;pages&gt;414&lt;/pages&gt;&lt;volume&gt;15&lt;/volume&gt;&lt;dates&gt;&lt;year&gt;2015&lt;/year&gt;&lt;/dates&gt;&lt;urls&gt;&lt;related-urls&gt;&lt;url&gt;https://www.embase.com/search/results?subaction=viewrecord&amp;amp;id=L611998453&amp;amp;from=export&lt;/url&gt;&lt;/related-urls&gt;&lt;/urls&gt;&lt;electronic-resource-num&gt;10.1186/s12889-015-1751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512D37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7E48502D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2</w:t>
            </w:r>
          </w:p>
        </w:tc>
        <w:tc>
          <w:tcPr>
            <w:tcW w:w="1646" w:type="dxa"/>
            <w:hideMark/>
          </w:tcPr>
          <w:p w14:paraId="3738D286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19F1220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oadjuvant or adjuvant chemotherapy treatment phase</w:t>
            </w:r>
          </w:p>
        </w:tc>
        <w:tc>
          <w:tcPr>
            <w:tcW w:w="926" w:type="dxa"/>
            <w:hideMark/>
          </w:tcPr>
          <w:p w14:paraId="52B3BEC9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4AB071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403C415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2A4939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EBE8C3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6D559FDE" w14:textId="77777777" w:rsidTr="00D878A3">
        <w:trPr>
          <w:trHeight w:val="1200"/>
        </w:trPr>
        <w:tc>
          <w:tcPr>
            <w:tcW w:w="2731" w:type="dxa"/>
            <w:hideMark/>
          </w:tcPr>
          <w:p w14:paraId="044C3664" w14:textId="4A2137ED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nzález‐Santos A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nzález-Santos&lt;/Author&gt;&lt;Year&gt;2021&lt;/Year&gt;&lt;RecNum&gt;1644&lt;/RecNum&gt;&lt;DisplayText&gt;[17]&lt;/DisplayText&gt;&lt;record&gt;&lt;rec-number&gt;1644&lt;/rec-number&gt;&lt;foreign-keys&gt;&lt;key app="EN" db-id="9zxfsev2ms0peeeave8xpfpbwpx00zss2vx2" timestamp="1722459076"&gt;1644&lt;/key&gt;&lt;/foreign-keys&gt;&lt;ref-type name="Journal Article"&gt;17&lt;/ref-type&gt;&lt;contributors&gt;&lt;authors&gt;&lt;author&gt;González-Santos, Á&lt;/author&gt;&lt;author&gt;Postigo-Martin, P.&lt;/author&gt;&lt;author&gt;Gallart-Aragón, T.&lt;/author&gt;&lt;author&gt;Esteban-Cornejo, I.&lt;/author&gt;&lt;author&gt;Lopez-Garzon, M.&lt;/author&gt;&lt;author&gt;Galiano-Castillo, N.&lt;/author&gt;&lt;author&gt;Arroyo-Morales, M.&lt;/author&gt;&lt;author&gt;Illescas-Montes, R.&lt;/author&gt;&lt;author&gt;Artacho-Cordón, F.&lt;/author&gt;&lt;author&gt;Martín-Martín, L.&lt;/author&gt;&lt;author&gt;Forneiro-Pérez, R.&lt;/author&gt;&lt;author&gt;Lozano-Lozano, M.&lt;/author&gt;&lt;author&gt;Fernández-Lao, C.&lt;/author&gt;&lt;author&gt;Ruiz-Vozmediano, J.&lt;/author&gt;&lt;author&gt;Sánchez-Salgado, C.&lt;/author&gt;&lt;author&gt;Cantarero-Villanueva, I.&lt;/author&gt;&lt;/authors&gt;&lt;/contributors&gt;&lt;titles&gt;&lt;title&gt;Neurotoxicity prevention with a multimodal program (ATENTO) prior to cancer treatment versus throughout cancer treatment in women newly diagnosed for breast cancer: Protocol for a randomized clinical trial&lt;/title&gt;&lt;secondary-title&gt;Research in nursing &amp;amp; health&lt;/secondary-title&gt;&lt;/titles&gt;&lt;periodical&gt;&lt;full-title&gt;Research in Nursing &amp;amp; Health&lt;/full-title&gt;&lt;/periodical&gt;&lt;pages&gt;598-607&lt;/pages&gt;&lt;volume&gt;44&lt;/volume&gt;&lt;number&gt;4&lt;/number&gt;&lt;dates&gt;&lt;year&gt;2021&lt;/year&gt;&lt;/dates&gt;&lt;urls&gt;&lt;related-urls&gt;&lt;url&gt;https://www.embase.com/search/results?subaction=viewrecord&amp;amp;id=L635003067&amp;amp;from=export&lt;/url&gt;&lt;/related-urls&gt;&lt;/urls&gt;&lt;electronic-resource-num&gt;10.1002/nur.2213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ACF3CB8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ain </w:t>
            </w:r>
          </w:p>
        </w:tc>
        <w:tc>
          <w:tcPr>
            <w:tcW w:w="915" w:type="dxa"/>
            <w:hideMark/>
          </w:tcPr>
          <w:p w14:paraId="7B5946FE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56</w:t>
            </w:r>
          </w:p>
        </w:tc>
        <w:tc>
          <w:tcPr>
            <w:tcW w:w="1646" w:type="dxa"/>
            <w:hideMark/>
          </w:tcPr>
          <w:p w14:paraId="2B056AB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09DB0236" w14:textId="75ACF1A6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wo timepoints: Pre adjuvant chemotherapy </w:t>
            </w:r>
            <w:r w:rsidRPr="00397B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OR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2: Adjuvant chemotherapy phase</w:t>
            </w:r>
          </w:p>
        </w:tc>
        <w:tc>
          <w:tcPr>
            <w:tcW w:w="926" w:type="dxa"/>
            <w:hideMark/>
          </w:tcPr>
          <w:p w14:paraId="31F09966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639B85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 adjuvant aerobic and strength exercises and myofascial and breathing exercises</w:t>
            </w:r>
          </w:p>
        </w:tc>
        <w:tc>
          <w:tcPr>
            <w:tcW w:w="1535" w:type="dxa"/>
            <w:hideMark/>
          </w:tcPr>
          <w:p w14:paraId="1F61DD17" w14:textId="78ED0524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djuvant chemotherapy phase aerobic and strength exercises and myofascial and breathing exercises</w:t>
            </w:r>
          </w:p>
        </w:tc>
        <w:tc>
          <w:tcPr>
            <w:tcW w:w="1337" w:type="dxa"/>
            <w:hideMark/>
          </w:tcPr>
          <w:p w14:paraId="086B7C06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E819C4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3F451CD2" w14:textId="77777777" w:rsidTr="00D878A3">
        <w:trPr>
          <w:trHeight w:val="600"/>
        </w:trPr>
        <w:tc>
          <w:tcPr>
            <w:tcW w:w="2731" w:type="dxa"/>
            <w:hideMark/>
          </w:tcPr>
          <w:p w14:paraId="08E2F173" w14:textId="7B74D0EA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nzalo-Encabo P. et al,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nzalo-Encabo&lt;/Author&gt;&lt;Year&gt;2022&lt;/Year&gt;&lt;RecNum&gt;1645&lt;/RecNum&gt;&lt;DisplayText&gt;[18]&lt;/DisplayText&gt;&lt;record&gt;&lt;rec-number&gt;1645&lt;/rec-number&gt;&lt;foreign-keys&gt;&lt;key app="EN" db-id="9zxfsev2ms0peeeave8xpfpbwpx00zss2vx2" timestamp="1722459076"&gt;1645&lt;/key&gt;&lt;/foreign-keys&gt;&lt;ref-type name="Journal Article"&gt;17&lt;/ref-type&gt;&lt;contributors&gt;&lt;authors&gt;&lt;author&gt;Gonzalo-Encabo, P.&lt;/author&gt;&lt;author&gt;Wilson, R. L.&lt;/author&gt;&lt;author&gt;Kang, D. W.&lt;/author&gt;&lt;author&gt;Norris, M. K.&lt;/author&gt;&lt;author&gt;Uno, H.&lt;/author&gt;&lt;author&gt;Christopher, C. N.&lt;/author&gt;&lt;author&gt;Chow, C.&lt;/author&gt;&lt;author&gt;Sami, N.&lt;/author&gt;&lt;author&gt;Fox, F. S.&lt;/author&gt;&lt;author&gt;Ligibel, J. A.&lt;/author&gt;&lt;author&gt;Dieli-Conwright, C. M.&lt;/author&gt;&lt;/authors&gt;&lt;/contributors&gt;&lt;titles&gt;&lt;title&gt;Reducing Metabolic Dysregulation in Obese Latina and/or Hispanic Breast Cancer Survivors Using Physical Activity (ROSA) Trial: A Study Protocol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7194610&amp;amp;from=export&lt;/url&gt;&lt;/related-urls&gt;&lt;/urls&gt;&lt;electronic-resource-num&gt;10.3389/fonc.2022.86484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5558E8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3E49FBB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60</w:t>
            </w:r>
          </w:p>
        </w:tc>
        <w:tc>
          <w:tcPr>
            <w:tcW w:w="1646" w:type="dxa"/>
            <w:hideMark/>
          </w:tcPr>
          <w:p w14:paraId="374B063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543AE258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op or post adjuvant treatment (&gt;6 weeks)</w:t>
            </w:r>
          </w:p>
        </w:tc>
        <w:tc>
          <w:tcPr>
            <w:tcW w:w="926" w:type="dxa"/>
            <w:hideMark/>
          </w:tcPr>
          <w:p w14:paraId="720A2CCC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B657E5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4FAD206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ttention Control </w:t>
            </w:r>
          </w:p>
        </w:tc>
        <w:tc>
          <w:tcPr>
            <w:tcW w:w="1337" w:type="dxa"/>
            <w:hideMark/>
          </w:tcPr>
          <w:p w14:paraId="3FC1FEB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0559BC2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543E50EE" w14:textId="77777777" w:rsidTr="00D878A3">
        <w:trPr>
          <w:trHeight w:val="300"/>
        </w:trPr>
        <w:tc>
          <w:tcPr>
            <w:tcW w:w="2731" w:type="dxa"/>
            <w:hideMark/>
          </w:tcPr>
          <w:p w14:paraId="596F78BB" w14:textId="6DE6ED50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the N.P. et al.,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the&lt;/Author&gt;&lt;Year&gt;2020&lt;/Year&gt;&lt;RecNum&gt;1646&lt;/RecNum&gt;&lt;DisplayText&gt;[19]&lt;/DisplayText&gt;&lt;record&gt;&lt;rec-number&gt;1646&lt;/rec-number&gt;&lt;foreign-keys&gt;&lt;key app="EN" db-id="9zxfsev2ms0peeeave8xpfpbwpx00zss2vx2" timestamp="1722459076"&gt;1646&lt;/key&gt;&lt;/foreign-keys&gt;&lt;ref-type name="Journal Article"&gt;17&lt;/ref-type&gt;&lt;contributors&gt;&lt;authors&gt;&lt;author&gt;Gothe, N. P.&lt;/author&gt;&lt;author&gt;Erlenbach, E. E.&lt;/author&gt;&lt;author&gt;Streeter, S. L.&lt;/author&gt;&lt;author&gt;Lehovec, L.&lt;/author&gt;&lt;/authors&gt;&lt;/contributors&gt;&lt;titles&gt;&lt;title&gt;Effects of yoga, aerobic, and stretching and toning exercises on cognition in adult cancer survivors: Protocol of the STAY Fit pilot randomized controlled trial&lt;/title&gt;&lt;secondary-title&gt;Trials&lt;/secondary-title&gt;&lt;/titles&gt;&lt;periodical&gt;&lt;full-title&gt;Trials&lt;/full-title&gt;&lt;abbr-1&gt;Trials&lt;/abbr-1&gt;&lt;/periodical&gt;&lt;volume&gt;21&lt;/volume&gt;&lt;number&gt;1&lt;/number&gt;&lt;dates&gt;&lt;year&gt;2020&lt;/year&gt;&lt;/dates&gt;&lt;urls&gt;&lt;related-urls&gt;&lt;url&gt;https://www.embase.com/search/results?subaction=viewrecord&amp;amp;id=L632864976&amp;amp;from=export&lt;/url&gt;&lt;/related-urls&gt;&lt;/urls&gt;&lt;electronic-resource-num&gt;10.1186/s13063-020-04723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47792F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1A4E29A9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75</w:t>
            </w:r>
          </w:p>
        </w:tc>
        <w:tc>
          <w:tcPr>
            <w:tcW w:w="1646" w:type="dxa"/>
            <w:hideMark/>
          </w:tcPr>
          <w:p w14:paraId="43A0EBA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0F7CFC13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cancer treatment (&gt;1 year)</w:t>
            </w:r>
          </w:p>
        </w:tc>
        <w:tc>
          <w:tcPr>
            <w:tcW w:w="926" w:type="dxa"/>
            <w:hideMark/>
          </w:tcPr>
          <w:p w14:paraId="48DF244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33801E59" w14:textId="298F5CB5" w:rsidR="00397B49" w:rsidRPr="00397B49" w:rsidRDefault="00D878A3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alking intervention</w:t>
            </w:r>
            <w:r w:rsidR="00397B49"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</w:p>
        </w:tc>
        <w:tc>
          <w:tcPr>
            <w:tcW w:w="1535" w:type="dxa"/>
            <w:hideMark/>
          </w:tcPr>
          <w:p w14:paraId="551912A6" w14:textId="7BE44752" w:rsidR="00397B49" w:rsidRPr="00397B49" w:rsidRDefault="00D878A3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Yoga</w:t>
            </w:r>
          </w:p>
        </w:tc>
        <w:tc>
          <w:tcPr>
            <w:tcW w:w="1337" w:type="dxa"/>
            <w:hideMark/>
          </w:tcPr>
          <w:p w14:paraId="3DED4DBC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control </w:t>
            </w:r>
          </w:p>
        </w:tc>
        <w:tc>
          <w:tcPr>
            <w:tcW w:w="1281" w:type="dxa"/>
            <w:hideMark/>
          </w:tcPr>
          <w:p w14:paraId="53CC008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7020FAF4" w14:textId="77777777" w:rsidTr="00D878A3">
        <w:trPr>
          <w:trHeight w:val="900"/>
        </w:trPr>
        <w:tc>
          <w:tcPr>
            <w:tcW w:w="2731" w:type="dxa"/>
            <w:hideMark/>
          </w:tcPr>
          <w:p w14:paraId="75B39246" w14:textId="4E184B0E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uez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 M. et al, 2022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uez&lt;/Author&gt;&lt;Year&gt;2022&lt;/Year&gt;&lt;RecNum&gt;1647&lt;/RecNum&gt;&lt;DisplayText&gt;[20]&lt;/DisplayText&gt;&lt;record&gt;&lt;rec-number&gt;1647&lt;/rec-number&gt;&lt;foreign-keys&gt;&lt;key app="EN" db-id="9zxfsev2ms0peeeave8xpfpbwpx00zss2vx2" timestamp="1722459076"&gt;1647&lt;/key&gt;&lt;/foreign-keys&gt;&lt;ref-type name="Journal Article"&gt;17&lt;/ref-type&gt;&lt;contributors&gt;&lt;authors&gt;&lt;author&gt;Gouez, M.&lt;/author&gt;&lt;author&gt;Pérol, O.&lt;/author&gt;&lt;author&gt;Pérol, M.&lt;/author&gt;&lt;author&gt;Caux, C.&lt;/author&gt;&lt;author&gt;Ménétrier-Caux, C.&lt;/author&gt;&lt;author&gt;Villard, M.&lt;/author&gt;&lt;author&gt;Walzer, T.&lt;/author&gt;&lt;author&gt;Delrieu, L.&lt;/author&gt;&lt;author&gt;Saintigny, P.&lt;/author&gt;&lt;author&gt;Marijnen, P.&lt;/author&gt;&lt;author&gt;Pialoux, V.&lt;/author&gt;&lt;author&gt;Fervers, B.&lt;/author&gt;&lt;/authors&gt;&lt;/contributors&gt;&lt;titles&gt;&lt;title&gt;Effect of acute aerobic exercise before immunotherapy and chemotherapy infusion in patients with metastatic non-small-cell lung cancer: protocol for the ERICA feasibility trial&lt;/title&gt;&lt;secondary-title&gt;BMJ open&lt;/secondary-title&gt;&lt;/titles&gt;&lt;periodical&gt;&lt;full-title&gt;BMJ Open&lt;/full-title&gt;&lt;/periodical&gt;&lt;volume&gt;12&lt;/volume&gt;&lt;number&gt;4&lt;/number&gt;&lt;dates&gt;&lt;year&gt;2022&lt;/year&gt;&lt;/dates&gt;&lt;urls&gt;&lt;related-urls&gt;&lt;url&gt;https://www.embase.com/search/results?subaction=viewrecord&amp;amp;id=L637698596&amp;amp;from=export&lt;/url&gt;&lt;/related-urls&gt;&lt;/urls&gt;&lt;electronic-resource-num&gt;10.1136/bmjopen-2021-056819&lt;/electronic-resource-num&gt;&lt;/record&gt;&lt;/Cite&gt;&lt;/EndNote&gt;</w:instrTex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="00D878A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0]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4FF832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5956AB5B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6CF8B37F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ung cancer</w:t>
            </w:r>
          </w:p>
        </w:tc>
        <w:tc>
          <w:tcPr>
            <w:tcW w:w="1491" w:type="dxa"/>
            <w:hideMark/>
          </w:tcPr>
          <w:p w14:paraId="1C0B0F7E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mmune-chemotherapy treatment phase</w:t>
            </w:r>
          </w:p>
        </w:tc>
        <w:tc>
          <w:tcPr>
            <w:tcW w:w="926" w:type="dxa"/>
            <w:hideMark/>
          </w:tcPr>
          <w:p w14:paraId="6F5E0E17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64F86D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cute aerobic exercise and home-based walking programme</w:t>
            </w:r>
          </w:p>
        </w:tc>
        <w:tc>
          <w:tcPr>
            <w:tcW w:w="1535" w:type="dxa"/>
            <w:hideMark/>
          </w:tcPr>
          <w:p w14:paraId="33F48A99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4775D4AA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0E6C69BC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397B49" w:rsidRPr="00397B49" w14:paraId="6B7545E1" w14:textId="77777777" w:rsidTr="00D878A3">
        <w:trPr>
          <w:trHeight w:val="600"/>
        </w:trPr>
        <w:tc>
          <w:tcPr>
            <w:tcW w:w="2731" w:type="dxa"/>
            <w:hideMark/>
          </w:tcPr>
          <w:p w14:paraId="3C48628B" w14:textId="5E9D7DF9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rigoletto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I. et al, 2023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rigoletto&lt;/Author&gt;&lt;Year&gt;2023&lt;/Year&gt;&lt;RecNum&gt;1706&lt;/RecNum&gt;&lt;DisplayText&gt;[21]&lt;/DisplayText&gt;&lt;record&gt;&lt;rec-number&gt;1706&lt;/rec-number&gt;&lt;foreign-keys&gt;&lt;key app="EN" db-id="9zxfsev2ms0peeeave8xpfpbwpx00zss2vx2" timestamp="1722459076"&gt;1706&lt;/key&gt;&lt;/foreign-keys&gt;&lt;ref-type name="Journal Article"&gt;17&lt;/ref-type&gt;&lt;contributors&gt;&lt;authors&gt;&lt;author&gt;Grigoletto, I.&lt;/author&gt;&lt;author&gt;Cavalheri, V.&lt;/author&gt;&lt;author&gt;Gobbo, L. A.&lt;/author&gt;&lt;author&gt;Pozo, K.&lt;/author&gt;&lt;author&gt;Maia Filho, E. R.&lt;/author&gt;&lt;author&gt;Ribeiro, D. G.&lt;/author&gt;&lt;author&gt;Ielo, N.&lt;/author&gt;&lt;author&gt;De Lima, F. F.&lt;/author&gt;&lt;author&gt;Ramos, E. M. C.&lt;/author&gt;&lt;/authors&gt;&lt;/contributors&gt;&lt;titles&gt;&lt;title&gt;Effects of Semisupervised Exercise Training on Health Outcomes in People With Lung or Head and Neck Cancer: Protocol for a Randomized Controlled Trial&lt;/title&gt;&lt;secondary-title&gt;JMIR Research Protocols&lt;/secondary-title&gt;&lt;/titles&gt;&lt;periodical&gt;&lt;full-title&gt;JMIR Research Protocols&lt;/full-title&gt;&lt;/periodical&gt;&lt;pages&gt;e43547&lt;/pages&gt;&lt;volume&gt;12&lt;/volume&gt;&lt;dates&gt;&lt;year&gt;2023&lt;/year&gt;&lt;/dates&gt;&lt;accession-num&gt;37223986&lt;/accession-num&gt;&lt;urls&gt;&lt;related-urls&gt;&lt;url&gt;https://www.tcd.ie/Library/resources/restrict.cgi?http://ovidsp.ovid.com/ovidweb.cgi?T=JS&amp;amp;CSC=Y&amp;amp;NEWS=N&amp;amp;PAGE=fulltext&amp;amp;D=pmnm8&amp;amp;DO=10.2196%2f43547&lt;/url&gt;&lt;/related-urls&gt;&lt;/urls&gt;&lt;/record&gt;&lt;/Cite&gt;&lt;/EndNote&gt;</w:instrTex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="00D878A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1]</w:t>
            </w:r>
            <w:r w:rsid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FF94ABC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azil</w:t>
            </w:r>
          </w:p>
        </w:tc>
        <w:tc>
          <w:tcPr>
            <w:tcW w:w="915" w:type="dxa"/>
            <w:hideMark/>
          </w:tcPr>
          <w:p w14:paraId="59B4D8C6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0</w:t>
            </w:r>
          </w:p>
        </w:tc>
        <w:tc>
          <w:tcPr>
            <w:tcW w:w="1646" w:type="dxa"/>
            <w:hideMark/>
          </w:tcPr>
          <w:p w14:paraId="09ED12E7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ung or head and neck cancer</w:t>
            </w:r>
          </w:p>
        </w:tc>
        <w:tc>
          <w:tcPr>
            <w:tcW w:w="1491" w:type="dxa"/>
            <w:hideMark/>
          </w:tcPr>
          <w:p w14:paraId="66FADBC4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40CDE2B8" w14:textId="77777777" w:rsidR="00397B49" w:rsidRPr="00397B49" w:rsidRDefault="00397B49" w:rsidP="00397B4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57F71A1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7536FD95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59AB4400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A5C8C0B" w14:textId="77777777" w:rsidR="00397B49" w:rsidRPr="00397B49" w:rsidRDefault="00397B49" w:rsidP="00397B49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76812D0" w14:textId="77777777" w:rsidTr="00D878A3">
        <w:trPr>
          <w:trHeight w:val="600"/>
        </w:trPr>
        <w:tc>
          <w:tcPr>
            <w:tcW w:w="2731" w:type="dxa"/>
          </w:tcPr>
          <w:p w14:paraId="61F4F217" w14:textId="22580B0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rimmett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t al, 2022</w:t>
            </w: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rimmett&lt;/Author&gt;&lt;Year&gt;2022&lt;/Year&gt;&lt;RecNum&gt;1648&lt;/RecNum&gt;&lt;DisplayText&gt;[22]&lt;/DisplayText&gt;&lt;record&gt;&lt;rec-number&gt;1648&lt;/rec-number&gt;&lt;foreign-keys&gt;&lt;key app="EN" db-id="9zxfsev2ms0peeeave8xpfpbwpx00zss2vx2" timestamp="1722459076"&gt;1648&lt;/key&gt;&lt;/foreign-keys&gt;&lt;ref-type name="Journal Article"&gt;17&lt;/ref-type&gt;&lt;contributors&gt;&lt;authors&gt;&lt;author&gt;Grimmett, C.&lt;/author&gt;&lt;author&gt;West, M.&lt;/author&gt;&lt;author&gt;Bates, A.&lt;/author&gt;&lt;author&gt;Allen, C.&lt;/author&gt;&lt;author&gt;Green, R.&lt;/author&gt;&lt;author&gt;Hawkins, L.&lt;/author&gt;&lt;author&gt;Moyses, H.&lt;/author&gt;&lt;author&gt;Leggett, S.&lt;/author&gt;&lt;author&gt;Z H Levett, D.&lt;/author&gt;&lt;author&gt;Rickard, S.&lt;/author&gt;&lt;author&gt;Varkonyi-Sepp, J.&lt;/author&gt;&lt;author&gt;Williams, F.&lt;/author&gt;&lt;author&gt;Wootton, S.&lt;/author&gt;&lt;author&gt;Hayes, M.&lt;/author&gt;&lt;author&gt;P W Grocott, M.&lt;/author&gt;&lt;author&gt;Jack, S.&lt;/author&gt;&lt;/authors&gt;&lt;/contributors&gt;&lt;titles&gt;&lt;title&gt;The Wessex Fit-4-Cancer Surgery Trial (WesFit): A protocol for a factorial-design, pragmatic randomised-controlled trial investigating the effects of a multi-modal prehabilitation programme in patients undergoing elective major intra-cavity cancer surgery&lt;/title&gt;&lt;secondary-title&gt;F1000Research&lt;/secondary-title&gt;&lt;/titles&gt;&lt;periodical&gt;&lt;full-title&gt;F1000Research&lt;/full-title&gt;&lt;abbr-1&gt;F1000Res&lt;/abbr-1&gt;&lt;/periodical&gt;&lt;volume&gt;10&lt;/volume&gt;&lt;dates&gt;&lt;year&gt;2022&lt;/year&gt;&lt;/dates&gt;&lt;urls&gt;&lt;related-urls&gt;&lt;url&gt;https://www.embase.com/search/results?subaction=viewrecord&amp;amp;id=L639076437&amp;amp;from=export&lt;/url&gt;&lt;/related-urls&gt;&lt;/urls&gt;&lt;electronic-resource-num&gt;10.12688/f1000research.55324.2&lt;/electronic-resource-num&gt;&lt;/record&gt;&lt;/Cite&gt;&lt;/EndNote&gt;</w:instrText>
            </w: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D878A3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2]</w:t>
            </w:r>
            <w:r w:rsidRPr="00D878A3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</w:tcPr>
          <w:p w14:paraId="0CF85A17" w14:textId="119D725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</w:tcPr>
          <w:p w14:paraId="2EA4CFE4" w14:textId="60390398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560</w:t>
            </w:r>
          </w:p>
        </w:tc>
        <w:tc>
          <w:tcPr>
            <w:tcW w:w="1646" w:type="dxa"/>
          </w:tcPr>
          <w:p w14:paraId="03C825C3" w14:textId="064BC5B3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ntra-cavity cancer</w:t>
            </w:r>
          </w:p>
        </w:tc>
        <w:tc>
          <w:tcPr>
            <w:tcW w:w="1491" w:type="dxa"/>
          </w:tcPr>
          <w:p w14:paraId="305D6BB4" w14:textId="23EC119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operative </w:t>
            </w:r>
          </w:p>
        </w:tc>
        <w:tc>
          <w:tcPr>
            <w:tcW w:w="926" w:type="dxa"/>
          </w:tcPr>
          <w:p w14:paraId="0AF9A545" w14:textId="326B6BC1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1347" w:type="dxa"/>
          </w:tcPr>
          <w:p w14:paraId="2646097B" w14:textId="5E1190CC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igh intensity interval training</w:t>
            </w:r>
          </w:p>
        </w:tc>
        <w:tc>
          <w:tcPr>
            <w:tcW w:w="1535" w:type="dxa"/>
          </w:tcPr>
          <w:p w14:paraId="67E67D1C" w14:textId="62ECB91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igh intensity interval training and psychological support</w:t>
            </w:r>
          </w:p>
        </w:tc>
        <w:tc>
          <w:tcPr>
            <w:tcW w:w="1337" w:type="dxa"/>
          </w:tcPr>
          <w:p w14:paraId="105A9BAD" w14:textId="2E85EFD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sychological support</w:t>
            </w:r>
          </w:p>
        </w:tc>
        <w:tc>
          <w:tcPr>
            <w:tcW w:w="1281" w:type="dxa"/>
          </w:tcPr>
          <w:p w14:paraId="7F130307" w14:textId="634FCDD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</w:tr>
      <w:tr w:rsidR="00D878A3" w:rsidRPr="00397B49" w14:paraId="58CB8734" w14:textId="77777777" w:rsidTr="00D878A3">
        <w:trPr>
          <w:trHeight w:val="600"/>
        </w:trPr>
        <w:tc>
          <w:tcPr>
            <w:tcW w:w="2731" w:type="dxa"/>
            <w:hideMark/>
          </w:tcPr>
          <w:p w14:paraId="0D06B84F" w14:textId="3C9994B8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art N.H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rt&lt;/Author&gt;&lt;Year&gt;2018&lt;/Year&gt;&lt;RecNum&gt;1649&lt;/RecNum&gt;&lt;DisplayText&gt;[23]&lt;/DisplayText&gt;&lt;record&gt;&lt;rec-number&gt;1649&lt;/rec-number&gt;&lt;foreign-keys&gt;&lt;key app="EN" db-id="9zxfsev2ms0peeeave8xpfpbwpx00zss2vx2" timestamp="1722459076"&gt;1649&lt;/key&gt;&lt;/foreign-keys&gt;&lt;ref-type name="Journal Article"&gt;17&lt;/ref-type&gt;&lt;contributors&gt;&lt;authors&gt;&lt;author&gt;Hart, N. H.&lt;/author&gt;&lt;author&gt;Galvão, D. A.&lt;/author&gt;&lt;author&gt;Saunders, C.&lt;/author&gt;&lt;author&gt;Taaffe, D. R.&lt;/author&gt;&lt;author&gt;Feeney, K. T.&lt;/author&gt;&lt;author&gt;Spry, N. A.&lt;/author&gt;&lt;author&gt;Tsoi, D.&lt;/author&gt;&lt;author&gt;Martin, H.&lt;/author&gt;&lt;author&gt;Chee, R.&lt;/author&gt;&lt;author&gt;Clay, T.&lt;/author&gt;&lt;author&gt;Redfern, A. D.&lt;/author&gt;&lt;author&gt;Newton, R. U.&lt;/author&gt;&lt;/authors&gt;&lt;/contributors&gt;&lt;titles&gt;&lt;title&gt;Mechanical suppression of osteolytic bone metastases in advanced breast cancer patients: A randomised controlled study protocol evaluating safety, feasibility and preliminary efficacy of exercise as a targeted medicine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5655774&amp;amp;from=export&lt;/url&gt;&lt;/related-urls&gt;&lt;/urls&gt;&lt;electronic-resource-num&gt;10.1186/s13063-018-3091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5D9740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12444B3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0</w:t>
            </w:r>
          </w:p>
        </w:tc>
        <w:tc>
          <w:tcPr>
            <w:tcW w:w="1646" w:type="dxa"/>
            <w:hideMark/>
          </w:tcPr>
          <w:p w14:paraId="61074D2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 with stable osteolytic spinal metastases</w:t>
            </w:r>
          </w:p>
        </w:tc>
        <w:tc>
          <w:tcPr>
            <w:tcW w:w="1491" w:type="dxa"/>
            <w:hideMark/>
          </w:tcPr>
          <w:p w14:paraId="7028DEBC" w14:textId="7DF0478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alliative radiation therapy</w:t>
            </w:r>
          </w:p>
        </w:tc>
        <w:tc>
          <w:tcPr>
            <w:tcW w:w="926" w:type="dxa"/>
            <w:hideMark/>
          </w:tcPr>
          <w:p w14:paraId="6AF5CA41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25D187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inal isometric training with multi-modal training </w:t>
            </w:r>
          </w:p>
        </w:tc>
        <w:tc>
          <w:tcPr>
            <w:tcW w:w="1535" w:type="dxa"/>
            <w:hideMark/>
          </w:tcPr>
          <w:p w14:paraId="7880B35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C6D2BA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032FB8A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75F3A00" w14:textId="77777777" w:rsidTr="00D878A3">
        <w:trPr>
          <w:trHeight w:val="600"/>
        </w:trPr>
        <w:tc>
          <w:tcPr>
            <w:tcW w:w="2731" w:type="dxa"/>
            <w:hideMark/>
          </w:tcPr>
          <w:p w14:paraId="130EBA00" w14:textId="74F25B7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Hart N.H. 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rt&lt;/Author&gt;&lt;Year&gt;2017&lt;/Year&gt;&lt;RecNum&gt;1650&lt;/RecNum&gt;&lt;DisplayText&gt;[24]&lt;/DisplayText&gt;&lt;record&gt;&lt;rec-number&gt;1650&lt;/rec-number&gt;&lt;foreign-keys&gt;&lt;key app="EN" db-id="9zxfsev2ms0peeeave8xpfpbwpx00zss2vx2" timestamp="1722459076"&gt;1650&lt;/key&gt;&lt;/foreign-keys&gt;&lt;ref-type name="Journal Article"&gt;17&lt;/ref-type&gt;&lt;contributors&gt;&lt;authors&gt;&lt;author&gt;Hart, N. H.&lt;/author&gt;&lt;author&gt;Newton, R. U.&lt;/author&gt;&lt;author&gt;Spry, N. A.&lt;/author&gt;&lt;author&gt;Taaffe, D. R.&lt;/author&gt;&lt;author&gt;Chambers, S. K.&lt;/author&gt;&lt;author&gt;Feeney, K. T.&lt;/author&gt;&lt;author&gt;Joseph, D. J.&lt;/author&gt;&lt;author&gt;Redfern, A. D.&lt;/author&gt;&lt;author&gt;Ferguson, T.&lt;/author&gt;&lt;author&gt;Galvão, D. A.&lt;/author&gt;&lt;/authors&gt;&lt;/contributors&gt;&lt;titles&gt;&lt;title&gt;Can exercise suppress tumour growth in advanced prostate cancer patients with sclerotic bone metastases? A randomised, controlled study protocol examining feasibility, safety and efficacy&lt;/title&gt;&lt;secondary-title&gt;BMJ open&lt;/secondary-title&gt;&lt;/titles&gt;&lt;periodical&gt;&lt;full-title&gt;BMJ Open&lt;/full-title&gt;&lt;/periodical&gt;&lt;volume&gt;7&lt;/volume&gt;&lt;number&gt;5&lt;/number&gt;&lt;dates&gt;&lt;year&gt;2017&lt;/year&gt;&lt;/dates&gt;&lt;urls&gt;&lt;related-urls&gt;&lt;url&gt;https://www.embase.com/search/results?subaction=viewrecord&amp;amp;id=L616511078&amp;amp;from=export&lt;/url&gt;&lt;/related-urls&gt;&lt;/urls&gt;&lt;electronic-resource-num&gt;10.1136/bmjopen-2016-01445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7024FE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6EBFB90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0</w:t>
            </w:r>
          </w:p>
        </w:tc>
        <w:tc>
          <w:tcPr>
            <w:tcW w:w="1646" w:type="dxa"/>
            <w:hideMark/>
          </w:tcPr>
          <w:p w14:paraId="4C29AA7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 with stable sclerotic spinal metastases</w:t>
            </w:r>
          </w:p>
        </w:tc>
        <w:tc>
          <w:tcPr>
            <w:tcW w:w="1491" w:type="dxa"/>
            <w:hideMark/>
          </w:tcPr>
          <w:p w14:paraId="757D732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chemoradiation phase</w:t>
            </w:r>
          </w:p>
        </w:tc>
        <w:tc>
          <w:tcPr>
            <w:tcW w:w="926" w:type="dxa"/>
            <w:hideMark/>
          </w:tcPr>
          <w:p w14:paraId="68B80D96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7EE331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inal isometric training with multi-modal training </w:t>
            </w:r>
          </w:p>
        </w:tc>
        <w:tc>
          <w:tcPr>
            <w:tcW w:w="1535" w:type="dxa"/>
            <w:hideMark/>
          </w:tcPr>
          <w:p w14:paraId="082B066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5A03EA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F908C3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A28899E" w14:textId="77777777" w:rsidTr="00D878A3">
        <w:trPr>
          <w:trHeight w:val="600"/>
        </w:trPr>
        <w:tc>
          <w:tcPr>
            <w:tcW w:w="2731" w:type="dxa"/>
            <w:hideMark/>
          </w:tcPr>
          <w:p w14:paraId="6B40D1B0" w14:textId="6C5D1688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athiramani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S. et al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thiramani&lt;/Author&gt;&lt;Year&gt;2019&lt;/Year&gt;&lt;RecNum&gt;1651&lt;/RecNum&gt;&lt;DisplayText&gt;[25]&lt;/DisplayText&gt;&lt;record&gt;&lt;rec-number&gt;1651&lt;/rec-number&gt;&lt;foreign-keys&gt;&lt;key app="EN" db-id="9zxfsev2ms0peeeave8xpfpbwpx00zss2vx2" timestamp="1722459076"&gt;1651&lt;/key&gt;&lt;/foreign-keys&gt;&lt;ref-type name="Journal Article"&gt;17&lt;/ref-type&gt;&lt;contributors&gt;&lt;authors&gt;&lt;author&gt;Hathiramani, S.&lt;/author&gt;&lt;author&gt;Pettengell, R.&lt;/author&gt;&lt;author&gt;Moir, H.&lt;/author&gt;&lt;author&gt;Younis, A.&lt;/author&gt;&lt;/authors&gt;&lt;/contributors&gt;&lt;titles&gt;&lt;title&gt;Relaxation and exercise in lymphoma survivors (REIL study): A randomised clinical trial protocol&lt;/title&gt;&lt;secondary-title&gt;BMC Sports Science, Medicine and Rehabilitation&lt;/secondary-title&gt;&lt;/titles&gt;&lt;periodical&gt;&lt;full-title&gt;BMC Sports Science, Medicine and Rehabilitation&lt;/full-title&gt;&lt;/periodical&gt;&lt;volume&gt;11&lt;/volume&gt;&lt;number&gt;1&lt;/number&gt;&lt;dates&gt;&lt;year&gt;2019&lt;/year&gt;&lt;/dates&gt;&lt;urls&gt;&lt;related-urls&gt;&lt;url&gt;https://www.embase.com/search/results?subaction=viewrecord&amp;amp;id=L628924319&amp;amp;from=export&lt;/url&gt;&lt;/related-urls&gt;&lt;/urls&gt;&lt;electronic-resource-num&gt;10.1186/s13102-019-0127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0B935E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4C5617E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6</w:t>
            </w:r>
          </w:p>
        </w:tc>
        <w:tc>
          <w:tcPr>
            <w:tcW w:w="1646" w:type="dxa"/>
            <w:hideMark/>
          </w:tcPr>
          <w:p w14:paraId="1DE057E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ymphoma</w:t>
            </w:r>
          </w:p>
        </w:tc>
        <w:tc>
          <w:tcPr>
            <w:tcW w:w="1491" w:type="dxa"/>
            <w:hideMark/>
          </w:tcPr>
          <w:p w14:paraId="42992856" w14:textId="1E4B107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chemotherapy phase (&lt;6 weeks)</w:t>
            </w:r>
          </w:p>
        </w:tc>
        <w:tc>
          <w:tcPr>
            <w:tcW w:w="926" w:type="dxa"/>
            <w:hideMark/>
          </w:tcPr>
          <w:p w14:paraId="08AD48E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AD2A1B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7D9263C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laxation intervention </w:t>
            </w:r>
          </w:p>
        </w:tc>
        <w:tc>
          <w:tcPr>
            <w:tcW w:w="1337" w:type="dxa"/>
            <w:hideMark/>
          </w:tcPr>
          <w:p w14:paraId="740AF75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3C00FB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56BC7C9" w14:textId="77777777" w:rsidTr="00D878A3">
        <w:trPr>
          <w:trHeight w:val="600"/>
        </w:trPr>
        <w:tc>
          <w:tcPr>
            <w:tcW w:w="2731" w:type="dxa"/>
            <w:hideMark/>
          </w:tcPr>
          <w:p w14:paraId="603468EF" w14:textId="01E1295A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enkin J.S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enkin&lt;/Author&gt;&lt;Year&gt;2023&lt;/Year&gt;&lt;RecNum&gt;1652&lt;/RecNum&gt;&lt;DisplayText&gt;[26]&lt;/DisplayText&gt;&lt;record&gt;&lt;rec-number&gt;1652&lt;/rec-number&gt;&lt;foreign-keys&gt;&lt;key app="EN" db-id="9zxfsev2ms0peeeave8xpfpbwpx00zss2vx2" timestamp="1722459076"&gt;1652&lt;/key&gt;&lt;/foreign-keys&gt;&lt;ref-type name="Journal Article"&gt;17&lt;/ref-type&gt;&lt;contributors&gt;&lt;authors&gt;&lt;author&gt;Henkin, J. S.&lt;/author&gt;&lt;author&gt;Rosa, D. D.&lt;/author&gt;&lt;author&gt;Morelle, A. M.&lt;/author&gt;&lt;author&gt;Caleffi, M.&lt;/author&gt;&lt;author&gt;Pinto, S. S.&lt;/author&gt;&lt;author&gt;Pinto, R. S.&lt;/author&gt;&lt;/authors&gt;&lt;/contributors&gt;&lt;titles&gt;&lt;title&gt;Exercise volume load in women with breast cancer: Study protocol for the ABRACE randomized clinical trial&lt;/title&gt;&lt;secondary-title&gt;Contemporary Clinical Trials Communications&lt;/secondary-title&gt;&lt;/titles&gt;&lt;periodical&gt;&lt;full-title&gt;Contemporary Clinical Trials Communications&lt;/full-title&gt;&lt;/periodical&gt;&lt;volume&gt;31&lt;/volume&gt;&lt;dates&gt;&lt;year&gt;2023&lt;/year&gt;&lt;/dates&gt;&lt;urls&gt;&lt;related-urls&gt;&lt;url&gt;https://www.embase.com/search/results?subaction=viewrecord&amp;amp;id=L2021883905&amp;amp;from=export&lt;/url&gt;&lt;/related-urls&gt;&lt;/urls&gt;&lt;electronic-resource-num&gt;10.1016/j.conctc.2022.10105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5AA804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azil</w:t>
            </w:r>
          </w:p>
        </w:tc>
        <w:tc>
          <w:tcPr>
            <w:tcW w:w="915" w:type="dxa"/>
            <w:hideMark/>
          </w:tcPr>
          <w:p w14:paraId="0908DDE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4</w:t>
            </w:r>
          </w:p>
        </w:tc>
        <w:tc>
          <w:tcPr>
            <w:tcW w:w="1646" w:type="dxa"/>
            <w:hideMark/>
          </w:tcPr>
          <w:p w14:paraId="34355E7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7E754DD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oadjuvant or adjuvant chemotherapy treatment phase</w:t>
            </w:r>
          </w:p>
        </w:tc>
        <w:tc>
          <w:tcPr>
            <w:tcW w:w="926" w:type="dxa"/>
            <w:hideMark/>
          </w:tcPr>
          <w:p w14:paraId="75376EA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6A9C856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ultiple sets resistance training plus aerobic training</w:t>
            </w:r>
          </w:p>
        </w:tc>
        <w:tc>
          <w:tcPr>
            <w:tcW w:w="1535" w:type="dxa"/>
            <w:hideMark/>
          </w:tcPr>
          <w:p w14:paraId="11B7D6E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ingle set resistance training plus aerobic training </w:t>
            </w:r>
          </w:p>
        </w:tc>
        <w:tc>
          <w:tcPr>
            <w:tcW w:w="1337" w:type="dxa"/>
            <w:hideMark/>
          </w:tcPr>
          <w:p w14:paraId="54BC451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281" w:type="dxa"/>
            <w:hideMark/>
          </w:tcPr>
          <w:p w14:paraId="55B46AA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F768069" w14:textId="77777777" w:rsidTr="00D878A3">
        <w:trPr>
          <w:trHeight w:val="600"/>
        </w:trPr>
        <w:tc>
          <w:tcPr>
            <w:tcW w:w="2731" w:type="dxa"/>
            <w:hideMark/>
          </w:tcPr>
          <w:p w14:paraId="12DC11F6" w14:textId="20A1601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ernon J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IZXJub248L0F1dGhvcj48WWVhcj4yMDIxPC9ZZWFyPjxS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IZXJub248L0F1dGhvcj48WWVhcj4yMDIxPC9ZZWFyPjxS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FA9B6B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4CD3C56D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146</w:t>
            </w:r>
          </w:p>
        </w:tc>
        <w:tc>
          <w:tcPr>
            <w:tcW w:w="1646" w:type="dxa"/>
            <w:hideMark/>
          </w:tcPr>
          <w:p w14:paraId="7349C7D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olorectal </w:t>
            </w:r>
          </w:p>
        </w:tc>
        <w:tc>
          <w:tcPr>
            <w:tcW w:w="1491" w:type="dxa"/>
            <w:hideMark/>
          </w:tcPr>
          <w:p w14:paraId="7084ED8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operative and postoperative </w:t>
            </w:r>
          </w:p>
        </w:tc>
        <w:tc>
          <w:tcPr>
            <w:tcW w:w="926" w:type="dxa"/>
            <w:hideMark/>
          </w:tcPr>
          <w:p w14:paraId="369A481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57CB61C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ospital Based Supervised Exercise </w:t>
            </w:r>
          </w:p>
        </w:tc>
        <w:tc>
          <w:tcPr>
            <w:tcW w:w="1535" w:type="dxa"/>
            <w:hideMark/>
          </w:tcPr>
          <w:p w14:paraId="30740D6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ome based supported exercise</w:t>
            </w:r>
          </w:p>
        </w:tc>
        <w:tc>
          <w:tcPr>
            <w:tcW w:w="1337" w:type="dxa"/>
            <w:hideMark/>
          </w:tcPr>
          <w:p w14:paraId="6F33F68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Usual care </w:t>
            </w:r>
          </w:p>
        </w:tc>
        <w:tc>
          <w:tcPr>
            <w:tcW w:w="1281" w:type="dxa"/>
            <w:hideMark/>
          </w:tcPr>
          <w:p w14:paraId="37854A0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8EE7C9E" w14:textId="77777777" w:rsidTr="00D878A3">
        <w:trPr>
          <w:trHeight w:val="600"/>
        </w:trPr>
        <w:tc>
          <w:tcPr>
            <w:tcW w:w="2731" w:type="dxa"/>
            <w:hideMark/>
          </w:tcPr>
          <w:p w14:paraId="5028EBA6" w14:textId="47C1C22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yatt A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yatt&lt;/Author&gt;&lt;Year&gt;2020&lt;/Year&gt;&lt;RecNum&gt;1654&lt;/RecNum&gt;&lt;DisplayText&gt;[28]&lt;/DisplayText&gt;&lt;record&gt;&lt;rec-number&gt;1654&lt;/rec-number&gt;&lt;foreign-keys&gt;&lt;key app="EN" db-id="9zxfsev2ms0peeeave8xpfpbwpx00zss2vx2" timestamp="1722459076"&gt;1654&lt;/key&gt;&lt;/foreign-keys&gt;&lt;ref-type name="Journal Article"&gt;17&lt;/ref-type&gt;&lt;contributors&gt;&lt;authors&gt;&lt;author&gt;Hyatt, A.&lt;/author&gt;&lt;author&gt;Gough, K.&lt;/author&gt;&lt;author&gt;Murnane, A.&lt;/author&gt;&lt;author&gt;Au-Yeung, G.&lt;/author&gt;&lt;author&gt;Dawson, T.&lt;/author&gt;&lt;author&gt;Pearson, E.&lt;/author&gt;&lt;author&gt;Dhillon, H.&lt;/author&gt;&lt;author&gt;Sandhu, S.&lt;/author&gt;&lt;author&gt;Williams, N.&lt;/author&gt;&lt;author&gt;Paton, E.&lt;/author&gt;&lt;author&gt;Billett, A.&lt;/author&gt;&lt;author&gt;Traill, A.&lt;/author&gt;&lt;author&gt;Andersen, H.&lt;/author&gt;&lt;author&gt;Beedle, V.&lt;/author&gt;&lt;author&gt;Milne, D.&lt;/author&gt;&lt;/authors&gt;&lt;/contributors&gt;&lt;titles&gt;&lt;title&gt;I-Move, a personalised exercise intervention for patients with advanced melanoma receiving immunotherapy: A randomised feasibility trial protocol&lt;/title&gt;&lt;secondary-title&gt;BMJ open&lt;/secondary-title&gt;&lt;/titles&gt;&lt;periodical&gt;&lt;full-title&gt;BMJ Open&lt;/full-title&gt;&lt;/periodical&gt;&lt;volume&gt;10&lt;/volume&gt;&lt;number&gt;2&lt;/number&gt;&lt;dates&gt;&lt;year&gt;2020&lt;/year&gt;&lt;/dates&gt;&lt;urls&gt;&lt;related-urls&gt;&lt;url&gt;https://www.embase.com/search/results?subaction=viewrecord&amp;amp;id=L631090283&amp;amp;from=export&lt;/url&gt;&lt;/related-urls&gt;&lt;/urls&gt;&lt;electronic-resource-num&gt;10.1136/bmjopen-2019-03605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CE51F4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0CEE278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276E86F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elanoma</w:t>
            </w:r>
          </w:p>
        </w:tc>
        <w:tc>
          <w:tcPr>
            <w:tcW w:w="1491" w:type="dxa"/>
            <w:hideMark/>
          </w:tcPr>
          <w:p w14:paraId="563C51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mmunotherapy treatment phase</w:t>
            </w:r>
          </w:p>
        </w:tc>
        <w:tc>
          <w:tcPr>
            <w:tcW w:w="926" w:type="dxa"/>
            <w:hideMark/>
          </w:tcPr>
          <w:p w14:paraId="6320B52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8D2D69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4B7F198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6030C3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DF847F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C0F7225" w14:textId="77777777" w:rsidTr="00D878A3">
        <w:trPr>
          <w:trHeight w:val="300"/>
        </w:trPr>
        <w:tc>
          <w:tcPr>
            <w:tcW w:w="2731" w:type="dxa"/>
            <w:hideMark/>
          </w:tcPr>
          <w:p w14:paraId="502F8CB8" w14:textId="3F4BF9B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nbaraj G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Inbaraj&lt;/Author&gt;&lt;Year&gt;2022&lt;/Year&gt;&lt;RecNum&gt;1655&lt;/RecNum&gt;&lt;DisplayText&gt;[29]&lt;/DisplayText&gt;&lt;record&gt;&lt;rec-number&gt;1655&lt;/rec-number&gt;&lt;foreign-keys&gt;&lt;key app="EN" db-id="9zxfsev2ms0peeeave8xpfpbwpx00zss2vx2" timestamp="1722459076"&gt;1655&lt;/key&gt;&lt;/foreign-keys&gt;&lt;ref-type name="Journal Article"&gt;17&lt;/ref-type&gt;&lt;contributors&gt;&lt;authors&gt;&lt;author&gt;Inbaraj, G.&lt;/author&gt;&lt;author&gt;Sathyaprabha, T. N.&lt;/author&gt;&lt;author&gt;Udupa, K.&lt;/author&gt;&lt;author&gt;Ram, A.&lt;/author&gt;&lt;author&gt;Patil, S.&lt;/author&gt;&lt;author&gt;Rajeswaran, J.&lt;/author&gt;&lt;author&gt;Nandakumar, K. K.&lt;/author&gt;&lt;author&gt;Belur, S.&lt;/author&gt;&lt;author&gt;Singh, A. D.&lt;/author&gt;&lt;author&gt;Prathyusha, P. V.&lt;/author&gt;&lt;author&gt;Bayari, S. K.&lt;/author&gt;&lt;author&gt;Raghavendra, R. M.&lt;/author&gt;&lt;/authors&gt;&lt;/contributors&gt;&lt;titles&gt;&lt;title&gt;Impact of integrated yoga therapy on cognitive impairment and cardiac dysfunction in relation to quality of life in breast cancer patients undergoing chemotherapy: Study protocol for a two-arm randomized controlled trial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9384219&amp;amp;from=export&lt;/url&gt;&lt;/related-urls&gt;&lt;/urls&gt;&lt;electronic-resource-num&gt;10.3389/fonc.2022.95518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B36481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India </w:t>
            </w:r>
          </w:p>
        </w:tc>
        <w:tc>
          <w:tcPr>
            <w:tcW w:w="915" w:type="dxa"/>
            <w:hideMark/>
          </w:tcPr>
          <w:p w14:paraId="7C783447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50</w:t>
            </w:r>
          </w:p>
        </w:tc>
        <w:tc>
          <w:tcPr>
            <w:tcW w:w="1646" w:type="dxa"/>
            <w:hideMark/>
          </w:tcPr>
          <w:p w14:paraId="2A7A822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38DFDD7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7F40337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D0415A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Yoga </w:t>
            </w:r>
          </w:p>
        </w:tc>
        <w:tc>
          <w:tcPr>
            <w:tcW w:w="1535" w:type="dxa"/>
            <w:hideMark/>
          </w:tcPr>
          <w:p w14:paraId="00BFA0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5278749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21EA0E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D6BC7F2" w14:textId="77777777" w:rsidTr="00D878A3">
        <w:trPr>
          <w:trHeight w:val="900"/>
        </w:trPr>
        <w:tc>
          <w:tcPr>
            <w:tcW w:w="2731" w:type="dxa"/>
            <w:hideMark/>
          </w:tcPr>
          <w:p w14:paraId="179AC026" w14:textId="51940AA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Joly F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Joly&lt;/Author&gt;&lt;Year&gt;2020&lt;/Year&gt;&lt;RecNum&gt;1656&lt;/RecNum&gt;&lt;DisplayText&gt;[30]&lt;/DisplayText&gt;&lt;record&gt;&lt;rec-number&gt;1656&lt;/rec-number&gt;&lt;foreign-keys&gt;&lt;key app="EN" db-id="9zxfsev2ms0peeeave8xpfpbwpx00zss2vx2" timestamp="1722459076"&gt;1656&lt;/key&gt;&lt;/foreign-keys&gt;&lt;ref-type name="Journal Article"&gt;17&lt;/ref-type&gt;&lt;contributors&gt;&lt;authors&gt;&lt;author&gt;Joly, F.&lt;/author&gt;&lt;author&gt;Lefeuvre-Plesse, C.&lt;/author&gt;&lt;author&gt;Garnier-Tixidre, C.&lt;/author&gt;&lt;author&gt;Helissey, C.&lt;/author&gt;&lt;author&gt;Menneveau, N.&lt;/author&gt;&lt;author&gt;Zannetti, A.&lt;/author&gt;&lt;author&gt;Salas, S.&lt;/author&gt;&lt;author&gt;Houede, N.&lt;/author&gt;&lt;author&gt;Abadie-Lacourtoisie, S.&lt;/author&gt;&lt;author&gt;Stefani, L.&lt;/author&gt;&lt;author&gt;Nenan, S.&lt;/author&gt;&lt;author&gt;Rieger, I.&lt;/author&gt;&lt;author&gt;Durand-Zaleski, I.&lt;/author&gt;&lt;author&gt;Descotes, J. M.&lt;/author&gt;&lt;author&gt;Anota, A.&lt;/author&gt;&lt;/authors&gt;&lt;/contributors&gt;&lt;titles&gt;&lt;title&gt;Feasibility and efficacy of a supervised home-based physical exercise program for metastatic cancer patients receiving oral targeted therapy: Study protocol for the phase II/III - UNICANCER SdS 01 QUALIOR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3044730&amp;amp;from=export&lt;/url&gt;&lt;/related-urls&gt;&lt;/urls&gt;&lt;electronic-resource-num&gt;10.1186/s12885-020-07381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6CA28F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3491E67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hase II: n = 120; phase III: n = 312</w:t>
            </w:r>
          </w:p>
        </w:tc>
        <w:tc>
          <w:tcPr>
            <w:tcW w:w="1646" w:type="dxa"/>
            <w:hideMark/>
          </w:tcPr>
          <w:p w14:paraId="5C443F0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41338FF1" w14:textId="0FE4309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chemotherapy, oral targeted therapy phase</w:t>
            </w:r>
          </w:p>
        </w:tc>
        <w:tc>
          <w:tcPr>
            <w:tcW w:w="926" w:type="dxa"/>
            <w:hideMark/>
          </w:tcPr>
          <w:p w14:paraId="7225EF8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464271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upervised home-based standardized physical activity program </w:t>
            </w:r>
          </w:p>
        </w:tc>
        <w:tc>
          <w:tcPr>
            <w:tcW w:w="1535" w:type="dxa"/>
            <w:hideMark/>
          </w:tcPr>
          <w:p w14:paraId="013BF3E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74096D6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8B75CB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A4A60AD" w14:textId="77777777" w:rsidTr="00D878A3">
        <w:trPr>
          <w:trHeight w:val="300"/>
        </w:trPr>
        <w:tc>
          <w:tcPr>
            <w:tcW w:w="2731" w:type="dxa"/>
            <w:hideMark/>
          </w:tcPr>
          <w:p w14:paraId="4AE259FE" w14:textId="2ACD136A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Kang D.W. et al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ang&lt;/Author&gt;&lt;Year&gt;2019&lt;/Year&gt;&lt;RecNum&gt;1657&lt;/RecNum&gt;&lt;DisplayText&gt;[31]&lt;/DisplayText&gt;&lt;record&gt;&lt;rec-number&gt;1657&lt;/rec-number&gt;&lt;foreign-keys&gt;&lt;key app="EN" db-id="9zxfsev2ms0peeeave8xpfpbwpx00zss2vx2" timestamp="1722459076"&gt;1657&lt;/key&gt;&lt;/foreign-keys&gt;&lt;ref-type name="Journal Article"&gt;17&lt;/ref-type&gt;&lt;contributors&gt;&lt;authors&gt;&lt;author&gt;Kang, D. W.&lt;/author&gt;&lt;author&gt;Fairey, A. S.&lt;/author&gt;&lt;author&gt;Boulé, N. G.&lt;/author&gt;&lt;author&gt;Field, C. J.&lt;/author&gt;&lt;author&gt;Courneya, K. S.&lt;/author&gt;&lt;/authors&gt;&lt;/contributors&gt;&lt;titles&gt;&lt;title&gt;Exercise duRing active surveillance for prostate cancer-the ERASE trial:A study protocol of a phase II randomised controlled trial&lt;/title&gt;&lt;secondary-title&gt;BMJ open&lt;/secondary-title&gt;&lt;/titles&gt;&lt;periodical&gt;&lt;full-title&gt;BMJ Open&lt;/full-title&gt;&lt;/periodical&gt;&lt;volume&gt;9&lt;/volume&gt;&lt;number&gt;7&lt;/number&gt;&lt;dates&gt;&lt;year&gt;2019&lt;/year&gt;&lt;/dates&gt;&lt;urls&gt;&lt;related-urls&gt;&lt;url&gt;https://www.embase.com/search/results?subaction=viewrecord&amp;amp;id=L628450950&amp;amp;from=export&lt;/url&gt;&lt;/related-urls&gt;&lt;/urls&gt;&lt;electronic-resource-num&gt;10.1136/bmjopen-2018-02643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8A33F4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nada</w:t>
            </w:r>
          </w:p>
        </w:tc>
        <w:tc>
          <w:tcPr>
            <w:tcW w:w="915" w:type="dxa"/>
            <w:hideMark/>
          </w:tcPr>
          <w:p w14:paraId="59BECCF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6</w:t>
            </w:r>
          </w:p>
        </w:tc>
        <w:tc>
          <w:tcPr>
            <w:tcW w:w="1646" w:type="dxa"/>
            <w:hideMark/>
          </w:tcPr>
          <w:p w14:paraId="07C9576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522BBF92" w14:textId="2031B3E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surveillance </w:t>
            </w:r>
          </w:p>
        </w:tc>
        <w:tc>
          <w:tcPr>
            <w:tcW w:w="926" w:type="dxa"/>
            <w:hideMark/>
          </w:tcPr>
          <w:p w14:paraId="73612F1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25934AA" w14:textId="7967E6D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634642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196DA7B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EC7992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3AB02BA" w14:textId="77777777" w:rsidTr="00D878A3">
        <w:trPr>
          <w:trHeight w:val="300"/>
        </w:trPr>
        <w:tc>
          <w:tcPr>
            <w:tcW w:w="2731" w:type="dxa"/>
            <w:hideMark/>
          </w:tcPr>
          <w:p w14:paraId="426BB6F2" w14:textId="1DB9A70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Keats M.R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eats&lt;/Author&gt;&lt;Year&gt;2022&lt;/Year&gt;&lt;RecNum&gt;1707&lt;/RecNum&gt;&lt;DisplayText&gt;[32]&lt;/DisplayText&gt;&lt;record&gt;&lt;rec-number&gt;1707&lt;/rec-number&gt;&lt;foreign-keys&gt;&lt;key app="EN" db-id="9zxfsev2ms0peeeave8xpfpbwpx00zss2vx2" timestamp="1722459076"&gt;1707&lt;/key&gt;&lt;/foreign-keys&gt;&lt;ref-type name="Journal Article"&gt;17&lt;/ref-type&gt;&lt;contributors&gt;&lt;authors&gt;&lt;author&gt;Keats, M. R.&lt;/author&gt;&lt;author&gt;Grandy, S. A.&lt;/author&gt;&lt;author&gt;Blanchard, C.&lt;/author&gt;&lt;author&gt;Fowles, J. R.&lt;/author&gt;&lt;author&gt;Neyedli, H. F.&lt;/author&gt;&lt;author&gt;Weeks, A. C.&lt;/author&gt;&lt;author&gt;MacNeil, M. V.&lt;/author&gt;&lt;/authors&gt;&lt;/contributors&gt;&lt;titles&gt;&lt;title&gt;The Impact of Resistance Exercise on Muscle Mass in Glioblastoma in Survivors (RESIST): Protocol for a Randomized Controlled Trial&lt;/title&gt;&lt;secondary-title&gt;JMIR Research Protocols&lt;/secondary-title&gt;&lt;/titles&gt;&lt;periodical&gt;&lt;full-title&gt;JMIR Research Protocols&lt;/full-title&gt;&lt;/periodical&gt;&lt;pages&gt;e37709&lt;/pages&gt;&lt;volume&gt;11&lt;/volume&gt;&lt;number&gt;5&lt;/number&gt;&lt;dates&gt;&lt;year&gt;2022&lt;/year&gt;&lt;/dates&gt;&lt;accession-num&gt;35507403&lt;/accession-num&gt;&lt;urls&gt;&lt;related-urls&gt;&lt;url&gt;https://www.tcd.ie/Library/resources/restrict.cgi?http://ovidsp.ovid.com/ovidweb.cgi?T=JS&amp;amp;CSC=Y&amp;amp;NEWS=N&amp;amp;PAGE=fulltext&amp;amp;D=pmnm7&amp;amp;DO=10.2196%2f37709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956438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anada </w:t>
            </w:r>
          </w:p>
        </w:tc>
        <w:tc>
          <w:tcPr>
            <w:tcW w:w="915" w:type="dxa"/>
            <w:hideMark/>
          </w:tcPr>
          <w:p w14:paraId="3D6A1F56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8</w:t>
            </w:r>
          </w:p>
        </w:tc>
        <w:tc>
          <w:tcPr>
            <w:tcW w:w="1646" w:type="dxa"/>
            <w:hideMark/>
          </w:tcPr>
          <w:p w14:paraId="2B40F90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lioblastoma </w:t>
            </w:r>
          </w:p>
        </w:tc>
        <w:tc>
          <w:tcPr>
            <w:tcW w:w="1491" w:type="dxa"/>
            <w:hideMark/>
          </w:tcPr>
          <w:p w14:paraId="769EC37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ctive oncologic treatment phase</w:t>
            </w:r>
          </w:p>
        </w:tc>
        <w:tc>
          <w:tcPr>
            <w:tcW w:w="926" w:type="dxa"/>
            <w:hideMark/>
          </w:tcPr>
          <w:p w14:paraId="43BD3CA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DCC310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 </w:t>
            </w:r>
          </w:p>
        </w:tc>
        <w:tc>
          <w:tcPr>
            <w:tcW w:w="1535" w:type="dxa"/>
            <w:hideMark/>
          </w:tcPr>
          <w:p w14:paraId="2D819E0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0984D2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DD3DBF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7285012" w14:textId="77777777" w:rsidTr="00D878A3">
        <w:trPr>
          <w:trHeight w:val="300"/>
        </w:trPr>
        <w:tc>
          <w:tcPr>
            <w:tcW w:w="2731" w:type="dxa"/>
            <w:hideMark/>
          </w:tcPr>
          <w:p w14:paraId="62946B8A" w14:textId="7D6A8A3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Kiesl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D. 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iesl&lt;/Author&gt;&lt;Year&gt;2022&lt;/Year&gt;&lt;RecNum&gt;1658&lt;/RecNum&gt;&lt;DisplayText&gt;[33]&lt;/DisplayText&gt;&lt;record&gt;&lt;rec-number&gt;1658&lt;/rec-number&gt;&lt;foreign-keys&gt;&lt;key app="EN" db-id="9zxfsev2ms0peeeave8xpfpbwpx00zss2vx2" timestamp="1722459076"&gt;1658&lt;/key&gt;&lt;/foreign-keys&gt;&lt;ref-type name="Journal Article"&gt;17&lt;/ref-type&gt;&lt;contributors&gt;&lt;authors&gt;&lt;author&gt;Kiesl, D.&lt;/author&gt;&lt;author&gt;Kuzdas-Sallaberger, M.&lt;/author&gt;&lt;author&gt;Fuchs, D.&lt;/author&gt;&lt;author&gt;Brunner, S.&lt;/author&gt;&lt;author&gt;Kommenda, R.&lt;/author&gt;&lt;author&gt;Tischler, C.&lt;/author&gt;&lt;author&gt;Hornich, H.&lt;/author&gt;&lt;author&gt;Akbari, K.&lt;/author&gt;&lt;author&gt;Kellermair, J.&lt;/author&gt;&lt;author&gt;Blessberger, H.&lt;/author&gt;&lt;author&gt;Ocenasek, H.&lt;/author&gt;&lt;author&gt;Hofmann, P.&lt;/author&gt;&lt;author&gt;Zimmer, P.&lt;/author&gt;&lt;author&gt;Vosko, M. R.&lt;/author&gt;&lt;/authors&gt;&lt;/contributors&gt;&lt;titles&gt;&lt;title&gt;Protocol for the Exercise, Cancer and Cognition – The ECCO-Study: A Randomized Controlled Trial of Simultaneous Exercise During Neo-/Adjuvant Chemotherapy in Breast Cancer Patients and Its Effects on Neurocognition&lt;/title&gt;&lt;secondary-title&gt;Frontiers in Neurology&lt;/secondary-title&gt;&lt;/titles&gt;&lt;periodical&gt;&lt;full-title&gt;Frontiers in Neurology&lt;/full-title&gt;&lt;/periodical&gt;&lt;volume&gt;13&lt;/volume&gt;&lt;dates&gt;&lt;year&gt;2022&lt;/year&gt;&lt;/dates&gt;&lt;urls&gt;&lt;related-urls&gt;&lt;url&gt;https://www.embase.com/search/results?subaction=viewrecord&amp;amp;id=L2015571785&amp;amp;from=export&lt;/url&gt;&lt;/related-urls&gt;&lt;/urls&gt;&lt;electronic-resource-num&gt;10.3389/fneur.2022.7778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2EE826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ustria </w:t>
            </w:r>
          </w:p>
        </w:tc>
        <w:tc>
          <w:tcPr>
            <w:tcW w:w="915" w:type="dxa"/>
            <w:hideMark/>
          </w:tcPr>
          <w:p w14:paraId="430D40C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6</w:t>
            </w:r>
          </w:p>
        </w:tc>
        <w:tc>
          <w:tcPr>
            <w:tcW w:w="1646" w:type="dxa"/>
            <w:hideMark/>
          </w:tcPr>
          <w:p w14:paraId="6E7B9F5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179D70A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oadjuvant or adjuvant chemotherapy treatment phase</w:t>
            </w:r>
          </w:p>
        </w:tc>
        <w:tc>
          <w:tcPr>
            <w:tcW w:w="926" w:type="dxa"/>
            <w:hideMark/>
          </w:tcPr>
          <w:p w14:paraId="0DF8783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0278D07" w14:textId="3221443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5859F2E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0DC7511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27ED7C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9120420" w14:textId="77777777" w:rsidTr="00D878A3">
        <w:trPr>
          <w:trHeight w:val="600"/>
        </w:trPr>
        <w:tc>
          <w:tcPr>
            <w:tcW w:w="2731" w:type="dxa"/>
            <w:hideMark/>
          </w:tcPr>
          <w:p w14:paraId="7094A285" w14:textId="7B487A5A" w:rsidR="00D878A3" w:rsidRPr="00397B49" w:rsidRDefault="00D878A3" w:rsidP="00D878A3">
            <w:pPr>
              <w:tabs>
                <w:tab w:val="right" w:pos="2515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Kotte M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otte&lt;/Author&gt;&lt;Year&gt;2023&lt;/Year&gt;&lt;RecNum&gt;1659&lt;/RecNum&gt;&lt;DisplayText&gt;[34]&lt;/DisplayText&gt;&lt;record&gt;&lt;rec-number&gt;1659&lt;/rec-number&gt;&lt;foreign-keys&gt;&lt;key app="EN" db-id="9zxfsev2ms0peeeave8xpfpbwpx00zss2vx2" timestamp="1722459076"&gt;1659&lt;/key&gt;&lt;/foreign-keys&gt;&lt;ref-type name="Journal Article"&gt;17&lt;/ref-type&gt;&lt;contributors&gt;&lt;authors&gt;&lt;author&gt;Kotte, M.&lt;/author&gt;&lt;author&gt;Bolam, K. A.&lt;/author&gt;&lt;author&gt;Mijwel, S.&lt;/author&gt;&lt;author&gt;Altena, R.&lt;/author&gt;&lt;author&gt;Cormie, P.&lt;/author&gt;&lt;author&gt;Wengström, Y.&lt;/author&gt;&lt;/authors&gt;&lt;/contributors&gt;&lt;titles&gt;&lt;title&gt;Distance-based delivery of exercise for people treated for breast, prostate or colorectal cancer: a study protocol for a randomised controlled trial of EX-MED Cancer Sweden&lt;/title&gt;&lt;secondary-title&gt;Trials&lt;/secondary-title&gt;&lt;/titles&gt;&lt;periodical&gt;&lt;full-title&gt;Trials&lt;/full-title&gt;&lt;abbr-1&gt;Trials&lt;/abbr-1&gt;&lt;/periodical&gt;&lt;volume&gt;24&lt;/volume&gt;&lt;number&gt;1&lt;/number&gt;&lt;dates&gt;&lt;year&gt;2023&lt;/year&gt;&lt;/dates&gt;&lt;urls&gt;&lt;related-urls&gt;&lt;url&gt;https://www.embase.com/search/results?subaction=viewrecord&amp;amp;id=L2021670734&amp;amp;from=export&lt;/url&gt;&lt;/related-urls&gt;&lt;/urls&gt;&lt;electronic-resource-num&gt;10.1186/s13063-023-07152-z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12BBC4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weden </w:t>
            </w:r>
          </w:p>
        </w:tc>
        <w:tc>
          <w:tcPr>
            <w:tcW w:w="915" w:type="dxa"/>
            <w:hideMark/>
          </w:tcPr>
          <w:p w14:paraId="55E3DD11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0</w:t>
            </w:r>
          </w:p>
        </w:tc>
        <w:tc>
          <w:tcPr>
            <w:tcW w:w="1646" w:type="dxa"/>
            <w:hideMark/>
          </w:tcPr>
          <w:p w14:paraId="21A4C22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, prostate, or colorectal cancer</w:t>
            </w:r>
          </w:p>
        </w:tc>
        <w:tc>
          <w:tcPr>
            <w:tcW w:w="1491" w:type="dxa"/>
            <w:hideMark/>
          </w:tcPr>
          <w:p w14:paraId="48B7FD2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</w:t>
            </w:r>
          </w:p>
        </w:tc>
        <w:tc>
          <w:tcPr>
            <w:tcW w:w="926" w:type="dxa"/>
            <w:hideMark/>
          </w:tcPr>
          <w:p w14:paraId="5577652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06FAA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erobic exercise and 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resistance training</w:t>
            </w:r>
          </w:p>
        </w:tc>
        <w:tc>
          <w:tcPr>
            <w:tcW w:w="1535" w:type="dxa"/>
            <w:hideMark/>
          </w:tcPr>
          <w:p w14:paraId="36E8540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Usual care</w:t>
            </w:r>
          </w:p>
        </w:tc>
        <w:tc>
          <w:tcPr>
            <w:tcW w:w="1337" w:type="dxa"/>
            <w:hideMark/>
          </w:tcPr>
          <w:p w14:paraId="09ED90D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9DAC70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4449A0B" w14:textId="77777777" w:rsidTr="00D878A3">
        <w:trPr>
          <w:trHeight w:val="600"/>
        </w:trPr>
        <w:tc>
          <w:tcPr>
            <w:tcW w:w="2731" w:type="dxa"/>
            <w:hideMark/>
          </w:tcPr>
          <w:p w14:paraId="23351C77" w14:textId="2DB96D75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avín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  <w:t>Pérez A.M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avín-Pérez&lt;/Author&gt;&lt;Year&gt;2023&lt;/Year&gt;&lt;RecNum&gt;1660&lt;/RecNum&gt;&lt;DisplayText&gt;[35]&lt;/DisplayText&gt;&lt;record&gt;&lt;rec-number&gt;1660&lt;/rec-number&gt;&lt;foreign-keys&gt;&lt;key app="EN" db-id="9zxfsev2ms0peeeave8xpfpbwpx00zss2vx2" timestamp="1722459076"&gt;1660&lt;/key&gt;&lt;/foreign-keys&gt;&lt;ref-type name="Journal Article"&gt;17&lt;/ref-type&gt;&lt;contributors&gt;&lt;authors&gt;&lt;author&gt;Lavín-Pérez, A. M.&lt;/author&gt;&lt;author&gt;Collado-Mateo, D.&lt;/author&gt;&lt;author&gt;Hinojo González, C.&lt;/author&gt;&lt;author&gt;de Juan Ferré, A.&lt;/author&gt;&lt;author&gt;Ruisánchez Villar, C.&lt;/author&gt;&lt;author&gt;Mayo, X.&lt;/author&gt;&lt;author&gt;Jiménez, A.&lt;/author&gt;&lt;/authors&gt;&lt;/contributors&gt;&lt;titles&gt;&lt;title&gt;High-intensity exercise prescription guided by heart rate variability in breast cancer patients: a study protocol for a randomized controlled trial&lt;/title&gt;&lt;secondary-title&gt;BMC Sports Science, Medicine and Rehabilitation&lt;/secondary-title&gt;&lt;/titles&gt;&lt;periodical&gt;&lt;full-title&gt;BMC Sports Science, Medicine and Rehabilitation&lt;/full-title&gt;&lt;/periodical&gt;&lt;volume&gt;15&lt;/volume&gt;&lt;number&gt;1&lt;/number&gt;&lt;dates&gt;&lt;year&gt;2023&lt;/year&gt;&lt;/dates&gt;&lt;urls&gt;&lt;related-urls&gt;&lt;url&gt;https://www.embase.com/search/results?subaction=viewrecord&amp;amp;id=L2021979580&amp;amp;from=export&lt;/url&gt;&lt;/related-urls&gt;&lt;/urls&gt;&lt;electronic-resource-num&gt;10.1186/s13102-023-00634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791B6B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ain </w:t>
            </w:r>
          </w:p>
        </w:tc>
        <w:tc>
          <w:tcPr>
            <w:tcW w:w="915" w:type="dxa"/>
            <w:hideMark/>
          </w:tcPr>
          <w:p w14:paraId="3C1BF1E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90</w:t>
            </w:r>
          </w:p>
        </w:tc>
        <w:tc>
          <w:tcPr>
            <w:tcW w:w="1646" w:type="dxa"/>
            <w:hideMark/>
          </w:tcPr>
          <w:p w14:paraId="171D3B0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576EA09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 (&lt;5 months)</w:t>
            </w:r>
          </w:p>
        </w:tc>
        <w:tc>
          <w:tcPr>
            <w:tcW w:w="926" w:type="dxa"/>
            <w:hideMark/>
          </w:tcPr>
          <w:p w14:paraId="4A14606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0AC43B0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igh intensity exercise</w:t>
            </w:r>
          </w:p>
        </w:tc>
        <w:tc>
          <w:tcPr>
            <w:tcW w:w="1535" w:type="dxa"/>
            <w:hideMark/>
          </w:tcPr>
          <w:p w14:paraId="251A021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oderate to high intensity aerobic exercise</w:t>
            </w:r>
          </w:p>
        </w:tc>
        <w:tc>
          <w:tcPr>
            <w:tcW w:w="1337" w:type="dxa"/>
            <w:hideMark/>
          </w:tcPr>
          <w:p w14:paraId="71CF182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281" w:type="dxa"/>
            <w:hideMark/>
          </w:tcPr>
          <w:p w14:paraId="30DF5EC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49C0270" w14:textId="77777777" w:rsidTr="00D878A3">
        <w:trPr>
          <w:trHeight w:val="300"/>
        </w:trPr>
        <w:tc>
          <w:tcPr>
            <w:tcW w:w="2731" w:type="dxa"/>
            <w:hideMark/>
          </w:tcPr>
          <w:p w14:paraId="56D65AFB" w14:textId="1EF9CE1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ee K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ee&lt;/Author&gt;&lt;Year&gt;2022&lt;/Year&gt;&lt;RecNum&gt;1661&lt;/RecNum&gt;&lt;DisplayText&gt;[36]&lt;/DisplayText&gt;&lt;record&gt;&lt;rec-number&gt;1661&lt;/rec-number&gt;&lt;foreign-keys&gt;&lt;key app="EN" db-id="9zxfsev2ms0peeeave8xpfpbwpx00zss2vx2" timestamp="1722459076"&gt;1661&lt;/key&gt;&lt;/foreign-keys&gt;&lt;ref-type name="Journal Article"&gt;17&lt;/ref-type&gt;&lt;contributors&gt;&lt;authors&gt;&lt;author&gt;Lee, K.&lt;/author&gt;&lt;author&gt;Nathwani, N.&lt;/author&gt;&lt;author&gt;Shamunee, J.&lt;/author&gt;&lt;author&gt;Lindenfeld, L.&lt;/author&gt;&lt;author&gt;Wong, F. L.&lt;/author&gt;&lt;author&gt;Krishnan, A.&lt;/author&gt;&lt;author&gt;Armenian, S.&lt;/author&gt;&lt;/authors&gt;&lt;/contributors&gt;&lt;titles&gt;&lt;title&gt;Telehealth exercise to Improve Physical function and frailty in patients with multiple myeloma treated with autologous hematopoietic Stem cell transplantation (TIPS): protocol of a randomized controlled trial&lt;/title&gt;&lt;secondary-title&gt;Trials&lt;/secondary-title&gt;&lt;/titles&gt;&lt;periodical&gt;&lt;full-title&gt;Trials&lt;/full-title&gt;&lt;abbr-1&gt;Trials&lt;/abbr-1&gt;&lt;/periodical&gt;&lt;volume&gt;23&lt;/volume&gt;&lt;number&gt;1&lt;/number&gt;&lt;dates&gt;&lt;year&gt;2022&lt;/year&gt;&lt;/dates&gt;&lt;urls&gt;&lt;related-urls&gt;&lt;url&gt;https://www.embase.com/search/results?subaction=viewrecord&amp;amp;id=L2019956926&amp;amp;from=export&lt;/url&gt;&lt;/related-urls&gt;&lt;/urls&gt;&lt;electronic-resource-num&gt;10.1186/s13063-022-06848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86D37D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1104C34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7EC316E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myeloma </w:t>
            </w:r>
          </w:p>
        </w:tc>
        <w:tc>
          <w:tcPr>
            <w:tcW w:w="1491" w:type="dxa"/>
            <w:hideMark/>
          </w:tcPr>
          <w:p w14:paraId="1D53C0DE" w14:textId="410D7F0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hematopoietic stem cell transplant  (30–180 days) </w:t>
            </w:r>
          </w:p>
        </w:tc>
        <w:tc>
          <w:tcPr>
            <w:tcW w:w="926" w:type="dxa"/>
            <w:hideMark/>
          </w:tcPr>
          <w:p w14:paraId="311AC9C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BBCD6C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exercise training </w:t>
            </w:r>
          </w:p>
        </w:tc>
        <w:tc>
          <w:tcPr>
            <w:tcW w:w="1535" w:type="dxa"/>
            <w:hideMark/>
          </w:tcPr>
          <w:p w14:paraId="46885C3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845C42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782EBC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BBE6B5B" w14:textId="77777777" w:rsidTr="00D878A3">
        <w:trPr>
          <w:trHeight w:val="300"/>
        </w:trPr>
        <w:tc>
          <w:tcPr>
            <w:tcW w:w="2731" w:type="dxa"/>
            <w:hideMark/>
          </w:tcPr>
          <w:p w14:paraId="50167806" w14:textId="66E961A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ittle R.B. et al, 20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ittle&lt;/Author&gt;&lt;Year&gt;2024&lt;/Year&gt;&lt;RecNum&gt;1662&lt;/RecNum&gt;&lt;DisplayText&gt;[37]&lt;/DisplayText&gt;&lt;record&gt;&lt;rec-number&gt;1662&lt;/rec-number&gt;&lt;foreign-keys&gt;&lt;key app="EN" db-id="9zxfsev2ms0peeeave8xpfpbwpx00zss2vx2" timestamp="1722459076"&gt;1662&lt;/key&gt;&lt;/foreign-keys&gt;&lt;ref-type name="Journal Article"&gt;17&lt;/ref-type&gt;&lt;contributors&gt;&lt;authors&gt;&lt;author&gt;Little, R. B.&lt;/author&gt;&lt;author&gt;Carter, S. J.&lt;/author&gt;&lt;author&gt;Motl, R. W.&lt;/author&gt;&lt;author&gt;Hunter, G.&lt;/author&gt;&lt;author&gt;Cook, A.&lt;/author&gt;&lt;author&gt;Liu, N.&lt;/author&gt;&lt;author&gt;Krontiras, H.&lt;/author&gt;&lt;author&gt;Lefkowitz, E. J.&lt;/author&gt;&lt;author&gt;Turan, B.&lt;/author&gt;&lt;author&gt;Schleicher, E.&lt;/author&gt;&lt;author&gt;Rogers, L. Q.&lt;/author&gt;&lt;/authors&gt;&lt;/contributors&gt;&lt;titles&gt;&lt;title&gt;Role of Gut Microbe Composition in Psychosocial Symptom Response to Exercise Training in Breast Cancer Survivors (ROME) study: protocol for a randomised controlled trial&lt;/title&gt;&lt;secondary-title&gt;BMJ open&lt;/secondary-title&gt;&lt;/titles&gt;&lt;periodical&gt;&lt;full-title&gt;BMJ Open&lt;/full-title&gt;&lt;/periodical&gt;&lt;volume&gt;14&lt;/volume&gt;&lt;number&gt;5&lt;/number&gt;&lt;dates&gt;&lt;year&gt;2024&lt;/year&gt;&lt;/dates&gt;&lt;urls&gt;&lt;related-urls&gt;&lt;url&gt;https://www.embase.com/search/results?subaction=viewrecord&amp;amp;id=L2032052966&amp;amp;from=export&lt;/url&gt;&lt;/related-urls&gt;&lt;/urls&gt;&lt;electronic-resource-num&gt;10.1136/bmjopen-2023-08166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907694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7C5DABBD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6</w:t>
            </w:r>
          </w:p>
        </w:tc>
        <w:tc>
          <w:tcPr>
            <w:tcW w:w="1646" w:type="dxa"/>
            <w:hideMark/>
          </w:tcPr>
          <w:p w14:paraId="30927CA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7EC4EA6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 &gt;1 year</w:t>
            </w:r>
          </w:p>
        </w:tc>
        <w:tc>
          <w:tcPr>
            <w:tcW w:w="926" w:type="dxa"/>
            <w:hideMark/>
          </w:tcPr>
          <w:p w14:paraId="63618C8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058A42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539E643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7E76F84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51FB0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6E89093" w14:textId="77777777" w:rsidTr="00D878A3">
        <w:trPr>
          <w:trHeight w:val="900"/>
        </w:trPr>
        <w:tc>
          <w:tcPr>
            <w:tcW w:w="2731" w:type="dxa"/>
            <w:hideMark/>
          </w:tcPr>
          <w:p w14:paraId="73294E08" w14:textId="56954E5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oh K.P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oh&lt;/Author&gt;&lt;Year&gt;2022&lt;/Year&gt;&lt;RecNum&gt;1663&lt;/RecNum&gt;&lt;DisplayText&gt;[38]&lt;/DisplayText&gt;&lt;record&gt;&lt;rec-number&gt;1663&lt;/rec-number&gt;&lt;foreign-keys&gt;&lt;key app="EN" db-id="9zxfsev2ms0peeeave8xpfpbwpx00zss2vx2" timestamp="1722459076"&gt;1663&lt;/key&gt;&lt;/foreign-keys&gt;&lt;ref-type name="Journal Article"&gt;17&lt;/ref-type&gt;&lt;contributors&gt;&lt;authors&gt;&lt;author&gt;Loh, K. P.&lt;/author&gt;&lt;author&gt;Sanapala, C.&lt;/author&gt;&lt;author&gt;Janelsins, M.&lt;/author&gt;&lt;author&gt;Klepin, H. D.&lt;/author&gt;&lt;author&gt;Schnall, R.&lt;/author&gt;&lt;author&gt;Culakova, E.&lt;/author&gt;&lt;author&gt;Sohn, M. B.&lt;/author&gt;&lt;author&gt;Vertino, P.&lt;/author&gt;&lt;author&gt;Susiarjo, M.&lt;/author&gt;&lt;author&gt;Jensen-Battaglia, M.&lt;/author&gt;&lt;author&gt;Becker, M. W.&lt;/author&gt;&lt;author&gt;Liesveld, J.&lt;/author&gt;&lt;author&gt;Mendler, J. H.&lt;/author&gt;&lt;author&gt;Huselton, E.&lt;/author&gt;&lt;author&gt;Lin, P. J.&lt;/author&gt;&lt;author&gt;Mustian, K.&lt;/author&gt;&lt;/authors&gt;&lt;/contributors&gt;&lt;titles&gt;&lt;title&gt;Protocol for a pilot randomized controlled trial of a mobile health exercise intervention for older patients with myeloid neoplasms (GO-EXCAP 2)&lt;/title&gt;&lt;secondary-title&gt;Journal of Geriatric Oncology&lt;/secondary-title&gt;&lt;/titles&gt;&lt;periodical&gt;&lt;full-title&gt;Journal of Geriatric Oncology&lt;/full-title&gt;&lt;/periodical&gt;&lt;pages&gt;545-553&lt;/pages&gt;&lt;volume&gt;13&lt;/volume&gt;&lt;number&gt;4&lt;/number&gt;&lt;dates&gt;&lt;year&gt;2022&lt;/year&gt;&lt;/dates&gt;&lt;urls&gt;&lt;related-urls&gt;&lt;url&gt;https://www.embase.com/search/results?subaction=viewrecord&amp;amp;id=L2016031219&amp;amp;from=export&lt;/url&gt;&lt;/related-urls&gt;&lt;/urls&gt;&lt;electronic-resource-num&gt;10.1016/j.jgo.2021.12.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2A3902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27DDFCC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00</w:t>
            </w:r>
          </w:p>
        </w:tc>
        <w:tc>
          <w:tcPr>
            <w:tcW w:w="1646" w:type="dxa"/>
            <w:hideMark/>
          </w:tcPr>
          <w:p w14:paraId="0A36A17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yeloid neoplasms</w:t>
            </w:r>
          </w:p>
        </w:tc>
        <w:tc>
          <w:tcPr>
            <w:tcW w:w="1491" w:type="dxa"/>
            <w:hideMark/>
          </w:tcPr>
          <w:p w14:paraId="6CDCA61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67DCE77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0A7DCA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aily home-based progressive aerobic walking and resistance exercises</w:t>
            </w:r>
          </w:p>
        </w:tc>
        <w:tc>
          <w:tcPr>
            <w:tcW w:w="1535" w:type="dxa"/>
            <w:hideMark/>
          </w:tcPr>
          <w:p w14:paraId="62C8BD2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4A0D236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5144D5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1B2FD8C" w14:textId="77777777" w:rsidTr="00D878A3">
        <w:trPr>
          <w:trHeight w:val="300"/>
        </w:trPr>
        <w:tc>
          <w:tcPr>
            <w:tcW w:w="2731" w:type="dxa"/>
            <w:hideMark/>
          </w:tcPr>
          <w:p w14:paraId="42FF1C43" w14:textId="2284780C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oughney L. et al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oughney&lt;/Author&gt;&lt;Year&gt;2016&lt;/Year&gt;&lt;RecNum&gt;1664&lt;/RecNum&gt;&lt;DisplayText&gt;[39]&lt;/DisplayText&gt;&lt;record&gt;&lt;rec-number&gt;1664&lt;/rec-number&gt;&lt;foreign-keys&gt;&lt;key app="EN" db-id="9zxfsev2ms0peeeave8xpfpbwpx00zss2vx2" timestamp="1722459076"&gt;1664&lt;/key&gt;&lt;/foreign-keys&gt;&lt;ref-type name="Journal Article"&gt;17&lt;/ref-type&gt;&lt;contributors&gt;&lt;authors&gt;&lt;author&gt;Loughney, L.&lt;/author&gt;&lt;author&gt;West, M. A.&lt;/author&gt;&lt;author&gt;Kemp, G. J.&lt;/author&gt;&lt;author&gt;Rossiter, H. B.&lt;/author&gt;&lt;author&gt;Burke, S. M.&lt;/author&gt;&lt;author&gt;Cox, T.&lt;/author&gt;&lt;author&gt;Barben, C. P.&lt;/author&gt;&lt;author&gt;Mythen, M. G.&lt;/author&gt;&lt;author&gt;Calverley, P.&lt;/author&gt;&lt;author&gt;Palmer, D. H.&lt;/author&gt;&lt;author&gt;Grocott, M. P. W.&lt;/author&gt;&lt;author&gt;Jack, S.&lt;/author&gt;&lt;/authors&gt;&lt;/contributors&gt;&lt;titles&gt;&lt;title&gt;The effects of neoadjuvant chemoradiotherapy and an in-hospital exercise training programme on physical fitness and quality of life in locally advanced rectal cancer patients (The EMPOWER Trial): Study protocol for a randomised controlled trial&lt;/title&gt;&lt;secondary-title&gt;Trials&lt;/secondary-title&gt;&lt;/titles&gt;&lt;periodical&gt;&lt;full-title&gt;Trials&lt;/full-title&gt;&lt;abbr-1&gt;Trials&lt;/abbr-1&gt;&lt;/periodical&gt;&lt;volume&gt;17&lt;/volume&gt;&lt;number&gt;1&lt;/number&gt;&lt;dates&gt;&lt;year&gt;2016&lt;/year&gt;&lt;/dates&gt;&lt;urls&gt;&lt;related-urls&gt;&lt;url&gt;https://www.embase.com/search/results?subaction=viewrecord&amp;amp;id=L612438989&amp;amp;from=export&lt;/url&gt;&lt;/related-urls&gt;&lt;/urls&gt;&lt;electronic-resource-num&gt;10.1186/s13063-015-1149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FEC0D6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2DCB2B2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6</w:t>
            </w:r>
          </w:p>
        </w:tc>
        <w:tc>
          <w:tcPr>
            <w:tcW w:w="1646" w:type="dxa"/>
            <w:hideMark/>
          </w:tcPr>
          <w:p w14:paraId="6643E90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Rectal cancer</w:t>
            </w:r>
          </w:p>
        </w:tc>
        <w:tc>
          <w:tcPr>
            <w:tcW w:w="1491" w:type="dxa"/>
            <w:hideMark/>
          </w:tcPr>
          <w:p w14:paraId="564FE4F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 operative and post neoadjuvant treatment</w:t>
            </w:r>
          </w:p>
        </w:tc>
        <w:tc>
          <w:tcPr>
            <w:tcW w:w="926" w:type="dxa"/>
            <w:hideMark/>
          </w:tcPr>
          <w:p w14:paraId="5210E59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D450C0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interval training</w:t>
            </w:r>
          </w:p>
        </w:tc>
        <w:tc>
          <w:tcPr>
            <w:tcW w:w="1535" w:type="dxa"/>
            <w:hideMark/>
          </w:tcPr>
          <w:p w14:paraId="0CEC370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5D07B50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0BB88AD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71B28FD" w14:textId="77777777" w:rsidTr="00D878A3">
        <w:trPr>
          <w:trHeight w:val="600"/>
        </w:trPr>
        <w:tc>
          <w:tcPr>
            <w:tcW w:w="2731" w:type="dxa"/>
            <w:hideMark/>
          </w:tcPr>
          <w:p w14:paraId="0AB5BA7B" w14:textId="08ED2883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uo H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uo&lt;/Author&gt;&lt;Year&gt;2021&lt;/Year&gt;&lt;RecNum&gt;1665&lt;/RecNum&gt;&lt;DisplayText&gt;[40]&lt;/DisplayText&gt;&lt;record&gt;&lt;rec-number&gt;1665&lt;/rec-number&gt;&lt;foreign-keys&gt;&lt;key app="EN" db-id="9zxfsev2ms0peeeave8xpfpbwpx00zss2vx2" timestamp="1722459076"&gt;1665&lt;/key&gt;&lt;/foreign-keys&gt;&lt;ref-type name="Journal Article"&gt;17&lt;/ref-type&gt;&lt;contributors&gt;&lt;authors&gt;&lt;author&gt;Luo, H.&lt;/author&gt;&lt;author&gt;Galvão, D. A.&lt;/author&gt;&lt;author&gt;Newton, R. U.&lt;/author&gt;&lt;author&gt;Tang, C.&lt;/author&gt;&lt;author&gt;Dean, A.&lt;/author&gt;&lt;author&gt;Jasas, K.&lt;/author&gt;&lt;author&gt;Johansson, M.&lt;/author&gt;&lt;author&gt;Yusoff, I.&lt;/author&gt;&lt;author&gt;Spry, N.&lt;/author&gt;&lt;author&gt;Taaffe, D. R.&lt;/author&gt;&lt;/authors&gt;&lt;/contributors&gt;&lt;titles&gt;&lt;title&gt;Feasibility and efficacy of a multicomponent exercise medicine programme in patients with pancreatic cancer undergoing neoadjuvant therapy (the EXPAN trial): Study protocol of a dual-centre, two-armed phase i randomised controlled trial&lt;/title&gt;&lt;secondary-title&gt;BMJ Open Gastroenterology&lt;/secondary-title&gt;&lt;/titles&gt;&lt;periodical&gt;&lt;full-title&gt;BMJ Open Gastroenterology&lt;/full-title&gt;&lt;/periodical&gt;&lt;volume&gt;8&lt;/volume&gt;&lt;number&gt;1&lt;/number&gt;&lt;dates&gt;&lt;year&gt;2021&lt;/year&gt;&lt;/dates&gt;&lt;urls&gt;&lt;related-urls&gt;&lt;url&gt;https://www.embase.com/search/results?subaction=viewrecord&amp;amp;id=L635228581&amp;amp;from=export&lt;/url&gt;&lt;/related-urls&gt;&lt;/urls&gt;&lt;electronic-resource-num&gt;10.1136/bmjgast-2021-00064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8BFB34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6D4CDC1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0</w:t>
            </w:r>
          </w:p>
        </w:tc>
        <w:tc>
          <w:tcPr>
            <w:tcW w:w="1646" w:type="dxa"/>
            <w:hideMark/>
          </w:tcPr>
          <w:p w14:paraId="38A54F8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ncreatic cancer</w:t>
            </w:r>
          </w:p>
        </w:tc>
        <w:tc>
          <w:tcPr>
            <w:tcW w:w="1491" w:type="dxa"/>
            <w:hideMark/>
          </w:tcPr>
          <w:p w14:paraId="38E8C5C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Neoadjuvant treatment phase </w:t>
            </w:r>
          </w:p>
        </w:tc>
        <w:tc>
          <w:tcPr>
            <w:tcW w:w="926" w:type="dxa"/>
            <w:hideMark/>
          </w:tcPr>
          <w:p w14:paraId="54F87E6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C15C26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49CEED5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2273DDE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213A7D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ADF83D4" w14:textId="77777777" w:rsidTr="00D878A3">
        <w:trPr>
          <w:trHeight w:val="600"/>
        </w:trPr>
        <w:tc>
          <w:tcPr>
            <w:tcW w:w="2731" w:type="dxa"/>
            <w:hideMark/>
          </w:tcPr>
          <w:p w14:paraId="48006719" w14:textId="357209B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artinez Aguirre-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etolaza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 et al, 20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artinez Aguirre-Betolaza&lt;/Author&gt;&lt;Year&gt;2024&lt;/Year&gt;&lt;RecNum&gt;1666&lt;/RecNum&gt;&lt;DisplayText&gt;[41]&lt;/DisplayText&gt;&lt;record&gt;&lt;rec-number&gt;1666&lt;/rec-number&gt;&lt;foreign-keys&gt;&lt;key app="EN" db-id="9zxfsev2ms0peeeave8xpfpbwpx00zss2vx2" timestamp="1722459076"&gt;1666&lt;/key&gt;&lt;/foreign-keys&gt;&lt;ref-type name="Journal Article"&gt;17&lt;/ref-type&gt;&lt;contributors&gt;&lt;authors&gt;&lt;author&gt;Martinez Aguirre-Betolaza, A.&lt;/author&gt;&lt;author&gt;Cacicedo, J.&lt;/author&gt;&lt;author&gt;Castañeda-Babarro, A.&lt;/author&gt;&lt;/authors&gt;&lt;/contributors&gt;&lt;titles&gt;&lt;title&gt;Creatine Supplementation and Resistance Training in Patients with Breast Cancer (CaRTiC Study): Protocol for a Randomized Controlled Trial&lt;/title&gt;&lt;secondary-title&gt;American Journal of Clinical Oncology: Cancer Clinical Trials&lt;/secondary-title&gt;&lt;/titles&gt;&lt;periodical&gt;&lt;full-title&gt;American Journal of Clinical Oncology: Cancer Clinical Trials&lt;/full-title&gt;&lt;/periodical&gt;&lt;pages&gt;161-168&lt;/pages&gt;&lt;volume&gt;47&lt;/volume&gt;&lt;number&gt;4&lt;/number&gt;&lt;dates&gt;&lt;year&gt;2024&lt;/year&gt;&lt;/dates&gt;&lt;urls&gt;&lt;related-urls&gt;&lt;url&gt;https://www.embase.com/search/results?subaction=viewrecord&amp;amp;id=L2031265327&amp;amp;from=export&lt;/url&gt;&lt;/related-urls&gt;&lt;/urls&gt;&lt;electronic-resource-num&gt;10.1097/COC.000000000000107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280073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ain </w:t>
            </w:r>
          </w:p>
        </w:tc>
        <w:tc>
          <w:tcPr>
            <w:tcW w:w="915" w:type="dxa"/>
            <w:hideMark/>
          </w:tcPr>
          <w:p w14:paraId="14A1C0B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0</w:t>
            </w:r>
          </w:p>
        </w:tc>
        <w:tc>
          <w:tcPr>
            <w:tcW w:w="1646" w:type="dxa"/>
            <w:hideMark/>
          </w:tcPr>
          <w:p w14:paraId="1C6B105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525F782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</w:t>
            </w:r>
          </w:p>
        </w:tc>
        <w:tc>
          <w:tcPr>
            <w:tcW w:w="926" w:type="dxa"/>
            <w:hideMark/>
          </w:tcPr>
          <w:p w14:paraId="33907A9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48BC665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 </w:t>
            </w:r>
          </w:p>
        </w:tc>
        <w:tc>
          <w:tcPr>
            <w:tcW w:w="1535" w:type="dxa"/>
            <w:hideMark/>
          </w:tcPr>
          <w:p w14:paraId="7EB0311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 plus creatine supplementation </w:t>
            </w:r>
          </w:p>
        </w:tc>
        <w:tc>
          <w:tcPr>
            <w:tcW w:w="1337" w:type="dxa"/>
            <w:hideMark/>
          </w:tcPr>
          <w:p w14:paraId="48580C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281" w:type="dxa"/>
            <w:hideMark/>
          </w:tcPr>
          <w:p w14:paraId="74DFDA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3157223" w14:textId="77777777" w:rsidTr="00D878A3">
        <w:trPr>
          <w:trHeight w:val="600"/>
        </w:trPr>
        <w:tc>
          <w:tcPr>
            <w:tcW w:w="2731" w:type="dxa"/>
            <w:hideMark/>
          </w:tcPr>
          <w:p w14:paraId="7BD1370D" w14:textId="7A09B10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artínez-Velilla N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artínez-Velilla&lt;/Author&gt;&lt;Year&gt;2023&lt;/Year&gt;&lt;RecNum&gt;1667&lt;/RecNum&gt;&lt;DisplayText&gt;[42]&lt;/DisplayText&gt;&lt;record&gt;&lt;rec-number&gt;1667&lt;/rec-number&gt;&lt;foreign-keys&gt;&lt;key app="EN" db-id="9zxfsev2ms0peeeave8xpfpbwpx00zss2vx2" timestamp="1722459076"&gt;1667&lt;/key&gt;&lt;/foreign-keys&gt;&lt;ref-type name="Journal Article"&gt;17&lt;/ref-type&gt;&lt;contributors&gt;&lt;authors&gt;&lt;author&gt;Martínez-Velilla, N.&lt;/author&gt;&lt;author&gt;Arrazubi, V.&lt;/author&gt;&lt;author&gt;Zambom-Ferraresi, F.&lt;/author&gt;&lt;author&gt;Morilla-Ruiz, I.&lt;/author&gt;&lt;author&gt;Sáez de Asteasuu, M. L.&lt;/author&gt;&lt;author&gt;Ramírez-Vélez, R.&lt;/author&gt;&lt;author&gt;Zambom-Ferraresi, F.&lt;/author&gt;&lt;author&gt;De la Casa-Marín, A.&lt;/author&gt;&lt;author&gt;Ollo-Martínez, I.&lt;/author&gt;&lt;author&gt;Gorospe-García, I.&lt;/author&gt;&lt;author&gt;Gurruchaga-Sotés, I.&lt;/author&gt;&lt;author&gt;Galbete, A.&lt;/author&gt;&lt;author&gt;Cedeño-Veloz, B. A.&lt;/author&gt;&lt;author&gt;Martín-Nevado, L.&lt;/author&gt;&lt;author&gt;Izquierdo, M.&lt;/author&gt;&lt;author&gt;Vera, R.&lt;/author&gt;&lt;/authors&gt;&lt;/contributors&gt;&lt;titles&gt;&lt;title&gt;Tailored Prevention of Functional Decline through a Multicomponent Exercise Program in Hospitalized Oncogeriatric Patients: Study Protocol for a Randomized Clinical Trial&lt;/title&gt;&lt;secondary-title&gt;Journal of Nutrition, Health and Aging&lt;/secondary-title&gt;&lt;/titles&gt;&lt;periodical&gt;&lt;full-title&gt;Journal of Nutrition, Health and Aging&lt;/full-title&gt;&lt;/periodical&gt;&lt;pages&gt;911-918&lt;/pages&gt;&lt;volume&gt;27&lt;/volume&gt;&lt;number&gt;10&lt;/number&gt;&lt;dates&gt;&lt;year&gt;2023&lt;/year&gt;&lt;/dates&gt;&lt;urls&gt;&lt;related-urls&gt;&lt;url&gt;https://www.embase.com/search/results?subaction=viewrecord&amp;amp;id=L2025948932&amp;amp;from=export&lt;/url&gt;&lt;/related-urls&gt;&lt;/urls&gt;&lt;electronic-resource-num&gt;10.1007/s12603-023-1977-y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439E22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ain </w:t>
            </w:r>
          </w:p>
        </w:tc>
        <w:tc>
          <w:tcPr>
            <w:tcW w:w="915" w:type="dxa"/>
            <w:hideMark/>
          </w:tcPr>
          <w:p w14:paraId="5BA6233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40</w:t>
            </w:r>
          </w:p>
        </w:tc>
        <w:tc>
          <w:tcPr>
            <w:tcW w:w="1646" w:type="dxa"/>
            <w:hideMark/>
          </w:tcPr>
          <w:p w14:paraId="0FA223D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5A46AD2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npatient secondary to acute illness</w:t>
            </w:r>
          </w:p>
        </w:tc>
        <w:tc>
          <w:tcPr>
            <w:tcW w:w="926" w:type="dxa"/>
            <w:hideMark/>
          </w:tcPr>
          <w:p w14:paraId="646E73A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C57EBD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53FF81F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0C2948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6CA89C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50F997E" w14:textId="77777777" w:rsidTr="00D878A3">
        <w:trPr>
          <w:trHeight w:val="600"/>
        </w:trPr>
        <w:tc>
          <w:tcPr>
            <w:tcW w:w="2731" w:type="dxa"/>
            <w:hideMark/>
          </w:tcPr>
          <w:p w14:paraId="28C87B70" w14:textId="0FC2419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cCourt O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cCourt&lt;/Author&gt;&lt;Year&gt;2020&lt;/Year&gt;&lt;RecNum&gt;1668&lt;/RecNum&gt;&lt;DisplayText&gt;[43]&lt;/DisplayText&gt;&lt;record&gt;&lt;rec-number&gt;1668&lt;/rec-number&gt;&lt;foreign-keys&gt;&lt;key app="EN" db-id="9zxfsev2ms0peeeave8xpfpbwpx00zss2vx2" timestamp="1722459076"&gt;1668&lt;/key&gt;&lt;/foreign-keys&gt;&lt;ref-type name="Journal Article"&gt;17&lt;/ref-type&gt;&lt;contributors&gt;&lt;authors&gt;&lt;author&gt;McCourt, O.&lt;/author&gt;&lt;author&gt;Fisher, A.&lt;/author&gt;&lt;author&gt;Ramdharry, G.&lt;/author&gt;&lt;author&gt;Roberts, A. L.&lt;/author&gt;&lt;author&gt;Land, J.&lt;/author&gt;&lt;author&gt;Rabin, N.&lt;/author&gt;&lt;author&gt;Yong, K.&lt;/author&gt;&lt;/authors&gt;&lt;/contributors&gt;&lt;titles&gt;&lt;title&gt;PERCEPT myeloma: A protocol for a pilot randomised controlled trial of exercise prehabilitation before and during autologous stem cell transplantation in patients with multiple myeloma&lt;/title&gt;&lt;secondary-title&gt;BMJ open&lt;/secondary-title&gt;&lt;/titles&gt;&lt;periodical&gt;&lt;full-title&gt;BMJ Open&lt;/full-title&gt;&lt;/periodical&gt;&lt;volume&gt;10&lt;/volume&gt;&lt;number&gt;1&lt;/number&gt;&lt;dates&gt;&lt;year&gt;2020&lt;/year&gt;&lt;/dates&gt;&lt;urls&gt;&lt;related-urls&gt;&lt;url&gt;https://www.embase.com/search/results?subaction=viewrecord&amp;amp;id=L630755510&amp;amp;from=export&lt;/url&gt;&lt;/related-urls&gt;&lt;/urls&gt;&lt;electronic-resource-num&gt;10.1136/bmjopen-2019-03317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E343F8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257698C1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51CEF51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yeloma</w:t>
            </w:r>
          </w:p>
        </w:tc>
        <w:tc>
          <w:tcPr>
            <w:tcW w:w="1491" w:type="dxa"/>
            <w:hideMark/>
          </w:tcPr>
          <w:p w14:paraId="0B9E1A94" w14:textId="2F3CA18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hree timepoints: 1: Pre-transplant, 2: peri-transplant, 3: post-transplant</w:t>
            </w:r>
          </w:p>
        </w:tc>
        <w:tc>
          <w:tcPr>
            <w:tcW w:w="926" w:type="dxa"/>
            <w:hideMark/>
          </w:tcPr>
          <w:p w14:paraId="4B6E465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08DD97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3CDB895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4D3168E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B9382D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597D7A7" w14:textId="77777777" w:rsidTr="00D878A3">
        <w:trPr>
          <w:trHeight w:val="600"/>
        </w:trPr>
        <w:tc>
          <w:tcPr>
            <w:tcW w:w="2731" w:type="dxa"/>
            <w:hideMark/>
          </w:tcPr>
          <w:p w14:paraId="22806EE3" w14:textId="047BE2B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McIsaac D.I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cIsaac&lt;/Author&gt;&lt;Year&gt;2018&lt;/Year&gt;&lt;RecNum&gt;1669&lt;/RecNum&gt;&lt;DisplayText&gt;[44]&lt;/DisplayText&gt;&lt;record&gt;&lt;rec-number&gt;1669&lt;/rec-number&gt;&lt;foreign-keys&gt;&lt;key app="EN" db-id="9zxfsev2ms0peeeave8xpfpbwpx00zss2vx2" timestamp="1722459076"&gt;1669&lt;/key&gt;&lt;/foreign-keys&gt;&lt;ref-type name="Journal Article"&gt;17&lt;/ref-type&gt;&lt;contributors&gt;&lt;authors&gt;&lt;author&gt;McIsaac, D. I.&lt;/author&gt;&lt;author&gt;Saunders, C.&lt;/author&gt;&lt;author&gt;Hladkowicz, E.&lt;/author&gt;&lt;author&gt;Bryson, G. L.&lt;/author&gt;&lt;author&gt;Forster, A. J.&lt;/author&gt;&lt;author&gt;Gagne, S.&lt;/author&gt;&lt;author&gt;Huang, A.&lt;/author&gt;&lt;author&gt;Lalu, M.&lt;/author&gt;&lt;author&gt;Lavallee, L. T.&lt;/author&gt;&lt;author&gt;Moloo, H.&lt;/author&gt;&lt;author&gt;Nantel, J.&lt;/author&gt;&lt;author&gt;Power, B.&lt;/author&gt;&lt;author&gt;Scheede-Bergdahl, C.&lt;/author&gt;&lt;author&gt;Taljaard, M.&lt;/author&gt;&lt;author&gt;Van Walraven, C.&lt;/author&gt;&lt;author&gt;McCartney, C. J. L.&lt;/author&gt;&lt;/authors&gt;&lt;/contributors&gt;&lt;titles&gt;&lt;title&gt;PREHAB study: A protocol for a prospective randomised clinical trial of exercise therapy for people living with frailty having cancer surgery&lt;/title&gt;&lt;secondary-title&gt;BMJ open&lt;/secondary-title&gt;&lt;/titles&gt;&lt;periodical&gt;&lt;full-title&gt;BMJ Open&lt;/full-title&gt;&lt;/periodical&gt;&lt;volume&gt;8&lt;/volume&gt;&lt;number&gt;6&lt;/number&gt;&lt;dates&gt;&lt;year&gt;2018&lt;/year&gt;&lt;/dates&gt;&lt;urls&gt;&lt;related-urls&gt;&lt;url&gt;https://www.embase.com/search/results?subaction=viewrecord&amp;amp;id=L622712790&amp;amp;from=export&lt;/url&gt;&lt;/related-urls&gt;&lt;/urls&gt;&lt;electronic-resource-num&gt;10.1136/bmjopen-2018-02205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42AB47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anada </w:t>
            </w:r>
          </w:p>
        </w:tc>
        <w:tc>
          <w:tcPr>
            <w:tcW w:w="915" w:type="dxa"/>
            <w:hideMark/>
          </w:tcPr>
          <w:p w14:paraId="6559DCF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0</w:t>
            </w:r>
          </w:p>
        </w:tc>
        <w:tc>
          <w:tcPr>
            <w:tcW w:w="1646" w:type="dxa"/>
            <w:hideMark/>
          </w:tcPr>
          <w:p w14:paraId="437F089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7B792AF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operative</w:t>
            </w:r>
          </w:p>
        </w:tc>
        <w:tc>
          <w:tcPr>
            <w:tcW w:w="926" w:type="dxa"/>
            <w:hideMark/>
          </w:tcPr>
          <w:p w14:paraId="7271788D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62AB622" w14:textId="18D8DC6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, flexibility and resistance training</w:t>
            </w:r>
          </w:p>
        </w:tc>
        <w:tc>
          <w:tcPr>
            <w:tcW w:w="1535" w:type="dxa"/>
            <w:hideMark/>
          </w:tcPr>
          <w:p w14:paraId="2F99E20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3D81492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3DFA3B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962ECCC" w14:textId="77777777" w:rsidTr="00D878A3">
        <w:trPr>
          <w:trHeight w:val="600"/>
        </w:trPr>
        <w:tc>
          <w:tcPr>
            <w:tcW w:w="2731" w:type="dxa"/>
            <w:hideMark/>
          </w:tcPr>
          <w:p w14:paraId="3D390267" w14:textId="7D5B636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orielli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R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orielli&lt;/Author&gt;&lt;Year&gt;2018&lt;/Year&gt;&lt;RecNum&gt;1670&lt;/RecNum&gt;&lt;DisplayText&gt;[45]&lt;/DisplayText&gt;&lt;record&gt;&lt;rec-number&gt;1670&lt;/rec-number&gt;&lt;foreign-keys&gt;&lt;key app="EN" db-id="9zxfsev2ms0peeeave8xpfpbwpx00zss2vx2" timestamp="1722459076"&gt;1670&lt;/key&gt;&lt;/foreign-keys&gt;&lt;ref-type name="Journal Article"&gt;17&lt;/ref-type&gt;&lt;contributors&gt;&lt;authors&gt;&lt;author&gt;Morielli, A. R.&lt;/author&gt;&lt;author&gt;Usmani, N.&lt;/author&gt;&lt;author&gt;Boulé, N. G.&lt;/author&gt;&lt;author&gt;Severin, D.&lt;/author&gt;&lt;author&gt;Tankel, K.&lt;/author&gt;&lt;author&gt;Nijjar, T.&lt;/author&gt;&lt;author&gt;Joseph, K.&lt;/author&gt;&lt;author&gt;Fairchild, A.&lt;/author&gt;&lt;author&gt;Courneya, K. S.&lt;/author&gt;&lt;/authors&gt;&lt;/contributors&gt;&lt;titles&gt;&lt;title&gt;Exercise during and after neoadjuvant rectal cancer treatment (the EXERT trial): Study protocol for a randomized controlled trial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0188176&amp;amp;from=export&lt;/url&gt;&lt;/related-urls&gt;&lt;/urls&gt;&lt;electronic-resource-num&gt;10.1186/s13063-017-2398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F1DF00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anada </w:t>
            </w:r>
          </w:p>
        </w:tc>
        <w:tc>
          <w:tcPr>
            <w:tcW w:w="915" w:type="dxa"/>
            <w:hideMark/>
          </w:tcPr>
          <w:p w14:paraId="4A8D0DE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205A87C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Rectal cancer</w:t>
            </w:r>
          </w:p>
        </w:tc>
        <w:tc>
          <w:tcPr>
            <w:tcW w:w="1491" w:type="dxa"/>
            <w:hideMark/>
          </w:tcPr>
          <w:p w14:paraId="4C1857C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Neoadjuvant treatment phase </w:t>
            </w:r>
          </w:p>
        </w:tc>
        <w:tc>
          <w:tcPr>
            <w:tcW w:w="926" w:type="dxa"/>
            <w:hideMark/>
          </w:tcPr>
          <w:p w14:paraId="5CEC4FB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0BC462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-intensity interval training  and moderate intensity training </w:t>
            </w:r>
          </w:p>
        </w:tc>
        <w:tc>
          <w:tcPr>
            <w:tcW w:w="1535" w:type="dxa"/>
            <w:hideMark/>
          </w:tcPr>
          <w:p w14:paraId="01DC120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2AB369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D59CEE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D2DB51A" w14:textId="77777777" w:rsidTr="00D878A3">
        <w:trPr>
          <w:trHeight w:val="600"/>
        </w:trPr>
        <w:tc>
          <w:tcPr>
            <w:tcW w:w="2731" w:type="dxa"/>
            <w:hideMark/>
          </w:tcPr>
          <w:p w14:paraId="13234480" w14:textId="64DB2C73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urphy K. et al, 20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urphy&lt;/Author&gt;&lt;Year&gt;2024&lt;/Year&gt;&lt;RecNum&gt;1671&lt;/RecNum&gt;&lt;DisplayText&gt;[46]&lt;/DisplayText&gt;&lt;record&gt;&lt;rec-number&gt;1671&lt;/rec-number&gt;&lt;foreign-keys&gt;&lt;key app="EN" db-id="9zxfsev2ms0peeeave8xpfpbwpx00zss2vx2" timestamp="1722459076"&gt;1671&lt;/key&gt;&lt;/foreign-keys&gt;&lt;ref-type name="Journal Article"&gt;17&lt;/ref-type&gt;&lt;contributors&gt;&lt;authors&gt;&lt;author&gt;Murphy, K.&lt;/author&gt;&lt;author&gt;Kehoe, B.&lt;/author&gt;&lt;author&gt;Denieffe, S.&lt;/author&gt;&lt;author&gt;Hacking, D.&lt;/author&gt;&lt;author&gt;Fairman, C. M.&lt;/author&gt;&lt;author&gt;Harrison, M.&lt;/author&gt;&lt;/authors&gt;&lt;/contributors&gt;&lt;titles&gt;&lt;title&gt;A comparison of aerobic- and resistance-emphasised exercise on cardiometabolic health and quality of life in men receiving androgen deprivation therapy for prostate cancer: Protocol for a feasibility trial&lt;/title&gt;&lt;secondary-title&gt;Contemporary clinical trials&lt;/secondary-title&gt;&lt;/titles&gt;&lt;periodical&gt;&lt;full-title&gt;Contemp Clin Trials&lt;/full-title&gt;&lt;abbr-1&gt;Contemporary clinical trials&lt;/abbr-1&gt;&lt;/periodical&gt;&lt;volume&gt;136&lt;/volume&gt;&lt;dates&gt;&lt;year&gt;2024&lt;/year&gt;&lt;/dates&gt;&lt;urls&gt;&lt;related-urls&gt;&lt;url&gt;https://www.embase.com/search/results?subaction=viewrecord&amp;amp;id=L2028854481&amp;amp;from=export&lt;/url&gt;&lt;/related-urls&gt;&lt;/urls&gt;&lt;electronic-resource-num&gt;10.1016/j.cct.2023.10738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B0795A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reland</w:t>
            </w:r>
          </w:p>
        </w:tc>
        <w:tc>
          <w:tcPr>
            <w:tcW w:w="915" w:type="dxa"/>
            <w:hideMark/>
          </w:tcPr>
          <w:p w14:paraId="7D05EA0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4</w:t>
            </w:r>
          </w:p>
        </w:tc>
        <w:tc>
          <w:tcPr>
            <w:tcW w:w="1646" w:type="dxa"/>
            <w:hideMark/>
          </w:tcPr>
          <w:p w14:paraId="66EF389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025B38C0" w14:textId="5789EA2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hree timepoints: 1: Initiation of ADT treatment OR one-month post-RT OR approximately six months into ADT treatment</w:t>
            </w:r>
          </w:p>
        </w:tc>
        <w:tc>
          <w:tcPr>
            <w:tcW w:w="926" w:type="dxa"/>
            <w:hideMark/>
          </w:tcPr>
          <w:p w14:paraId="009CD83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C1EC3B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6347343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exercise training </w:t>
            </w:r>
          </w:p>
        </w:tc>
        <w:tc>
          <w:tcPr>
            <w:tcW w:w="1337" w:type="dxa"/>
            <w:hideMark/>
          </w:tcPr>
          <w:p w14:paraId="3DAC036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0B0A821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0332730" w14:textId="77777777" w:rsidTr="00D878A3">
        <w:trPr>
          <w:trHeight w:val="600"/>
        </w:trPr>
        <w:tc>
          <w:tcPr>
            <w:tcW w:w="2731" w:type="dxa"/>
            <w:hideMark/>
          </w:tcPr>
          <w:p w14:paraId="4D896CE1" w14:textId="6C92A95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uzillet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C. et al, 201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euzillet&lt;/Author&gt;&lt;Year&gt;2015&lt;/Year&gt;&lt;RecNum&gt;1672&lt;/RecNum&gt;&lt;DisplayText&gt;[47]&lt;/DisplayText&gt;&lt;record&gt;&lt;rec-number&gt;1672&lt;/rec-number&gt;&lt;foreign-keys&gt;&lt;key app="EN" db-id="9zxfsev2ms0peeeave8xpfpbwpx00zss2vx2" timestamp="1722459076"&gt;1672&lt;/key&gt;&lt;/foreign-keys&gt;&lt;ref-type name="Journal Article"&gt;17&lt;/ref-type&gt;&lt;contributors&gt;&lt;authors&gt;&lt;author&gt;Neuzillet, C.&lt;/author&gt;&lt;author&gt;Vergnault, M.&lt;/author&gt;&lt;author&gt;Bonnetain, F.&lt;/author&gt;&lt;author&gt;Hammel, P.&lt;/author&gt;&lt;/authors&gt;&lt;/contributors&gt;&lt;titles&gt;&lt;title&gt;Rationale and design of the Adapted Physical Activity in advanced Pancreatic Cancer patients (APACaP) GERCOR (Groupe Coopérateur Multidisciplinaire en Oncologie) trial: Study protocol for a randomized controlled trial&lt;/title&gt;&lt;secondary-title&gt;Trials&lt;/secondary-title&gt;&lt;/titles&gt;&lt;periodical&gt;&lt;full-title&gt;Trials&lt;/full-title&gt;&lt;abbr-1&gt;Trials&lt;/abbr-1&gt;&lt;/periodical&gt;&lt;volume&gt;16&lt;/volume&gt;&lt;number&gt;1&lt;/number&gt;&lt;dates&gt;&lt;year&gt;2015&lt;/year&gt;&lt;/dates&gt;&lt;urls&gt;&lt;related-urls&gt;&lt;url&gt;https://www.embase.com/search/results?subaction=viewrecord&amp;amp;id=L606362380&amp;amp;from=export&lt;/url&gt;&lt;/related-urls&gt;&lt;/urls&gt;&lt;electronic-resource-num&gt;10.1186/s13063-015-0983-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C22C3B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4CBA098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0</w:t>
            </w:r>
          </w:p>
        </w:tc>
        <w:tc>
          <w:tcPr>
            <w:tcW w:w="1646" w:type="dxa"/>
            <w:hideMark/>
          </w:tcPr>
          <w:p w14:paraId="180BA08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ncreatic cancer</w:t>
            </w:r>
          </w:p>
        </w:tc>
        <w:tc>
          <w:tcPr>
            <w:tcW w:w="1491" w:type="dxa"/>
            <w:hideMark/>
          </w:tcPr>
          <w:p w14:paraId="111984B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1B05A3D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26A775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0972475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00268CB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1F0713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242E1EE" w14:textId="77777777" w:rsidTr="00D878A3">
        <w:trPr>
          <w:trHeight w:val="600"/>
        </w:trPr>
        <w:tc>
          <w:tcPr>
            <w:tcW w:w="2731" w:type="dxa"/>
            <w:hideMark/>
          </w:tcPr>
          <w:p w14:paraId="2573421E" w14:textId="71B2594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wton R.U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ewton&lt;/Author&gt;&lt;Year&gt;2018&lt;/Year&gt;&lt;RecNum&gt;1673&lt;/RecNum&gt;&lt;DisplayText&gt;[48]&lt;/DisplayText&gt;&lt;record&gt;&lt;rec-number&gt;1673&lt;/rec-number&gt;&lt;foreign-keys&gt;&lt;key app="EN" db-id="9zxfsev2ms0peeeave8xpfpbwpx00zss2vx2" timestamp="1722459076"&gt;1673&lt;/key&gt;&lt;/foreign-keys&gt;&lt;ref-type name="Journal Article"&gt;17&lt;/ref-type&gt;&lt;contributors&gt;&lt;authors&gt;&lt;author&gt;Newton, R. U.&lt;/author&gt;&lt;author&gt;Kenfield, S. A.&lt;/author&gt;&lt;author&gt;Hart, N. H.&lt;/author&gt;&lt;author&gt;Chan, J. M.&lt;/author&gt;&lt;author&gt;Courneya, K. S.&lt;/author&gt;&lt;author&gt;Catto, J.&lt;/author&gt;&lt;author&gt;Finn, S. P.&lt;/author&gt;&lt;author&gt;Greenwood, R.&lt;/author&gt;&lt;author&gt;Hughes, D. C.&lt;/author&gt;&lt;author&gt;Mucci, L.&lt;/author&gt;&lt;author&gt;Plymate, S. R.&lt;/author&gt;&lt;author&gt;Praet, S. F. E.&lt;/author&gt;&lt;author&gt;Guinan, E. M.&lt;/author&gt;&lt;author&gt;Van Blarigan, E. L.&lt;/author&gt;&lt;author&gt;Casey, O.&lt;/author&gt;&lt;author&gt;Buzza, M.&lt;/author&gt;&lt;author&gt;Gledhill, S.&lt;/author&gt;&lt;author&gt;Zhang, L.&lt;/author&gt;&lt;author&gt;Galvão, D. A.&lt;/author&gt;&lt;author&gt;Ryan, C. J.&lt;/author&gt;&lt;author&gt;Saad, F.&lt;/author&gt;&lt;/authors&gt;&lt;/contributors&gt;&lt;titles&gt;&lt;title&gt;Intense Exercise for Survival among Men with Metastatic Castrate-Resistant Prostate Cancer (INTERVAL-GAP4): A multicentre, randomised, controlled phase III study protocol&lt;/title&gt;&lt;secondary-title&gt;BMJ open&lt;/secondary-title&gt;&lt;/titles&gt;&lt;periodical&gt;&lt;full-title&gt;BMJ Open&lt;/full-title&gt;&lt;/periodical&gt;&lt;volume&gt;8&lt;/volume&gt;&lt;number&gt;5&lt;/number&gt;&lt;dates&gt;&lt;year&gt;2018&lt;/year&gt;&lt;/dates&gt;&lt;urls&gt;&lt;related-urls&gt;&lt;url&gt;https://www.embase.com/search/results?subaction=viewrecord&amp;amp;id=L623793918&amp;amp;from=export&lt;/url&gt;&lt;/related-urls&gt;&lt;/urls&gt;&lt;electronic-resource-num&gt;10.1136/bmjopen-2018-02289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1BC3F0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3DCAF05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66</w:t>
            </w:r>
          </w:p>
        </w:tc>
        <w:tc>
          <w:tcPr>
            <w:tcW w:w="1646" w:type="dxa"/>
            <w:hideMark/>
          </w:tcPr>
          <w:p w14:paraId="2D73430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39DF1BF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hormone therapy phase </w:t>
            </w:r>
          </w:p>
        </w:tc>
        <w:tc>
          <w:tcPr>
            <w:tcW w:w="926" w:type="dxa"/>
            <w:hideMark/>
          </w:tcPr>
          <w:p w14:paraId="3F40A3F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DDE9D9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-intensity aerobic and resistance training </w:t>
            </w:r>
          </w:p>
        </w:tc>
        <w:tc>
          <w:tcPr>
            <w:tcW w:w="1535" w:type="dxa"/>
            <w:hideMark/>
          </w:tcPr>
          <w:p w14:paraId="5050441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3250A32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A8F307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73729056" w14:textId="77777777" w:rsidTr="00D878A3">
        <w:trPr>
          <w:trHeight w:val="600"/>
        </w:trPr>
        <w:tc>
          <w:tcPr>
            <w:tcW w:w="2731" w:type="dxa"/>
            <w:hideMark/>
          </w:tcPr>
          <w:p w14:paraId="1AE230BE" w14:textId="7D684A0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icol J.L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icol&lt;/Author&gt;&lt;Year&gt;2022&lt;/Year&gt;&lt;RecNum&gt;1674&lt;/RecNum&gt;&lt;DisplayText&gt;[49]&lt;/DisplayText&gt;&lt;record&gt;&lt;rec-number&gt;1674&lt;/rec-number&gt;&lt;foreign-keys&gt;&lt;key app="EN" db-id="9zxfsev2ms0peeeave8xpfpbwpx00zss2vx2" timestamp="1722459076"&gt;1674&lt;/key&gt;&lt;/foreign-keys&gt;&lt;ref-type name="Journal Article"&gt;17&lt;/ref-type&gt;&lt;contributors&gt;&lt;authors&gt;&lt;author&gt;Nicol, J. L.&lt;/author&gt;&lt;author&gt;Woodrow, C.&lt;/author&gt;&lt;author&gt;Cunningham, B. J.&lt;/author&gt;&lt;author&gt;Mollee, P.&lt;/author&gt;&lt;author&gt;Weber, N.&lt;/author&gt;&lt;author&gt;Smith, M. D.&lt;/author&gt;&lt;author&gt;Nicol, A. J.&lt;/author&gt;&lt;author&gt;Gordon, L. G.&lt;/author&gt;&lt;author&gt;Hill, M. M.&lt;/author&gt;&lt;author&gt;Skinner, T. L.&lt;/author&gt;&lt;/authors&gt;&lt;/contributors&gt;&lt;titles&gt;&lt;title&gt;An Individualized Exercise Intervention for People with Multiple Myeloma—Study Protocol of a Randomized Waitlist-Controlled Trial&lt;/title&gt;&lt;secondary-title&gt;Current Oncology&lt;/secondary-title&gt;&lt;/titles&gt;&lt;periodical&gt;&lt;full-title&gt;Current Oncology&lt;/full-title&gt;&lt;/periodical&gt;&lt;pages&gt;901-923&lt;/pages&gt;&lt;volume&gt;29&lt;/volume&gt;&lt;number&gt;2&lt;/number&gt;&lt;dates&gt;&lt;year&gt;2022&lt;/year&gt;&lt;/dates&gt;&lt;urls&gt;&lt;related-urls&gt;&lt;url&gt;https://www.embase.com/search/results?subaction=viewrecord&amp;amp;id=L2015618730&amp;amp;from=export&lt;/url&gt;&lt;/related-urls&gt;&lt;/urls&gt;&lt;electronic-resource-num&gt;10.3390/curroncol2902007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274B53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0259418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35326D4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ultiple myeloma</w:t>
            </w:r>
          </w:p>
        </w:tc>
        <w:tc>
          <w:tcPr>
            <w:tcW w:w="1491" w:type="dxa"/>
            <w:hideMark/>
          </w:tcPr>
          <w:p w14:paraId="6A97AD0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hree timepoints: 1 active treatment,2 transplant eligible; active treatment, 3 transplant noneligible; non-active; relapsed</w:t>
            </w:r>
          </w:p>
        </w:tc>
        <w:tc>
          <w:tcPr>
            <w:tcW w:w="926" w:type="dxa"/>
            <w:hideMark/>
          </w:tcPr>
          <w:p w14:paraId="57D549F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C838EE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4E0F002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aitlist control </w:t>
            </w:r>
          </w:p>
        </w:tc>
        <w:tc>
          <w:tcPr>
            <w:tcW w:w="1337" w:type="dxa"/>
            <w:hideMark/>
          </w:tcPr>
          <w:p w14:paraId="30859AC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08FB07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BD3512A" w14:textId="77777777" w:rsidTr="00D878A3">
        <w:trPr>
          <w:trHeight w:val="300"/>
        </w:trPr>
        <w:tc>
          <w:tcPr>
            <w:tcW w:w="2731" w:type="dxa"/>
            <w:hideMark/>
          </w:tcPr>
          <w:p w14:paraId="0D1826C9" w14:textId="4D9A24F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ilsen T.S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ilsen&lt;/Author&gt;&lt;Year&gt;2023&lt;/Year&gt;&lt;RecNum&gt;1708&lt;/RecNum&gt;&lt;DisplayText&gt;[50]&lt;/DisplayText&gt;&lt;record&gt;&lt;rec-number&gt;1708&lt;/rec-number&gt;&lt;foreign-keys&gt;&lt;key app="EN" db-id="9zxfsev2ms0peeeave8xpfpbwpx00zss2vx2" timestamp="1722459076"&gt;1708&lt;/key&gt;&lt;/foreign-keys&gt;&lt;ref-type name="Journal Article"&gt;17&lt;/ref-type&gt;&lt;contributors&gt;&lt;authors&gt;&lt;author&gt;Nilsen, T. S.&lt;/author&gt;&lt;author&gt;Saeter, M.&lt;/author&gt;&lt;author&gt;Sarvari, S. I.&lt;/author&gt;&lt;author&gt;Reinertsen, K. V.&lt;/author&gt;&lt;author&gt;Johansen, S. H.&lt;/author&gt;&lt;author&gt;Edvardsen, E. R.&lt;/author&gt;&lt;author&gt;Hallen, J.&lt;/author&gt;&lt;author&gt;Edvardsen, E.&lt;/author&gt;&lt;author&gt;Grydeland, M.&lt;/author&gt;&lt;author&gt;Kiserud, C. E.&lt;/author&gt;&lt;author&gt;Lie, H. C.&lt;/author&gt;&lt;author&gt;Solberg, P. A.&lt;/author&gt;&lt;author&gt;Wisloff, T.&lt;/author&gt;&lt;author&gt;Sharples, A. P.&lt;/author&gt;&lt;author&gt;Raastad, T.&lt;/author&gt;&lt;author&gt;Haugaa, K. H.&lt;/author&gt;&lt;author&gt;Thorsen, L.&lt;/author&gt;&lt;/authors&gt;&lt;/contributors&gt;&lt;titles&gt;&lt;title&gt;Effects of Aerobic Exercise on Cardiorespiratory Fitness, Cardiovascular Risk Factors, and Patient-Reported Outcomes in Long-Term Breast Cancer Survivors: Protocol for a Randomized Controlled Trial&lt;/title&gt;&lt;secondary-title&gt;JMIR Research Protocols&lt;/secondary-title&gt;&lt;/titles&gt;&lt;periodical&gt;&lt;full-title&gt;JMIR Research Protocols&lt;/full-title&gt;&lt;/periodical&gt;&lt;pages&gt;e45244&lt;/pages&gt;&lt;volume&gt;12&lt;/volume&gt;&lt;dates&gt;&lt;year&gt;2023&lt;/year&gt;&lt;/dates&gt;&lt;accession-num&gt;36920460&lt;/accession-num&gt;&lt;urls&gt;&lt;related-urls&gt;&lt;url&gt;https://www.tcd.ie/Library/resources/restrict.cgi?http://ovidsp.ovid.com/ovidweb.cgi?T=JS&amp;amp;CSC=Y&amp;amp;NEWS=N&amp;amp;PAGE=fulltext&amp;amp;D=pmnm8&amp;amp;DO=10.2196%2f45244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294A41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orway</w:t>
            </w:r>
          </w:p>
        </w:tc>
        <w:tc>
          <w:tcPr>
            <w:tcW w:w="915" w:type="dxa"/>
            <w:hideMark/>
          </w:tcPr>
          <w:p w14:paraId="4B67F39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9</w:t>
            </w:r>
          </w:p>
        </w:tc>
        <w:tc>
          <w:tcPr>
            <w:tcW w:w="1646" w:type="dxa"/>
            <w:hideMark/>
          </w:tcPr>
          <w:p w14:paraId="6DF92E7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0B795F8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urvivorship (8-12 years)</w:t>
            </w:r>
          </w:p>
        </w:tc>
        <w:tc>
          <w:tcPr>
            <w:tcW w:w="926" w:type="dxa"/>
            <w:hideMark/>
          </w:tcPr>
          <w:p w14:paraId="4A53A506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5EEBA3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326B6E9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Usual care </w:t>
            </w:r>
          </w:p>
        </w:tc>
        <w:tc>
          <w:tcPr>
            <w:tcW w:w="1337" w:type="dxa"/>
            <w:hideMark/>
          </w:tcPr>
          <w:p w14:paraId="5E7E1B5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6EC21A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00229E5" w14:textId="77777777" w:rsidTr="00D878A3">
        <w:trPr>
          <w:trHeight w:val="300"/>
        </w:trPr>
        <w:tc>
          <w:tcPr>
            <w:tcW w:w="2731" w:type="dxa"/>
            <w:hideMark/>
          </w:tcPr>
          <w:p w14:paraId="04DDA821" w14:textId="5A681403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Oberste M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Oberste&lt;/Author&gt;&lt;Year&gt;2018&lt;/Year&gt;&lt;RecNum&gt;1675&lt;/RecNum&gt;&lt;DisplayText&gt;[51]&lt;/DisplayText&gt;&lt;record&gt;&lt;rec-number&gt;1675&lt;/rec-number&gt;&lt;foreign-keys&gt;&lt;key app="EN" db-id="9zxfsev2ms0peeeave8xpfpbwpx00zss2vx2" timestamp="1722459076"&gt;1675&lt;/key&gt;&lt;/foreign-keys&gt;&lt;ref-type name="Journal Article"&gt;17&lt;/ref-type&gt;&lt;contributors&gt;&lt;authors&gt;&lt;author&gt;Oberste, M.&lt;/author&gt;&lt;author&gt;Schaffrath, N.&lt;/author&gt;&lt;author&gt;Schmidt, K.&lt;/author&gt;&lt;author&gt;Bloch, W.&lt;/author&gt;&lt;author&gt;Jäger, E.&lt;/author&gt;&lt;author&gt;Steindorf, K.&lt;/author&gt;&lt;author&gt;Hartig, P.&lt;/author&gt;&lt;author&gt;Joisten, N.&lt;/author&gt;&lt;author&gt;Zimmer, P.&lt;/author&gt;&lt;/authors&gt;&lt;/contributors&gt;&lt;titles&gt;&lt;title&gt;Protocol for the &amp;quot;chemobrain in Motion - Study&amp;quot; (CIM - Study): A randomized placebo-controlled trial of the impact of a high-intensity interval endurance training on cancer related cognitive impairments in women with breast cancer receiving first-line chemotherapy&lt;/title&gt;&lt;secondary-title&gt;BMC cancer&lt;/secondary-title&gt;&lt;/titles&gt;&lt;periodical&gt;&lt;full-title&gt;BMC Cancer&lt;/full-title&gt;&lt;abbr-1&gt;BMC cancer&lt;/abbr-1&gt;&lt;/periodical&gt;&lt;volume&gt;18&lt;/volume&gt;&lt;number&gt;1&lt;/number&gt;&lt;dates&gt;&lt;year&gt;2018&lt;/year&gt;&lt;/dates&gt;&lt;urls&gt;&lt;related-urls&gt;&lt;url&gt;https://www.embase.com/search/results?subaction=viewrecord&amp;amp;id=L624753171&amp;amp;from=export&lt;/url&gt;&lt;/related-urls&gt;&lt;/urls&gt;&lt;electronic-resource-num&gt;10.1186/s12885-018-4992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687B4B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ermany </w:t>
            </w:r>
          </w:p>
        </w:tc>
        <w:tc>
          <w:tcPr>
            <w:tcW w:w="915" w:type="dxa"/>
            <w:hideMark/>
          </w:tcPr>
          <w:p w14:paraId="5F2D535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18</w:t>
            </w:r>
          </w:p>
        </w:tc>
        <w:tc>
          <w:tcPr>
            <w:tcW w:w="1646" w:type="dxa"/>
            <w:hideMark/>
          </w:tcPr>
          <w:p w14:paraId="68E3B9B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0357FA9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613568A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8FC4A1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igh-intensity interval training</w:t>
            </w:r>
          </w:p>
        </w:tc>
        <w:tc>
          <w:tcPr>
            <w:tcW w:w="1535" w:type="dxa"/>
            <w:hideMark/>
          </w:tcPr>
          <w:p w14:paraId="61B377D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3D09A6B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64D56A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F839D16" w14:textId="77777777" w:rsidTr="00D878A3">
        <w:trPr>
          <w:trHeight w:val="600"/>
        </w:trPr>
        <w:tc>
          <w:tcPr>
            <w:tcW w:w="2731" w:type="dxa"/>
            <w:hideMark/>
          </w:tcPr>
          <w:p w14:paraId="7E0E1F3D" w14:textId="5249317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tel D.I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atel&lt;/Author&gt;&lt;Year&gt;2020&lt;/Year&gt;&lt;RecNum&gt;1676&lt;/RecNum&gt;&lt;DisplayText&gt;[52]&lt;/DisplayText&gt;&lt;record&gt;&lt;rec-number&gt;1676&lt;/rec-number&gt;&lt;foreign-keys&gt;&lt;key app="EN" db-id="9zxfsev2ms0peeeave8xpfpbwpx00zss2vx2" timestamp="1722459076"&gt;1676&lt;/key&gt;&lt;/foreign-keys&gt;&lt;ref-type name="Journal Article"&gt;17&lt;/ref-type&gt;&lt;contributors&gt;&lt;authors&gt;&lt;author&gt;Patel, D. I.&lt;/author&gt;&lt;author&gt;Gallegos, A. M.&lt;/author&gt;&lt;author&gt;Sheikh, B.&lt;/author&gt;&lt;author&gt;Vardeman, S.&lt;/author&gt;&lt;author&gt;Liss, M. A.&lt;/author&gt;&lt;/authors&gt;&lt;/contributors&gt;&lt;titles&gt;&lt;title&gt;A randomized controlled trial of a home-based exercise program on prognostic biomarkers in men with prostate cancer: A study protocol&lt;/title&gt;&lt;secondary-title&gt;Contemporary Clinical Trials Communications&lt;/secondary-title&gt;&lt;/titles&gt;&lt;periodical&gt;&lt;full-title&gt;Contemporary Clinical Trials Communications&lt;/full-title&gt;&lt;/periodical&gt;&lt;volume&gt;20&lt;/volume&gt;&lt;dates&gt;&lt;year&gt;2020&lt;/year&gt;&lt;/dates&gt;&lt;urls&gt;&lt;related-urls&gt;&lt;url&gt;https://www.embase.com/search/results?subaction=viewrecord&amp;amp;id=L2007991763&amp;amp;from=export&lt;/url&gt;&lt;/related-urls&gt;&lt;/urls&gt;&lt;electronic-resource-num&gt;10.1016/j.conctc.2020.10065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ED15A5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4083030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7D1844D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2716AEE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ctive surveillance</w:t>
            </w:r>
          </w:p>
        </w:tc>
        <w:tc>
          <w:tcPr>
            <w:tcW w:w="926" w:type="dxa"/>
            <w:hideMark/>
          </w:tcPr>
          <w:p w14:paraId="2C40748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FC29FF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287F2FB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3256D57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8487A2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81120D2" w14:textId="77777777" w:rsidTr="00D878A3">
        <w:trPr>
          <w:trHeight w:val="300"/>
        </w:trPr>
        <w:tc>
          <w:tcPr>
            <w:tcW w:w="2731" w:type="dxa"/>
            <w:hideMark/>
          </w:tcPr>
          <w:p w14:paraId="172E2A30" w14:textId="19FC225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tel D.I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atel&lt;/Author&gt;&lt;Year&gt;2022&lt;/Year&gt;&lt;RecNum&gt;1709&lt;/RecNum&gt;&lt;DisplayText&gt;[53]&lt;/DisplayText&gt;&lt;record&gt;&lt;rec-number&gt;1709&lt;/rec-number&gt;&lt;foreign-keys&gt;&lt;key app="EN" db-id="9zxfsev2ms0peeeave8xpfpbwpx00zss2vx2" timestamp="1722459076"&gt;1709&lt;/key&gt;&lt;/foreign-keys&gt;&lt;ref-type name="Journal Article"&gt;17&lt;/ref-type&gt;&lt;contributors&gt;&lt;authors&gt;&lt;author&gt;Patel, D. I.&lt;/author&gt;&lt;author&gt;Gonzalez, A.&lt;/author&gt;&lt;author&gt;Moon, C.&lt;/author&gt;&lt;author&gt;Serra, M.&lt;/author&gt;&lt;author&gt;Bridges, P. B.&lt;/author&gt;&lt;author&gt;Hughes, D.&lt;/author&gt;&lt;author&gt;Clarke, G.&lt;/author&gt;&lt;author&gt;Kilpela, L.&lt;/author&gt;&lt;author&gt;Jiwani, R.&lt;/author&gt;&lt;author&gt;Musi, N.&lt;/author&gt;&lt;/authors&gt;&lt;/contributors&gt;&lt;titles&gt;&lt;title&gt;Exercise and Creatine Supplementation to Augment the Adaptation of Exercise Training Among Breast Cancer Survivors Completing Chemotherapy: Protocol for an Open-label Randomized Controlled Trial (the THRIVE Study)&lt;/title&gt;&lt;secondary-title&gt;JMIR Research Protocols&lt;/secondary-title&gt;&lt;/titles&gt;&lt;periodical&gt;&lt;full-title&gt;JMIR Research Protocols&lt;/full-title&gt;&lt;/periodical&gt;&lt;pages&gt;e26827&lt;/pages&gt;&lt;volume&gt;11&lt;/volume&gt;&lt;number&gt;4&lt;/number&gt;&lt;dates&gt;&lt;year&gt;2022&lt;/year&gt;&lt;/dates&gt;&lt;accession-num&gt;35363152&lt;/accession-num&gt;&lt;urls&gt;&lt;related-urls&gt;&lt;url&gt;https://www.tcd.ie/Library/resources/restrict.cgi?http://ovidsp.ovid.com/ovidweb.cgi?T=JS&amp;amp;CSC=Y&amp;amp;NEWS=N&amp;amp;PAGE=fulltext&amp;amp;D=pmnm&amp;amp;DO=10.2196%2f26827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1153B1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0687EDE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27BE213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440C14B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chemotherapy treatment (&lt;6 months)</w:t>
            </w:r>
          </w:p>
        </w:tc>
        <w:tc>
          <w:tcPr>
            <w:tcW w:w="926" w:type="dxa"/>
            <w:hideMark/>
          </w:tcPr>
          <w:p w14:paraId="1E83880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705217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 and creatine </w:t>
            </w:r>
          </w:p>
        </w:tc>
        <w:tc>
          <w:tcPr>
            <w:tcW w:w="1535" w:type="dxa"/>
            <w:hideMark/>
          </w:tcPr>
          <w:p w14:paraId="5AE1DEA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262748E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C25253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B57EB13" w14:textId="77777777" w:rsidTr="00D878A3">
        <w:trPr>
          <w:trHeight w:val="600"/>
        </w:trPr>
        <w:tc>
          <w:tcPr>
            <w:tcW w:w="2731" w:type="dxa"/>
            <w:hideMark/>
          </w:tcPr>
          <w:p w14:paraId="5424E577" w14:textId="1882877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ort H. 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ort&lt;/Author&gt;&lt;Year&gt;2017&lt;/Year&gt;&lt;RecNum&gt;1677&lt;/RecNum&gt;&lt;DisplayText&gt;[54]&lt;/DisplayText&gt;&lt;record&gt;&lt;rec-number&gt;1677&lt;/rec-number&gt;&lt;foreign-keys&gt;&lt;key app="EN" db-id="9zxfsev2ms0peeeave8xpfpbwpx00zss2vx2" timestamp="1722459076"&gt;1677&lt;/key&gt;&lt;/foreign-keys&gt;&lt;ref-type name="Journal Article"&gt;17&lt;/ref-type&gt;&lt;contributors&gt;&lt;authors&gt;&lt;author&gt;Poort, H.&lt;/author&gt;&lt;author&gt;Verhagen, C. A. H. H. V. M.&lt;/author&gt;&lt;author&gt;Peters, M. E. W. J.&lt;/author&gt;&lt;author&gt;Goedendorp, M. M.&lt;/author&gt;&lt;author&gt;Donders, A. R. T.&lt;/author&gt;&lt;author&gt;Hopman, M. T. E.&lt;/author&gt;&lt;author&gt;Nijhuis-van der Sanden, M. W. G.&lt;/author&gt;&lt;author&gt;Berends, T.&lt;/author&gt;&lt;author&gt;Bleijenberg, G.&lt;/author&gt;&lt;author&gt;Knoop, H.&lt;/author&gt;&lt;/authors&gt;&lt;/contributors&gt;&lt;titles&gt;&lt;title&gt;Study protocol of the TIRED study: A randomised controlled trial comparing either graded exercise therapy for severe fatigue or cognitive behaviour therapy with usual care in patients with incurable cancer&lt;/title&gt;&lt;secondary-title&gt;BMC cancer&lt;/secondary-title&gt;&lt;/titles&gt;&lt;periodical&gt;&lt;full-title&gt;BMC Cancer&lt;/full-title&gt;&lt;abbr-1&gt;BMC cancer&lt;/abbr-1&gt;&lt;/periodical&gt;&lt;volume&gt;17&lt;/volume&gt;&lt;number&gt;1&lt;/number&gt;&lt;dates&gt;&lt;year&gt;2017&lt;/year&gt;&lt;/dates&gt;&lt;urls&gt;&lt;related-urls&gt;&lt;url&gt;https://www.embase.com/search/results?subaction=viewrecord&amp;amp;id=L614195342&amp;amp;from=export&lt;/url&gt;&lt;/related-urls&gt;&lt;/urls&gt;&lt;electronic-resource-num&gt;10.1186/s12885-017-3076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683E38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therlands</w:t>
            </w:r>
          </w:p>
        </w:tc>
        <w:tc>
          <w:tcPr>
            <w:tcW w:w="915" w:type="dxa"/>
            <w:hideMark/>
          </w:tcPr>
          <w:p w14:paraId="2CBC1E4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19</w:t>
            </w:r>
          </w:p>
        </w:tc>
        <w:tc>
          <w:tcPr>
            <w:tcW w:w="1646" w:type="dxa"/>
            <w:hideMark/>
          </w:tcPr>
          <w:p w14:paraId="47E1CBF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3C5B1548" w14:textId="21285375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lliative care</w:t>
            </w:r>
          </w:p>
        </w:tc>
        <w:tc>
          <w:tcPr>
            <w:tcW w:w="926" w:type="dxa"/>
            <w:hideMark/>
          </w:tcPr>
          <w:p w14:paraId="0D4C2E5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3E9BA35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73D7111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gnitive and behavioural therapy</w:t>
            </w:r>
          </w:p>
        </w:tc>
        <w:tc>
          <w:tcPr>
            <w:tcW w:w="1337" w:type="dxa"/>
            <w:hideMark/>
          </w:tcPr>
          <w:p w14:paraId="1CB82F5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281" w:type="dxa"/>
            <w:hideMark/>
          </w:tcPr>
          <w:p w14:paraId="60FD2A9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9BD71F2" w14:textId="77777777" w:rsidTr="00D878A3">
        <w:trPr>
          <w:trHeight w:val="600"/>
        </w:trPr>
        <w:tc>
          <w:tcPr>
            <w:tcW w:w="2731" w:type="dxa"/>
            <w:hideMark/>
          </w:tcPr>
          <w:p w14:paraId="26E21A49" w14:textId="7350884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rserud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rserud&lt;/Author&gt;&lt;Year&gt;2020&lt;/Year&gt;&lt;RecNum&gt;1678&lt;/RecNum&gt;&lt;DisplayText&gt;[55]&lt;/DisplayText&gt;&lt;record&gt;&lt;rec-number&gt;1678&lt;/rec-number&gt;&lt;foreign-keys&gt;&lt;key app="EN" db-id="9zxfsev2ms0peeeave8xpfpbwpx00zss2vx2" timestamp="1722459076"&gt;1678&lt;/key&gt;&lt;/foreign-keys&gt;&lt;ref-type name="Journal Article"&gt;17&lt;/ref-type&gt;&lt;contributors&gt;&lt;authors&gt;&lt;author&gt;Porserud, A.&lt;/author&gt;&lt;author&gt;Karlsson, P.&lt;/author&gt;&lt;author&gt;Rydwik, E.&lt;/author&gt;&lt;author&gt;Aly, M.&lt;/author&gt;&lt;author&gt;Henningsohn, L.&lt;/author&gt;&lt;author&gt;Nygren-Bonnier, M.&lt;/author&gt;&lt;author&gt;Hagströmer, M.&lt;/author&gt;&lt;/authors&gt;&lt;/contributors&gt;&lt;titles&gt;&lt;title&gt;The CanMoRe trial - Evaluating the effects of an exercise intervention after robotic-assisted radical cystectomy for urinary bladder cancer: The study protocol of a randomis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660771&amp;amp;from=export&lt;/url&gt;&lt;/related-urls&gt;&lt;/urls&gt;&lt;electronic-resource-num&gt;10.1186/s12885-020-07140-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B17290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weden</w:t>
            </w:r>
          </w:p>
        </w:tc>
        <w:tc>
          <w:tcPr>
            <w:tcW w:w="915" w:type="dxa"/>
            <w:hideMark/>
          </w:tcPr>
          <w:p w14:paraId="528DC87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0</w:t>
            </w:r>
          </w:p>
        </w:tc>
        <w:tc>
          <w:tcPr>
            <w:tcW w:w="1646" w:type="dxa"/>
            <w:hideMark/>
          </w:tcPr>
          <w:p w14:paraId="2450255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ladder cancer</w:t>
            </w:r>
          </w:p>
        </w:tc>
        <w:tc>
          <w:tcPr>
            <w:tcW w:w="1491" w:type="dxa"/>
            <w:hideMark/>
          </w:tcPr>
          <w:p w14:paraId="31B4751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operative </w:t>
            </w:r>
          </w:p>
        </w:tc>
        <w:tc>
          <w:tcPr>
            <w:tcW w:w="926" w:type="dxa"/>
            <w:hideMark/>
          </w:tcPr>
          <w:p w14:paraId="72FC8C9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DAAF85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030505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72AC3EC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4F1C27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A7B2B5C" w14:textId="77777777" w:rsidTr="00D878A3">
        <w:trPr>
          <w:trHeight w:val="900"/>
        </w:trPr>
        <w:tc>
          <w:tcPr>
            <w:tcW w:w="2731" w:type="dxa"/>
            <w:hideMark/>
          </w:tcPr>
          <w:p w14:paraId="53C92548" w14:textId="484C0EC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igo-Martin P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stigo-Martin&lt;/Author&gt;&lt;Year&gt;2021&lt;/Year&gt;&lt;RecNum&gt;1679&lt;/RecNum&gt;&lt;DisplayText&gt;[56]&lt;/DisplayText&gt;&lt;record&gt;&lt;rec-number&gt;1679&lt;/rec-number&gt;&lt;foreign-keys&gt;&lt;key app="EN" db-id="9zxfsev2ms0peeeave8xpfpbwpx00zss2vx2" timestamp="1722459076"&gt;1679&lt;/key&gt;&lt;/foreign-keys&gt;&lt;ref-type name="Journal Article"&gt;17&lt;/ref-type&gt;&lt;contributors&gt;&lt;authors&gt;&lt;author&gt;Postigo-Martin, P.&lt;/author&gt;&lt;author&gt;Peñafiel-Burkhardt, R.&lt;/author&gt;&lt;author&gt;Gallart-Aragón, T.&lt;/author&gt;&lt;author&gt;Alcaide-Lucena, M.&lt;/author&gt;&lt;author&gt;Artacho-Cordón, F.&lt;/author&gt;&lt;author&gt;Galiano-Castillo, N.&lt;/author&gt;&lt;author&gt;Fernández-Lao, C.&lt;/author&gt;&lt;author&gt;Martín-Martín, L.&lt;/author&gt;&lt;author&gt;Lozano-Lozano, M.&lt;/author&gt;&lt;author&gt;Ruíz-Vozmediano, J.&lt;/author&gt;&lt;author&gt;Moreno-Gutiérrez, S.&lt;/author&gt;&lt;author&gt;Illescas-Montes, R.&lt;/author&gt;&lt;author&gt;Arroyo-Morales, M.&lt;/author&gt;&lt;author&gt;Cantarero-Villanueva, I.&lt;/author&gt;&lt;/authors&gt;&lt;/contributors&gt;&lt;titles&gt;&lt;title&gt;Attenuating Treatment-Related Cardiotoxicity in Women Recently Diagnosed With Breast Cancer via a Tailored Therapeutic Exercise Program: Protocol of the ATOPE Trial&lt;/title&gt;&lt;secondary-title&gt;Physical Therapy&lt;/secondary-title&gt;&lt;/titles&gt;&lt;periodical&gt;&lt;full-title&gt;Physical Therapy&lt;/full-title&gt;&lt;/periodical&gt;&lt;volume&gt;101&lt;/volume&gt;&lt;number&gt;3&lt;/number&gt;&lt;dates&gt;&lt;year&gt;2021&lt;/year&gt;&lt;/dates&gt;&lt;urls&gt;&lt;related-urls&gt;&lt;url&gt;https://www.embase.com/search/results?subaction=viewrecord&amp;amp;id=L634173748&amp;amp;from=export&lt;/url&gt;&lt;/related-urls&gt;&lt;/urls&gt;&lt;electronic-resource-num&gt;10.1093/ptj/pzab01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6A8293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pain </w:t>
            </w:r>
          </w:p>
        </w:tc>
        <w:tc>
          <w:tcPr>
            <w:tcW w:w="915" w:type="dxa"/>
            <w:hideMark/>
          </w:tcPr>
          <w:p w14:paraId="5C42696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20</w:t>
            </w:r>
          </w:p>
        </w:tc>
        <w:tc>
          <w:tcPr>
            <w:tcW w:w="1646" w:type="dxa"/>
            <w:hideMark/>
          </w:tcPr>
          <w:p w14:paraId="7AD1FA9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6486735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 chemotherapy treatment phase</w:t>
            </w:r>
          </w:p>
        </w:tc>
        <w:tc>
          <w:tcPr>
            <w:tcW w:w="926" w:type="dxa"/>
            <w:hideMark/>
          </w:tcPr>
          <w:p w14:paraId="150331A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694F98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 chemotherapy phase: Aerobic exercise and resistance training</w:t>
            </w:r>
          </w:p>
        </w:tc>
        <w:tc>
          <w:tcPr>
            <w:tcW w:w="1535" w:type="dxa"/>
            <w:hideMark/>
          </w:tcPr>
          <w:p w14:paraId="0C36C2A3" w14:textId="322FABA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hemotherapy phase </w:t>
            </w:r>
          </w:p>
        </w:tc>
        <w:tc>
          <w:tcPr>
            <w:tcW w:w="1337" w:type="dxa"/>
            <w:hideMark/>
          </w:tcPr>
          <w:p w14:paraId="2BD598F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C5A2C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22C14AC" w14:textId="77777777" w:rsidTr="00D878A3">
        <w:trPr>
          <w:trHeight w:val="600"/>
        </w:trPr>
        <w:tc>
          <w:tcPr>
            <w:tcW w:w="2731" w:type="dxa"/>
            <w:hideMark/>
          </w:tcPr>
          <w:p w14:paraId="123B5466" w14:textId="1F8DC1A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tiaumpai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tiaumpai&lt;/Author&gt;&lt;Year&gt;2023&lt;/Year&gt;&lt;RecNum&gt;1680&lt;/RecNum&gt;&lt;DisplayText&gt;[57]&lt;/DisplayText&gt;&lt;record&gt;&lt;rec-number&gt;1680&lt;/rec-number&gt;&lt;foreign-keys&gt;&lt;key app="EN" db-id="9zxfsev2ms0peeeave8xpfpbwpx00zss2vx2" timestamp="1722459076"&gt;1680&lt;/key&gt;&lt;/foreign-keys&gt;&lt;ref-type name="Journal Article"&gt;17&lt;/ref-type&gt;&lt;contributors&gt;&lt;authors&gt;&lt;author&gt;Potiaumpai, M.&lt;/author&gt;&lt;author&gt;Schmitz, K. H.&lt;/author&gt;&lt;author&gt;Mineishi, S.&lt;/author&gt;&lt;author&gt;Naik, S.&lt;/author&gt;&lt;author&gt;Wirk, B.&lt;/author&gt;&lt;author&gt;Rakszawski, K.&lt;/author&gt;&lt;author&gt;Ehmann, W. C.&lt;/author&gt;&lt;author&gt;Claxton, D.&lt;/author&gt;&lt;author&gt;Nickolich, M.&lt;/author&gt;&lt;author&gt;Zemel, B. S.&lt;/author&gt;&lt;author&gt;Zheng, H.&lt;/author&gt;&lt;/authors&gt;&lt;/contributors&gt;&lt;titles&gt;&lt;title&gt;IMPROVE-BMT: A protocol for a pilot randomised controlled trial of prehabilitation exercise for adult haematopoietic stem cell transplant recipients&lt;/title&gt;&lt;secondary-title&gt;BMJ open&lt;/secondary-title&gt;&lt;/titles&gt;&lt;periodical&gt;&lt;full-title&gt;BMJ Open&lt;/full-title&gt;&lt;/periodical&gt;&lt;volume&gt;13&lt;/volume&gt;&lt;number&gt;1&lt;/number&gt;&lt;dates&gt;&lt;year&gt;2023&lt;/year&gt;&lt;/dates&gt;&lt;urls&gt;&lt;related-urls&gt;&lt;url&gt;https://www.embase.com/search/results?subaction=viewrecord&amp;amp;id=L2022338566&amp;amp;from=export&lt;/url&gt;&lt;/related-urls&gt;&lt;/urls&gt;&lt;electronic-resource-num&gt;10.1136/bmjopen-2022-06684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92176B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63D4240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4</w:t>
            </w:r>
          </w:p>
        </w:tc>
        <w:tc>
          <w:tcPr>
            <w:tcW w:w="1646" w:type="dxa"/>
            <w:hideMark/>
          </w:tcPr>
          <w:p w14:paraId="5C76AFF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aematological malignancies</w:t>
            </w:r>
          </w:p>
        </w:tc>
        <w:tc>
          <w:tcPr>
            <w:tcW w:w="1491" w:type="dxa"/>
            <w:hideMark/>
          </w:tcPr>
          <w:p w14:paraId="5049F3B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 transplant phase</w:t>
            </w:r>
          </w:p>
        </w:tc>
        <w:tc>
          <w:tcPr>
            <w:tcW w:w="926" w:type="dxa"/>
            <w:hideMark/>
          </w:tcPr>
          <w:p w14:paraId="4016C06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3DF962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7390C14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135433A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04DC28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B818E75" w14:textId="77777777" w:rsidTr="00D878A3">
        <w:trPr>
          <w:trHeight w:val="300"/>
        </w:trPr>
        <w:tc>
          <w:tcPr>
            <w:tcW w:w="2731" w:type="dxa"/>
            <w:hideMark/>
          </w:tcPr>
          <w:p w14:paraId="5021F8B4" w14:textId="68D6AB3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amirez-Para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amírez-Parada&lt;/Author&gt;&lt;Year&gt;2022&lt;/Year&gt;&lt;RecNum&gt;1681&lt;/RecNum&gt;&lt;DisplayText&gt;[58]&lt;/DisplayText&gt;&lt;record&gt;&lt;rec-number&gt;1681&lt;/rec-number&gt;&lt;foreign-keys&gt;&lt;key app="EN" db-id="9zxfsev2ms0peeeave8xpfpbwpx00zss2vx2" timestamp="1722459076"&gt;1681&lt;/key&gt;&lt;/foreign-keys&gt;&lt;ref-type name="Journal Article"&gt;17&lt;/ref-type&gt;&lt;contributors&gt;&lt;authors&gt;&lt;author&gt;Ramírez-Parada, K.&lt;/author&gt;&lt;author&gt;Lopez-Garzon, M.&lt;/author&gt;&lt;author&gt;Sanchez-Rojel, C.&lt;/author&gt;&lt;author&gt;Petric-Guajardo, M.&lt;/author&gt;&lt;author&gt;Alfaro-Barra, M.&lt;/author&gt;&lt;author&gt;Fernández-Verdejo, R.&lt;/author&gt;&lt;author&gt;Reyes-Ponce, A.&lt;/author&gt;&lt;author&gt;Merino-Pereira, G.&lt;/author&gt;&lt;author&gt;Cantarero-Villanueva, I.&lt;/author&gt;&lt;/authors&gt;&lt;/contributors&gt;&lt;titles&gt;&lt;title&gt;Effect of Supervised Resistance Training on Arm Volume, Quality of Life and Physical Perfomance Among Women at High Risk for Breast Cancer-Related Lymphedema: A Study Protocol for a Randomized Controlled Trial (STRONG-B)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5309257&amp;amp;from=export&lt;/url&gt;&lt;/related-urls&gt;&lt;/urls&gt;&lt;electronic-resource-num&gt;10.3389/fonc.2022.85056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24EF2A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ile</w:t>
            </w:r>
          </w:p>
        </w:tc>
        <w:tc>
          <w:tcPr>
            <w:tcW w:w="915" w:type="dxa"/>
            <w:hideMark/>
          </w:tcPr>
          <w:p w14:paraId="69BF9B4D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06</w:t>
            </w:r>
          </w:p>
        </w:tc>
        <w:tc>
          <w:tcPr>
            <w:tcW w:w="1646" w:type="dxa"/>
            <w:hideMark/>
          </w:tcPr>
          <w:p w14:paraId="76B5C05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35A1EFD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djuvant chemotherapy phase </w:t>
            </w:r>
          </w:p>
        </w:tc>
        <w:tc>
          <w:tcPr>
            <w:tcW w:w="926" w:type="dxa"/>
            <w:hideMark/>
          </w:tcPr>
          <w:p w14:paraId="207A607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1D3CE3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esistance training</w:t>
            </w:r>
          </w:p>
        </w:tc>
        <w:tc>
          <w:tcPr>
            <w:tcW w:w="1535" w:type="dxa"/>
            <w:hideMark/>
          </w:tcPr>
          <w:p w14:paraId="059BAA3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3FDCDDD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73731E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8B16CC7" w14:textId="77777777" w:rsidTr="00D878A3">
        <w:trPr>
          <w:trHeight w:val="600"/>
        </w:trPr>
        <w:tc>
          <w:tcPr>
            <w:tcW w:w="2731" w:type="dxa"/>
            <w:hideMark/>
          </w:tcPr>
          <w:p w14:paraId="7442F2CC" w14:textId="02DCC24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eimer N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eimer&lt;/Author&gt;&lt;Year&gt;2022&lt;/Year&gt;&lt;RecNum&gt;1682&lt;/RecNum&gt;&lt;DisplayText&gt;[59]&lt;/DisplayText&gt;&lt;record&gt;&lt;rec-number&gt;1682&lt;/rec-number&gt;&lt;foreign-keys&gt;&lt;key app="EN" db-id="9zxfsev2ms0peeeave8xpfpbwpx00zss2vx2" timestamp="1722459076"&gt;1682&lt;/key&gt;&lt;/foreign-keys&gt;&lt;ref-type name="Journal Article"&gt;17&lt;/ref-type&gt;&lt;contributors&gt;&lt;authors&gt;&lt;author&gt;Reimer, N.&lt;/author&gt;&lt;author&gt;Hafke, R.&lt;/author&gt;&lt;author&gt;Wrensch, M.&lt;/author&gt;&lt;author&gt;Horst, P.&lt;/author&gt;&lt;author&gt;Bloch, W.&lt;/author&gt;&lt;author&gt;Hahn, T.&lt;/author&gt;&lt;author&gt;Kirchhoff, A.&lt;/author&gt;&lt;author&gt;Kluck, K. L.&lt;/author&gt;&lt;author&gt;Stein, J.&lt;/author&gt;&lt;author&gt;Baumann, F. T.&lt;/author&gt;&lt;/authors&gt;&lt;/contributors&gt;&lt;titles&gt;&lt;title&gt;Influence of a 12-month supervised, intensive resistance, aerobic and impact exercise intervention on muscle strength in prostate cancer patients undergoing anti-hormone therapy: Study protocol for the randomized, controlled Burgdorf study&lt;/title&gt;&lt;secondary-title&gt;Contemporary clinical trials&lt;/secondary-title&gt;&lt;/titles&gt;&lt;periodical&gt;&lt;full-title&gt;Contemp Clin Trials&lt;/full-title&gt;&lt;abbr-1&gt;Contemporary clinical trials&lt;/abbr-1&gt;&lt;/periodical&gt;&lt;volume&gt;114&lt;/volume&gt;&lt;dates&gt;&lt;year&gt;2022&lt;/year&gt;&lt;/dates&gt;&lt;urls&gt;&lt;related-urls&gt;&lt;url&gt;https://www.embase.com/search/results?subaction=viewrecord&amp;amp;id=L2016948342&amp;amp;from=export&lt;/url&gt;&lt;/related-urls&gt;&lt;/urls&gt;&lt;electronic-resource-num&gt;10.1016/j.cct.2022.10668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769633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ermany </w:t>
            </w:r>
          </w:p>
        </w:tc>
        <w:tc>
          <w:tcPr>
            <w:tcW w:w="915" w:type="dxa"/>
            <w:hideMark/>
          </w:tcPr>
          <w:p w14:paraId="310FE60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49F9A65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096E353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ndrogen deprivation therapy phase</w:t>
            </w:r>
          </w:p>
        </w:tc>
        <w:tc>
          <w:tcPr>
            <w:tcW w:w="926" w:type="dxa"/>
            <w:hideMark/>
          </w:tcPr>
          <w:p w14:paraId="63FD276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1DD3D6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, impact and resistance training</w:t>
            </w:r>
          </w:p>
        </w:tc>
        <w:tc>
          <w:tcPr>
            <w:tcW w:w="1535" w:type="dxa"/>
            <w:hideMark/>
          </w:tcPr>
          <w:p w14:paraId="1F89B85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0170C6B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E84D37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8FF0834" w14:textId="77777777" w:rsidTr="00D878A3">
        <w:trPr>
          <w:trHeight w:val="300"/>
        </w:trPr>
        <w:tc>
          <w:tcPr>
            <w:tcW w:w="2731" w:type="dxa"/>
            <w:hideMark/>
          </w:tcPr>
          <w:p w14:paraId="39A6C67D" w14:textId="74D4D92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iani Costa L.A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iani Costa&lt;/Author&gt;&lt;Year&gt;2021&lt;/Year&gt;&lt;RecNum&gt;1683&lt;/RecNum&gt;&lt;DisplayText&gt;[60]&lt;/DisplayText&gt;&lt;record&gt;&lt;rec-number&gt;1683&lt;/rec-number&gt;&lt;foreign-keys&gt;&lt;key app="EN" db-id="9zxfsev2ms0peeeave8xpfpbwpx00zss2vx2" timestamp="1722459076"&gt;1683&lt;/key&gt;&lt;/foreign-keys&gt;&lt;ref-type name="Journal Article"&gt;17&lt;/ref-type&gt;&lt;contributors&gt;&lt;authors&gt;&lt;author&gt;Riani Costa, L. A.&lt;/author&gt;&lt;author&gt;F. Barreto, R.&lt;/author&gt;&lt;author&gt;de Leandrini, S. M. M.&lt;/author&gt;&lt;author&gt;Gurgel, A. R. B.&lt;/author&gt;&lt;author&gt;de Sales, G. T.&lt;/author&gt;&lt;author&gt;Voltarelli, V. A.&lt;/author&gt;&lt;author&gt;de Castro, G.&lt;/author&gt;&lt;author&gt;Fenton, S. A. M.&lt;/author&gt;&lt;author&gt;Turner, J. E.&lt;/author&gt;&lt;author&gt;Klausener, C.&lt;/author&gt;&lt;author&gt;Neves, L. M.&lt;/author&gt;&lt;author&gt;Ugrinowitsch, C.&lt;/author&gt;&lt;author&gt;Farah, J. C.&lt;/author&gt;&lt;author&gt;Forjaz, C. L. M.&lt;/author&gt;&lt;author&gt;Brito, C. M. M.&lt;/author&gt;&lt;author&gt;Brum, P. C.&lt;/author&gt;&lt;/authors&gt;&lt;/contributors&gt;&lt;titles&gt;&lt;title&gt;The influence of a supervised group exercise intervention combined with active lifestyle recommendations on breast cancer survivors’ health, physical functioning, and quality of life indices: study protocol for a randomized and controlled trial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4495696&amp;amp;from=export&lt;/url&gt;&lt;/related-urls&gt;&lt;/urls&gt;&lt;electronic-resource-num&gt;10.1186/s13063-021-05843-z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E198C1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azil</w:t>
            </w:r>
          </w:p>
        </w:tc>
        <w:tc>
          <w:tcPr>
            <w:tcW w:w="915" w:type="dxa"/>
            <w:hideMark/>
          </w:tcPr>
          <w:p w14:paraId="452030A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6</w:t>
            </w:r>
          </w:p>
        </w:tc>
        <w:tc>
          <w:tcPr>
            <w:tcW w:w="1646" w:type="dxa"/>
            <w:hideMark/>
          </w:tcPr>
          <w:p w14:paraId="7EF7A93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7E23C3C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treatment phase </w:t>
            </w:r>
          </w:p>
        </w:tc>
        <w:tc>
          <w:tcPr>
            <w:tcW w:w="926" w:type="dxa"/>
            <w:hideMark/>
          </w:tcPr>
          <w:p w14:paraId="3D1A7BA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3C060E0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noeing</w:t>
            </w:r>
          </w:p>
        </w:tc>
        <w:tc>
          <w:tcPr>
            <w:tcW w:w="1535" w:type="dxa"/>
            <w:hideMark/>
          </w:tcPr>
          <w:p w14:paraId="4F551F5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0FA170E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F743AC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427DFD5" w14:textId="77777777" w:rsidTr="00D878A3">
        <w:trPr>
          <w:trHeight w:val="600"/>
        </w:trPr>
        <w:tc>
          <w:tcPr>
            <w:tcW w:w="2731" w:type="dxa"/>
            <w:hideMark/>
          </w:tcPr>
          <w:p w14:paraId="1AEAAA07" w14:textId="5807588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odriguez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rietaleanizbeaskoa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Sb2RyaWd1ZXotQXJpZXRhbGVhbml6YmVhc2tvYTwvQXV0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Sb2RyaWd1ZXotQXJpZXRhbGVhbml6YmVhc2tvYTwvQXV0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789A10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pain</w:t>
            </w:r>
          </w:p>
        </w:tc>
        <w:tc>
          <w:tcPr>
            <w:tcW w:w="915" w:type="dxa"/>
            <w:hideMark/>
          </w:tcPr>
          <w:p w14:paraId="35F3D5F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44</w:t>
            </w:r>
          </w:p>
        </w:tc>
        <w:tc>
          <w:tcPr>
            <w:tcW w:w="1646" w:type="dxa"/>
            <w:hideMark/>
          </w:tcPr>
          <w:p w14:paraId="6663928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ead and neck cancer</w:t>
            </w:r>
          </w:p>
        </w:tc>
        <w:tc>
          <w:tcPr>
            <w:tcW w:w="1491" w:type="dxa"/>
            <w:hideMark/>
          </w:tcPr>
          <w:p w14:paraId="14F961A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wo timepoints: 1, pre-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radiotherapy OR 2:Post-radiotherapy </w:t>
            </w:r>
          </w:p>
        </w:tc>
        <w:tc>
          <w:tcPr>
            <w:tcW w:w="926" w:type="dxa"/>
            <w:hideMark/>
          </w:tcPr>
          <w:p w14:paraId="3E23C28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3</w:t>
            </w:r>
          </w:p>
        </w:tc>
        <w:tc>
          <w:tcPr>
            <w:tcW w:w="1347" w:type="dxa"/>
            <w:hideMark/>
          </w:tcPr>
          <w:p w14:paraId="7CEB32E6" w14:textId="6B7C082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-radiotherapy aerobic 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exercise and resistance training</w:t>
            </w:r>
          </w:p>
        </w:tc>
        <w:tc>
          <w:tcPr>
            <w:tcW w:w="1535" w:type="dxa"/>
            <w:hideMark/>
          </w:tcPr>
          <w:p w14:paraId="660C8AA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Post-radiotherapy aerobic exercise 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and resistance training</w:t>
            </w:r>
          </w:p>
        </w:tc>
        <w:tc>
          <w:tcPr>
            <w:tcW w:w="1337" w:type="dxa"/>
            <w:hideMark/>
          </w:tcPr>
          <w:p w14:paraId="0A31090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Autonomous exercise</w:t>
            </w:r>
          </w:p>
        </w:tc>
        <w:tc>
          <w:tcPr>
            <w:tcW w:w="1281" w:type="dxa"/>
            <w:hideMark/>
          </w:tcPr>
          <w:p w14:paraId="163541B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F6FC2F9" w14:textId="77777777" w:rsidTr="00D878A3">
        <w:trPr>
          <w:trHeight w:val="1800"/>
        </w:trPr>
        <w:tc>
          <w:tcPr>
            <w:tcW w:w="2731" w:type="dxa"/>
            <w:hideMark/>
          </w:tcPr>
          <w:p w14:paraId="58C29EA2" w14:textId="48A82AE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yu J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yu&lt;/Author&gt;&lt;Year&gt;2023&lt;/Year&gt;&lt;RecNum&gt;1685&lt;/RecNum&gt;&lt;DisplayText&gt;[62]&lt;/DisplayText&gt;&lt;record&gt;&lt;rec-number&gt;1685&lt;/rec-number&gt;&lt;foreign-keys&gt;&lt;key app="EN" db-id="9zxfsev2ms0peeeave8xpfpbwpx00zss2vx2" timestamp="1722459076"&gt;1685&lt;/key&gt;&lt;/foreign-keys&gt;&lt;ref-type name="Journal Article"&gt;17&lt;/ref-type&gt;&lt;contributors&gt;&lt;authors&gt;&lt;author&gt;Ryu, J.&lt;/author&gt;&lt;author&gt;Lee, E. Y.&lt;/author&gt;&lt;author&gt;Min, J.&lt;/author&gt;&lt;author&gt;Yeon, S.&lt;/author&gt;&lt;author&gt;Lee, J. W.&lt;/author&gt;&lt;author&gt;Chu, S. H.&lt;/author&gt;&lt;author&gt;Lee, H.&lt;/author&gt;&lt;author&gt;Kim, S. I.&lt;/author&gt;&lt;author&gt;Kim, J. Y.&lt;/author&gt;&lt;author&gt;Park, S.&lt;/author&gt;&lt;author&gt;Jeon, J. Y.&lt;/author&gt;&lt;/authors&gt;&lt;/contributors&gt;&lt;titles&gt;&lt;title&gt;Effect of a 1-year tailored exercise program according to cancer trajectories in patients with breast cancer: study protocol for a randomized controlled trial&lt;/title&gt;&lt;secondary-title&gt;BMC cancer&lt;/secondary-title&gt;&lt;/titles&gt;&lt;periodical&gt;&lt;full-title&gt;BMC Cancer&lt;/full-title&gt;&lt;abbr-1&gt;BMC cancer&lt;/abbr-1&gt;&lt;/periodical&gt;&lt;volume&gt;23&lt;/volume&gt;&lt;number&gt;1&lt;/number&gt;&lt;dates&gt;&lt;year&gt;2023&lt;/year&gt;&lt;/dates&gt;&lt;urls&gt;&lt;related-urls&gt;&lt;url&gt;https://www.embase.com/search/results?subaction=viewrecord&amp;amp;id=L2021906585&amp;amp;from=export&lt;/url&gt;&lt;/related-urls&gt;&lt;/urls&gt;&lt;electronic-resource-num&gt;10.1186/s12885-023-10664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D4C85C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outh Korea</w:t>
            </w:r>
          </w:p>
        </w:tc>
        <w:tc>
          <w:tcPr>
            <w:tcW w:w="915" w:type="dxa"/>
            <w:hideMark/>
          </w:tcPr>
          <w:p w14:paraId="3BB58786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96</w:t>
            </w:r>
          </w:p>
        </w:tc>
        <w:tc>
          <w:tcPr>
            <w:tcW w:w="1646" w:type="dxa"/>
            <w:hideMark/>
          </w:tcPr>
          <w:p w14:paraId="3E1D042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7A35629F" w14:textId="03CB218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hree timepoints: 1 Post-operative, 2: Adjuvant therapy phase,3: Post adjuvant treatment </w:t>
            </w:r>
          </w:p>
        </w:tc>
        <w:tc>
          <w:tcPr>
            <w:tcW w:w="926" w:type="dxa"/>
            <w:hideMark/>
          </w:tcPr>
          <w:p w14:paraId="6D1563C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8A18010" w14:textId="3F43CE4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1: Post-operative ROM and resistance training, 2: Adjuvant therapy phase resistance training ,3: Post adjuvant treatment aerobic exercise training </w:t>
            </w:r>
          </w:p>
        </w:tc>
        <w:tc>
          <w:tcPr>
            <w:tcW w:w="1535" w:type="dxa"/>
            <w:hideMark/>
          </w:tcPr>
          <w:p w14:paraId="16BADDA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19D5079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C91C64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E648298" w14:textId="77777777" w:rsidTr="00D878A3">
        <w:trPr>
          <w:trHeight w:val="300"/>
        </w:trPr>
        <w:tc>
          <w:tcPr>
            <w:tcW w:w="2731" w:type="dxa"/>
            <w:hideMark/>
          </w:tcPr>
          <w:p w14:paraId="1D977AA3" w14:textId="365869F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heill G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heill&lt;/Author&gt;&lt;Year&gt;2020&lt;/Year&gt;&lt;RecNum&gt;1687&lt;/RecNum&gt;&lt;DisplayText&gt;[63]&lt;/DisplayText&gt;&lt;record&gt;&lt;rec-number&gt;1687&lt;/rec-number&gt;&lt;foreign-keys&gt;&lt;key app="EN" db-id="9zxfsev2ms0peeeave8xpfpbwpx00zss2vx2" timestamp="1722459076"&gt;1687&lt;/key&gt;&lt;/foreign-keys&gt;&lt;ref-type name="Journal Article"&gt;17&lt;/ref-type&gt;&lt;contributors&gt;&lt;authors&gt;&lt;author&gt;Sheill, G.&lt;/author&gt;&lt;author&gt;Guinan, E.&lt;/author&gt;&lt;author&gt;O&amp;apos;Neill, L.&lt;/author&gt;&lt;author&gt;Normand, C.&lt;/author&gt;&lt;author&gt;Doyle, S. L.&lt;/author&gt;&lt;author&gt;Moore, S.&lt;/author&gt;&lt;author&gt;Newell, J.&lt;/author&gt;&lt;author&gt;McDermott, G.&lt;/author&gt;&lt;author&gt;Ryan, R.&lt;/author&gt;&lt;author&gt;Reynolds, J. V.&lt;/author&gt;&lt;author&gt;Hussey, J.&lt;/author&gt;&lt;/authors&gt;&lt;/contributors&gt;&lt;titles&gt;&lt;title&gt;Preoperative exercise to improve fitness in patients undergoing complex surgery for cancer of the lung or oesophagus (PRE-HIIT): Protocol for a randomiz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1485814&amp;amp;from=export&lt;/url&gt;&lt;/related-urls&gt;&lt;/urls&gt;&lt;electronic-resource-num&gt;10.1186/s12885-020-06795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748912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reland</w:t>
            </w:r>
          </w:p>
        </w:tc>
        <w:tc>
          <w:tcPr>
            <w:tcW w:w="915" w:type="dxa"/>
            <w:hideMark/>
          </w:tcPr>
          <w:p w14:paraId="15F6AD57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78</w:t>
            </w:r>
          </w:p>
        </w:tc>
        <w:tc>
          <w:tcPr>
            <w:tcW w:w="1646" w:type="dxa"/>
            <w:hideMark/>
          </w:tcPr>
          <w:p w14:paraId="3364A05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Lung and oesophageal cancer</w:t>
            </w:r>
          </w:p>
        </w:tc>
        <w:tc>
          <w:tcPr>
            <w:tcW w:w="1491" w:type="dxa"/>
            <w:hideMark/>
          </w:tcPr>
          <w:p w14:paraId="3668439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operative </w:t>
            </w:r>
          </w:p>
        </w:tc>
        <w:tc>
          <w:tcPr>
            <w:tcW w:w="926" w:type="dxa"/>
            <w:hideMark/>
          </w:tcPr>
          <w:p w14:paraId="58F58F6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F8A7DCA" w14:textId="072DD49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5F088A6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5B220A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D9A957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EB2B1F3" w14:textId="77777777" w:rsidTr="00D878A3">
        <w:trPr>
          <w:trHeight w:val="300"/>
        </w:trPr>
        <w:tc>
          <w:tcPr>
            <w:tcW w:w="2731" w:type="dxa"/>
            <w:hideMark/>
          </w:tcPr>
          <w:p w14:paraId="60F2DA02" w14:textId="1F2C1A2C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heill G. 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heill&lt;/Author&gt;&lt;Year&gt;2017&lt;/Year&gt;&lt;RecNum&gt;1686&lt;/RecNum&gt;&lt;DisplayText&gt;[64]&lt;/DisplayText&gt;&lt;record&gt;&lt;rec-number&gt;1686&lt;/rec-number&gt;&lt;foreign-keys&gt;&lt;key app="EN" db-id="9zxfsev2ms0peeeave8xpfpbwpx00zss2vx2" timestamp="1722459076"&gt;1686&lt;/key&gt;&lt;/foreign-keys&gt;&lt;ref-type name="Journal Article"&gt;17&lt;/ref-type&gt;&lt;contributors&gt;&lt;authors&gt;&lt;author&gt;Sheill, G.&lt;/author&gt;&lt;author&gt;Brady, L.&lt;/author&gt;&lt;author&gt;Guinan, E.&lt;/author&gt;&lt;author&gt;Hayes, B.&lt;/author&gt;&lt;author&gt;Casey, O.&lt;/author&gt;&lt;author&gt;Greene, J.&lt;/author&gt;&lt;author&gt;Vlajnic, T.&lt;/author&gt;&lt;author&gt;Cahill, F.&lt;/author&gt;&lt;author&gt;Van Hemelrijck, M.&lt;/author&gt;&lt;author&gt;Peat, N.&lt;/author&gt;&lt;author&gt;Rudman, S.&lt;/author&gt;&lt;author&gt;Hussey, J.&lt;/author&gt;&lt;author&gt;Cunningham, M.&lt;/author&gt;&lt;author&gt;Grogan, L.&lt;/author&gt;&lt;author&gt;Lynch, T.&lt;/author&gt;&lt;author&gt;Manecksha, R. P.&lt;/author&gt;&lt;author&gt;McCaffrey, J.&lt;/author&gt;&lt;author&gt;Mucci, L.&lt;/author&gt;&lt;author&gt;Sheils, O.&lt;/author&gt;&lt;author&gt;O&amp;apos;Leary, J.&lt;/author&gt;&lt;author&gt;O&amp;apos;Donnell, D. M.&lt;/author&gt;&lt;author&gt;McDermott, R.&lt;/author&gt;&lt;author&gt;Finn, S.&lt;/author&gt;&lt;/authors&gt;&lt;/contributors&gt;&lt;titles&gt;&lt;title&gt;The ExPeCT (Examining Exercise, Prostate Cancer and Circulating Tumour Cells) trial: Study protocol for a randomised controlled trial&lt;/title&gt;&lt;secondary-title&gt;Trials&lt;/secondary-title&gt;&lt;/titles&gt;&lt;periodical&gt;&lt;full-title&gt;Trials&lt;/full-title&gt;&lt;abbr-1&gt;Trials&lt;/abbr-1&gt;&lt;/periodical&gt;&lt;volume&gt;18&lt;/volume&gt;&lt;number&gt;1&lt;/number&gt;&lt;dates&gt;&lt;year&gt;2017&lt;/year&gt;&lt;/dates&gt;&lt;urls&gt;&lt;related-urls&gt;&lt;url&gt;https://www.embase.com/search/results?subaction=viewrecord&amp;amp;id=L618525481&amp;amp;from=export&lt;/url&gt;&lt;/related-urls&gt;&lt;/urls&gt;&lt;electronic-resource-num&gt;10.1186/s13063-017-2201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FA261E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reland</w:t>
            </w:r>
          </w:p>
        </w:tc>
        <w:tc>
          <w:tcPr>
            <w:tcW w:w="915" w:type="dxa"/>
            <w:hideMark/>
          </w:tcPr>
          <w:p w14:paraId="7393D42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0</w:t>
            </w:r>
          </w:p>
        </w:tc>
        <w:tc>
          <w:tcPr>
            <w:tcW w:w="1646" w:type="dxa"/>
            <w:hideMark/>
          </w:tcPr>
          <w:p w14:paraId="093FD80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715067E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table metastatic disease</w:t>
            </w:r>
          </w:p>
        </w:tc>
        <w:tc>
          <w:tcPr>
            <w:tcW w:w="926" w:type="dxa"/>
            <w:hideMark/>
          </w:tcPr>
          <w:p w14:paraId="34AFDCF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59BBEE7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erobic exercise training </w:t>
            </w:r>
          </w:p>
        </w:tc>
        <w:tc>
          <w:tcPr>
            <w:tcW w:w="1535" w:type="dxa"/>
            <w:hideMark/>
          </w:tcPr>
          <w:p w14:paraId="19B8B1D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5D8C223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4092A9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1481D6B" w14:textId="77777777" w:rsidTr="00D878A3">
        <w:trPr>
          <w:trHeight w:val="600"/>
        </w:trPr>
        <w:tc>
          <w:tcPr>
            <w:tcW w:w="2731" w:type="dxa"/>
            <w:hideMark/>
          </w:tcPr>
          <w:p w14:paraId="386196BD" w14:textId="20CD50B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itjar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P.H.S. et al, 20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itjar&lt;/Author&gt;&lt;Year&gt;2024&lt;/Year&gt;&lt;RecNum&gt;1688&lt;/RecNum&gt;&lt;DisplayText&gt;[65]&lt;/DisplayText&gt;&lt;record&gt;&lt;rec-number&gt;1688&lt;/rec-number&gt;&lt;foreign-keys&gt;&lt;key app="EN" db-id="9zxfsev2ms0peeeave8xpfpbwpx00zss2vx2" timestamp="1722459076"&gt;1688&lt;/key&gt;&lt;/foreign-keys&gt;&lt;ref-type name="Journal Article"&gt;17&lt;/ref-type&gt;&lt;contributors&gt;&lt;authors&gt;&lt;author&gt;Sitjar, P. H. S.&lt;/author&gt;&lt;author&gt;Tan, S. Y.&lt;/author&gt;&lt;author&gt;Wong, M.&lt;/author&gt;&lt;author&gt;Li, J.&lt;/author&gt;&lt;author&gt;Jalil, R. B. A.&lt;/author&gt;&lt;author&gt;Aw, H.&lt;/author&gt;&lt;author&gt;Lim, E. H.&lt;/author&gt;&lt;author&gt;Goh, J.&lt;/author&gt;&lt;/authors&gt;&lt;/contributors&gt;&lt;titles&gt;&lt;title&gt;Combined aerobic and strength exercise training on biological ageing in Singaporean breast cancer patients: protocol for the Breast Cancer Exercise Intervention (BREXINT) Pilot Study&lt;/title&gt;&lt;secondary-title&gt;GeroScience&lt;/secondary-title&gt;&lt;/titles&gt;&lt;periodical&gt;&lt;full-title&gt;GeroScience&lt;/full-title&gt;&lt;/periodical&gt;&lt;dates&gt;&lt;year&gt;2024&lt;/year&gt;&lt;/dates&gt;&lt;urls&gt;&lt;related-urls&gt;&lt;url&gt;https://www.embase.com/search/results?subaction=viewrecord&amp;amp;id=L2029214988&amp;amp;from=export&lt;/url&gt;&lt;/related-urls&gt;&lt;/urls&gt;&lt;electronic-resource-num&gt;10.1007/s11357-024-01145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2E093E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ingapore</w:t>
            </w:r>
          </w:p>
        </w:tc>
        <w:tc>
          <w:tcPr>
            <w:tcW w:w="915" w:type="dxa"/>
            <w:hideMark/>
          </w:tcPr>
          <w:p w14:paraId="4C95A93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50</w:t>
            </w:r>
          </w:p>
        </w:tc>
        <w:tc>
          <w:tcPr>
            <w:tcW w:w="1646" w:type="dxa"/>
            <w:hideMark/>
          </w:tcPr>
          <w:p w14:paraId="248A006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5D3DF2D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primary treatment </w:t>
            </w:r>
          </w:p>
        </w:tc>
        <w:tc>
          <w:tcPr>
            <w:tcW w:w="926" w:type="dxa"/>
            <w:hideMark/>
          </w:tcPr>
          <w:p w14:paraId="2C9AEFC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EECDFC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7051001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E7DAB2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61AE82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EBF32C9" w14:textId="77777777" w:rsidTr="00D878A3">
        <w:trPr>
          <w:trHeight w:val="600"/>
        </w:trPr>
        <w:tc>
          <w:tcPr>
            <w:tcW w:w="2731" w:type="dxa"/>
            <w:hideMark/>
          </w:tcPr>
          <w:p w14:paraId="369D6D22" w14:textId="4DE39853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mith L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mith&lt;/Author&gt;&lt;Year&gt;2021&lt;/Year&gt;&lt;RecNum&gt;1689&lt;/RecNum&gt;&lt;DisplayText&gt;[66]&lt;/DisplayText&gt;&lt;record&gt;&lt;rec-number&gt;1689&lt;/rec-number&gt;&lt;foreign-keys&gt;&lt;key app="EN" db-id="9zxfsev2ms0peeeave8xpfpbwpx00zss2vx2" timestamp="1722459076"&gt;1689&lt;/key&gt;&lt;/foreign-keys&gt;&lt;ref-type name="Journal Article"&gt;17&lt;/ref-type&gt;&lt;contributors&gt;&lt;authors&gt;&lt;author&gt;Smith, L.&lt;/author&gt;&lt;author&gt;Carrie, A.&lt;/author&gt;&lt;author&gt;Tully, M.&lt;/author&gt;&lt;author&gt;Barnett, Y.&lt;/author&gt;&lt;author&gt;Butler, L.&lt;/author&gt;&lt;author&gt;Gillvray, C.&lt;/author&gt;&lt;author&gt;Lindsay, R.&lt;/author&gt;&lt;author&gt;Abbs, A.&lt;/author&gt;&lt;author&gt;Trott, M.&lt;/author&gt;&lt;author&gt;Olanrewaju, O.&lt;/author&gt;&lt;author&gt;Yang, L.&lt;/author&gt;&lt;author&gt;Ilie, C. P.&lt;/author&gt;&lt;/authors&gt;&lt;/contributors&gt;&lt;titles&gt;&lt;title&gt;The CADENCE pilot trial – Promoting physical activity in bladder cancer survivors: A protocol paper&lt;/title&gt;&lt;secondary-title&gt;Contemporary Clinical Trials Communications&lt;/secondary-title&gt;&lt;/titles&gt;&lt;periodical&gt;&lt;full-title&gt;Contemporary Clinical Trials Communications&lt;/full-title&gt;&lt;/periodical&gt;&lt;volume&gt;22&lt;/volume&gt;&lt;dates&gt;&lt;year&gt;2021&lt;/year&gt;&lt;/dates&gt;&lt;urls&gt;&lt;related-urls&gt;&lt;url&gt;https://www.embase.com/search/results?subaction=viewrecord&amp;amp;id=L2013160278&amp;amp;from=export&lt;/url&gt;&lt;/related-urls&gt;&lt;/urls&gt;&lt;electronic-resource-num&gt;10.1016/j.conctc.2021.1008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070945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K</w:t>
            </w:r>
          </w:p>
        </w:tc>
        <w:tc>
          <w:tcPr>
            <w:tcW w:w="915" w:type="dxa"/>
            <w:hideMark/>
          </w:tcPr>
          <w:p w14:paraId="09F758B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71127A0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ladder cancer</w:t>
            </w:r>
          </w:p>
        </w:tc>
        <w:tc>
          <w:tcPr>
            <w:tcW w:w="1491" w:type="dxa"/>
            <w:hideMark/>
          </w:tcPr>
          <w:p w14:paraId="6CDF744B" w14:textId="7221AF7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diagnosis and into survivorship</w:t>
            </w:r>
          </w:p>
        </w:tc>
        <w:tc>
          <w:tcPr>
            <w:tcW w:w="926" w:type="dxa"/>
            <w:hideMark/>
          </w:tcPr>
          <w:p w14:paraId="537D4BD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08D46FC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, balance and resistance training</w:t>
            </w:r>
          </w:p>
        </w:tc>
        <w:tc>
          <w:tcPr>
            <w:tcW w:w="1535" w:type="dxa"/>
            <w:hideMark/>
          </w:tcPr>
          <w:p w14:paraId="58D0B68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59F72A5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A20288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ECECCC5" w14:textId="77777777" w:rsidTr="00D878A3">
        <w:trPr>
          <w:trHeight w:val="600"/>
        </w:trPr>
        <w:tc>
          <w:tcPr>
            <w:tcW w:w="2731" w:type="dxa"/>
            <w:hideMark/>
          </w:tcPr>
          <w:p w14:paraId="480C12F9" w14:textId="4E9C0D6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oriando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-Maldonado A. et al, 2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instrText xml:space="preserve"> ADDIN EN.CITE &lt;EndNote&gt;&lt;Cite&gt;&lt;Author&gt;Soriano-Maldonado&lt;/Author&gt;&lt;Year&gt;2019&lt;/Year&gt;&lt;RecNum&gt;1612&lt;/RecNum&gt;&lt;DisplayText&gt;[67]&lt;/DisplayText&gt;&lt;record&gt;&lt;rec-number&gt;1612&lt;/rec-number&gt;&lt;foreign-keys&gt;&lt;key app="EN" db-id="9zxfsev2ms0peeeave8xpfpbwpx00zss2vx2" timestamp="1722347722"&gt;1612&lt;/key&gt;&lt;/foreign-keys&gt;&lt;ref-type name="Journal Article"&gt;17&lt;/ref-type&gt;&lt;contributors&gt;&lt;authors&gt;&lt;author&gt;Soriano-Maldonado, A.&lt;/author&gt;&lt;author&gt;Carrera-Ruiz, A.&lt;/author&gt;&lt;author&gt;Díez-Fernández, D. M.&lt;/author&gt;&lt;/authors&gt;&lt;/contributors&gt;&lt;titles&gt;&lt;title&gt;Effects of a 12-week resistance and aerobic exercise program on muscular strength and quality of life in breast cancer survivors: Study protocol for the EFICAN randomized controlled trial (vol 98, e17625, 2019)&lt;/title&gt;&lt;secondary-title&gt;Medicine&lt;/secondary-title&gt;&lt;/titles&gt;&lt;periodical&gt;&lt;full-title&gt;Medicine (Baltimore)&lt;/full-title&gt;&lt;abbr-1&gt;Medicine&lt;/abbr-1&gt;&lt;/periodical&gt;&lt;volume&gt;98&lt;/volume&gt;&lt;number&gt;49&lt;/number&gt;&lt;dates&gt;&lt;year&gt;2019&lt;/year&gt;&lt;/dates&gt;&lt;accession-num&gt;WOS:000511428400102&lt;/accession-num&gt;&lt;urls&gt;&lt;related-urls&gt;&lt;url&gt;&amp;lt;Go to ISI&amp;gt;://WOS:000511428400102&lt;/url&gt;&lt;/related-urls&gt;&lt;/urls&gt;&lt;electronic-resource-num&gt;10.1097/md.000000000001841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E"/>
              </w:rPr>
              <w:t>[67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240BF0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pain</w:t>
            </w:r>
          </w:p>
        </w:tc>
        <w:tc>
          <w:tcPr>
            <w:tcW w:w="915" w:type="dxa"/>
            <w:hideMark/>
          </w:tcPr>
          <w:p w14:paraId="58ECA6C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0</w:t>
            </w:r>
          </w:p>
        </w:tc>
        <w:tc>
          <w:tcPr>
            <w:tcW w:w="1646" w:type="dxa"/>
            <w:hideMark/>
          </w:tcPr>
          <w:p w14:paraId="09C75EE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east cancer </w:t>
            </w:r>
          </w:p>
        </w:tc>
        <w:tc>
          <w:tcPr>
            <w:tcW w:w="1491" w:type="dxa"/>
            <w:hideMark/>
          </w:tcPr>
          <w:p w14:paraId="4090EE1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 (&lt;5 years)</w:t>
            </w:r>
          </w:p>
        </w:tc>
        <w:tc>
          <w:tcPr>
            <w:tcW w:w="926" w:type="dxa"/>
            <w:hideMark/>
          </w:tcPr>
          <w:p w14:paraId="130A628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0720EF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02B5B9C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10A403A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F2CA54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2328BEF" w14:textId="77777777" w:rsidTr="00D878A3">
        <w:trPr>
          <w:trHeight w:val="900"/>
        </w:trPr>
        <w:tc>
          <w:tcPr>
            <w:tcW w:w="2731" w:type="dxa"/>
            <w:hideMark/>
          </w:tcPr>
          <w:p w14:paraId="0E929230" w14:textId="398C744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teffens D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teffens&lt;/Author&gt;&lt;Year&gt;2022&lt;/Year&gt;&lt;RecNum&gt;1613&lt;/RecNum&gt;&lt;DisplayText&gt;[68]&lt;/DisplayText&gt;&lt;record&gt;&lt;rec-number&gt;1613&lt;/rec-number&gt;&lt;foreign-keys&gt;&lt;key app="EN" db-id="9zxfsev2ms0peeeave8xpfpbwpx00zss2vx2" timestamp="1722347722"&gt;1613&lt;/key&gt;&lt;/foreign-keys&gt;&lt;ref-type name="Journal Article"&gt;17&lt;/ref-type&gt;&lt;contributors&gt;&lt;authors&gt;&lt;author&gt;Steffens, D.&lt;/author&gt;&lt;author&gt;Young, J.&lt;/author&gt;&lt;author&gt;Riedel, B.&lt;/author&gt;&lt;author&gt;Morton, R.&lt;/author&gt;&lt;author&gt;Denehy, L.&lt;/author&gt;&lt;author&gt;Heriot, A.&lt;/author&gt;&lt;author&gt;Koh, C.&lt;/author&gt;&lt;author&gt;Li, Q.&lt;/author&gt;&lt;author&gt;Bauman, A.&lt;/author&gt;&lt;author&gt;Sandroussi, C.&lt;/author&gt;&lt;author&gt;Ismail, H.&lt;/author&gt;&lt;author&gt;Dieng, M.&lt;/author&gt;&lt;author&gt;Ansari, N.&lt;/author&gt;&lt;author&gt;Pillinger, N.&lt;/author&gt;&lt;author&gt;O&amp;apos;Shannassy, S.&lt;/author&gt;&lt;author&gt;McKeown, S.&lt;/author&gt;&lt;author&gt;Cunningham, D.&lt;/author&gt;&lt;author&gt;Sheehan, K.&lt;/author&gt;&lt;author&gt;Iori, G.&lt;/author&gt;&lt;author&gt;Bartyn, J.&lt;/author&gt;&lt;author&gt;Solomon, M.&lt;/author&gt;&lt;/authors&gt;&lt;/contributors&gt;&lt;titles&gt;&lt;title&gt;PRehabllitatiOn with pReoperatIve exercise and educaTion for patients undergoing major abdominal cancer surgerY: protocol for a multicentre randomised controlled TRIAL (PRIORITY TRIAL)&lt;/title&gt;&lt;secondary-title&gt;BMC cancer&lt;/secondary-title&gt;&lt;/titles&gt;&lt;periodical&gt;&lt;full-title&gt;BMC Cancer&lt;/full-title&gt;&lt;abbr-1&gt;BMC cancer&lt;/abbr-1&gt;&lt;/periodical&gt;&lt;volume&gt;22&lt;/volume&gt;&lt;number&gt;1&lt;/number&gt;&lt;dates&gt;&lt;year&gt;2022&lt;/year&gt;&lt;/dates&gt;&lt;accession-num&gt;WOS:000786216600005&lt;/accession-num&gt;&lt;urls&gt;&lt;related-urls&gt;&lt;url&gt;&amp;lt;Go to ISI&amp;gt;://WOS:000786216600005&lt;/url&gt;&lt;/related-urls&gt;&lt;/urls&gt;&lt;electronic-resource-num&gt;10.1186/s12885-022-09492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7FEEF3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7A2BD82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72</w:t>
            </w:r>
          </w:p>
        </w:tc>
        <w:tc>
          <w:tcPr>
            <w:tcW w:w="1646" w:type="dxa"/>
            <w:hideMark/>
          </w:tcPr>
          <w:p w14:paraId="7F108C2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38DDF70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operative</w:t>
            </w:r>
          </w:p>
        </w:tc>
        <w:tc>
          <w:tcPr>
            <w:tcW w:w="926" w:type="dxa"/>
            <w:hideMark/>
          </w:tcPr>
          <w:p w14:paraId="365BBF2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8C1510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, respiratory muscle training and resistance training</w:t>
            </w:r>
          </w:p>
        </w:tc>
        <w:tc>
          <w:tcPr>
            <w:tcW w:w="1535" w:type="dxa"/>
            <w:hideMark/>
          </w:tcPr>
          <w:p w14:paraId="2B4E37C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2BFD7F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4CC06E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BEDB48F" w14:textId="77777777" w:rsidTr="00D878A3">
        <w:trPr>
          <w:trHeight w:val="900"/>
        </w:trPr>
        <w:tc>
          <w:tcPr>
            <w:tcW w:w="2731" w:type="dxa"/>
            <w:hideMark/>
          </w:tcPr>
          <w:p w14:paraId="482F47DC" w14:textId="59382DAB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Steffens D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teffens&lt;/Author&gt;&lt;Year&gt;2018&lt;/Year&gt;&lt;RecNum&gt;1691&lt;/RecNum&gt;&lt;DisplayText&gt;[69]&lt;/DisplayText&gt;&lt;record&gt;&lt;rec-number&gt;1691&lt;/rec-number&gt;&lt;foreign-keys&gt;&lt;key app="EN" db-id="9zxfsev2ms0peeeave8xpfpbwpx00zss2vx2" timestamp="1722459076"&gt;1691&lt;/key&gt;&lt;/foreign-keys&gt;&lt;ref-type name="Journal Article"&gt;17&lt;/ref-type&gt;&lt;contributors&gt;&lt;authors&gt;&lt;author&gt;Steffens, D.&lt;/author&gt;&lt;author&gt;Young, J.&lt;/author&gt;&lt;author&gt;Beckenkamp, P. R.&lt;/author&gt;&lt;author&gt;Ratcliffe, J.&lt;/author&gt;&lt;author&gt;Rubie, F.&lt;/author&gt;&lt;author&gt;Ansari, N.&lt;/author&gt;&lt;author&gt;Pillinger, N.&lt;/author&gt;&lt;author&gt;Solomon, M.&lt;/author&gt;&lt;/authors&gt;&lt;/contributors&gt;&lt;titles&gt;&lt;title&gt;Feasibility and acceptability of PrE-operative Physical Activity to improve patient outcomes After major cancer surgery: Study protocol for a pilot randomised controlled trial (PEPA Trial)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0699433&amp;amp;from=export&lt;/url&gt;&lt;/related-urls&gt;&lt;/urls&gt;&lt;electronic-resource-num&gt;10.1186/s13063-018-2481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8E49C4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554D774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</w:t>
            </w:r>
          </w:p>
        </w:tc>
        <w:tc>
          <w:tcPr>
            <w:tcW w:w="1646" w:type="dxa"/>
            <w:hideMark/>
          </w:tcPr>
          <w:p w14:paraId="17E61DA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astrointestinal cancers</w:t>
            </w:r>
          </w:p>
        </w:tc>
        <w:tc>
          <w:tcPr>
            <w:tcW w:w="1491" w:type="dxa"/>
            <w:hideMark/>
          </w:tcPr>
          <w:p w14:paraId="720BC23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eoperative</w:t>
            </w:r>
          </w:p>
        </w:tc>
        <w:tc>
          <w:tcPr>
            <w:tcW w:w="926" w:type="dxa"/>
            <w:hideMark/>
          </w:tcPr>
          <w:p w14:paraId="4825B2A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944B82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, respiratory muscle training and resistance training</w:t>
            </w:r>
          </w:p>
        </w:tc>
        <w:tc>
          <w:tcPr>
            <w:tcW w:w="1535" w:type="dxa"/>
            <w:hideMark/>
          </w:tcPr>
          <w:p w14:paraId="0C5A263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97992C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7FFD07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4AC10FCC" w14:textId="77777777" w:rsidTr="00D878A3">
        <w:trPr>
          <w:trHeight w:val="600"/>
        </w:trPr>
        <w:tc>
          <w:tcPr>
            <w:tcW w:w="2731" w:type="dxa"/>
            <w:hideMark/>
          </w:tcPr>
          <w:p w14:paraId="29349C6E" w14:textId="7CCDFC5A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oohey K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oohey&lt;/Author&gt;&lt;Year&gt;2022&lt;/Year&gt;&lt;RecNum&gt;1693&lt;/RecNum&gt;&lt;DisplayText&gt;[70]&lt;/DisplayText&gt;&lt;record&gt;&lt;rec-number&gt;1693&lt;/rec-number&gt;&lt;foreign-keys&gt;&lt;key app="EN" db-id="9zxfsev2ms0peeeave8xpfpbwpx00zss2vx2" timestamp="1722459076"&gt;1693&lt;/key&gt;&lt;/foreign-keys&gt;&lt;ref-type name="Journal Article"&gt;17&lt;/ref-type&gt;&lt;contributors&gt;&lt;authors&gt;&lt;author&gt;Toohey, K.&lt;/author&gt;&lt;author&gt;Paterson, C.&lt;/author&gt;&lt;author&gt;Moore, M.&lt;/author&gt;&lt;author&gt;Hunter, M.&lt;/author&gt;&lt;/authors&gt;&lt;/contributors&gt;&lt;titles&gt;&lt;title&gt;Towards best practice in the delivery of prescribed exercise via telehealth for individuals diagnosed with cancer: A randomised controlled trial protocol&lt;/title&gt;&lt;secondary-title&gt;Contemporary clinical trials&lt;/secondary-title&gt;&lt;/titles&gt;&lt;periodical&gt;&lt;full-title&gt;Contemp Clin Trials&lt;/full-title&gt;&lt;abbr-1&gt;Contemporary clinical trials&lt;/abbr-1&gt;&lt;/periodical&gt;&lt;volume&gt;119&lt;/volume&gt;&lt;dates&gt;&lt;year&gt;2022&lt;/year&gt;&lt;/dates&gt;&lt;urls&gt;&lt;related-urls&gt;&lt;url&gt;https://www.embase.com/search/results?subaction=viewrecord&amp;amp;id=L2018888888&amp;amp;from=export&lt;/url&gt;&lt;/related-urls&gt;&lt;/urls&gt;&lt;electronic-resource-num&gt;10.1016/j.cct.2022.10683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261F09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stralia</w:t>
            </w:r>
          </w:p>
        </w:tc>
        <w:tc>
          <w:tcPr>
            <w:tcW w:w="915" w:type="dxa"/>
            <w:hideMark/>
          </w:tcPr>
          <w:p w14:paraId="6256C4E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60</w:t>
            </w:r>
          </w:p>
        </w:tc>
        <w:tc>
          <w:tcPr>
            <w:tcW w:w="1646" w:type="dxa"/>
            <w:hideMark/>
          </w:tcPr>
          <w:p w14:paraId="35CC2CF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74E65DF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treatment phase </w:t>
            </w:r>
          </w:p>
        </w:tc>
        <w:tc>
          <w:tcPr>
            <w:tcW w:w="926" w:type="dxa"/>
            <w:hideMark/>
          </w:tcPr>
          <w:p w14:paraId="44AFC331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5E00F6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1FBB019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6439A3C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24DB90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B537D3F" w14:textId="77777777" w:rsidTr="00D878A3">
        <w:trPr>
          <w:trHeight w:val="600"/>
        </w:trPr>
        <w:tc>
          <w:tcPr>
            <w:tcW w:w="2731" w:type="dxa"/>
            <w:hideMark/>
          </w:tcPr>
          <w:p w14:paraId="6B87EA69" w14:textId="35DC6FE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ouillaud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ouillaud&lt;/Author&gt;&lt;Year&gt;2021&lt;/Year&gt;&lt;RecNum&gt;1694&lt;/RecNum&gt;&lt;DisplayText&gt;[71]&lt;/DisplayText&gt;&lt;record&gt;&lt;rec-number&gt;1694&lt;/rec-number&gt;&lt;foreign-keys&gt;&lt;key app="EN" db-id="9zxfsev2ms0peeeave8xpfpbwpx00zss2vx2" timestamp="1722459076"&gt;1694&lt;/key&gt;&lt;/foreign-keys&gt;&lt;ref-type name="Journal Article"&gt;17&lt;/ref-type&gt;&lt;contributors&gt;&lt;authors&gt;&lt;author&gt;Touillaud, M.&lt;/author&gt;&lt;author&gt;Fournier, B.&lt;/author&gt;&lt;author&gt;Pérol, O.&lt;/author&gt;&lt;author&gt;Delrieu, L.&lt;/author&gt;&lt;author&gt;Maire, A.&lt;/author&gt;&lt;author&gt;Belladame, E.&lt;/author&gt;&lt;author&gt;Pérol, D.&lt;/author&gt;&lt;author&gt;Perrier, L.&lt;/author&gt;&lt;author&gt;Preau, M.&lt;/author&gt;&lt;author&gt;Leroy, T.&lt;/author&gt;&lt;author&gt;Fassier, J. B.&lt;/author&gt;&lt;author&gt;Fillol, F.&lt;/author&gt;&lt;author&gt;Pascal, S.&lt;/author&gt;&lt;author&gt;Durand, T.&lt;/author&gt;&lt;author&gt;Fervers, B.&lt;/author&gt;&lt;/authors&gt;&lt;/contributors&gt;&lt;titles&gt;&lt;title&gt;Connected device and therapeutic patient education to promote physical activity among women with localised breast cancer (DISCO trial): Protocol for a multicentre 2×2 factorial randomised controlled trial&lt;/title&gt;&lt;secondary-title&gt;BMJ open&lt;/secondary-title&gt;&lt;/titles&gt;&lt;periodical&gt;&lt;full-title&gt;BMJ Open&lt;/full-title&gt;&lt;/periodical&gt;&lt;volume&gt;11&lt;/volume&gt;&lt;number&gt;9&lt;/number&gt;&lt;dates&gt;&lt;year&gt;2021&lt;/year&gt;&lt;/dates&gt;&lt;urls&gt;&lt;related-urls&gt;&lt;url&gt;https://www.embase.com/search/results?subaction=viewrecord&amp;amp;id=L635979501&amp;amp;from=export&lt;/url&gt;&lt;/related-urls&gt;&lt;/urls&gt;&lt;electronic-resource-num&gt;10.1136/bmjopen-2020-04544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838AE2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rance </w:t>
            </w:r>
          </w:p>
        </w:tc>
        <w:tc>
          <w:tcPr>
            <w:tcW w:w="915" w:type="dxa"/>
            <w:hideMark/>
          </w:tcPr>
          <w:p w14:paraId="117E4A0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32</w:t>
            </w:r>
          </w:p>
        </w:tc>
        <w:tc>
          <w:tcPr>
            <w:tcW w:w="1646" w:type="dxa"/>
            <w:hideMark/>
          </w:tcPr>
          <w:p w14:paraId="34EA3D3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193C396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djuvant treatment phase</w:t>
            </w:r>
          </w:p>
        </w:tc>
        <w:tc>
          <w:tcPr>
            <w:tcW w:w="926" w:type="dxa"/>
            <w:hideMark/>
          </w:tcPr>
          <w:p w14:paraId="36741CD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1347" w:type="dxa"/>
            <w:hideMark/>
          </w:tcPr>
          <w:p w14:paraId="1F83ECF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nected device exercise programme</w:t>
            </w:r>
          </w:p>
        </w:tc>
        <w:tc>
          <w:tcPr>
            <w:tcW w:w="1535" w:type="dxa"/>
            <w:hideMark/>
          </w:tcPr>
          <w:p w14:paraId="2327107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herapeutic patient education </w:t>
            </w:r>
          </w:p>
        </w:tc>
        <w:tc>
          <w:tcPr>
            <w:tcW w:w="1337" w:type="dxa"/>
            <w:hideMark/>
          </w:tcPr>
          <w:p w14:paraId="2CB01A7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mbination of both interventions</w:t>
            </w:r>
          </w:p>
        </w:tc>
        <w:tc>
          <w:tcPr>
            <w:tcW w:w="1281" w:type="dxa"/>
            <w:hideMark/>
          </w:tcPr>
          <w:p w14:paraId="7AF45AF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Control group </w:t>
            </w:r>
          </w:p>
        </w:tc>
      </w:tr>
      <w:tr w:rsidR="00D878A3" w:rsidRPr="00397B49" w14:paraId="6A2F14C7" w14:textId="77777777" w:rsidTr="00D878A3">
        <w:trPr>
          <w:trHeight w:val="600"/>
        </w:trPr>
        <w:tc>
          <w:tcPr>
            <w:tcW w:w="2731" w:type="dxa"/>
            <w:hideMark/>
          </w:tcPr>
          <w:p w14:paraId="1CF88B91" w14:textId="3524B46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ully R. et al, 20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ully&lt;/Author&gt;&lt;Year&gt;2020&lt;/Year&gt;&lt;RecNum&gt;1695&lt;/RecNum&gt;&lt;DisplayText&gt;[72]&lt;/DisplayText&gt;&lt;record&gt;&lt;rec-number&gt;1695&lt;/rec-number&gt;&lt;foreign-keys&gt;&lt;key app="EN" db-id="9zxfsev2ms0peeeave8xpfpbwpx00zss2vx2" timestamp="1722459076"&gt;1695&lt;/key&gt;&lt;/foreign-keys&gt;&lt;ref-type name="Journal Article"&gt;17&lt;/ref-type&gt;&lt;contributors&gt;&lt;authors&gt;&lt;author&gt;Tully, R.&lt;/author&gt;&lt;author&gt;Loughney, L.&lt;/author&gt;&lt;author&gt;Bolger, J.&lt;/author&gt;&lt;author&gt;Sorensen, J.&lt;/author&gt;&lt;author&gt;McAnena, O.&lt;/author&gt;&lt;author&gt;Collins, C. G.&lt;/author&gt;&lt;author&gt;Carroll, P. A.&lt;/author&gt;&lt;author&gt;Arumugasamy, M.&lt;/author&gt;&lt;author&gt;Murphy, T. J.&lt;/author&gt;&lt;author&gt;Robb, W. B.&lt;/author&gt;&lt;author&gt;Hickey, W.&lt;/author&gt;&lt;author&gt;Coleman, C.&lt;/author&gt;&lt;author&gt;Buckley, L.&lt;/author&gt;&lt;author&gt;Lombard, E.&lt;/author&gt;&lt;author&gt;McCaffrey, N.&lt;/author&gt;&lt;author&gt;Gallagher, P.&lt;/author&gt;&lt;author&gt;Timon, C.&lt;/author&gt;&lt;author&gt;Kearney, P.&lt;/author&gt;&lt;author&gt;Quinn, A.&lt;/author&gt;&lt;author&gt;Houlihan, E.&lt;/author&gt;&lt;author&gt;O&amp;apos;Dwyer, D. J.&lt;/author&gt;&lt;author&gt;Woods, C.&lt;/author&gt;&lt;author&gt;O&amp;apos;Connor, R.&lt;/author&gt;&lt;author&gt;Kelly, S.&lt;/author&gt;&lt;author&gt;Kehoe, B.&lt;/author&gt;&lt;author&gt;McManus, M.&lt;/author&gt;&lt;author&gt;Twomey, A.&lt;/author&gt;&lt;/authors&gt;&lt;/contributors&gt;&lt;titles&gt;&lt;title&gt;The effect of a pre- And post-operative exercise programme versus standard care on physical fitness of patients with oesophageal and gastric cancer undergoing neoadjuvant treatment prior to surgery (The PERIOP-OG Trial): Study protocol for a randomised controlled trial&lt;/title&gt;&lt;secondary-title&gt;Trials&lt;/secondary-title&gt;&lt;/titles&gt;&lt;periodical&gt;&lt;full-title&gt;Trials&lt;/full-title&gt;&lt;abbr-1&gt;Trials&lt;/abbr-1&gt;&lt;/periodical&gt;&lt;volume&gt;21&lt;/volume&gt;&lt;number&gt;1&lt;/number&gt;&lt;dates&gt;&lt;year&gt;2020&lt;/year&gt;&lt;/dates&gt;&lt;urls&gt;&lt;related-urls&gt;&lt;url&gt;https://www.embase.com/search/results?subaction=viewrecord&amp;amp;id=L632335036&amp;amp;from=export&lt;/url&gt;&lt;/related-urls&gt;&lt;/urls&gt;&lt;electronic-resource-num&gt;10.1186/s13063-020-04311-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060EFD9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Ireland</w:t>
            </w:r>
          </w:p>
        </w:tc>
        <w:tc>
          <w:tcPr>
            <w:tcW w:w="915" w:type="dxa"/>
            <w:hideMark/>
          </w:tcPr>
          <w:p w14:paraId="0822468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62</w:t>
            </w:r>
          </w:p>
        </w:tc>
        <w:tc>
          <w:tcPr>
            <w:tcW w:w="1646" w:type="dxa"/>
            <w:hideMark/>
          </w:tcPr>
          <w:p w14:paraId="25F8218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Oesophagogastric cancers</w:t>
            </w:r>
          </w:p>
        </w:tc>
        <w:tc>
          <w:tcPr>
            <w:tcW w:w="1491" w:type="dxa"/>
            <w:hideMark/>
          </w:tcPr>
          <w:p w14:paraId="3B2BF1C5" w14:textId="0FD172E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wo timepoints: Preoperative and postoperative</w:t>
            </w:r>
          </w:p>
        </w:tc>
        <w:tc>
          <w:tcPr>
            <w:tcW w:w="926" w:type="dxa"/>
            <w:hideMark/>
          </w:tcPr>
          <w:p w14:paraId="1FE6DA5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653629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erobic interval training and resistance training </w:t>
            </w:r>
          </w:p>
        </w:tc>
        <w:tc>
          <w:tcPr>
            <w:tcW w:w="1535" w:type="dxa"/>
            <w:hideMark/>
          </w:tcPr>
          <w:p w14:paraId="77FB42E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7D4198C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88E67C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060BD37" w14:textId="77777777" w:rsidTr="00D878A3">
        <w:trPr>
          <w:trHeight w:val="300"/>
        </w:trPr>
        <w:tc>
          <w:tcPr>
            <w:tcW w:w="2731" w:type="dxa"/>
            <w:hideMark/>
          </w:tcPr>
          <w:p w14:paraId="2B3D02F1" w14:textId="5F42B58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womey R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womey&lt;/Author&gt;&lt;Year&gt;2018&lt;/Year&gt;&lt;RecNum&gt;1696&lt;/RecNum&gt;&lt;DisplayText&gt;[73]&lt;/DisplayText&gt;&lt;record&gt;&lt;rec-number&gt;1696&lt;/rec-number&gt;&lt;foreign-keys&gt;&lt;key app="EN" db-id="9zxfsev2ms0peeeave8xpfpbwpx00zss2vx2" timestamp="1722459076"&gt;1696&lt;/key&gt;&lt;/foreign-keys&gt;&lt;ref-type name="Journal Article"&gt;17&lt;/ref-type&gt;&lt;contributors&gt;&lt;authors&gt;&lt;author&gt;Twomey, R.&lt;/author&gt;&lt;author&gt;Martin, T.&lt;/author&gt;&lt;author&gt;Temesi, J.&lt;/author&gt;&lt;author&gt;Culos-Reed, S. N.&lt;/author&gt;&lt;author&gt;Millet, G. Y.&lt;/author&gt;&lt;/authors&gt;&lt;/contributors&gt;&lt;titles&gt;&lt;title&gt;Tailored exercise interventions to reduce fatigue in cancer survivors: Study protocol of a randomized controlled trial&lt;/title&gt;&lt;secondary-title&gt;BMC cancer&lt;/secondary-title&gt;&lt;/titles&gt;&lt;periodical&gt;&lt;full-title&gt;BMC Cancer&lt;/full-title&gt;&lt;abbr-1&gt;BMC cancer&lt;/abbr-1&gt;&lt;/periodical&gt;&lt;volume&gt;18&lt;/volume&gt;&lt;number&gt;1&lt;/number&gt;&lt;dates&gt;&lt;year&gt;2018&lt;/year&gt;&lt;/dates&gt;&lt;urls&gt;&lt;related-urls&gt;&lt;url&gt;https://www.embase.com/search/results?subaction=viewrecord&amp;amp;id=L623158917&amp;amp;from=export&lt;/url&gt;&lt;/related-urls&gt;&lt;/urls&gt;&lt;electronic-resource-num&gt;10.1186/s12885-018-4668-z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EA6999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nada</w:t>
            </w:r>
          </w:p>
        </w:tc>
        <w:tc>
          <w:tcPr>
            <w:tcW w:w="915" w:type="dxa"/>
            <w:hideMark/>
          </w:tcPr>
          <w:p w14:paraId="385E0420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52</w:t>
            </w:r>
          </w:p>
        </w:tc>
        <w:tc>
          <w:tcPr>
            <w:tcW w:w="1646" w:type="dxa"/>
            <w:hideMark/>
          </w:tcPr>
          <w:p w14:paraId="09D11F2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36A5321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 ( ≥ 3 months ≤ 5 years)</w:t>
            </w:r>
          </w:p>
        </w:tc>
        <w:tc>
          <w:tcPr>
            <w:tcW w:w="926" w:type="dxa"/>
            <w:hideMark/>
          </w:tcPr>
          <w:p w14:paraId="7A7ED5F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EE4825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ailored exercise group </w:t>
            </w:r>
          </w:p>
        </w:tc>
        <w:tc>
          <w:tcPr>
            <w:tcW w:w="1535" w:type="dxa"/>
            <w:hideMark/>
          </w:tcPr>
          <w:p w14:paraId="4F68E9E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06E1C92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1EEE207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002283DC" w14:textId="77777777" w:rsidTr="00D878A3">
        <w:trPr>
          <w:trHeight w:val="600"/>
        </w:trPr>
        <w:tc>
          <w:tcPr>
            <w:tcW w:w="2731" w:type="dxa"/>
            <w:hideMark/>
          </w:tcPr>
          <w:p w14:paraId="0A47B91B" w14:textId="40514C88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peren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K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an Aperen&lt;/Author&gt;&lt;Year&gt;2023&lt;/Year&gt;&lt;RecNum&gt;1697&lt;/RecNum&gt;&lt;DisplayText&gt;[74]&lt;/DisplayText&gt;&lt;record&gt;&lt;rec-number&gt;1697&lt;/rec-number&gt;&lt;foreign-keys&gt;&lt;key app="EN" db-id="9zxfsev2ms0peeeave8xpfpbwpx00zss2vx2" timestamp="1722459076"&gt;1697&lt;/key&gt;&lt;/foreign-keys&gt;&lt;ref-type name="Journal Article"&gt;17&lt;/ref-type&gt;&lt;contributors&gt;&lt;authors&gt;&lt;author&gt;Van Aperen, K.&lt;/author&gt;&lt;author&gt;De Groef, A.&lt;/author&gt;&lt;author&gt;Devoogdt, N.&lt;/author&gt;&lt;author&gt;De Vrieze, T.&lt;/author&gt;&lt;author&gt;Troosters, T.&lt;/author&gt;&lt;author&gt;Bollen, H.&lt;/author&gt;&lt;author&gt;Nuyts, S.&lt;/author&gt;&lt;/authors&gt;&lt;/contributors&gt;&lt;titles&gt;&lt;title&gt;EffEx-HN trial: study protocol for a randomized controlled trial on the EFFectiveness and feasibility of a comprehensive supervised EXercise program during radiotherapy in Head and Neck cancer patients on health-related quality of life&lt;/title&gt;&lt;secondary-title&gt;Trials&lt;/secondary-title&gt;&lt;/titles&gt;&lt;periodical&gt;&lt;full-title&gt;Trials&lt;/full-title&gt;&lt;abbr-1&gt;Trials&lt;/abbr-1&gt;&lt;/periodical&gt;&lt;volume&gt;24&lt;/volume&gt;&lt;number&gt;1&lt;/number&gt;&lt;dates&gt;&lt;year&gt;2023&lt;/year&gt;&lt;/dates&gt;&lt;urls&gt;&lt;related-urls&gt;&lt;url&gt;https://www.embase.com/search/results?subaction=viewrecord&amp;amp;id=L2022612045&amp;amp;from=export&lt;/url&gt;&lt;/related-urls&gt;&lt;/urls&gt;&lt;electronic-resource-num&gt;10.1186/s13063-023-07170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C94F74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elgium </w:t>
            </w:r>
          </w:p>
        </w:tc>
        <w:tc>
          <w:tcPr>
            <w:tcW w:w="915" w:type="dxa"/>
            <w:hideMark/>
          </w:tcPr>
          <w:p w14:paraId="79DF610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50</w:t>
            </w:r>
          </w:p>
        </w:tc>
        <w:tc>
          <w:tcPr>
            <w:tcW w:w="1646" w:type="dxa"/>
            <w:hideMark/>
          </w:tcPr>
          <w:p w14:paraId="0999CAF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ead and neck cancer</w:t>
            </w:r>
          </w:p>
        </w:tc>
        <w:tc>
          <w:tcPr>
            <w:tcW w:w="1491" w:type="dxa"/>
            <w:hideMark/>
          </w:tcPr>
          <w:p w14:paraId="6C0C50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chemoradiation treatment phase </w:t>
            </w:r>
          </w:p>
        </w:tc>
        <w:tc>
          <w:tcPr>
            <w:tcW w:w="926" w:type="dxa"/>
            <w:hideMark/>
          </w:tcPr>
          <w:p w14:paraId="2F8A77B5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E1F374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3E98F83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0D77F46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DE9099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6EB0FF2" w14:textId="77777777" w:rsidTr="00D878A3">
        <w:trPr>
          <w:trHeight w:val="600"/>
        </w:trPr>
        <w:tc>
          <w:tcPr>
            <w:tcW w:w="2731" w:type="dxa"/>
            <w:hideMark/>
          </w:tcPr>
          <w:p w14:paraId="47294EC3" w14:textId="6B9FF3C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larigan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.L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an Blarigan&lt;/Author&gt;&lt;Year&gt;2023&lt;/Year&gt;&lt;RecNum&gt;1698&lt;/RecNum&gt;&lt;DisplayText&gt;[75]&lt;/DisplayText&gt;&lt;record&gt;&lt;rec-number&gt;1698&lt;/rec-number&gt;&lt;foreign-keys&gt;&lt;key app="EN" db-id="9zxfsev2ms0peeeave8xpfpbwpx00zss2vx2" timestamp="1722459076"&gt;1698&lt;/key&gt;&lt;/foreign-keys&gt;&lt;ref-type name="Journal Article"&gt;17&lt;/ref-type&gt;&lt;contributors&gt;&lt;authors&gt;&lt;author&gt;Van Blarigan, E. L.&lt;/author&gt;&lt;author&gt;Chan, J. M.&lt;/author&gt;&lt;author&gt;Sanchez, A.&lt;/author&gt;&lt;author&gt;Zhang, L.&lt;/author&gt;&lt;author&gt;Winters-Stone, K.&lt;/author&gt;&lt;author&gt;Liu, V.&lt;/author&gt;&lt;author&gt;Macaire, G.&lt;/author&gt;&lt;author&gt;Panchal, N.&lt;/author&gt;&lt;author&gt;Graff, R. E.&lt;/author&gt;&lt;author&gt;Tenggara, I.&lt;/author&gt;&lt;author&gt;Luke, A.&lt;/author&gt;&lt;author&gt;Simko, J. P.&lt;/author&gt;&lt;author&gt;Cooperberg, M. R.&lt;/author&gt;&lt;author&gt;Carroll, P. R.&lt;/author&gt;&lt;author&gt;Kenfield, S. A.&lt;/author&gt;&lt;/authors&gt;&lt;/contributors&gt;&lt;titles&gt;&lt;title&gt;Protocol for a 4-arm randomized controlled trial testing remotely delivered exercise-only, diet-only, and exercise + diet interventions among men with prostate cancer treated with radical prostatectomy (Prostate 8-II)&lt;/title&gt;&lt;secondary-title&gt;Contemporary clinical trials&lt;/secondary-title&gt;&lt;/titles&gt;&lt;periodical&gt;&lt;full-title&gt;Contemp Clin Trials&lt;/full-title&gt;&lt;abbr-1&gt;Contemporary clinical trials&lt;/abbr-1&gt;&lt;/periodical&gt;&lt;volume&gt;125&lt;/volume&gt;&lt;dates&gt;&lt;year&gt;2023&lt;/year&gt;&lt;/dates&gt;&lt;urls&gt;&lt;related-urls&gt;&lt;url&gt;https://www.embase.com/search/results?subaction=viewrecord&amp;amp;id=L2022231603&amp;amp;from=export&lt;/url&gt;&lt;/related-urls&gt;&lt;/urls&gt;&lt;electronic-resource-num&gt;10.1016/j.cct.2023.10707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6BF5F6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A</w:t>
            </w:r>
          </w:p>
        </w:tc>
        <w:tc>
          <w:tcPr>
            <w:tcW w:w="915" w:type="dxa"/>
            <w:hideMark/>
          </w:tcPr>
          <w:p w14:paraId="46BB4B4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00</w:t>
            </w:r>
          </w:p>
        </w:tc>
        <w:tc>
          <w:tcPr>
            <w:tcW w:w="1646" w:type="dxa"/>
            <w:hideMark/>
          </w:tcPr>
          <w:p w14:paraId="1A44D03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ostate Cancer </w:t>
            </w:r>
          </w:p>
        </w:tc>
        <w:tc>
          <w:tcPr>
            <w:tcW w:w="1491" w:type="dxa"/>
            <w:hideMark/>
          </w:tcPr>
          <w:p w14:paraId="5CF4C8D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operative and postoperative </w:t>
            </w:r>
          </w:p>
        </w:tc>
        <w:tc>
          <w:tcPr>
            <w:tcW w:w="926" w:type="dxa"/>
            <w:hideMark/>
          </w:tcPr>
          <w:p w14:paraId="35CA9BE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4</w:t>
            </w:r>
          </w:p>
        </w:tc>
        <w:tc>
          <w:tcPr>
            <w:tcW w:w="1347" w:type="dxa"/>
            <w:hideMark/>
          </w:tcPr>
          <w:p w14:paraId="38CCC48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supervised aerobic and resistance training</w:t>
            </w:r>
          </w:p>
        </w:tc>
        <w:tc>
          <w:tcPr>
            <w:tcW w:w="1535" w:type="dxa"/>
            <w:hideMark/>
          </w:tcPr>
          <w:p w14:paraId="229CBC2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ietary intervention only</w:t>
            </w:r>
          </w:p>
        </w:tc>
        <w:tc>
          <w:tcPr>
            <w:tcW w:w="1337" w:type="dxa"/>
            <w:hideMark/>
          </w:tcPr>
          <w:p w14:paraId="71E9D0DE" w14:textId="25CD91B0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Exercise and dietary intervention </w:t>
            </w:r>
          </w:p>
        </w:tc>
        <w:tc>
          <w:tcPr>
            <w:tcW w:w="1281" w:type="dxa"/>
            <w:hideMark/>
          </w:tcPr>
          <w:p w14:paraId="31FECC2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</w:tr>
      <w:tr w:rsidR="00D878A3" w:rsidRPr="00397B49" w14:paraId="37BF6983" w14:textId="77777777" w:rsidTr="00D878A3">
        <w:trPr>
          <w:trHeight w:val="600"/>
        </w:trPr>
        <w:tc>
          <w:tcPr>
            <w:tcW w:w="2731" w:type="dxa"/>
            <w:hideMark/>
          </w:tcPr>
          <w:p w14:paraId="52CF8297" w14:textId="71B7ACD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Vulpen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J.K. et al, 20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2YW4gVnVscGVuPC9BdXRob3I+PFllYXI+MjAxNzwvWWVh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1NTI8L3BhZ2VzPjx2b2x1bWU+MTc8L3ZvbHVt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2YW4gVnVscGVuPC9BdXRob3I+PFllYXI+MjAxNzwvWWVh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1NTI8L3BhZ2VzPjx2b2x1bWU+MTc8L3ZvbHVt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7DD1C63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therlands</w:t>
            </w:r>
          </w:p>
        </w:tc>
        <w:tc>
          <w:tcPr>
            <w:tcW w:w="915" w:type="dxa"/>
            <w:hideMark/>
          </w:tcPr>
          <w:p w14:paraId="73AE841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50</w:t>
            </w:r>
          </w:p>
        </w:tc>
        <w:tc>
          <w:tcPr>
            <w:tcW w:w="1646" w:type="dxa"/>
            <w:hideMark/>
          </w:tcPr>
          <w:p w14:paraId="090DA10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Oesophageal cancer</w:t>
            </w:r>
          </w:p>
        </w:tc>
        <w:tc>
          <w:tcPr>
            <w:tcW w:w="1491" w:type="dxa"/>
            <w:hideMark/>
          </w:tcPr>
          <w:p w14:paraId="6AE8229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operative </w:t>
            </w:r>
          </w:p>
        </w:tc>
        <w:tc>
          <w:tcPr>
            <w:tcW w:w="926" w:type="dxa"/>
            <w:hideMark/>
          </w:tcPr>
          <w:p w14:paraId="66842E3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77EE87F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14E201B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3D68A95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7334481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7B18592" w14:textId="77777777" w:rsidTr="00D878A3">
        <w:trPr>
          <w:trHeight w:val="600"/>
        </w:trPr>
        <w:tc>
          <w:tcPr>
            <w:tcW w:w="2731" w:type="dxa"/>
            <w:hideMark/>
          </w:tcPr>
          <w:p w14:paraId="453F8C7F" w14:textId="3E9CEDB4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Viamonte S.G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iamonte&lt;/Author&gt;&lt;Year&gt;2023&lt;/Year&gt;&lt;RecNum&gt;1699&lt;/RecNum&gt;&lt;DisplayText&gt;[77]&lt;/DisplayText&gt;&lt;record&gt;&lt;rec-number&gt;1699&lt;/rec-number&gt;&lt;foreign-keys&gt;&lt;key app="EN" db-id="9zxfsev2ms0peeeave8xpfpbwpx00zss2vx2" timestamp="1722459076"&gt;1699&lt;/key&gt;&lt;/foreign-keys&gt;&lt;ref-type name="Journal Article"&gt;17&lt;/ref-type&gt;&lt;contributors&gt;&lt;authors&gt;&lt;author&gt;Viamonte, S. G.&lt;/author&gt;&lt;author&gt;Joaquim, A. V.&lt;/author&gt;&lt;author&gt;Alves, A.&lt;/author&gt;&lt;author&gt;Vilela, E.&lt;/author&gt;&lt;author&gt;Capela, A.&lt;/author&gt;&lt;author&gt;Ferreira, C.&lt;/author&gt;&lt;author&gt;Duarte, B.&lt;/author&gt;&lt;author&gt;Rato, N. D.&lt;/author&gt;&lt;author&gt;Tavares, A. I.&lt;/author&gt;&lt;author&gt;Santos, M.&lt;/author&gt;&lt;author&gt;Ribeiro, F.&lt;/author&gt;&lt;/authors&gt;&lt;/contributors&gt;&lt;titles&gt;&lt;title&gt;Impact of a COmprehensive cardiac REhabilitation framework among high cardiovascular risk cancer survivors: Protocol for the CORE trial&lt;/title&gt;&lt;secondary-title&gt;International Journal of Cardiology&lt;/secondary-title&gt;&lt;/titles&gt;&lt;periodical&gt;&lt;full-title&gt;International Journal of Cardiology&lt;/full-title&gt;&lt;/periodical&gt;&lt;pages&gt;384-390&lt;/pages&gt;&lt;volume&gt;371&lt;/volume&gt;&lt;dates&gt;&lt;year&gt;2023&lt;/year&gt;&lt;/dates&gt;&lt;urls&gt;&lt;related-urls&gt;&lt;url&gt;https://www.embase.com/search/results?subaction=viewrecord&amp;amp;id=L2020668229&amp;amp;from=export&lt;/url&gt;&lt;/related-urls&gt;&lt;/urls&gt;&lt;electronic-resource-num&gt;10.1016/j.ijcard.2022.09.07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7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31FDD00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rtugal</w:t>
            </w:r>
          </w:p>
        </w:tc>
        <w:tc>
          <w:tcPr>
            <w:tcW w:w="915" w:type="dxa"/>
            <w:hideMark/>
          </w:tcPr>
          <w:p w14:paraId="7122B252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0</w:t>
            </w:r>
          </w:p>
        </w:tc>
        <w:tc>
          <w:tcPr>
            <w:tcW w:w="1646" w:type="dxa"/>
            <w:hideMark/>
          </w:tcPr>
          <w:p w14:paraId="5B1FF7D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7472C27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primary treatment </w:t>
            </w:r>
          </w:p>
        </w:tc>
        <w:tc>
          <w:tcPr>
            <w:tcW w:w="926" w:type="dxa"/>
            <w:hideMark/>
          </w:tcPr>
          <w:p w14:paraId="719C7D77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B863DD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entre based Aerobic exercise and resistance training</w:t>
            </w:r>
          </w:p>
        </w:tc>
        <w:tc>
          <w:tcPr>
            <w:tcW w:w="1535" w:type="dxa"/>
            <w:hideMark/>
          </w:tcPr>
          <w:p w14:paraId="07FEFB1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ommunity based Aerobic exercise and resistance training </w:t>
            </w:r>
          </w:p>
        </w:tc>
        <w:tc>
          <w:tcPr>
            <w:tcW w:w="1337" w:type="dxa"/>
            <w:hideMark/>
          </w:tcPr>
          <w:p w14:paraId="5BF415C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3DF4140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3D0BCC80" w14:textId="77777777" w:rsidTr="00D878A3">
        <w:trPr>
          <w:trHeight w:val="900"/>
        </w:trPr>
        <w:tc>
          <w:tcPr>
            <w:tcW w:w="2731" w:type="dxa"/>
            <w:hideMark/>
          </w:tcPr>
          <w:p w14:paraId="505E05E2" w14:textId="1A4110F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Vikmoen</w:t>
            </w:r>
            <w:proofErr w:type="spellEnd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O. et al, 202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ikmoen&lt;/Author&gt;&lt;Year&gt;2022&lt;/Year&gt;&lt;RecNum&gt;1710&lt;/RecNum&gt;&lt;DisplayText&gt;[78]&lt;/DisplayText&gt;&lt;record&gt;&lt;rec-number&gt;1710&lt;/rec-number&gt;&lt;foreign-keys&gt;&lt;key app="EN" db-id="9zxfsev2ms0peeeave8xpfpbwpx00zss2vx2" timestamp="1722459076"&gt;1710&lt;/key&gt;&lt;/foreign-keys&gt;&lt;ref-type name="Journal Article"&gt;17&lt;/ref-type&gt;&lt;contributors&gt;&lt;authors&gt;&lt;author&gt;Vikmoen, O.&lt;/author&gt;&lt;author&gt;Wiestad, T. H.&lt;/author&gt;&lt;author&gt;Thormodsen, I.&lt;/author&gt;&lt;author&gt;Nordin, K.&lt;/author&gt;&lt;author&gt;Berntsen, S.&lt;/author&gt;&lt;author&gt;Demmelmaier, I.&lt;/author&gt;&lt;author&gt;Strandberg, E.&lt;/author&gt;&lt;author&gt;Raastad, T.&lt;/author&gt;&lt;/authors&gt;&lt;/contributors&gt;&lt;titles&gt;&lt;title&gt;Effects of High and Low-To-Moderate Intensity Exercise During (Neo-) Adjuvant Chemotherapy on Muscle Cells, Cardiorespiratory Fitness, and Muscle Function in Women With Breast Cancer: Protocol for a Randomized Controlled Trial&lt;/title&gt;&lt;secondary-title&gt;JMIR Research Protocols&lt;/secondary-title&gt;&lt;/titles&gt;&lt;periodical&gt;&lt;full-title&gt;JMIR Research Protocols&lt;/full-title&gt;&lt;/periodical&gt;&lt;pages&gt;e40811&lt;/pages&gt;&lt;volume&gt;11&lt;/volume&gt;&lt;number&gt;11&lt;/number&gt;&lt;dates&gt;&lt;year&gt;2022&lt;/year&gt;&lt;/dates&gt;&lt;accession-num&gt;36367769&lt;/accession-num&gt;&lt;urls&gt;&lt;related-urls&gt;&lt;url&gt;https://www.tcd.ie/Library/resources/restrict.cgi?http://ovidsp.ovid.com/ovidweb.cgi?T=JS&amp;amp;CSC=Y&amp;amp;NEWS=N&amp;amp;PAGE=fulltext&amp;amp;D=pmnm7&amp;amp;DO=10.2196%2f40811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8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421492C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orway</w:t>
            </w:r>
          </w:p>
        </w:tc>
        <w:tc>
          <w:tcPr>
            <w:tcW w:w="915" w:type="dxa"/>
            <w:hideMark/>
          </w:tcPr>
          <w:p w14:paraId="2A4EE64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0</w:t>
            </w:r>
          </w:p>
        </w:tc>
        <w:tc>
          <w:tcPr>
            <w:tcW w:w="1646" w:type="dxa"/>
            <w:hideMark/>
          </w:tcPr>
          <w:p w14:paraId="2FE52EC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06403AE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wo timepoints: Neoadjuvant and adjuvant </w:t>
            </w:r>
          </w:p>
        </w:tc>
        <w:tc>
          <w:tcPr>
            <w:tcW w:w="926" w:type="dxa"/>
            <w:hideMark/>
          </w:tcPr>
          <w:p w14:paraId="691F47C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7011F4DC" w14:textId="69D60EAC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igh intensity aerobic exercise and resistance training</w:t>
            </w:r>
          </w:p>
        </w:tc>
        <w:tc>
          <w:tcPr>
            <w:tcW w:w="1535" w:type="dxa"/>
            <w:hideMark/>
          </w:tcPr>
          <w:p w14:paraId="7BEB8C03" w14:textId="4C16A87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ow to moderate intensity aerobic exercise and resistance training</w:t>
            </w:r>
          </w:p>
        </w:tc>
        <w:tc>
          <w:tcPr>
            <w:tcW w:w="1337" w:type="dxa"/>
            <w:hideMark/>
          </w:tcPr>
          <w:p w14:paraId="1667451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Usual care </w:t>
            </w:r>
          </w:p>
        </w:tc>
        <w:tc>
          <w:tcPr>
            <w:tcW w:w="1281" w:type="dxa"/>
            <w:hideMark/>
          </w:tcPr>
          <w:p w14:paraId="12D2D39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7B407EAC" w14:textId="77777777" w:rsidTr="00D878A3">
        <w:trPr>
          <w:trHeight w:val="300"/>
        </w:trPr>
        <w:tc>
          <w:tcPr>
            <w:tcW w:w="2731" w:type="dxa"/>
            <w:hideMark/>
          </w:tcPr>
          <w:p w14:paraId="75198348" w14:textId="28A2388E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ilson R. et al, 202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lson&lt;/Author&gt;&lt;Year&gt;2023&lt;/Year&gt;&lt;RecNum&gt;1711&lt;/RecNum&gt;&lt;DisplayText&gt;[79]&lt;/DisplayText&gt;&lt;record&gt;&lt;rec-number&gt;1711&lt;/rec-number&gt;&lt;foreign-keys&gt;&lt;key app="EN" db-id="9zxfsev2ms0peeeave8xpfpbwpx00zss2vx2" timestamp="1722459076"&gt;1711&lt;/key&gt;&lt;/foreign-keys&gt;&lt;ref-type name="Journal Article"&gt;17&lt;/ref-type&gt;&lt;contributors&gt;&lt;authors&gt;&lt;author&gt;Wilson, R.&lt;/author&gt;&lt;author&gt;Kang, D. W.&lt;/author&gt;&lt;author&gt;Tahbaz, M.&lt;/author&gt;&lt;author&gt;Norris, M.&lt;/author&gt;&lt;author&gt;Uno, H.&lt;/author&gt;&lt;author&gt;Ligibel, J.&lt;/author&gt;&lt;author&gt;Guenette, J.&lt;/author&gt;&lt;author&gt;Christopher, C.&lt;/author&gt;&lt;author&gt;Dieli-Conwright, C.&lt;/author&gt;&lt;/authors&gt;&lt;/contributors&gt;&lt;titles&gt;&lt;title&gt;Improving Cognitive Function Through High-Intensity Interval Training in Breast Cancer Patients Undergoing Chemotherapy: Protocol for a Randomized Controlled Trial&lt;/title&gt;&lt;secondary-title&gt;JMIR Research Protocols&lt;/secondary-title&gt;&lt;/titles&gt;&lt;periodical&gt;&lt;full-title&gt;JMIR Research Protocols&lt;/full-title&gt;&lt;/periodical&gt;&lt;pages&gt;e39740&lt;/pages&gt;&lt;volume&gt;12&lt;/volume&gt;&lt;dates&gt;&lt;year&gt;2023&lt;/year&gt;&lt;/dates&gt;&lt;accession-num&gt;37027186&lt;/accession-num&gt;&lt;urls&gt;&lt;related-urls&gt;&lt;url&gt;https://www.tcd.ie/Library/resources/restrict.cgi?http://ovidsp.ovid.com/ovidweb.cgi?T=JS&amp;amp;CSC=Y&amp;amp;NEWS=N&amp;amp;PAGE=fulltext&amp;amp;D=pmnm8&amp;amp;DO=10.2196%2f39740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9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ECE607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7E5759B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50</w:t>
            </w:r>
          </w:p>
        </w:tc>
        <w:tc>
          <w:tcPr>
            <w:tcW w:w="1646" w:type="dxa"/>
            <w:hideMark/>
          </w:tcPr>
          <w:p w14:paraId="7819D35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11CE89C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hemotherapy treatment phase</w:t>
            </w:r>
          </w:p>
        </w:tc>
        <w:tc>
          <w:tcPr>
            <w:tcW w:w="926" w:type="dxa"/>
            <w:hideMark/>
          </w:tcPr>
          <w:p w14:paraId="3B89506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1DDEF5A2" w14:textId="5E91BA0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0D821CC0" w14:textId="45D2E89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ontrol group</w:t>
            </w:r>
          </w:p>
        </w:tc>
        <w:tc>
          <w:tcPr>
            <w:tcW w:w="1337" w:type="dxa"/>
            <w:hideMark/>
          </w:tcPr>
          <w:p w14:paraId="53959D8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2DC8611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2442287" w14:textId="77777777" w:rsidTr="00D878A3">
        <w:trPr>
          <w:trHeight w:val="300"/>
        </w:trPr>
        <w:tc>
          <w:tcPr>
            <w:tcW w:w="2731" w:type="dxa"/>
            <w:hideMark/>
          </w:tcPr>
          <w:p w14:paraId="744880D8" w14:textId="3DA077F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inters-Stone K.M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nters-Stone&lt;/Author&gt;&lt;Year&gt;2021&lt;/Year&gt;&lt;RecNum&gt;1700&lt;/RecNum&gt;&lt;DisplayText&gt;[80]&lt;/DisplayText&gt;&lt;record&gt;&lt;rec-number&gt;1700&lt;/rec-number&gt;&lt;foreign-keys&gt;&lt;key app="EN" db-id="9zxfsev2ms0peeeave8xpfpbwpx00zss2vx2" timestamp="1722459076"&gt;1700&lt;/key&gt;&lt;/foreign-keys&gt;&lt;ref-type name="Journal Article"&gt;17&lt;/ref-type&gt;&lt;contributors&gt;&lt;authors&gt;&lt;author&gt;Winters-Stone, K. M.&lt;/author&gt;&lt;author&gt;Li, F.&lt;/author&gt;&lt;author&gt;Horak, F.&lt;/author&gt;&lt;author&gt;Dieckmann, N.&lt;/author&gt;&lt;author&gt;Hung, A.&lt;/author&gt;&lt;author&gt;Amling, C.&lt;/author&gt;&lt;author&gt;Beer, T. M.&lt;/author&gt;&lt;/authors&gt;&lt;/contributors&gt;&lt;titles&gt;&lt;title&gt;Protocol for GET FIT Prostate: a randomized, controlled trial of group exercise training for fall prevention and functional improvements during and after treatment for prostate cancer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4139601&amp;amp;from=export&lt;/url&gt;&lt;/related-urls&gt;&lt;/urls&gt;&lt;electronic-resource-num&gt;10.1186/s13063-021-05687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0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1C83E21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0A86784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60</w:t>
            </w:r>
          </w:p>
        </w:tc>
        <w:tc>
          <w:tcPr>
            <w:tcW w:w="1646" w:type="dxa"/>
            <w:hideMark/>
          </w:tcPr>
          <w:p w14:paraId="63C144C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 cancer</w:t>
            </w:r>
          </w:p>
        </w:tc>
        <w:tc>
          <w:tcPr>
            <w:tcW w:w="1491" w:type="dxa"/>
            <w:hideMark/>
          </w:tcPr>
          <w:p w14:paraId="0877C82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ctive treatment phase and into survivorship</w:t>
            </w:r>
          </w:p>
        </w:tc>
        <w:tc>
          <w:tcPr>
            <w:tcW w:w="926" w:type="dxa"/>
            <w:hideMark/>
          </w:tcPr>
          <w:p w14:paraId="7647504B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28E0474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esistance training</w:t>
            </w:r>
          </w:p>
        </w:tc>
        <w:tc>
          <w:tcPr>
            <w:tcW w:w="1535" w:type="dxa"/>
            <w:hideMark/>
          </w:tcPr>
          <w:p w14:paraId="3F1C512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ai Ji Quan training</w:t>
            </w:r>
          </w:p>
        </w:tc>
        <w:tc>
          <w:tcPr>
            <w:tcW w:w="1337" w:type="dxa"/>
            <w:hideMark/>
          </w:tcPr>
          <w:p w14:paraId="3C613801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tretching </w:t>
            </w:r>
          </w:p>
        </w:tc>
        <w:tc>
          <w:tcPr>
            <w:tcW w:w="1281" w:type="dxa"/>
            <w:hideMark/>
          </w:tcPr>
          <w:p w14:paraId="78AE501B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11B1024E" w14:textId="77777777" w:rsidTr="00D878A3">
        <w:trPr>
          <w:trHeight w:val="900"/>
        </w:trPr>
        <w:tc>
          <w:tcPr>
            <w:tcW w:w="2731" w:type="dxa"/>
            <w:hideMark/>
          </w:tcPr>
          <w:p w14:paraId="1AED85AA" w14:textId="196CFDE9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inters-Stone K.M. et al, 202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nters-Stone&lt;/Author&gt;&lt;Year&gt;2021&lt;/Year&gt;&lt;RecNum&gt;1701&lt;/RecNum&gt;&lt;DisplayText&gt;[81]&lt;/DisplayText&gt;&lt;record&gt;&lt;rec-number&gt;1701&lt;/rec-number&gt;&lt;foreign-keys&gt;&lt;key app="EN" db-id="9zxfsev2ms0peeeave8xpfpbwpx00zss2vx2" timestamp="1722459076"&gt;1701&lt;/key&gt;&lt;/foreign-keys&gt;&lt;ref-type name="Journal Article"&gt;17&lt;/ref-type&gt;&lt;contributors&gt;&lt;authors&gt;&lt;author&gt;Winters-Stone, K. M.&lt;/author&gt;&lt;author&gt;Lyons, K. S.&lt;/author&gt;&lt;author&gt;Dieckmann, N. F.&lt;/author&gt;&lt;author&gt;Lee, C. S.&lt;/author&gt;&lt;author&gt;Mitri, Z.&lt;/author&gt;&lt;author&gt;Beer, T. M.&lt;/author&gt;&lt;/authors&gt;&lt;/contributors&gt;&lt;titles&gt;&lt;title&gt;Study protocol for the Exercising Together© trial: a randomized, controlled trial of partnered exercise for couples coping with cancer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3568247&amp;amp;from=export&lt;/url&gt;&lt;/related-urls&gt;&lt;/urls&gt;&lt;electronic-resource-num&gt;10.1186/s13063-021-05548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1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52D7E7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ited States</w:t>
            </w:r>
          </w:p>
        </w:tc>
        <w:tc>
          <w:tcPr>
            <w:tcW w:w="915" w:type="dxa"/>
            <w:hideMark/>
          </w:tcPr>
          <w:p w14:paraId="5D593514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94</w:t>
            </w:r>
          </w:p>
        </w:tc>
        <w:tc>
          <w:tcPr>
            <w:tcW w:w="1646" w:type="dxa"/>
            <w:hideMark/>
          </w:tcPr>
          <w:p w14:paraId="425633A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rostate, breast and colorectal cancer</w:t>
            </w:r>
          </w:p>
        </w:tc>
        <w:tc>
          <w:tcPr>
            <w:tcW w:w="1491" w:type="dxa"/>
            <w:hideMark/>
          </w:tcPr>
          <w:p w14:paraId="0008836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st primary treatment (&gt;6 weeks)</w:t>
            </w:r>
          </w:p>
        </w:tc>
        <w:tc>
          <w:tcPr>
            <w:tcW w:w="926" w:type="dxa"/>
            <w:hideMark/>
          </w:tcPr>
          <w:p w14:paraId="61A507CA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1328AB4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sistance training: Supervised group with partner </w:t>
            </w:r>
          </w:p>
        </w:tc>
        <w:tc>
          <w:tcPr>
            <w:tcW w:w="1535" w:type="dxa"/>
            <w:hideMark/>
          </w:tcPr>
          <w:p w14:paraId="1A3F6A3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eparate supervised group exercise classes for survivors or partners, respectively </w:t>
            </w:r>
          </w:p>
        </w:tc>
        <w:tc>
          <w:tcPr>
            <w:tcW w:w="1337" w:type="dxa"/>
            <w:hideMark/>
          </w:tcPr>
          <w:p w14:paraId="0DDA3B90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nsupervised home exercise program provided to each partner</w:t>
            </w:r>
          </w:p>
        </w:tc>
        <w:tc>
          <w:tcPr>
            <w:tcW w:w="1281" w:type="dxa"/>
            <w:hideMark/>
          </w:tcPr>
          <w:p w14:paraId="082BC1A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68D05171" w14:textId="77777777" w:rsidTr="00D878A3">
        <w:trPr>
          <w:trHeight w:val="600"/>
        </w:trPr>
        <w:tc>
          <w:tcPr>
            <w:tcW w:w="2731" w:type="dxa"/>
            <w:hideMark/>
          </w:tcPr>
          <w:p w14:paraId="4EB22D9F" w14:textId="57D5F692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itlox L. et al, 20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tlox&lt;/Author&gt;&lt;Year&gt;2019&lt;/Year&gt;&lt;RecNum&gt;1702&lt;/RecNum&gt;&lt;DisplayText&gt;[82]&lt;/DisplayText&gt;&lt;record&gt;&lt;rec-number&gt;1702&lt;/rec-number&gt;&lt;foreign-keys&gt;&lt;key app="EN" db-id="9zxfsev2ms0peeeave8xpfpbwpx00zss2vx2" timestamp="1722459076"&gt;1702&lt;/key&gt;&lt;/foreign-keys&gt;&lt;ref-type name="Journal Article"&gt;17&lt;/ref-type&gt;&lt;contributors&gt;&lt;authors&gt;&lt;author&gt;Witlox, L.&lt;/author&gt;&lt;author&gt;Schagen, S. B.&lt;/author&gt;&lt;author&gt;De Ruiter, M. B.&lt;/author&gt;&lt;author&gt;Geerlings, M. I.&lt;/author&gt;&lt;author&gt;Peeters, P. H. M.&lt;/author&gt;&lt;author&gt;Koevoets, E. W.&lt;/author&gt;&lt;author&gt;Van Der Wall, E.&lt;/author&gt;&lt;author&gt;Stuiver, M.&lt;/author&gt;&lt;author&gt;Sonke, G.&lt;/author&gt;&lt;author&gt;Velthuis, M. J.&lt;/author&gt;&lt;author&gt;Palen, J. A. M. V. D.&lt;/author&gt;&lt;author&gt;Jobsen, J. J.&lt;/author&gt;&lt;author&gt;May, A. M.&lt;/author&gt;&lt;author&gt;Monninkhof, E. M.&lt;/author&gt;&lt;/authors&gt;&lt;/contributors&gt;&lt;titles&gt;&lt;title&gt;Effect of physical exercise on cognitive function and brain measures after chemotherapy in patients with breast cancer (PAM study): Protocol of a randomised controlled trial&lt;/title&gt;&lt;secondary-title&gt;BMJ open&lt;/secondary-title&gt;&lt;/titles&gt;&lt;periodical&gt;&lt;full-title&gt;BMJ Open&lt;/full-title&gt;&lt;/periodical&gt;&lt;volume&gt;9&lt;/volume&gt;&lt;number&gt;6&lt;/number&gt;&lt;dates&gt;&lt;year&gt;2019&lt;/year&gt;&lt;/dates&gt;&lt;urls&gt;&lt;related-urls&gt;&lt;url&gt;https://www.embase.com/search/results?subaction=viewrecord&amp;amp;id=L628211464&amp;amp;from=export&lt;/url&gt;&lt;/related-urls&gt;&lt;/urls&gt;&lt;electronic-resource-num&gt;10.1136/bmjopen-2018-02811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2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48D0A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therlands</w:t>
            </w:r>
          </w:p>
        </w:tc>
        <w:tc>
          <w:tcPr>
            <w:tcW w:w="915" w:type="dxa"/>
            <w:hideMark/>
          </w:tcPr>
          <w:p w14:paraId="51E9CC1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180</w:t>
            </w:r>
          </w:p>
        </w:tc>
        <w:tc>
          <w:tcPr>
            <w:tcW w:w="1646" w:type="dxa"/>
            <w:hideMark/>
          </w:tcPr>
          <w:p w14:paraId="11486B7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reast cancer</w:t>
            </w:r>
          </w:p>
        </w:tc>
        <w:tc>
          <w:tcPr>
            <w:tcW w:w="1491" w:type="dxa"/>
            <w:hideMark/>
          </w:tcPr>
          <w:p w14:paraId="224ED85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urvivorship (2-4 years)</w:t>
            </w:r>
          </w:p>
        </w:tc>
        <w:tc>
          <w:tcPr>
            <w:tcW w:w="926" w:type="dxa"/>
            <w:hideMark/>
          </w:tcPr>
          <w:p w14:paraId="45CF73D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429B522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and resistance training</w:t>
            </w:r>
          </w:p>
        </w:tc>
        <w:tc>
          <w:tcPr>
            <w:tcW w:w="1535" w:type="dxa"/>
            <w:hideMark/>
          </w:tcPr>
          <w:p w14:paraId="5BAB563E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Usual care </w:t>
            </w:r>
          </w:p>
        </w:tc>
        <w:tc>
          <w:tcPr>
            <w:tcW w:w="1337" w:type="dxa"/>
            <w:hideMark/>
          </w:tcPr>
          <w:p w14:paraId="57186B94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EE3EB8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94D6D1A" w14:textId="77777777" w:rsidTr="00D878A3">
        <w:trPr>
          <w:trHeight w:val="300"/>
        </w:trPr>
        <w:tc>
          <w:tcPr>
            <w:tcW w:w="2731" w:type="dxa"/>
            <w:hideMark/>
          </w:tcPr>
          <w:p w14:paraId="1AD1585C" w14:textId="57EBB385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proofErr w:type="spellStart"/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oodfie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oodfiel&lt;/Author&gt;&lt;Year&gt;2018&lt;/Year&gt;&lt;RecNum&gt;1713&lt;/RecNum&gt;&lt;DisplayText&gt;[83]&lt;/DisplayText&gt;&lt;record&gt;&lt;rec-number&gt;1713&lt;/rec-number&gt;&lt;foreign-keys&gt;&lt;key app="EN" db-id="9zxfsev2ms0peeeave8xpfpbwpx00zss2vx2" timestamp="1722459076"&gt;1713&lt;/key&gt;&lt;/foreign-keys&gt;&lt;ref-type name="Journal Article"&gt;17&lt;/ref-type&gt;&lt;contributors&gt;&lt;authors&gt;&lt;author&gt;Woodfiel, J.&lt;/author&gt;&lt;author&gt;Zacharias, M.&lt;/author&gt;&lt;author&gt;Wilson, G.&lt;/author&gt;&lt;author&gt;Munro, F.&lt;/author&gt;&lt;author&gt;Thomas, K.&lt;/author&gt;&lt;author&gt;Gray, A.&lt;/author&gt;&lt;author&gt;Baldi, J.&lt;/author&gt;&lt;/authors&gt;&lt;/contributors&gt;&lt;titles&gt;&lt;title&gt;Protocol, and practical challenges, for a randomised controlled trial comparing the impact of high intensity interval training against standard care before major abdominal surgery: study protocol for a randomised controlled trial&lt;/title&gt;&lt;secondary-title&gt;Trials&lt;/secondary-title&gt;&lt;/titles&gt;&lt;periodical&gt;&lt;full-title&gt;Trials&lt;/full-title&gt;&lt;abbr-1&gt;Trials&lt;/abbr-1&gt;&lt;/periodical&gt;&lt;volume&gt;19&lt;/volume&gt;&lt;dates&gt;&lt;year&gt;2018&lt;/year&gt;&lt;/dates&gt;&lt;accession-num&gt;WOS:000436818800004&lt;/accession-num&gt;&lt;urls&gt;&lt;related-urls&gt;&lt;url&gt;&amp;lt;Go to ISI&amp;gt;://WOS:000436818800004&lt;/url&gt;&lt;/related-urls&gt;&lt;/urls&gt;&lt;electronic-resource-num&gt;10.1186/s13063-018-2701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3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6C37820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w Zealand</w:t>
            </w:r>
          </w:p>
        </w:tc>
        <w:tc>
          <w:tcPr>
            <w:tcW w:w="915" w:type="dxa"/>
            <w:hideMark/>
          </w:tcPr>
          <w:p w14:paraId="28837699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0</w:t>
            </w:r>
          </w:p>
        </w:tc>
        <w:tc>
          <w:tcPr>
            <w:tcW w:w="1646" w:type="dxa"/>
            <w:hideMark/>
          </w:tcPr>
          <w:p w14:paraId="5669866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ltiple cancer types </w:t>
            </w:r>
          </w:p>
        </w:tc>
        <w:tc>
          <w:tcPr>
            <w:tcW w:w="1491" w:type="dxa"/>
            <w:hideMark/>
          </w:tcPr>
          <w:p w14:paraId="2955E77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eoperative </w:t>
            </w:r>
          </w:p>
        </w:tc>
        <w:tc>
          <w:tcPr>
            <w:tcW w:w="926" w:type="dxa"/>
            <w:hideMark/>
          </w:tcPr>
          <w:p w14:paraId="5F9CEBEF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21422C4" w14:textId="3D11D16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igh intensity interval training </w:t>
            </w:r>
          </w:p>
        </w:tc>
        <w:tc>
          <w:tcPr>
            <w:tcW w:w="1535" w:type="dxa"/>
            <w:hideMark/>
          </w:tcPr>
          <w:p w14:paraId="7986851A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Usual care </w:t>
            </w:r>
          </w:p>
        </w:tc>
        <w:tc>
          <w:tcPr>
            <w:tcW w:w="1337" w:type="dxa"/>
            <w:hideMark/>
          </w:tcPr>
          <w:p w14:paraId="38AD36B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68192FD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5419F50F" w14:textId="77777777" w:rsidTr="00D878A3">
        <w:trPr>
          <w:trHeight w:val="300"/>
        </w:trPr>
        <w:tc>
          <w:tcPr>
            <w:tcW w:w="2731" w:type="dxa"/>
            <w:hideMark/>
          </w:tcPr>
          <w:p w14:paraId="1A5F4D0C" w14:textId="6FE99AA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Yoh K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Yoh&lt;/Author&gt;&lt;Year&gt;2018&lt;/Year&gt;&lt;RecNum&gt;1703&lt;/RecNum&gt;&lt;DisplayText&gt;[84]&lt;/DisplayText&gt;&lt;record&gt;&lt;rec-number&gt;1703&lt;/rec-number&gt;&lt;foreign-keys&gt;&lt;key app="EN" db-id="9zxfsev2ms0peeeave8xpfpbwpx00zss2vx2" timestamp="1722459076"&gt;1703&lt;/key&gt;&lt;/foreign-keys&gt;&lt;ref-type name="Journal Article"&gt;17&lt;/ref-type&gt;&lt;contributors&gt;&lt;authors&gt;&lt;author&gt;Yoh, K.&lt;/author&gt;&lt;author&gt;Nishikawa, H.&lt;/author&gt;&lt;author&gt;Enomoto, H.&lt;/author&gt;&lt;author&gt;Ishii, N.&lt;/author&gt;&lt;author&gt;Iwata, Y.&lt;/author&gt;&lt;author&gt;Ishii, A.&lt;/author&gt;&lt;author&gt;Yuri, Y.&lt;/author&gt;&lt;author&gt;Miyamoto, Y.&lt;/author&gt;&lt;author&gt;Hasegawa, K.&lt;/author&gt;&lt;author&gt;Nakano, C.&lt;/author&gt;&lt;author&gt;Takata, R.&lt;/author&gt;&lt;author&gt;Nishimura, T.&lt;/author&gt;&lt;author&gt;Aizawa, N.&lt;/author&gt;&lt;author&gt;Sakai, Y.&lt;/author&gt;&lt;author&gt;Ikeda, N.&lt;/author&gt;&lt;author&gt;Takashima, T.&lt;/author&gt;&lt;author&gt;Iijima, H.&lt;/author&gt;&lt;author&gt;Nishiguchi, S.&lt;/author&gt;&lt;/authors&gt;&lt;/contributors&gt;&lt;titles&gt;&lt;title&gt;Effect of exercise therapy on sarcopenia in pancreatic cancer: A study protocol for a randomised controlled trial&lt;/title&gt;&lt;secondary-title&gt;BMJ Open Gastroenterology&lt;/secondary-title&gt;&lt;/titles&gt;&lt;periodical&gt;&lt;full-title&gt;BMJ Open Gastroenterology&lt;/full-title&gt;&lt;/periodical&gt;&lt;volume&gt;5&lt;/volume&gt;&lt;number&gt;1&lt;/number&gt;&lt;dates&gt;&lt;year&gt;2018&lt;/year&gt;&lt;/dates&gt;&lt;urls&gt;&lt;related-urls&gt;&lt;url&gt;https://www.embase.com/search/results?subaction=viewrecord&amp;amp;id=L622441096&amp;amp;from=export&lt;/url&gt;&lt;/related-urls&gt;&lt;/urls&gt;&lt;electronic-resource-num&gt;10.1136/bmjgast-2017-00019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4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551B8D97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Japan</w:t>
            </w:r>
          </w:p>
        </w:tc>
        <w:tc>
          <w:tcPr>
            <w:tcW w:w="915" w:type="dxa"/>
            <w:hideMark/>
          </w:tcPr>
          <w:p w14:paraId="1D13B798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4</w:t>
            </w:r>
          </w:p>
        </w:tc>
        <w:tc>
          <w:tcPr>
            <w:tcW w:w="1646" w:type="dxa"/>
            <w:hideMark/>
          </w:tcPr>
          <w:p w14:paraId="1876FE9D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ncreatic cancer</w:t>
            </w:r>
          </w:p>
        </w:tc>
        <w:tc>
          <w:tcPr>
            <w:tcW w:w="1491" w:type="dxa"/>
            <w:hideMark/>
          </w:tcPr>
          <w:p w14:paraId="28128FF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 primary treatment </w:t>
            </w:r>
          </w:p>
        </w:tc>
        <w:tc>
          <w:tcPr>
            <w:tcW w:w="926" w:type="dxa"/>
            <w:hideMark/>
          </w:tcPr>
          <w:p w14:paraId="6B29189E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22A2603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4A51A001" w14:textId="1045538A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38741C8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597762E6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EAE6103" w14:textId="77777777" w:rsidTr="00D878A3">
        <w:trPr>
          <w:trHeight w:val="300"/>
        </w:trPr>
        <w:tc>
          <w:tcPr>
            <w:tcW w:w="2731" w:type="dxa"/>
            <w:hideMark/>
          </w:tcPr>
          <w:p w14:paraId="02DB22AF" w14:textId="33253DFF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Yoh K. et al, 201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Yoh&lt;/Author&gt;&lt;Year&gt;2018&lt;/Year&gt;&lt;RecNum&gt;1704&lt;/RecNum&gt;&lt;DisplayText&gt;[85]&lt;/DisplayText&gt;&lt;record&gt;&lt;rec-number&gt;1704&lt;/rec-number&gt;&lt;foreign-keys&gt;&lt;key app="EN" db-id="9zxfsev2ms0peeeave8xpfpbwpx00zss2vx2" timestamp="1722459076"&gt;1704&lt;/key&gt;&lt;/foreign-keys&gt;&lt;ref-type name="Journal Article"&gt;17&lt;/ref-type&gt;&lt;contributors&gt;&lt;authors&gt;&lt;author&gt;Yoh, K.&lt;/author&gt;&lt;author&gt;Nishikawa, H.&lt;/author&gt;&lt;author&gt;Enomoto, H.&lt;/author&gt;&lt;author&gt;Ishii, N.&lt;/author&gt;&lt;author&gt;Iwata, Y.&lt;/author&gt;&lt;author&gt;Ishii, A.&lt;/author&gt;&lt;author&gt;Yuri, Y.&lt;/author&gt;&lt;author&gt;Miyamoto, Y.&lt;/author&gt;&lt;author&gt;Hasegawa, K.&lt;/author&gt;&lt;author&gt;Nakano, C.&lt;/author&gt;&lt;author&gt;Takata, R.&lt;/author&gt;&lt;author&gt;Nishimura, T.&lt;/author&gt;&lt;author&gt;Aizawa, N.&lt;/author&gt;&lt;author&gt;Sakai, Y.&lt;/author&gt;&lt;author&gt;Ikeda, N.&lt;/author&gt;&lt;author&gt;Takashima, T.&lt;/author&gt;&lt;author&gt;Iijima, H.&lt;/author&gt;&lt;author&gt;Nishiguchi, S.&lt;/author&gt;&lt;/authors&gt;&lt;/contributors&gt;&lt;titles&gt;&lt;title&gt;Implication of exercise interventions on sleep disturbance in patients with pancreatic cancer: A study protocol for a randomised controlled trial&lt;/title&gt;&lt;secondary-title&gt;BMJ Open Gastroenterology&lt;/secondary-title&gt;&lt;/titles&gt;&lt;periodical&gt;&lt;full-title&gt;BMJ Open Gastroenterology&lt;/full-title&gt;&lt;/periodical&gt;&lt;volume&gt;5&lt;/volume&gt;&lt;number&gt;1&lt;/number&gt;&lt;dates&gt;&lt;year&gt;2018&lt;/year&gt;&lt;/dates&gt;&lt;urls&gt;&lt;related-urls&gt;&lt;url&gt;https://www.embase.com/search/results?subaction=viewrecord&amp;amp;id=L622441106&amp;amp;from=export&lt;/url&gt;&lt;/related-urls&gt;&lt;/urls&gt;&lt;electronic-resource-num&gt;10.1136/bmjgast-2017-00019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5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BCE4C12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Japan</w:t>
            </w:r>
          </w:p>
        </w:tc>
        <w:tc>
          <w:tcPr>
            <w:tcW w:w="915" w:type="dxa"/>
            <w:hideMark/>
          </w:tcPr>
          <w:p w14:paraId="244926B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4</w:t>
            </w:r>
          </w:p>
        </w:tc>
        <w:tc>
          <w:tcPr>
            <w:tcW w:w="1646" w:type="dxa"/>
            <w:hideMark/>
          </w:tcPr>
          <w:p w14:paraId="255FBCC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ancreatic cancer</w:t>
            </w:r>
          </w:p>
        </w:tc>
        <w:tc>
          <w:tcPr>
            <w:tcW w:w="1491" w:type="dxa"/>
            <w:hideMark/>
          </w:tcPr>
          <w:p w14:paraId="64D93CB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rimary treatment phase </w:t>
            </w:r>
          </w:p>
        </w:tc>
        <w:tc>
          <w:tcPr>
            <w:tcW w:w="926" w:type="dxa"/>
            <w:hideMark/>
          </w:tcPr>
          <w:p w14:paraId="7CFBE577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2</w:t>
            </w:r>
          </w:p>
        </w:tc>
        <w:tc>
          <w:tcPr>
            <w:tcW w:w="1347" w:type="dxa"/>
            <w:hideMark/>
          </w:tcPr>
          <w:p w14:paraId="669EF90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7BC41924" w14:textId="1FBBE52C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337" w:type="dxa"/>
            <w:hideMark/>
          </w:tcPr>
          <w:p w14:paraId="2D058299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  <w:tc>
          <w:tcPr>
            <w:tcW w:w="1281" w:type="dxa"/>
            <w:hideMark/>
          </w:tcPr>
          <w:p w14:paraId="476FFF9F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  <w:tr w:rsidR="00D878A3" w:rsidRPr="00397B49" w14:paraId="223D9818" w14:textId="77777777" w:rsidTr="00D878A3">
        <w:trPr>
          <w:trHeight w:val="600"/>
        </w:trPr>
        <w:tc>
          <w:tcPr>
            <w:tcW w:w="2731" w:type="dxa"/>
            <w:hideMark/>
          </w:tcPr>
          <w:p w14:paraId="72CC794B" w14:textId="7C617761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Zimmer P. et al, 201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Zimmer&lt;/Author&gt;&lt;Year&gt;2016&lt;/Year&gt;&lt;RecNum&gt;1705&lt;/RecNum&gt;&lt;DisplayText&gt;[86]&lt;/DisplayText&gt;&lt;record&gt;&lt;rec-number&gt;1705&lt;/rec-number&gt;&lt;foreign-keys&gt;&lt;key app="EN" db-id="9zxfsev2ms0peeeave8xpfpbwpx00zss2vx2" timestamp="1722459076"&gt;1705&lt;/key&gt;&lt;/foreign-keys&gt;&lt;ref-type name="Journal Article"&gt;17&lt;/ref-type&gt;&lt;contributors&gt;&lt;authors&gt;&lt;author&gt;Zimmer, P.&lt;/author&gt;&lt;author&gt;Oberste, M.&lt;/author&gt;&lt;author&gt;Bloch, W.&lt;/author&gt;&lt;author&gt;Schenk, A.&lt;/author&gt;&lt;author&gt;Joisten, N.&lt;/author&gt;&lt;author&gt;Hartig, P.&lt;/author&gt;&lt;author&gt;Wolf, F.&lt;/author&gt;&lt;author&gt;Baumann, F. T.&lt;/author&gt;&lt;author&gt;Garthe, A.&lt;/author&gt;&lt;author&gt;Hallek, M.&lt;/author&gt;&lt;author&gt;Elter, T.&lt;/author&gt;&lt;/authors&gt;&lt;/contributors&gt;&lt;titles&gt;&lt;title&gt;Impact of aerobic exercise training during chemotherapy on cancer related cognitive impairments in patients suffering from acute myeloid leukemia or myelodysplastic syndrome - Study protocol of a randomized placebo-controlled trial&lt;/title&gt;&lt;secondary-title&gt;Contemporary clinical trials&lt;/secondary-title&gt;&lt;/titles&gt;&lt;periodical&gt;&lt;full-title&gt;Contemp Clin Trials&lt;/full-title&gt;&lt;abbr-1&gt;Contemporary clinical trials&lt;/abbr-1&gt;&lt;/periodical&gt;&lt;pages&gt;1-5&lt;/pages&gt;&lt;volume&gt;49&lt;/volume&gt;&lt;dates&gt;&lt;year&gt;2016&lt;/year&gt;&lt;/dates&gt;&lt;urls&gt;&lt;related-urls&gt;&lt;url&gt;https://www.embase.com/search/results?subaction=viewrecord&amp;amp;id=L610550636&amp;amp;from=export&lt;/url&gt;&lt;/related-urls&gt;&lt;/urls&gt;&lt;electronic-resource-num&gt;10.1016/j.cct.2016.05.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6]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181" w:type="dxa"/>
            <w:hideMark/>
          </w:tcPr>
          <w:p w14:paraId="29561DD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ermany </w:t>
            </w:r>
          </w:p>
        </w:tc>
        <w:tc>
          <w:tcPr>
            <w:tcW w:w="915" w:type="dxa"/>
            <w:hideMark/>
          </w:tcPr>
          <w:p w14:paraId="67C3BB03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83</w:t>
            </w:r>
          </w:p>
        </w:tc>
        <w:tc>
          <w:tcPr>
            <w:tcW w:w="1646" w:type="dxa"/>
            <w:hideMark/>
          </w:tcPr>
          <w:p w14:paraId="5AEA503C" w14:textId="67DF6D9D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cute myeloid leukaemia or myelodysplastic syndrome</w:t>
            </w:r>
          </w:p>
        </w:tc>
        <w:tc>
          <w:tcPr>
            <w:tcW w:w="1491" w:type="dxa"/>
            <w:hideMark/>
          </w:tcPr>
          <w:p w14:paraId="6A14E815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ctive chemoradiation treatment phase </w:t>
            </w:r>
          </w:p>
        </w:tc>
        <w:tc>
          <w:tcPr>
            <w:tcW w:w="926" w:type="dxa"/>
            <w:hideMark/>
          </w:tcPr>
          <w:p w14:paraId="3F18691C" w14:textId="77777777" w:rsidR="00D878A3" w:rsidRPr="00397B49" w:rsidRDefault="00D878A3" w:rsidP="00D878A3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3</w:t>
            </w:r>
          </w:p>
        </w:tc>
        <w:tc>
          <w:tcPr>
            <w:tcW w:w="1347" w:type="dxa"/>
            <w:hideMark/>
          </w:tcPr>
          <w:p w14:paraId="26853E33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erobic exercise training</w:t>
            </w:r>
          </w:p>
        </w:tc>
        <w:tc>
          <w:tcPr>
            <w:tcW w:w="1535" w:type="dxa"/>
            <w:hideMark/>
          </w:tcPr>
          <w:p w14:paraId="60AFFB00" w14:textId="18677F76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yofascial training release</w:t>
            </w:r>
          </w:p>
        </w:tc>
        <w:tc>
          <w:tcPr>
            <w:tcW w:w="1337" w:type="dxa"/>
            <w:hideMark/>
          </w:tcPr>
          <w:p w14:paraId="5A3D0BFC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Usual care</w:t>
            </w:r>
          </w:p>
        </w:tc>
        <w:tc>
          <w:tcPr>
            <w:tcW w:w="1281" w:type="dxa"/>
            <w:hideMark/>
          </w:tcPr>
          <w:p w14:paraId="7301AC58" w14:textId="77777777" w:rsidR="00D878A3" w:rsidRPr="00397B49" w:rsidRDefault="00D878A3" w:rsidP="00D878A3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pPr>
            <w:r w:rsidRPr="00397B4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/A</w:t>
            </w:r>
          </w:p>
        </w:tc>
      </w:tr>
    </w:tbl>
    <w:p w14:paraId="70AB11C3" w14:textId="77777777" w:rsidR="005C7B12" w:rsidRDefault="005C7B12" w:rsidP="00397B49">
      <w:pPr>
        <w:tabs>
          <w:tab w:val="left" w:pos="577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2AD8D270" w14:textId="77777777" w:rsidR="005C7B12" w:rsidRDefault="005C7B12" w:rsidP="00397B49">
      <w:pPr>
        <w:tabs>
          <w:tab w:val="left" w:pos="577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3CD96F83" w14:textId="77777777" w:rsidR="005C7B12" w:rsidRDefault="005C7B12" w:rsidP="00397B49">
      <w:pPr>
        <w:tabs>
          <w:tab w:val="left" w:pos="5775"/>
        </w:tabs>
        <w:rPr>
          <w:rFonts w:ascii="Times New Roman" w:hAnsi="Times New Roman" w:cs="Times New Roman"/>
          <w:b/>
          <w:bCs/>
          <w:sz w:val="20"/>
          <w:szCs w:val="20"/>
        </w:rPr>
      </w:pPr>
    </w:p>
    <w:p w14:paraId="6D6B3E60" w14:textId="5B0DD60C" w:rsidR="00397B49" w:rsidRPr="00D878A3" w:rsidRDefault="00397B49" w:rsidP="00397B49">
      <w:pPr>
        <w:tabs>
          <w:tab w:val="left" w:pos="5775"/>
        </w:tabs>
        <w:rPr>
          <w:rFonts w:ascii="Times New Roman" w:hAnsi="Times New Roman" w:cs="Times New Roman"/>
          <w:b/>
          <w:bCs/>
          <w:sz w:val="20"/>
          <w:szCs w:val="20"/>
        </w:rPr>
      </w:pPr>
      <w:r w:rsidRPr="00D878A3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5633A443" w14:textId="77777777" w:rsidR="00D878A3" w:rsidRPr="005C7B12" w:rsidRDefault="00397B49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fldChar w:fldCharType="begin"/>
      </w:r>
      <w:r w:rsidRPr="005C7B12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5C7B12">
        <w:rPr>
          <w:rFonts w:ascii="Times New Roman" w:hAnsi="Times New Roman" w:cs="Times New Roman"/>
          <w:sz w:val="20"/>
          <w:szCs w:val="20"/>
        </w:rPr>
        <w:fldChar w:fldCharType="separate"/>
      </w:r>
      <w:r w:rsidR="00D878A3" w:rsidRPr="005C7B12">
        <w:rPr>
          <w:rFonts w:ascii="Times New Roman" w:hAnsi="Times New Roman" w:cs="Times New Roman"/>
          <w:sz w:val="20"/>
          <w:szCs w:val="20"/>
        </w:rPr>
        <w:t>1.</w:t>
      </w:r>
      <w:r w:rsidR="00D878A3" w:rsidRPr="005C7B12">
        <w:rPr>
          <w:rFonts w:ascii="Times New Roman" w:hAnsi="Times New Roman" w:cs="Times New Roman"/>
          <w:sz w:val="20"/>
          <w:szCs w:val="20"/>
        </w:rPr>
        <w:tab/>
        <w:t xml:space="preserve">Antunes, P., et al., </w:t>
      </w:r>
      <w:r w:rsidR="00D878A3" w:rsidRPr="005C7B12">
        <w:rPr>
          <w:rFonts w:ascii="Times New Roman" w:hAnsi="Times New Roman" w:cs="Times New Roman"/>
          <w:i/>
          <w:sz w:val="20"/>
          <w:szCs w:val="20"/>
        </w:rPr>
        <w:t>Impact of exercise training on cardiotoxicity and cardiac health outcomes in women with breast cancer anthracycline chemotherapy: A study protocol for a randomized controlled trial.</w:t>
      </w:r>
      <w:r w:rsidR="00D878A3" w:rsidRPr="005C7B12">
        <w:rPr>
          <w:rFonts w:ascii="Times New Roman" w:hAnsi="Times New Roman" w:cs="Times New Roman"/>
          <w:sz w:val="20"/>
          <w:szCs w:val="20"/>
        </w:rPr>
        <w:t xml:space="preserve"> Trials, 2019. </w:t>
      </w:r>
      <w:r w:rsidR="00D878A3"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="00D878A3"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E01030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Arthuso, F.Z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Bladder cancer and exeRcise trAining during intraVesical thErapy - The BRAVE trial: A study protocol for a prospective, single-centre, phase II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9).</w:t>
      </w:r>
    </w:p>
    <w:p w14:paraId="72FB67A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Bourne, J.E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Study protocol for two pilot randomised controlled trials aimed at increasing physical activity using electrically assisted bicycles to enhance prostate or breast cancer surviv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Pilot and Feasibility Studie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9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2204DF6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Brunet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Study protocol of the Aerobic exercise and CogniTIVe functioning in women with breAsT cancEr (ACTIVATE) trial: A two-arm, two-centre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8AD590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Carraça, E.V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moting physical activity through supervised vs motivational behavior change interventions in breast cancer survivors on aromatase inhibitors (PAC-WOMAN): protocol for a 3-arm pragmatic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3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77355BC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Cordier, D., M. Gerber, and S. Brand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two types of exercise training on psychological well-being, sleep, quality of life and physical fitness in patients with high-grade glioma (WHO III and IV)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ancer Communications, 2019. </w:t>
      </w:r>
      <w:r w:rsidRPr="005C7B12">
        <w:rPr>
          <w:rFonts w:ascii="Times New Roman" w:hAnsi="Times New Roman" w:cs="Times New Roman"/>
          <w:b/>
          <w:sz w:val="20"/>
          <w:szCs w:val="20"/>
        </w:rPr>
        <w:t>39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464B7B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Cuesta-Vargas, A.I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iveness of an individualized program of muscular strength and endurance with aerobic training for improving germ cell cancer-related fatigue in men undergoing chemotherapy: EFICATEST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6. </w:t>
      </w:r>
      <w:r w:rsidRPr="005C7B12">
        <w:rPr>
          <w:rFonts w:ascii="Times New Roman" w:hAnsi="Times New Roman" w:cs="Times New Roman"/>
          <w:b/>
          <w:sz w:val="20"/>
          <w:szCs w:val="20"/>
        </w:rPr>
        <w:t>17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16EAAA5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de Boniface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hysical exercise during neoadjuvant chemotherapy for breast cancer as a mean to increase pathological complete response rates: Trial protocol of the randomized Neo-ACT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Plos one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7</w:t>
      </w:r>
      <w:r w:rsidRPr="005C7B12">
        <w:rPr>
          <w:rFonts w:ascii="Times New Roman" w:hAnsi="Times New Roman" w:cs="Times New Roman"/>
          <w:sz w:val="20"/>
          <w:szCs w:val="20"/>
        </w:rPr>
        <w:t>(10 October).</w:t>
      </w:r>
    </w:p>
    <w:p w14:paraId="1393B46C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Díaz-Balboa, E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 randomized trial to evaluate the impact of exercise-based cardiac rehabilitation for the prevention of chemotherapy-induced cardiotoxicity in patients with breast cancer: ONCORE study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rdiovascular disorder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1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395CBDB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Dolin, T.G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Geriatric assessment and intervention in older vulnerable patients undergoing surgery for colorectal cancer: a protocol for a randomised controlled trial (GEPOC trial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geriatric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1</w:t>
      </w:r>
      <w:r w:rsidRPr="005C7B12">
        <w:rPr>
          <w:rFonts w:ascii="Times New Roman" w:hAnsi="Times New Roman" w:cs="Times New Roman"/>
          <w:sz w:val="20"/>
          <w:szCs w:val="20"/>
        </w:rPr>
        <w:t>(1): p. 88.</w:t>
      </w:r>
    </w:p>
    <w:p w14:paraId="3E4C92D1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Dubu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hysical Activity Program for the Survival of Elderly Patients With Lymphoma: Study Protocol for Randomized Phase 3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11).</w:t>
      </w:r>
    </w:p>
    <w:p w14:paraId="49FD8938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Foulkes, S.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xercise as a diagnostic and therapeutic tool for preventing cardiovascular morbidity in breast cancer patients- The BReast cancer EXercise InTervention (BREXIT) trial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08B5F9FE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Fournié, C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dapted physical activity and cardiac coherence in hematologic patients (APACCHE)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Sports Science, Medicine and Rehabilitation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5EC771A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al, 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effects of exercise on the quality of life of patients with breast cancer (the UMBRELLA Fit study)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7. </w:t>
      </w:r>
      <w:r w:rsidRPr="005C7B12">
        <w:rPr>
          <w:rFonts w:ascii="Times New Roman" w:hAnsi="Times New Roman" w:cs="Times New Roman"/>
          <w:b/>
          <w:sz w:val="20"/>
          <w:szCs w:val="20"/>
        </w:rPr>
        <w:t>18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02CBB44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entry, A.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Exercise Program in Cancer and Cognition (EPICC): A randomized controlled trial of the effects of aerobic exercise on cognitive function in postmenopausal women with breast cancer receiving aromatase inhibitor therap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67</w:t>
      </w:r>
      <w:r w:rsidRPr="005C7B12">
        <w:rPr>
          <w:rFonts w:ascii="Times New Roman" w:hAnsi="Times New Roman" w:cs="Times New Roman"/>
          <w:sz w:val="20"/>
          <w:szCs w:val="20"/>
        </w:rPr>
        <w:t>: p. 109-115.</w:t>
      </w:r>
    </w:p>
    <w:p w14:paraId="430D0AF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okal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Can physical activity help to maintain cognitive functioning and psychosocial well-being among breast cancer patients treated with chemotherapy? A randomised controlled trial: study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Public Health, 2015. </w:t>
      </w:r>
      <w:r w:rsidRPr="005C7B12">
        <w:rPr>
          <w:rFonts w:ascii="Times New Roman" w:hAnsi="Times New Roman" w:cs="Times New Roman"/>
          <w:b/>
          <w:sz w:val="20"/>
          <w:szCs w:val="20"/>
        </w:rPr>
        <w:t>15</w:t>
      </w:r>
      <w:r w:rsidRPr="005C7B12">
        <w:rPr>
          <w:rFonts w:ascii="Times New Roman" w:hAnsi="Times New Roman" w:cs="Times New Roman"/>
          <w:sz w:val="20"/>
          <w:szCs w:val="20"/>
        </w:rPr>
        <w:t>: p. 414.</w:t>
      </w:r>
    </w:p>
    <w:p w14:paraId="2858E7C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onzález-Santos, Á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Neurotoxicity prevention with a multimodal program (ATENTO) prior to cancer treatment versus throughout cancer treatment in women newly diagnosed for breast cancer: Protocol for a randomized clinical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Research in nursing &amp; health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44</w:t>
      </w:r>
      <w:r w:rsidRPr="005C7B12">
        <w:rPr>
          <w:rFonts w:ascii="Times New Roman" w:hAnsi="Times New Roman" w:cs="Times New Roman"/>
          <w:sz w:val="20"/>
          <w:szCs w:val="20"/>
        </w:rPr>
        <w:t>(4): p. 598-607.</w:t>
      </w:r>
    </w:p>
    <w:p w14:paraId="71D82FE1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onzalo-Encabo, P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Reducing Metabolic Dysregulation in Obese Latina and/or Hispanic Breast Cancer Survivors Using Physical Activity (ROSA) Trial: A Study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Frontiers in Onc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0D9CEF14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1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othe, N.P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yoga, aerobic, and stretching and toning exercises on cognition in adult cancer survivors: Protocol of the STAY Fit pilot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1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2FC0FC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ouez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 of acute aerobic exercise before immunotherapy and chemotherapy infusion in patients with metastatic non-small-cell lung cancer: protocol for the ERICA feasibility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(4).</w:t>
      </w:r>
    </w:p>
    <w:p w14:paraId="3D6A56C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rigoletto, I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Semisupervised Exercise Training on Health Outcomes in People With Lung or Head and Neck Cancer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: p. e43547.</w:t>
      </w:r>
    </w:p>
    <w:p w14:paraId="71B3C65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lastRenderedPageBreak/>
        <w:t>2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Grimmett, C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Wessex Fit-4-Cancer Surgery Trial (WesFit): A protocol for a factorial-design, pragmatic randomised-controlled trial investigating the effects of a multi-modal prehabilitation programme in patients undergoing elective major intra-cavity cancer surger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F1000Research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0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031D5AB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art, N.H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Mechanical suppression of osteolytic bone metastases in advanced breast cancer patients: A randomised controlled study protocol evaluating safety, feasibility and preliminary efficacy of exercise as a targeted medicine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9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5E112D0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art, N.H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Can exercise suppress tumour growth in advanced prostate cancer patients with sclerotic bone metastases? A randomised, controlled study protocol examining feasibility, safety and efficac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17. </w:t>
      </w:r>
      <w:r w:rsidRPr="005C7B12">
        <w:rPr>
          <w:rFonts w:ascii="Times New Roman" w:hAnsi="Times New Roman" w:cs="Times New Roman"/>
          <w:b/>
          <w:sz w:val="20"/>
          <w:szCs w:val="20"/>
        </w:rPr>
        <w:t>7</w:t>
      </w:r>
      <w:r w:rsidRPr="005C7B12">
        <w:rPr>
          <w:rFonts w:ascii="Times New Roman" w:hAnsi="Times New Roman" w:cs="Times New Roman"/>
          <w:sz w:val="20"/>
          <w:szCs w:val="20"/>
        </w:rPr>
        <w:t>(5).</w:t>
      </w:r>
    </w:p>
    <w:p w14:paraId="7A424AB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athiramani, S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Relaxation and exercise in lymphoma survivors (REIL study): A randomised clinical trial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Sports Science, Medicine and Rehabilitation, 2019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78279A1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enkin, J.S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xercise volume load in women with breast cancer: Study protocol for the ABRACE randomized clinical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 Communication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31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4DC3053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ernon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SupPoRtive Exercise Programmes for Accelerating REcovery after major ABdominal Cancer surgery trial (PREPARE-ABC): Study protocol for a multicentre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lorectal Disease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3</w:t>
      </w:r>
      <w:r w:rsidRPr="005C7B12">
        <w:rPr>
          <w:rFonts w:ascii="Times New Roman" w:hAnsi="Times New Roman" w:cs="Times New Roman"/>
          <w:sz w:val="20"/>
          <w:szCs w:val="20"/>
        </w:rPr>
        <w:t>(10): p. 2750-2760.</w:t>
      </w:r>
    </w:p>
    <w:p w14:paraId="0523557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Hyatt, A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-Move, a personalised exercise intervention for patients with advanced melanoma receiving immunotherapy: A randomised feasibility trial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10</w:t>
      </w:r>
      <w:r w:rsidRPr="005C7B12">
        <w:rPr>
          <w:rFonts w:ascii="Times New Roman" w:hAnsi="Times New Roman" w:cs="Times New Roman"/>
          <w:sz w:val="20"/>
          <w:szCs w:val="20"/>
        </w:rPr>
        <w:t>(2).</w:t>
      </w:r>
    </w:p>
    <w:p w14:paraId="5FC1A88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2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Inbaraj, G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act of integrated yoga therapy on cognitive impairment and cardiac dysfunction in relation to quality of life in breast cancer patients undergoing chemotherapy: Study protocol for a two-arm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Frontiers in Onc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1039B03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Joly, F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Feasibility and efficacy of a supervised home-based physical exercise program for metastatic cancer patients receiving oral targeted therapy: Study protocol for the phase II/III - UNICANCER SdS 01 QUALIOR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4B24128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Kang, D.W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xercise duRing active surveillance for prostate cancer-the ERASE trial:A study protocol of a phase II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19. </w:t>
      </w:r>
      <w:r w:rsidRPr="005C7B12">
        <w:rPr>
          <w:rFonts w:ascii="Times New Roman" w:hAnsi="Times New Roman" w:cs="Times New Roman"/>
          <w:b/>
          <w:sz w:val="20"/>
          <w:szCs w:val="20"/>
        </w:rPr>
        <w:t>9</w:t>
      </w:r>
      <w:r w:rsidRPr="005C7B12">
        <w:rPr>
          <w:rFonts w:ascii="Times New Roman" w:hAnsi="Times New Roman" w:cs="Times New Roman"/>
          <w:sz w:val="20"/>
          <w:szCs w:val="20"/>
        </w:rPr>
        <w:t>(7).</w:t>
      </w:r>
    </w:p>
    <w:p w14:paraId="252B4642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Keats, M.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Impact of Resistance Exercise on Muscle Mass in Glioblastoma in Survivors (RESIST)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5): p. e37709.</w:t>
      </w:r>
    </w:p>
    <w:p w14:paraId="190463F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Kiesl, D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the Exercise, Cancer and Cognition – The ECCO-Study: A Randomized Controlled Trial of Simultaneous Exercise During Neo-/Adjuvant Chemotherapy in Breast Cancer Patients and Its Effects on Neurocognition.</w:t>
      </w:r>
      <w:r w:rsidRPr="005C7B12">
        <w:rPr>
          <w:rFonts w:ascii="Times New Roman" w:hAnsi="Times New Roman" w:cs="Times New Roman"/>
          <w:sz w:val="20"/>
          <w:szCs w:val="20"/>
        </w:rPr>
        <w:t xml:space="preserve"> Frontiers in Neur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3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46329FB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Kotte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Distance-based delivery of exercise for people treated for breast, prostate or colorectal cancer: a study protocol for a randomised controlled trial of EX-MED Cancer Sweden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4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1D0ADCC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avín-Pérez, A.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High-intensity exercise prescription guided by heart rate variability in breast cancer patients: a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Sports Science, Medicine and Rehabilitation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5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098B852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ee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elehealth exercise to Improve Physical function and frailty in patients with multiple myeloma treated with autologous hematopoietic Stem cell transplantation (TIPS): protocol of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23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5EC32E9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ittle, R.B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Role of Gut Microbe Composition in Psychosocial Symptom Response to Exercise Training in Breast Cancer Survivors (ROME) study: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4. </w:t>
      </w:r>
      <w:r w:rsidRPr="005C7B12">
        <w:rPr>
          <w:rFonts w:ascii="Times New Roman" w:hAnsi="Times New Roman" w:cs="Times New Roman"/>
          <w:b/>
          <w:sz w:val="20"/>
          <w:szCs w:val="20"/>
        </w:rPr>
        <w:t>14</w:t>
      </w:r>
      <w:r w:rsidRPr="005C7B12">
        <w:rPr>
          <w:rFonts w:ascii="Times New Roman" w:hAnsi="Times New Roman" w:cs="Times New Roman"/>
          <w:sz w:val="20"/>
          <w:szCs w:val="20"/>
        </w:rPr>
        <w:t>(5).</w:t>
      </w:r>
    </w:p>
    <w:p w14:paraId="6275E58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oh, K.P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a pilot randomized controlled trial of a mobile health exercise intervention for older patients with myeloid neoplasms (GO-EXCAP 2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ournal of Geriatric Onc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3</w:t>
      </w:r>
      <w:r w:rsidRPr="005C7B12">
        <w:rPr>
          <w:rFonts w:ascii="Times New Roman" w:hAnsi="Times New Roman" w:cs="Times New Roman"/>
          <w:sz w:val="20"/>
          <w:szCs w:val="20"/>
        </w:rPr>
        <w:t>(4): p. 545-553.</w:t>
      </w:r>
    </w:p>
    <w:p w14:paraId="51F068D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3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oughney, 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effects of neoadjuvant chemoradiotherapy and an in-hospital exercise training programme on physical fitness and quality of life in locally advanced rectal cancer patients (The EMPOWER Trial):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6. </w:t>
      </w:r>
      <w:r w:rsidRPr="005C7B12">
        <w:rPr>
          <w:rFonts w:ascii="Times New Roman" w:hAnsi="Times New Roman" w:cs="Times New Roman"/>
          <w:b/>
          <w:sz w:val="20"/>
          <w:szCs w:val="20"/>
        </w:rPr>
        <w:t>17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09B9A22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Luo, H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Feasibility and efficacy of a multicomponent exercise medicine programme in patients with pancreatic cancer undergoing neoadjuvant therapy (the EXPAN trial): Study protocol of a dual-centre, two-armed phase i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 Gastroenterology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8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42042C9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artinez Aguirre-Betolaza, A., J. Cacicedo, and A. Castañeda-Babarro, </w:t>
      </w:r>
      <w:r w:rsidRPr="005C7B12">
        <w:rPr>
          <w:rFonts w:ascii="Times New Roman" w:hAnsi="Times New Roman" w:cs="Times New Roman"/>
          <w:i/>
          <w:sz w:val="20"/>
          <w:szCs w:val="20"/>
        </w:rPr>
        <w:t>Creatine Supplementation and Resistance Training in Patients with Breast Cancer (CaRTiC Study)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American Journal of Clinical Oncology: Cancer Clinical Trials, 2024. </w:t>
      </w:r>
      <w:r w:rsidRPr="005C7B12">
        <w:rPr>
          <w:rFonts w:ascii="Times New Roman" w:hAnsi="Times New Roman" w:cs="Times New Roman"/>
          <w:b/>
          <w:sz w:val="20"/>
          <w:szCs w:val="20"/>
        </w:rPr>
        <w:t>47</w:t>
      </w:r>
      <w:r w:rsidRPr="005C7B12">
        <w:rPr>
          <w:rFonts w:ascii="Times New Roman" w:hAnsi="Times New Roman" w:cs="Times New Roman"/>
          <w:sz w:val="20"/>
          <w:szCs w:val="20"/>
        </w:rPr>
        <w:t>(4): p. 161-168.</w:t>
      </w:r>
    </w:p>
    <w:p w14:paraId="06409BF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artínez-Velilla, N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ailored Prevention of Functional Decline through a Multicomponent Exercise Program in Hospitalized Oncogeriatric Patients: Study Protocol for a Randomized Clinical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ournal of Nutrition, Health and Aging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7</w:t>
      </w:r>
      <w:r w:rsidRPr="005C7B12">
        <w:rPr>
          <w:rFonts w:ascii="Times New Roman" w:hAnsi="Times New Roman" w:cs="Times New Roman"/>
          <w:sz w:val="20"/>
          <w:szCs w:val="20"/>
        </w:rPr>
        <w:t>(10): p. 911-918.</w:t>
      </w:r>
    </w:p>
    <w:p w14:paraId="2A35908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cCourt, O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ERCEPT myeloma: A protocol for a pilot randomised controlled trial of exercise prehabilitation before and during autologous stem cell transplantation in patients with multiple myeloma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1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408D2D9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lastRenderedPageBreak/>
        <w:t>4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cIsaac, D.I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EHAB study: A protocol for a prospective randomised clinical trial of exercise therapy for people living with frailty having cancer surger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8</w:t>
      </w:r>
      <w:r w:rsidRPr="005C7B12">
        <w:rPr>
          <w:rFonts w:ascii="Times New Roman" w:hAnsi="Times New Roman" w:cs="Times New Roman"/>
          <w:sz w:val="20"/>
          <w:szCs w:val="20"/>
        </w:rPr>
        <w:t>(6).</w:t>
      </w:r>
    </w:p>
    <w:p w14:paraId="7BBDDEB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orielli, A.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xercise during and after neoadjuvant rectal cancer treatment (the EXERT trial)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9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160702E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Murphy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 comparison of aerobic- and resistance-emphasised exercise on cardiometabolic health and quality of life in men receiving androgen deprivation therapy for prostate cancer: Protocol for a feasibility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24. </w:t>
      </w:r>
      <w:r w:rsidRPr="005C7B12">
        <w:rPr>
          <w:rFonts w:ascii="Times New Roman" w:hAnsi="Times New Roman" w:cs="Times New Roman"/>
          <w:b/>
          <w:sz w:val="20"/>
          <w:szCs w:val="20"/>
        </w:rPr>
        <w:t>136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5EFCE25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Neuzillet, C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Rationale and design of the Adapted Physical Activity in advanced Pancreatic Cancer patients (APACaP) GERCOR (Groupe Coopérateur Multidisciplinaire en Oncologie) trial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5. </w:t>
      </w:r>
      <w:r w:rsidRPr="005C7B12">
        <w:rPr>
          <w:rFonts w:ascii="Times New Roman" w:hAnsi="Times New Roman" w:cs="Times New Roman"/>
          <w:b/>
          <w:sz w:val="20"/>
          <w:szCs w:val="20"/>
        </w:rPr>
        <w:t>16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534E370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Newton, R.U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ntense Exercise for Survival among Men with Metastatic Castrate-Resistant Prostate Cancer (INTERVAL-GAP4): A multicentre, randomised, controlled phase III study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8</w:t>
      </w:r>
      <w:r w:rsidRPr="005C7B12">
        <w:rPr>
          <w:rFonts w:ascii="Times New Roman" w:hAnsi="Times New Roman" w:cs="Times New Roman"/>
          <w:sz w:val="20"/>
          <w:szCs w:val="20"/>
        </w:rPr>
        <w:t>(5).</w:t>
      </w:r>
    </w:p>
    <w:p w14:paraId="1A97003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4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Nicol, J.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n Individualized Exercise Intervention for People with Multiple Myeloma—Study Protocol of a Randomized Waitlist-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urrent Onc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29</w:t>
      </w:r>
      <w:r w:rsidRPr="005C7B12">
        <w:rPr>
          <w:rFonts w:ascii="Times New Roman" w:hAnsi="Times New Roman" w:cs="Times New Roman"/>
          <w:sz w:val="20"/>
          <w:szCs w:val="20"/>
        </w:rPr>
        <w:t>(2): p. 901-923.</w:t>
      </w:r>
    </w:p>
    <w:p w14:paraId="366AB70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Nilsen, T.S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Aerobic Exercise on Cardiorespiratory Fitness, Cardiovascular Risk Factors, and Patient-Reported Outcomes in Long-Term Breast Cancer Survivors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: p. e45244.</w:t>
      </w:r>
    </w:p>
    <w:p w14:paraId="6235D55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Oberste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the "chemobrain in Motion - Study" (CIM - Study): A randomized placebo-controlled trial of the impact of a high-intensity interval endurance training on cancer related cognitive impairments in women with breast cancer receiving first-line chemotherap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8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3FA0497F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atel, D.I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 randomized controlled trial of a home-based exercise program on prognostic biomarkers in men with prostate cancer: A study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 Communications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33BB7DD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atel, D.I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xercise and Creatine Supplementation to Augment the Adaptation of Exercise Training Among Breast Cancer Survivors Completing Chemotherapy: Protocol for an Open-label Randomized Controlled Trial (the THRIVE Study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4): p. e26827.</w:t>
      </w:r>
    </w:p>
    <w:p w14:paraId="60C24D71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oort, H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Study protocol of the TIRED study: A randomised controlled trial comparing either graded exercise therapy for severe fatigue or cognitive behaviour therapy with usual care in patients with incurable cancer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17. </w:t>
      </w:r>
      <w:r w:rsidRPr="005C7B12">
        <w:rPr>
          <w:rFonts w:ascii="Times New Roman" w:hAnsi="Times New Roman" w:cs="Times New Roman"/>
          <w:b/>
          <w:sz w:val="20"/>
          <w:szCs w:val="20"/>
        </w:rPr>
        <w:t>17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19BD512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orserud, A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CanMoRe trial - Evaluating the effects of an exercise intervention after robotic-assisted radical cystectomy for urinary bladder cancer: The study protocol of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46B8CF8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ostigo-Martin, P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Attenuating Treatment-Related Cardiotoxicity in Women Recently Diagnosed With Breast Cancer via a Tailored Therapeutic Exercise Program: Protocol of the ATOPE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Physical Therapy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101</w:t>
      </w:r>
      <w:r w:rsidRPr="005C7B12">
        <w:rPr>
          <w:rFonts w:ascii="Times New Roman" w:hAnsi="Times New Roman" w:cs="Times New Roman"/>
          <w:sz w:val="20"/>
          <w:szCs w:val="20"/>
        </w:rPr>
        <w:t>(3).</w:t>
      </w:r>
    </w:p>
    <w:p w14:paraId="093E82D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Potiaumpai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ROVE-BMT: A protocol for a pilot randomised controlled trial of prehabilitation exercise for adult haematopoietic stem cell transplant recipients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3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3CF6CCA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Ramírez-Parada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 of Supervised Resistance Training on Arm Volume, Quality of Life and Physical Perfomance Among Women at High Risk for Breast Cancer-Related Lymphedema: A Study Protocol for a Randomized Controlled Trial (STRONG-B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Frontiers in Oncology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79AAB60C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5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Reimer, N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nfluence of a 12-month supervised, intensive resistance, aerobic and impact exercise intervention on muscle strength in prostate cancer patients undergoing anti-hormone therapy: Study protocol for the randomized, controlled Burgdorf stud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4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417FF432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Riani Costa, L.A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influence of a supervised group exercise intervention combined with active lifestyle recommendations on breast cancer survivors’ health, physical functioning, and quality of life indices: study protocol for a randomized an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2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78C0AB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Rodriguez-Arietaleanizbeaskoa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the SEHNeCa randomised clinical trial assesing Supervised Exercise for Head and Neck Cancer patients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3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3FA0669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Ryu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 of a 1-year tailored exercise program according to cancer trajectories in patients with breast cancer: study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3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0CD079B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heill, G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eoperative exercise to improve fitness in patients undergoing complex surgery for cancer of the lung or oesophagus (PRE-HIIT)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0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1AF1E7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heill, G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ExPeCT (Examining Exercise, Prostate Cancer and Circulating Tumour Cells) trial: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7. </w:t>
      </w:r>
      <w:r w:rsidRPr="005C7B12">
        <w:rPr>
          <w:rFonts w:ascii="Times New Roman" w:hAnsi="Times New Roman" w:cs="Times New Roman"/>
          <w:b/>
          <w:sz w:val="20"/>
          <w:szCs w:val="20"/>
        </w:rPr>
        <w:t>18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0A5B21E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itjar, P.H.S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Combined aerobic and strength exercise training on biological ageing in Singaporean breast cancer patients: protocol for the Breast Cancer Exercise Intervention (BREXINT) Pilot Study.</w:t>
      </w:r>
      <w:r w:rsidRPr="005C7B12">
        <w:rPr>
          <w:rFonts w:ascii="Times New Roman" w:hAnsi="Times New Roman" w:cs="Times New Roman"/>
          <w:sz w:val="20"/>
          <w:szCs w:val="20"/>
        </w:rPr>
        <w:t xml:space="preserve"> GeroScience, 2024.</w:t>
      </w:r>
    </w:p>
    <w:p w14:paraId="5BD5CDA6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lastRenderedPageBreak/>
        <w:t>6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mith, 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CADENCE pilot trial – Promoting physical activity in bladder cancer survivors: A protocol paper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 Communication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2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05574CE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oriano-Maldonado, A., A. Carrera-Ruiz, and D.M. Díez-Fernández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a 12-week resistance and aerobic exercise program on muscular strength and quality of life in breast cancer survivors: Study protocol for the EFICAN randomized controlled trial (vol 98, e17625, 2019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Medicine, 2019. </w:t>
      </w:r>
      <w:r w:rsidRPr="005C7B12">
        <w:rPr>
          <w:rFonts w:ascii="Times New Roman" w:hAnsi="Times New Roman" w:cs="Times New Roman"/>
          <w:b/>
          <w:sz w:val="20"/>
          <w:szCs w:val="20"/>
        </w:rPr>
        <w:t>98</w:t>
      </w:r>
      <w:r w:rsidRPr="005C7B12">
        <w:rPr>
          <w:rFonts w:ascii="Times New Roman" w:hAnsi="Times New Roman" w:cs="Times New Roman"/>
          <w:sz w:val="20"/>
          <w:szCs w:val="20"/>
        </w:rPr>
        <w:t>(49).</w:t>
      </w:r>
    </w:p>
    <w:p w14:paraId="41FB201A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teffens, D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ehabllitatiOn with pReoperatIve exercise and educaTion for patients undergoing major abdominal cancer surgerY: protocol for a multicentre randomised controlled TRIAL (PRIORITY TRIAL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22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C9F5BC8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6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Steffens, D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Feasibility and acceptability of PrE-operative Physical Activity to improve patient outcomes After major cancer surgery: Study protocol for a pilot randomised controlled trial (PEPA Trial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9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1AFF339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Toohey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owards best practice in the delivery of prescribed exercise via telehealth for individuals diagnosed with cancer: A randomised controlled trial protoco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9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33B597B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Touillaud, 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Connected device and therapeutic patient education to promote physical activity among women with localised breast cancer (DISCO trial): Protocol for a multicentre 2×2 factorial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9).</w:t>
      </w:r>
    </w:p>
    <w:p w14:paraId="1E77F70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Tully, 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he effect of a pre- And post-operative exercise programme versus standard care on physical fitness of patients with oesophageal and gastric cancer undergoing neoadjuvant treatment prior to surgery (The PERIOP-OG Trial):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0. </w:t>
      </w:r>
      <w:r w:rsidRPr="005C7B12">
        <w:rPr>
          <w:rFonts w:ascii="Times New Roman" w:hAnsi="Times New Roman" w:cs="Times New Roman"/>
          <w:b/>
          <w:sz w:val="20"/>
          <w:szCs w:val="20"/>
        </w:rPr>
        <w:t>21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407189F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Twomey, 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Tailored exercise interventions to reduce fatigue in cancer survivors: Study protocol of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8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33C6B6D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Van Aperen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x-HN trial: study protocol for a randomized controlled trial on the EFFectiveness and feasibility of a comprehensive supervised EXercise program during radiotherapy in Head and Neck cancer patients on health-related quality of life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24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682E5F2B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Van Blarigan, E.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a 4-arm randomized controlled trial testing remotely delivered exercise-only, diet-only, and exercise + diet interventions among men with prostate cancer treated with radical prostatectomy (Prostate 8-II)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25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1AF1B1AD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van Vulpen, J.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hysical ExeRcise Following Esophageal Cancer Treatment (PERFECT) study: design of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C Cancer, 2017. </w:t>
      </w:r>
      <w:r w:rsidRPr="005C7B12">
        <w:rPr>
          <w:rFonts w:ascii="Times New Roman" w:hAnsi="Times New Roman" w:cs="Times New Roman"/>
          <w:b/>
          <w:sz w:val="20"/>
          <w:szCs w:val="20"/>
        </w:rPr>
        <w:t>17</w:t>
      </w:r>
      <w:r w:rsidRPr="005C7B12">
        <w:rPr>
          <w:rFonts w:ascii="Times New Roman" w:hAnsi="Times New Roman" w:cs="Times New Roman"/>
          <w:sz w:val="20"/>
          <w:szCs w:val="20"/>
        </w:rPr>
        <w:t>(1): p. 552.</w:t>
      </w:r>
    </w:p>
    <w:p w14:paraId="5C6902C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7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Viamonte, S.G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act of a COmprehensive cardiac REhabilitation framework among high cardiovascular risk cancer survivors: Protocol for the CORE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International Journal of Cardiology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371</w:t>
      </w:r>
      <w:r w:rsidRPr="005C7B12">
        <w:rPr>
          <w:rFonts w:ascii="Times New Roman" w:hAnsi="Times New Roman" w:cs="Times New Roman"/>
          <w:sz w:val="20"/>
          <w:szCs w:val="20"/>
        </w:rPr>
        <w:t>: p. 384-390.</w:t>
      </w:r>
    </w:p>
    <w:p w14:paraId="79FC3B70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8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Vikmoen, O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s of High and Low-To-Moderate Intensity Exercise During (Neo-) Adjuvant Chemotherapy on Muscle Cells, Cardiorespiratory Fitness, and Muscle Function in Women With Breast Cancer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2. </w:t>
      </w:r>
      <w:r w:rsidRPr="005C7B12">
        <w:rPr>
          <w:rFonts w:ascii="Times New Roman" w:hAnsi="Times New Roman" w:cs="Times New Roman"/>
          <w:b/>
          <w:sz w:val="20"/>
          <w:szCs w:val="20"/>
        </w:rPr>
        <w:t>11</w:t>
      </w:r>
      <w:r w:rsidRPr="005C7B12">
        <w:rPr>
          <w:rFonts w:ascii="Times New Roman" w:hAnsi="Times New Roman" w:cs="Times New Roman"/>
          <w:sz w:val="20"/>
          <w:szCs w:val="20"/>
        </w:rPr>
        <w:t>(11): p. e40811.</w:t>
      </w:r>
    </w:p>
    <w:p w14:paraId="1A13E3E5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79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Wilson, R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roving Cognitive Function Through High-Intensity Interval Training in Breast Cancer Patients Undergoing Chemotherapy: Protocol for a Randomiz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JMIR Research Protocols, 2023. </w:t>
      </w:r>
      <w:r w:rsidRPr="005C7B12">
        <w:rPr>
          <w:rFonts w:ascii="Times New Roman" w:hAnsi="Times New Roman" w:cs="Times New Roman"/>
          <w:b/>
          <w:sz w:val="20"/>
          <w:szCs w:val="20"/>
        </w:rPr>
        <w:t>12</w:t>
      </w:r>
      <w:r w:rsidRPr="005C7B12">
        <w:rPr>
          <w:rFonts w:ascii="Times New Roman" w:hAnsi="Times New Roman" w:cs="Times New Roman"/>
          <w:sz w:val="20"/>
          <w:szCs w:val="20"/>
        </w:rPr>
        <w:t>: p. e39740.</w:t>
      </w:r>
    </w:p>
    <w:p w14:paraId="7A8E663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0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Winters-Stone, K.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 for GET FIT Prostate: a randomized, controlled trial of group exercise training for fall prevention and functional improvements during and after treatment for prostate cancer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2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22349CAE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1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Winters-Stone, K.M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Study protocol for the Exercising Together© trial: a randomized, controlled trial of partnered exercise for couples coping with cancer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21. </w:t>
      </w:r>
      <w:r w:rsidRPr="005C7B12">
        <w:rPr>
          <w:rFonts w:ascii="Times New Roman" w:hAnsi="Times New Roman" w:cs="Times New Roman"/>
          <w:b/>
          <w:sz w:val="20"/>
          <w:szCs w:val="20"/>
        </w:rPr>
        <w:t>22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1ED4900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2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Witlox, L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 of physical exercise on cognitive function and brain measures after chemotherapy in patients with breast cancer (PAM study): Protocol of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, 2019. </w:t>
      </w:r>
      <w:r w:rsidRPr="005C7B12">
        <w:rPr>
          <w:rFonts w:ascii="Times New Roman" w:hAnsi="Times New Roman" w:cs="Times New Roman"/>
          <w:b/>
          <w:sz w:val="20"/>
          <w:szCs w:val="20"/>
        </w:rPr>
        <w:t>9</w:t>
      </w:r>
      <w:r w:rsidRPr="005C7B12">
        <w:rPr>
          <w:rFonts w:ascii="Times New Roman" w:hAnsi="Times New Roman" w:cs="Times New Roman"/>
          <w:sz w:val="20"/>
          <w:szCs w:val="20"/>
        </w:rPr>
        <w:t>(6).</w:t>
      </w:r>
    </w:p>
    <w:p w14:paraId="5A0E67A3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3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Woodfiel, J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Protocol, and practical challenges, for a randomised controlled trial comparing the impact of high intensity interval training against standard care before major abdominal surgery: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Trials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19</w:t>
      </w:r>
      <w:r w:rsidRPr="005C7B12">
        <w:rPr>
          <w:rFonts w:ascii="Times New Roman" w:hAnsi="Times New Roman" w:cs="Times New Roman"/>
          <w:sz w:val="20"/>
          <w:szCs w:val="20"/>
        </w:rPr>
        <w:t>.</w:t>
      </w:r>
    </w:p>
    <w:p w14:paraId="2143AFF7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4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Yoh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Effect of exercise therapy on sarcopenia in pancreatic cancer: A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 Gastroenterology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5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792333C9" w14:textId="77777777" w:rsidR="00D878A3" w:rsidRPr="005C7B12" w:rsidRDefault="00D878A3" w:rsidP="00D878A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5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Yoh, K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lication of exercise interventions on sleep disturbance in patients with pancreatic cancer: A study protocol for a randomised 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BMJ Open Gastroenterology, 2018. </w:t>
      </w:r>
      <w:r w:rsidRPr="005C7B12">
        <w:rPr>
          <w:rFonts w:ascii="Times New Roman" w:hAnsi="Times New Roman" w:cs="Times New Roman"/>
          <w:b/>
          <w:sz w:val="20"/>
          <w:szCs w:val="20"/>
        </w:rPr>
        <w:t>5</w:t>
      </w:r>
      <w:r w:rsidRPr="005C7B12">
        <w:rPr>
          <w:rFonts w:ascii="Times New Roman" w:hAnsi="Times New Roman" w:cs="Times New Roman"/>
          <w:sz w:val="20"/>
          <w:szCs w:val="20"/>
        </w:rPr>
        <w:t>(1).</w:t>
      </w:r>
    </w:p>
    <w:p w14:paraId="73806AEE" w14:textId="77777777" w:rsidR="00D878A3" w:rsidRPr="005C7B12" w:rsidRDefault="00D878A3" w:rsidP="00D878A3"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t>86.</w:t>
      </w:r>
      <w:r w:rsidRPr="005C7B12">
        <w:rPr>
          <w:rFonts w:ascii="Times New Roman" w:hAnsi="Times New Roman" w:cs="Times New Roman"/>
          <w:sz w:val="20"/>
          <w:szCs w:val="20"/>
        </w:rPr>
        <w:tab/>
        <w:t xml:space="preserve">Zimmer, P., et al., </w:t>
      </w:r>
      <w:r w:rsidRPr="005C7B12">
        <w:rPr>
          <w:rFonts w:ascii="Times New Roman" w:hAnsi="Times New Roman" w:cs="Times New Roman"/>
          <w:i/>
          <w:sz w:val="20"/>
          <w:szCs w:val="20"/>
        </w:rPr>
        <w:t>Impact of aerobic exercise training during chemotherapy on cancer related cognitive impairments in patients suffering from acute myeloid leukemia or myelodysplastic syndrome - Study protocol of a randomized placebo-controlled trial.</w:t>
      </w:r>
      <w:r w:rsidRPr="005C7B12">
        <w:rPr>
          <w:rFonts w:ascii="Times New Roman" w:hAnsi="Times New Roman" w:cs="Times New Roman"/>
          <w:sz w:val="20"/>
          <w:szCs w:val="20"/>
        </w:rPr>
        <w:t xml:space="preserve"> Contemporary clinical trials, 2016. </w:t>
      </w:r>
      <w:r w:rsidRPr="005C7B12">
        <w:rPr>
          <w:rFonts w:ascii="Times New Roman" w:hAnsi="Times New Roman" w:cs="Times New Roman"/>
          <w:b/>
          <w:sz w:val="20"/>
          <w:szCs w:val="20"/>
        </w:rPr>
        <w:t>49</w:t>
      </w:r>
      <w:r w:rsidRPr="005C7B12">
        <w:rPr>
          <w:rFonts w:ascii="Times New Roman" w:hAnsi="Times New Roman" w:cs="Times New Roman"/>
          <w:sz w:val="20"/>
          <w:szCs w:val="20"/>
        </w:rPr>
        <w:t>: p. 1-5.</w:t>
      </w:r>
    </w:p>
    <w:p w14:paraId="76DB43AE" w14:textId="05283B87" w:rsidR="00397B49" w:rsidRPr="005C7B12" w:rsidRDefault="00397B49" w:rsidP="00397B49">
      <w:pPr>
        <w:tabs>
          <w:tab w:val="left" w:pos="5775"/>
        </w:tabs>
        <w:rPr>
          <w:rFonts w:ascii="Times New Roman" w:hAnsi="Times New Roman" w:cs="Times New Roman"/>
          <w:sz w:val="20"/>
          <w:szCs w:val="20"/>
        </w:rPr>
      </w:pPr>
      <w:r w:rsidRPr="005C7B12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397B49" w:rsidRPr="005C7B12" w:rsidSect="00E97F2E">
      <w:foot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EEB455" w14:textId="77777777" w:rsidR="002D29BB" w:rsidRDefault="002D29BB" w:rsidP="00524076">
      <w:pPr>
        <w:spacing w:after="0" w:line="240" w:lineRule="auto"/>
      </w:pPr>
      <w:r>
        <w:separator/>
      </w:r>
    </w:p>
  </w:endnote>
  <w:endnote w:type="continuationSeparator" w:id="0">
    <w:p w14:paraId="54DFA65D" w14:textId="77777777" w:rsidR="002D29BB" w:rsidRDefault="002D29BB" w:rsidP="00524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1457188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88717EB" w14:textId="365E3D48" w:rsidR="004D2FC0" w:rsidRDefault="004D2FC0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FF3E62" w14:textId="77777777" w:rsidR="004D2FC0" w:rsidRDefault="004D2F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BE032C" w14:textId="77777777" w:rsidR="002D29BB" w:rsidRDefault="002D29BB" w:rsidP="00524076">
      <w:pPr>
        <w:spacing w:after="0" w:line="240" w:lineRule="auto"/>
      </w:pPr>
      <w:r>
        <w:separator/>
      </w:r>
    </w:p>
  </w:footnote>
  <w:footnote w:type="continuationSeparator" w:id="0">
    <w:p w14:paraId="1C02B401" w14:textId="77777777" w:rsidR="002D29BB" w:rsidRDefault="002D29BB" w:rsidP="00524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DDB6F74"/>
    <w:multiLevelType w:val="hybridMultilevel"/>
    <w:tmpl w:val="8EB082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76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xfsev2ms0peeeave8xpfpbwpx00zss2vx2&quot;&gt;Linda Thesis-Saved-Converted&lt;record-ids&gt;&lt;item&gt;981&lt;/item&gt;&lt;item&gt;1612&lt;/item&gt;&lt;item&gt;1613&lt;/item&gt;&lt;item&gt;1629&lt;/item&gt;&lt;item&gt;1630&lt;/item&gt;&lt;item&gt;1631&lt;/item&gt;&lt;item&gt;1632&lt;/item&gt;&lt;item&gt;1633&lt;/item&gt;&lt;item&gt;1634&lt;/item&gt;&lt;item&gt;1635&lt;/item&gt;&lt;item&gt;1636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47&lt;/item&gt;&lt;item&gt;1648&lt;/item&gt;&lt;item&gt;1649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2&lt;/item&gt;&lt;item&gt;1663&lt;/item&gt;&lt;item&gt;1664&lt;/item&gt;&lt;item&gt;1665&lt;/item&gt;&lt;item&gt;1666&lt;/item&gt;&lt;item&gt;1667&lt;/item&gt;&lt;item&gt;1668&lt;/item&gt;&lt;item&gt;1669&lt;/item&gt;&lt;item&gt;1670&lt;/item&gt;&lt;item&gt;1671&lt;/item&gt;&lt;item&gt;1672&lt;/item&gt;&lt;item&gt;1673&lt;/item&gt;&lt;item&gt;1674&lt;/item&gt;&lt;item&gt;1675&lt;/item&gt;&lt;item&gt;1676&lt;/item&gt;&lt;item&gt;1677&lt;/item&gt;&lt;item&gt;1678&lt;/item&gt;&lt;item&gt;1679&lt;/item&gt;&lt;item&gt;1680&lt;/item&gt;&lt;item&gt;1681&lt;/item&gt;&lt;item&gt;1682&lt;/item&gt;&lt;item&gt;1683&lt;/item&gt;&lt;item&gt;1684&lt;/item&gt;&lt;item&gt;1685&lt;/item&gt;&lt;item&gt;1686&lt;/item&gt;&lt;item&gt;1687&lt;/item&gt;&lt;item&gt;1688&lt;/item&gt;&lt;item&gt;1689&lt;/item&gt;&lt;item&gt;1691&lt;/item&gt;&lt;item&gt;1693&lt;/item&gt;&lt;item&gt;1694&lt;/item&gt;&lt;item&gt;1695&lt;/item&gt;&lt;item&gt;1696&lt;/item&gt;&lt;item&gt;1697&lt;/item&gt;&lt;item&gt;1698&lt;/item&gt;&lt;item&gt;1699&lt;/item&gt;&lt;item&gt;1700&lt;/item&gt;&lt;item&gt;1701&lt;/item&gt;&lt;item&gt;1702&lt;/item&gt;&lt;item&gt;1703&lt;/item&gt;&lt;item&gt;1704&lt;/item&gt;&lt;item&gt;1705&lt;/item&gt;&lt;item&gt;1706&lt;/item&gt;&lt;item&gt;1707&lt;/item&gt;&lt;item&gt;1708&lt;/item&gt;&lt;item&gt;1709&lt;/item&gt;&lt;item&gt;1710&lt;/item&gt;&lt;item&gt;1711&lt;/item&gt;&lt;item&gt;1712&lt;/item&gt;&lt;item&gt;1713&lt;/item&gt;&lt;/record-ids&gt;&lt;/item&gt;&lt;/Libraries&gt;"/>
  </w:docVars>
  <w:rsids>
    <w:rsidRoot w:val="00BE5224"/>
    <w:rsid w:val="00004F0C"/>
    <w:rsid w:val="00020801"/>
    <w:rsid w:val="00026039"/>
    <w:rsid w:val="00026A09"/>
    <w:rsid w:val="00030985"/>
    <w:rsid w:val="00032313"/>
    <w:rsid w:val="00034A2C"/>
    <w:rsid w:val="00040296"/>
    <w:rsid w:val="00062BF5"/>
    <w:rsid w:val="00067318"/>
    <w:rsid w:val="00077785"/>
    <w:rsid w:val="00082541"/>
    <w:rsid w:val="00083CDA"/>
    <w:rsid w:val="00087225"/>
    <w:rsid w:val="000939D8"/>
    <w:rsid w:val="000A3985"/>
    <w:rsid w:val="000B5711"/>
    <w:rsid w:val="000D108C"/>
    <w:rsid w:val="000D46F0"/>
    <w:rsid w:val="000E69DC"/>
    <w:rsid w:val="000F28B3"/>
    <w:rsid w:val="000F3068"/>
    <w:rsid w:val="000F36D2"/>
    <w:rsid w:val="001017EF"/>
    <w:rsid w:val="00106188"/>
    <w:rsid w:val="00117269"/>
    <w:rsid w:val="00122DBA"/>
    <w:rsid w:val="001235BE"/>
    <w:rsid w:val="00124A1E"/>
    <w:rsid w:val="00125A6B"/>
    <w:rsid w:val="00127E41"/>
    <w:rsid w:val="00131319"/>
    <w:rsid w:val="0013496D"/>
    <w:rsid w:val="00134A26"/>
    <w:rsid w:val="00146726"/>
    <w:rsid w:val="00152E0F"/>
    <w:rsid w:val="00152F3C"/>
    <w:rsid w:val="00156B83"/>
    <w:rsid w:val="001628B2"/>
    <w:rsid w:val="00165278"/>
    <w:rsid w:val="00165ED2"/>
    <w:rsid w:val="00170E1A"/>
    <w:rsid w:val="00172612"/>
    <w:rsid w:val="00173FA7"/>
    <w:rsid w:val="00184EB8"/>
    <w:rsid w:val="001914E2"/>
    <w:rsid w:val="00191FE2"/>
    <w:rsid w:val="0019280B"/>
    <w:rsid w:val="00194E53"/>
    <w:rsid w:val="001A02AF"/>
    <w:rsid w:val="001A1B93"/>
    <w:rsid w:val="001A4CE0"/>
    <w:rsid w:val="001A7071"/>
    <w:rsid w:val="001B0FC9"/>
    <w:rsid w:val="001B19AB"/>
    <w:rsid w:val="001B3C75"/>
    <w:rsid w:val="001B3DE9"/>
    <w:rsid w:val="001B5E83"/>
    <w:rsid w:val="001B708B"/>
    <w:rsid w:val="001C2B5C"/>
    <w:rsid w:val="001C383E"/>
    <w:rsid w:val="001C6766"/>
    <w:rsid w:val="001D00B1"/>
    <w:rsid w:val="001D27CA"/>
    <w:rsid w:val="001D2E85"/>
    <w:rsid w:val="001D5616"/>
    <w:rsid w:val="001E4C41"/>
    <w:rsid w:val="001E7117"/>
    <w:rsid w:val="001E76BD"/>
    <w:rsid w:val="001F0B63"/>
    <w:rsid w:val="001F2C55"/>
    <w:rsid w:val="001F6D41"/>
    <w:rsid w:val="00201A97"/>
    <w:rsid w:val="00205E1A"/>
    <w:rsid w:val="0020606B"/>
    <w:rsid w:val="002111E1"/>
    <w:rsid w:val="00213930"/>
    <w:rsid w:val="00213E22"/>
    <w:rsid w:val="00217DDA"/>
    <w:rsid w:val="00220276"/>
    <w:rsid w:val="00222D98"/>
    <w:rsid w:val="00224272"/>
    <w:rsid w:val="0022776E"/>
    <w:rsid w:val="00230FFE"/>
    <w:rsid w:val="00233A87"/>
    <w:rsid w:val="002345C1"/>
    <w:rsid w:val="0023528E"/>
    <w:rsid w:val="00242F34"/>
    <w:rsid w:val="00244509"/>
    <w:rsid w:val="0025004F"/>
    <w:rsid w:val="002504BA"/>
    <w:rsid w:val="00250825"/>
    <w:rsid w:val="00252C0B"/>
    <w:rsid w:val="00257BB8"/>
    <w:rsid w:val="00257EBB"/>
    <w:rsid w:val="00257F17"/>
    <w:rsid w:val="00262F9B"/>
    <w:rsid w:val="0026327D"/>
    <w:rsid w:val="002644E2"/>
    <w:rsid w:val="00265AE3"/>
    <w:rsid w:val="002753EE"/>
    <w:rsid w:val="00282CF6"/>
    <w:rsid w:val="00292E67"/>
    <w:rsid w:val="00295F05"/>
    <w:rsid w:val="00297182"/>
    <w:rsid w:val="002A1537"/>
    <w:rsid w:val="002A7EEF"/>
    <w:rsid w:val="002B4685"/>
    <w:rsid w:val="002B557D"/>
    <w:rsid w:val="002C2C52"/>
    <w:rsid w:val="002C47EA"/>
    <w:rsid w:val="002D1452"/>
    <w:rsid w:val="002D18B3"/>
    <w:rsid w:val="002D29BB"/>
    <w:rsid w:val="002D3E3A"/>
    <w:rsid w:val="002D4539"/>
    <w:rsid w:val="002E0DDB"/>
    <w:rsid w:val="002E19BF"/>
    <w:rsid w:val="002E428C"/>
    <w:rsid w:val="002F07B4"/>
    <w:rsid w:val="002F1388"/>
    <w:rsid w:val="002F485C"/>
    <w:rsid w:val="002F59B3"/>
    <w:rsid w:val="0030124E"/>
    <w:rsid w:val="00301984"/>
    <w:rsid w:val="003031B3"/>
    <w:rsid w:val="00322AF6"/>
    <w:rsid w:val="00326749"/>
    <w:rsid w:val="00331030"/>
    <w:rsid w:val="00334987"/>
    <w:rsid w:val="00334E71"/>
    <w:rsid w:val="003353D8"/>
    <w:rsid w:val="003408D5"/>
    <w:rsid w:val="00342C60"/>
    <w:rsid w:val="00343B02"/>
    <w:rsid w:val="00346023"/>
    <w:rsid w:val="003519C6"/>
    <w:rsid w:val="00351D99"/>
    <w:rsid w:val="00356D21"/>
    <w:rsid w:val="003661F8"/>
    <w:rsid w:val="00372679"/>
    <w:rsid w:val="00380E96"/>
    <w:rsid w:val="0038653B"/>
    <w:rsid w:val="00391927"/>
    <w:rsid w:val="00397B49"/>
    <w:rsid w:val="00397E88"/>
    <w:rsid w:val="003B3A66"/>
    <w:rsid w:val="003B66B0"/>
    <w:rsid w:val="003B6B74"/>
    <w:rsid w:val="003B751F"/>
    <w:rsid w:val="003C30EB"/>
    <w:rsid w:val="003C3A4C"/>
    <w:rsid w:val="003D11C2"/>
    <w:rsid w:val="003D3D07"/>
    <w:rsid w:val="003D44E2"/>
    <w:rsid w:val="003E0E7A"/>
    <w:rsid w:val="003E4F9F"/>
    <w:rsid w:val="003E7224"/>
    <w:rsid w:val="003E737B"/>
    <w:rsid w:val="003F0470"/>
    <w:rsid w:val="003F08A7"/>
    <w:rsid w:val="003F1548"/>
    <w:rsid w:val="003F5EA5"/>
    <w:rsid w:val="00400524"/>
    <w:rsid w:val="00400CCD"/>
    <w:rsid w:val="00400E74"/>
    <w:rsid w:val="00402DAB"/>
    <w:rsid w:val="00425268"/>
    <w:rsid w:val="00433587"/>
    <w:rsid w:val="004347BC"/>
    <w:rsid w:val="00435590"/>
    <w:rsid w:val="00435B78"/>
    <w:rsid w:val="00437216"/>
    <w:rsid w:val="0044009B"/>
    <w:rsid w:val="00440384"/>
    <w:rsid w:val="004430B6"/>
    <w:rsid w:val="00446DC1"/>
    <w:rsid w:val="00454661"/>
    <w:rsid w:val="00471491"/>
    <w:rsid w:val="00471F66"/>
    <w:rsid w:val="00473C2F"/>
    <w:rsid w:val="00474517"/>
    <w:rsid w:val="00474D67"/>
    <w:rsid w:val="004827BF"/>
    <w:rsid w:val="00482C18"/>
    <w:rsid w:val="00484EA7"/>
    <w:rsid w:val="004913A5"/>
    <w:rsid w:val="0049186E"/>
    <w:rsid w:val="00493ED9"/>
    <w:rsid w:val="00496957"/>
    <w:rsid w:val="00497590"/>
    <w:rsid w:val="004A032C"/>
    <w:rsid w:val="004A7055"/>
    <w:rsid w:val="004B385F"/>
    <w:rsid w:val="004B58A5"/>
    <w:rsid w:val="004C1016"/>
    <w:rsid w:val="004C2D92"/>
    <w:rsid w:val="004C5757"/>
    <w:rsid w:val="004D132B"/>
    <w:rsid w:val="004D2FC0"/>
    <w:rsid w:val="004E5275"/>
    <w:rsid w:val="004E7B87"/>
    <w:rsid w:val="004F0F9A"/>
    <w:rsid w:val="004F39A9"/>
    <w:rsid w:val="004F55D7"/>
    <w:rsid w:val="004F6F45"/>
    <w:rsid w:val="00502052"/>
    <w:rsid w:val="005032B8"/>
    <w:rsid w:val="00513D6B"/>
    <w:rsid w:val="00514094"/>
    <w:rsid w:val="00516C60"/>
    <w:rsid w:val="00524076"/>
    <w:rsid w:val="005328A9"/>
    <w:rsid w:val="00540A67"/>
    <w:rsid w:val="005410FE"/>
    <w:rsid w:val="00542E34"/>
    <w:rsid w:val="005431C3"/>
    <w:rsid w:val="0054454A"/>
    <w:rsid w:val="0055284C"/>
    <w:rsid w:val="005564AD"/>
    <w:rsid w:val="0055698C"/>
    <w:rsid w:val="005607FC"/>
    <w:rsid w:val="005621F3"/>
    <w:rsid w:val="005636EE"/>
    <w:rsid w:val="0056412C"/>
    <w:rsid w:val="00566885"/>
    <w:rsid w:val="005734F0"/>
    <w:rsid w:val="00581306"/>
    <w:rsid w:val="00581EB3"/>
    <w:rsid w:val="00581F22"/>
    <w:rsid w:val="005859ED"/>
    <w:rsid w:val="005871A1"/>
    <w:rsid w:val="00587370"/>
    <w:rsid w:val="00595A28"/>
    <w:rsid w:val="0059787A"/>
    <w:rsid w:val="005B16B4"/>
    <w:rsid w:val="005B6F77"/>
    <w:rsid w:val="005C399E"/>
    <w:rsid w:val="005C4A3B"/>
    <w:rsid w:val="005C7B12"/>
    <w:rsid w:val="005D1E41"/>
    <w:rsid w:val="005D3041"/>
    <w:rsid w:val="005D43CF"/>
    <w:rsid w:val="005E69CE"/>
    <w:rsid w:val="005F24B3"/>
    <w:rsid w:val="005F4E4D"/>
    <w:rsid w:val="005F6611"/>
    <w:rsid w:val="00601CB7"/>
    <w:rsid w:val="00610D9F"/>
    <w:rsid w:val="006135A7"/>
    <w:rsid w:val="00613824"/>
    <w:rsid w:val="006140E6"/>
    <w:rsid w:val="00616697"/>
    <w:rsid w:val="00616985"/>
    <w:rsid w:val="006169A3"/>
    <w:rsid w:val="00620FF5"/>
    <w:rsid w:val="0062255A"/>
    <w:rsid w:val="00622E9A"/>
    <w:rsid w:val="006266E5"/>
    <w:rsid w:val="006306DE"/>
    <w:rsid w:val="00631261"/>
    <w:rsid w:val="00633E75"/>
    <w:rsid w:val="00635EDD"/>
    <w:rsid w:val="006362BB"/>
    <w:rsid w:val="006370EE"/>
    <w:rsid w:val="00640F99"/>
    <w:rsid w:val="00641031"/>
    <w:rsid w:val="00642488"/>
    <w:rsid w:val="00645B47"/>
    <w:rsid w:val="00656E6D"/>
    <w:rsid w:val="00660F89"/>
    <w:rsid w:val="006633F2"/>
    <w:rsid w:val="006635B4"/>
    <w:rsid w:val="00663626"/>
    <w:rsid w:val="00671146"/>
    <w:rsid w:val="00671527"/>
    <w:rsid w:val="0067564B"/>
    <w:rsid w:val="00682641"/>
    <w:rsid w:val="00684FBF"/>
    <w:rsid w:val="006876DC"/>
    <w:rsid w:val="00693BE8"/>
    <w:rsid w:val="006965B3"/>
    <w:rsid w:val="006A70EA"/>
    <w:rsid w:val="006B0EEA"/>
    <w:rsid w:val="006C2707"/>
    <w:rsid w:val="006C697C"/>
    <w:rsid w:val="006D019E"/>
    <w:rsid w:val="006D26A6"/>
    <w:rsid w:val="006D4851"/>
    <w:rsid w:val="006E1A47"/>
    <w:rsid w:val="006E3131"/>
    <w:rsid w:val="006E4C6A"/>
    <w:rsid w:val="006E79ED"/>
    <w:rsid w:val="006F00D4"/>
    <w:rsid w:val="006F2D25"/>
    <w:rsid w:val="006F3280"/>
    <w:rsid w:val="006F449A"/>
    <w:rsid w:val="006F6C8F"/>
    <w:rsid w:val="00704009"/>
    <w:rsid w:val="00704260"/>
    <w:rsid w:val="007046B8"/>
    <w:rsid w:val="007077C5"/>
    <w:rsid w:val="00707E79"/>
    <w:rsid w:val="00713DED"/>
    <w:rsid w:val="0071528C"/>
    <w:rsid w:val="00725924"/>
    <w:rsid w:val="00727966"/>
    <w:rsid w:val="00730BAD"/>
    <w:rsid w:val="007311A1"/>
    <w:rsid w:val="007312E1"/>
    <w:rsid w:val="007413DE"/>
    <w:rsid w:val="00743343"/>
    <w:rsid w:val="00746B88"/>
    <w:rsid w:val="007523E8"/>
    <w:rsid w:val="00752674"/>
    <w:rsid w:val="00753743"/>
    <w:rsid w:val="007548C4"/>
    <w:rsid w:val="00755E75"/>
    <w:rsid w:val="00761AA6"/>
    <w:rsid w:val="007624FF"/>
    <w:rsid w:val="00770024"/>
    <w:rsid w:val="007734BD"/>
    <w:rsid w:val="00774132"/>
    <w:rsid w:val="007761B1"/>
    <w:rsid w:val="00776D6B"/>
    <w:rsid w:val="00780FAD"/>
    <w:rsid w:val="00781C79"/>
    <w:rsid w:val="007919A9"/>
    <w:rsid w:val="00791F0A"/>
    <w:rsid w:val="00795868"/>
    <w:rsid w:val="007959CD"/>
    <w:rsid w:val="00797F0B"/>
    <w:rsid w:val="007B0B3E"/>
    <w:rsid w:val="007B6340"/>
    <w:rsid w:val="007C311B"/>
    <w:rsid w:val="007C3913"/>
    <w:rsid w:val="007D21EB"/>
    <w:rsid w:val="007D478F"/>
    <w:rsid w:val="007D74BA"/>
    <w:rsid w:val="007E189B"/>
    <w:rsid w:val="007E3519"/>
    <w:rsid w:val="007E489E"/>
    <w:rsid w:val="007E606F"/>
    <w:rsid w:val="007E6186"/>
    <w:rsid w:val="007F3380"/>
    <w:rsid w:val="007F6140"/>
    <w:rsid w:val="007F77F4"/>
    <w:rsid w:val="00800BB3"/>
    <w:rsid w:val="00804641"/>
    <w:rsid w:val="00804E1B"/>
    <w:rsid w:val="0080502A"/>
    <w:rsid w:val="008060B3"/>
    <w:rsid w:val="00806D53"/>
    <w:rsid w:val="00807170"/>
    <w:rsid w:val="008104B2"/>
    <w:rsid w:val="00810D51"/>
    <w:rsid w:val="008143A2"/>
    <w:rsid w:val="00815888"/>
    <w:rsid w:val="00817AF2"/>
    <w:rsid w:val="008255A7"/>
    <w:rsid w:val="00826083"/>
    <w:rsid w:val="0083303B"/>
    <w:rsid w:val="00834E76"/>
    <w:rsid w:val="008377DA"/>
    <w:rsid w:val="00842D58"/>
    <w:rsid w:val="00845049"/>
    <w:rsid w:val="00847093"/>
    <w:rsid w:val="0084767B"/>
    <w:rsid w:val="00847B91"/>
    <w:rsid w:val="00850AD4"/>
    <w:rsid w:val="008519D5"/>
    <w:rsid w:val="00851F43"/>
    <w:rsid w:val="0085245D"/>
    <w:rsid w:val="0085533D"/>
    <w:rsid w:val="00856355"/>
    <w:rsid w:val="00860E5D"/>
    <w:rsid w:val="00863402"/>
    <w:rsid w:val="00863EFE"/>
    <w:rsid w:val="0086492C"/>
    <w:rsid w:val="00865500"/>
    <w:rsid w:val="00865750"/>
    <w:rsid w:val="008729EA"/>
    <w:rsid w:val="008809CE"/>
    <w:rsid w:val="00882E33"/>
    <w:rsid w:val="00890F62"/>
    <w:rsid w:val="0089708C"/>
    <w:rsid w:val="008C2067"/>
    <w:rsid w:val="008C4F37"/>
    <w:rsid w:val="008D23E8"/>
    <w:rsid w:val="008D5965"/>
    <w:rsid w:val="008E3823"/>
    <w:rsid w:val="008F53AE"/>
    <w:rsid w:val="00900A86"/>
    <w:rsid w:val="0090293C"/>
    <w:rsid w:val="00907118"/>
    <w:rsid w:val="00911707"/>
    <w:rsid w:val="00912BB9"/>
    <w:rsid w:val="009169AF"/>
    <w:rsid w:val="0092081F"/>
    <w:rsid w:val="0092348C"/>
    <w:rsid w:val="00923A21"/>
    <w:rsid w:val="00927727"/>
    <w:rsid w:val="00934CA0"/>
    <w:rsid w:val="0093707C"/>
    <w:rsid w:val="009375E2"/>
    <w:rsid w:val="0094102D"/>
    <w:rsid w:val="00944218"/>
    <w:rsid w:val="00946159"/>
    <w:rsid w:val="0094615A"/>
    <w:rsid w:val="00957BE2"/>
    <w:rsid w:val="00965487"/>
    <w:rsid w:val="00965D1F"/>
    <w:rsid w:val="00966343"/>
    <w:rsid w:val="009666B0"/>
    <w:rsid w:val="009666B4"/>
    <w:rsid w:val="00973ABB"/>
    <w:rsid w:val="00974903"/>
    <w:rsid w:val="00982B6F"/>
    <w:rsid w:val="00984B55"/>
    <w:rsid w:val="00984C79"/>
    <w:rsid w:val="00985C46"/>
    <w:rsid w:val="00987ED3"/>
    <w:rsid w:val="009908BD"/>
    <w:rsid w:val="00994467"/>
    <w:rsid w:val="0099657F"/>
    <w:rsid w:val="009A03FA"/>
    <w:rsid w:val="009A223B"/>
    <w:rsid w:val="009A279F"/>
    <w:rsid w:val="009A6390"/>
    <w:rsid w:val="009A6EA5"/>
    <w:rsid w:val="009B3531"/>
    <w:rsid w:val="009B7D68"/>
    <w:rsid w:val="009C3587"/>
    <w:rsid w:val="009C47B2"/>
    <w:rsid w:val="009C5DCE"/>
    <w:rsid w:val="009D7F91"/>
    <w:rsid w:val="009E0285"/>
    <w:rsid w:val="009F2128"/>
    <w:rsid w:val="009F35AA"/>
    <w:rsid w:val="009F59E4"/>
    <w:rsid w:val="00A0190C"/>
    <w:rsid w:val="00A02432"/>
    <w:rsid w:val="00A02654"/>
    <w:rsid w:val="00A038BE"/>
    <w:rsid w:val="00A04043"/>
    <w:rsid w:val="00A11E26"/>
    <w:rsid w:val="00A14845"/>
    <w:rsid w:val="00A2117D"/>
    <w:rsid w:val="00A2489E"/>
    <w:rsid w:val="00A254C7"/>
    <w:rsid w:val="00A27997"/>
    <w:rsid w:val="00A368C1"/>
    <w:rsid w:val="00A3707F"/>
    <w:rsid w:val="00A411BB"/>
    <w:rsid w:val="00A51C5F"/>
    <w:rsid w:val="00A529C1"/>
    <w:rsid w:val="00A52FBA"/>
    <w:rsid w:val="00A53966"/>
    <w:rsid w:val="00A55514"/>
    <w:rsid w:val="00A60D65"/>
    <w:rsid w:val="00A67545"/>
    <w:rsid w:val="00A711C2"/>
    <w:rsid w:val="00A71733"/>
    <w:rsid w:val="00A734F2"/>
    <w:rsid w:val="00A752FF"/>
    <w:rsid w:val="00A777AF"/>
    <w:rsid w:val="00A81597"/>
    <w:rsid w:val="00A85E3B"/>
    <w:rsid w:val="00A90670"/>
    <w:rsid w:val="00A97CD1"/>
    <w:rsid w:val="00A97FC1"/>
    <w:rsid w:val="00AA1378"/>
    <w:rsid w:val="00AA1F65"/>
    <w:rsid w:val="00AA1F84"/>
    <w:rsid w:val="00AA2576"/>
    <w:rsid w:val="00AA4DCD"/>
    <w:rsid w:val="00AB123D"/>
    <w:rsid w:val="00AB3ADC"/>
    <w:rsid w:val="00AB4314"/>
    <w:rsid w:val="00AC1619"/>
    <w:rsid w:val="00AD2C10"/>
    <w:rsid w:val="00AE1DD1"/>
    <w:rsid w:val="00AE2878"/>
    <w:rsid w:val="00AE30AC"/>
    <w:rsid w:val="00AE417B"/>
    <w:rsid w:val="00AE653D"/>
    <w:rsid w:val="00AE6E7E"/>
    <w:rsid w:val="00AE7E86"/>
    <w:rsid w:val="00AF3FFE"/>
    <w:rsid w:val="00AF5118"/>
    <w:rsid w:val="00B02F6E"/>
    <w:rsid w:val="00B05180"/>
    <w:rsid w:val="00B16412"/>
    <w:rsid w:val="00B23B8A"/>
    <w:rsid w:val="00B274E0"/>
    <w:rsid w:val="00B33C2A"/>
    <w:rsid w:val="00B36E8A"/>
    <w:rsid w:val="00B43140"/>
    <w:rsid w:val="00B47B7A"/>
    <w:rsid w:val="00B527B2"/>
    <w:rsid w:val="00B53B46"/>
    <w:rsid w:val="00B56E43"/>
    <w:rsid w:val="00B61376"/>
    <w:rsid w:val="00B6209A"/>
    <w:rsid w:val="00B700AB"/>
    <w:rsid w:val="00B717BD"/>
    <w:rsid w:val="00B76363"/>
    <w:rsid w:val="00B77F04"/>
    <w:rsid w:val="00B82DF5"/>
    <w:rsid w:val="00B977F2"/>
    <w:rsid w:val="00B97F63"/>
    <w:rsid w:val="00BA5D24"/>
    <w:rsid w:val="00BA66C2"/>
    <w:rsid w:val="00BB261F"/>
    <w:rsid w:val="00BC075F"/>
    <w:rsid w:val="00BC4617"/>
    <w:rsid w:val="00BC75E9"/>
    <w:rsid w:val="00BD028B"/>
    <w:rsid w:val="00BD3E5C"/>
    <w:rsid w:val="00BD43DE"/>
    <w:rsid w:val="00BD534F"/>
    <w:rsid w:val="00BE244E"/>
    <w:rsid w:val="00BE303C"/>
    <w:rsid w:val="00BE32BA"/>
    <w:rsid w:val="00BE5224"/>
    <w:rsid w:val="00BE5449"/>
    <w:rsid w:val="00BE70DC"/>
    <w:rsid w:val="00BE70EE"/>
    <w:rsid w:val="00BF0FA7"/>
    <w:rsid w:val="00C01348"/>
    <w:rsid w:val="00C02E55"/>
    <w:rsid w:val="00C02FC1"/>
    <w:rsid w:val="00C033D9"/>
    <w:rsid w:val="00C034F0"/>
    <w:rsid w:val="00C0395F"/>
    <w:rsid w:val="00C0402A"/>
    <w:rsid w:val="00C05E48"/>
    <w:rsid w:val="00C07B6C"/>
    <w:rsid w:val="00C1411A"/>
    <w:rsid w:val="00C16076"/>
    <w:rsid w:val="00C2363B"/>
    <w:rsid w:val="00C23687"/>
    <w:rsid w:val="00C264E5"/>
    <w:rsid w:val="00C2716B"/>
    <w:rsid w:val="00C27B91"/>
    <w:rsid w:val="00C315E4"/>
    <w:rsid w:val="00C321D3"/>
    <w:rsid w:val="00C3491A"/>
    <w:rsid w:val="00C37847"/>
    <w:rsid w:val="00C400D9"/>
    <w:rsid w:val="00C4244A"/>
    <w:rsid w:val="00C426B8"/>
    <w:rsid w:val="00C4592B"/>
    <w:rsid w:val="00C54A2D"/>
    <w:rsid w:val="00C57F2A"/>
    <w:rsid w:val="00C60749"/>
    <w:rsid w:val="00C6434D"/>
    <w:rsid w:val="00C666B9"/>
    <w:rsid w:val="00C7473B"/>
    <w:rsid w:val="00C825CC"/>
    <w:rsid w:val="00C95CF6"/>
    <w:rsid w:val="00CA06DF"/>
    <w:rsid w:val="00CA0BF4"/>
    <w:rsid w:val="00CA3EE2"/>
    <w:rsid w:val="00CA5A4A"/>
    <w:rsid w:val="00CA6F0F"/>
    <w:rsid w:val="00CA7E5B"/>
    <w:rsid w:val="00CB1BAD"/>
    <w:rsid w:val="00CB31C3"/>
    <w:rsid w:val="00CB3CEB"/>
    <w:rsid w:val="00CB5A11"/>
    <w:rsid w:val="00CC23B5"/>
    <w:rsid w:val="00CC25D5"/>
    <w:rsid w:val="00CC5DD9"/>
    <w:rsid w:val="00CD14B8"/>
    <w:rsid w:val="00CD22D0"/>
    <w:rsid w:val="00CE0959"/>
    <w:rsid w:val="00CF2337"/>
    <w:rsid w:val="00CF4EF9"/>
    <w:rsid w:val="00D039D0"/>
    <w:rsid w:val="00D0460C"/>
    <w:rsid w:val="00D05350"/>
    <w:rsid w:val="00D05714"/>
    <w:rsid w:val="00D2155A"/>
    <w:rsid w:val="00D2396A"/>
    <w:rsid w:val="00D24493"/>
    <w:rsid w:val="00D259AC"/>
    <w:rsid w:val="00D27BA9"/>
    <w:rsid w:val="00D32F2F"/>
    <w:rsid w:val="00D417F4"/>
    <w:rsid w:val="00D44E72"/>
    <w:rsid w:val="00D46190"/>
    <w:rsid w:val="00D47237"/>
    <w:rsid w:val="00D520E4"/>
    <w:rsid w:val="00D5681A"/>
    <w:rsid w:val="00D56C5B"/>
    <w:rsid w:val="00D64113"/>
    <w:rsid w:val="00D671AC"/>
    <w:rsid w:val="00D67AEF"/>
    <w:rsid w:val="00D67D34"/>
    <w:rsid w:val="00D749B3"/>
    <w:rsid w:val="00D749C8"/>
    <w:rsid w:val="00D753C2"/>
    <w:rsid w:val="00D75FFF"/>
    <w:rsid w:val="00D7787E"/>
    <w:rsid w:val="00D823AB"/>
    <w:rsid w:val="00D827E3"/>
    <w:rsid w:val="00D84153"/>
    <w:rsid w:val="00D8579C"/>
    <w:rsid w:val="00D878A3"/>
    <w:rsid w:val="00D903DF"/>
    <w:rsid w:val="00D928D7"/>
    <w:rsid w:val="00DA3A27"/>
    <w:rsid w:val="00DA621C"/>
    <w:rsid w:val="00DB05E6"/>
    <w:rsid w:val="00DB5E1A"/>
    <w:rsid w:val="00DC02FE"/>
    <w:rsid w:val="00DC0AA9"/>
    <w:rsid w:val="00DC1C4D"/>
    <w:rsid w:val="00DC206E"/>
    <w:rsid w:val="00DC565E"/>
    <w:rsid w:val="00DD05F3"/>
    <w:rsid w:val="00DD5656"/>
    <w:rsid w:val="00DE22BA"/>
    <w:rsid w:val="00DE6781"/>
    <w:rsid w:val="00DF6DBD"/>
    <w:rsid w:val="00E001EC"/>
    <w:rsid w:val="00E05139"/>
    <w:rsid w:val="00E13FD1"/>
    <w:rsid w:val="00E220A3"/>
    <w:rsid w:val="00E3243A"/>
    <w:rsid w:val="00E32688"/>
    <w:rsid w:val="00E337B6"/>
    <w:rsid w:val="00E34151"/>
    <w:rsid w:val="00E352C2"/>
    <w:rsid w:val="00E40C90"/>
    <w:rsid w:val="00E42A17"/>
    <w:rsid w:val="00E458ED"/>
    <w:rsid w:val="00E47ECC"/>
    <w:rsid w:val="00E500C1"/>
    <w:rsid w:val="00E53112"/>
    <w:rsid w:val="00E53487"/>
    <w:rsid w:val="00E55EDE"/>
    <w:rsid w:val="00E64864"/>
    <w:rsid w:val="00E6558B"/>
    <w:rsid w:val="00E764FB"/>
    <w:rsid w:val="00E76DAA"/>
    <w:rsid w:val="00E77E70"/>
    <w:rsid w:val="00E80076"/>
    <w:rsid w:val="00E80418"/>
    <w:rsid w:val="00E91555"/>
    <w:rsid w:val="00E94AE8"/>
    <w:rsid w:val="00E951B1"/>
    <w:rsid w:val="00E96D80"/>
    <w:rsid w:val="00E97215"/>
    <w:rsid w:val="00E97287"/>
    <w:rsid w:val="00E97CBC"/>
    <w:rsid w:val="00E97F2E"/>
    <w:rsid w:val="00EA5085"/>
    <w:rsid w:val="00EB31FD"/>
    <w:rsid w:val="00EC3B98"/>
    <w:rsid w:val="00EC74C8"/>
    <w:rsid w:val="00ED1D66"/>
    <w:rsid w:val="00ED7589"/>
    <w:rsid w:val="00EE2E46"/>
    <w:rsid w:val="00EE3166"/>
    <w:rsid w:val="00EE4089"/>
    <w:rsid w:val="00EF0B16"/>
    <w:rsid w:val="00EF4240"/>
    <w:rsid w:val="00EF44C9"/>
    <w:rsid w:val="00EF46B6"/>
    <w:rsid w:val="00EF6670"/>
    <w:rsid w:val="00F01021"/>
    <w:rsid w:val="00F0120E"/>
    <w:rsid w:val="00F04242"/>
    <w:rsid w:val="00F06754"/>
    <w:rsid w:val="00F0690B"/>
    <w:rsid w:val="00F06AB6"/>
    <w:rsid w:val="00F11B1E"/>
    <w:rsid w:val="00F1221C"/>
    <w:rsid w:val="00F17803"/>
    <w:rsid w:val="00F20E06"/>
    <w:rsid w:val="00F27661"/>
    <w:rsid w:val="00F303E4"/>
    <w:rsid w:val="00F31567"/>
    <w:rsid w:val="00F36924"/>
    <w:rsid w:val="00F418A4"/>
    <w:rsid w:val="00F50B56"/>
    <w:rsid w:val="00F51A73"/>
    <w:rsid w:val="00F55419"/>
    <w:rsid w:val="00F60F12"/>
    <w:rsid w:val="00F60FB4"/>
    <w:rsid w:val="00F661BF"/>
    <w:rsid w:val="00F70075"/>
    <w:rsid w:val="00F743CF"/>
    <w:rsid w:val="00F74AA4"/>
    <w:rsid w:val="00F74AD7"/>
    <w:rsid w:val="00F77E96"/>
    <w:rsid w:val="00F8037A"/>
    <w:rsid w:val="00F80673"/>
    <w:rsid w:val="00F80C67"/>
    <w:rsid w:val="00F84E73"/>
    <w:rsid w:val="00F917A3"/>
    <w:rsid w:val="00F96209"/>
    <w:rsid w:val="00F97ECB"/>
    <w:rsid w:val="00FA2E94"/>
    <w:rsid w:val="00FB1A55"/>
    <w:rsid w:val="00FB4275"/>
    <w:rsid w:val="00FB4366"/>
    <w:rsid w:val="00FB7A63"/>
    <w:rsid w:val="00FC07D3"/>
    <w:rsid w:val="00FC1A3E"/>
    <w:rsid w:val="00FC1C4D"/>
    <w:rsid w:val="00FC347D"/>
    <w:rsid w:val="00FC3DDB"/>
    <w:rsid w:val="00FC4C28"/>
    <w:rsid w:val="00FC5352"/>
    <w:rsid w:val="00FC594D"/>
    <w:rsid w:val="00FC6545"/>
    <w:rsid w:val="00FD07B2"/>
    <w:rsid w:val="00FD4FF9"/>
    <w:rsid w:val="00FD7330"/>
    <w:rsid w:val="00FE67D0"/>
    <w:rsid w:val="00FE6986"/>
    <w:rsid w:val="00FE7382"/>
    <w:rsid w:val="00FF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4AA2D"/>
  <w15:chartTrackingRefBased/>
  <w15:docId w15:val="{CD32144A-8DEB-D14B-A534-FD52DF21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166"/>
    <w:pPr>
      <w:spacing w:after="5" w:line="250" w:lineRule="auto"/>
      <w:ind w:left="720" w:hanging="10"/>
      <w:contextualSpacing/>
    </w:pPr>
    <w:rPr>
      <w:rFonts w:ascii="Calibri" w:eastAsia="Calibri" w:hAnsi="Calibri" w:cs="Calibri"/>
      <w:color w:val="000000"/>
      <w:sz w:val="24"/>
      <w:lang w:eastAsia="en-IE" w:bidi="en-IE"/>
    </w:rPr>
  </w:style>
  <w:style w:type="paragraph" w:styleId="Header">
    <w:name w:val="header"/>
    <w:basedOn w:val="Normal"/>
    <w:link w:val="Head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076"/>
  </w:style>
  <w:style w:type="paragraph" w:styleId="Footer">
    <w:name w:val="footer"/>
    <w:basedOn w:val="Normal"/>
    <w:link w:val="Foot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076"/>
  </w:style>
  <w:style w:type="paragraph" w:styleId="Revision">
    <w:name w:val="Revision"/>
    <w:hidden/>
    <w:uiPriority w:val="99"/>
    <w:semiHidden/>
    <w:rsid w:val="009A03F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D2F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2FC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4D2FC0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7F2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F2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7F2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7F2E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24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24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4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4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44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97B49"/>
    <w:rPr>
      <w:color w:val="954F72"/>
      <w:u w:val="single"/>
    </w:rPr>
  </w:style>
  <w:style w:type="paragraph" w:customStyle="1" w:styleId="msonormal0">
    <w:name w:val="msonormal"/>
    <w:basedOn w:val="Normal"/>
    <w:rsid w:val="00397B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font5">
    <w:name w:val="font5"/>
    <w:basedOn w:val="Normal"/>
    <w:rsid w:val="00397B4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IE"/>
      <w14:ligatures w14:val="none"/>
    </w:rPr>
  </w:style>
  <w:style w:type="paragraph" w:customStyle="1" w:styleId="font6">
    <w:name w:val="font6"/>
    <w:basedOn w:val="Normal"/>
    <w:rsid w:val="00397B4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IE"/>
      <w14:ligatures w14:val="none"/>
    </w:rPr>
  </w:style>
  <w:style w:type="paragraph" w:customStyle="1" w:styleId="xl65">
    <w:name w:val="xl65"/>
    <w:basedOn w:val="Normal"/>
    <w:rsid w:val="00397B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6">
    <w:name w:val="xl66"/>
    <w:basedOn w:val="Normal"/>
    <w:rsid w:val="00397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67">
    <w:name w:val="xl67"/>
    <w:basedOn w:val="Normal"/>
    <w:rsid w:val="00397B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68">
    <w:name w:val="xl68"/>
    <w:basedOn w:val="Normal"/>
    <w:rsid w:val="00397B4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eastAsia="en-IE"/>
      <w14:ligatures w14:val="none"/>
    </w:rPr>
  </w:style>
  <w:style w:type="paragraph" w:customStyle="1" w:styleId="xl69">
    <w:name w:val="xl69"/>
    <w:basedOn w:val="Normal"/>
    <w:rsid w:val="00397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0">
    <w:name w:val="xl70"/>
    <w:basedOn w:val="Normal"/>
    <w:rsid w:val="00397B4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1">
    <w:name w:val="xl71"/>
    <w:basedOn w:val="Normal"/>
    <w:rsid w:val="00397B4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2">
    <w:name w:val="xl72"/>
    <w:basedOn w:val="Normal"/>
    <w:rsid w:val="00397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3">
    <w:name w:val="xl73"/>
    <w:basedOn w:val="Normal"/>
    <w:rsid w:val="00397B4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4">
    <w:name w:val="xl74"/>
    <w:basedOn w:val="Normal"/>
    <w:rsid w:val="00397B4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75">
    <w:name w:val="xl75"/>
    <w:basedOn w:val="Normal"/>
    <w:rsid w:val="00397B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6">
    <w:name w:val="xl76"/>
    <w:basedOn w:val="Normal"/>
    <w:rsid w:val="00397B4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7">
    <w:name w:val="xl77"/>
    <w:basedOn w:val="Normal"/>
    <w:rsid w:val="00397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paragraph" w:customStyle="1" w:styleId="xl78">
    <w:name w:val="xl78"/>
    <w:basedOn w:val="Normal"/>
    <w:rsid w:val="00397B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neill4@tcd.i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08CEF-CA8A-4190-85EB-CCF8DE471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5</Pages>
  <Words>22154</Words>
  <Characters>126280</Characters>
  <Application>Microsoft Office Word</Application>
  <DocSecurity>0</DocSecurity>
  <Lines>1052</Lines>
  <Paragraphs>2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u</dc:creator>
  <cp:keywords/>
  <dc:description/>
  <cp:lastModifiedBy>Linda O'Neill</cp:lastModifiedBy>
  <cp:revision>12</cp:revision>
  <dcterms:created xsi:type="dcterms:W3CDTF">2024-07-30T13:42:00Z</dcterms:created>
  <dcterms:modified xsi:type="dcterms:W3CDTF">2024-10-07T14:02:00Z</dcterms:modified>
</cp:coreProperties>
</file>